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2E2A5" w14:textId="77777777" w:rsidR="00A26FAF" w:rsidRPr="00CA38DC" w:rsidRDefault="00A26FAF" w:rsidP="00A26FAF">
      <w:pPr>
        <w:rPr>
          <w:lang w:eastAsia="en-GB"/>
        </w:rPr>
      </w:pPr>
      <w:r>
        <w:rPr>
          <w:noProof/>
          <w:lang w:val="en-GB" w:eastAsia="en-GB"/>
        </w:rPr>
        <w:drawing>
          <wp:inline distT="0" distB="0" distL="0" distR="0" wp14:anchorId="20E94855" wp14:editId="30889E46">
            <wp:extent cx="5487166" cy="74876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2 (1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166" cy="7487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w:drawing>
          <wp:inline distT="0" distB="0" distL="0" distR="0" wp14:anchorId="042CC285" wp14:editId="442F08AF">
            <wp:extent cx="5468114" cy="760201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2 (2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7602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w:drawing>
          <wp:inline distT="0" distB="0" distL="0" distR="0" wp14:anchorId="5B6D0D65" wp14:editId="01A7C425">
            <wp:extent cx="5525272" cy="596348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2 (3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272" cy="596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DA1F1" w14:textId="670AE6AA" w:rsidR="00A26FAF" w:rsidRDefault="00595B09" w:rsidP="00595B09">
      <w:pPr>
        <w:pStyle w:val="Caption"/>
        <w:outlineLvl w:val="0"/>
      </w:pPr>
      <w:bookmarkStart w:id="0" w:name="_Ref445380055"/>
      <w:r>
        <w:t xml:space="preserve">Electronic Supplementary Material </w:t>
      </w:r>
      <w:r w:rsidR="00A26FAF">
        <w:t xml:space="preserve">Figure </w:t>
      </w:r>
      <w:r>
        <w:t>S</w:t>
      </w:r>
      <w:r w:rsidR="00A26FAF">
        <w:fldChar w:fldCharType="begin"/>
      </w:r>
      <w:r w:rsidR="00A26FAF">
        <w:instrText xml:space="preserve"> SEQ Figure \* ARABIC </w:instrText>
      </w:r>
      <w:r w:rsidR="00A26FAF">
        <w:fldChar w:fldCharType="separate"/>
      </w:r>
      <w:r w:rsidR="00A26FAF">
        <w:rPr>
          <w:noProof/>
        </w:rPr>
        <w:t>1</w:t>
      </w:r>
      <w:r w:rsidR="00A26FAF">
        <w:rPr>
          <w:noProof/>
        </w:rPr>
        <w:fldChar w:fldCharType="end"/>
      </w:r>
      <w:bookmarkEnd w:id="0"/>
      <w:r w:rsidR="00A26FAF">
        <w:t xml:space="preserve"> </w:t>
      </w:r>
      <w:r w:rsidR="00A26FAF" w:rsidRPr="006B120A">
        <w:t>V̇O2 max</w:t>
      </w:r>
      <w:r w:rsidR="008B24D0">
        <w:t xml:space="preserve"> </w:t>
      </w:r>
      <w:proofErr w:type="gramStart"/>
      <w:r w:rsidR="008B24D0">
        <w:t>pre to</w:t>
      </w:r>
      <w:proofErr w:type="gramEnd"/>
      <w:r w:rsidR="008B24D0">
        <w:t xml:space="preserve"> post training</w:t>
      </w:r>
    </w:p>
    <w:p w14:paraId="0ABA77C4" w14:textId="3E087C0E" w:rsidR="00A26FAF" w:rsidRDefault="00A26FAF" w:rsidP="00595B09">
      <w:pPr>
        <w:outlineLvl w:val="0"/>
        <w:rPr>
          <w:rFonts w:cstheme="minorHAnsi"/>
          <w:sz w:val="16"/>
          <w:szCs w:val="16"/>
        </w:rPr>
      </w:pPr>
      <w:r w:rsidRPr="00813322">
        <w:rPr>
          <w:rFonts w:cstheme="minorHAnsi"/>
          <w:b/>
          <w:sz w:val="16"/>
          <w:szCs w:val="16"/>
        </w:rPr>
        <w:t>Abbreviations:</w:t>
      </w:r>
      <w:r w:rsidRPr="00813322">
        <w:rPr>
          <w:rFonts w:cstheme="minorHAnsi"/>
          <w:sz w:val="16"/>
          <w:szCs w:val="16"/>
        </w:rPr>
        <w:t xml:space="preserve"> F, female; M, male; N, number</w:t>
      </w:r>
      <w:r w:rsidR="00211DF0">
        <w:rPr>
          <w:rFonts w:cstheme="minorHAnsi"/>
          <w:sz w:val="16"/>
          <w:szCs w:val="16"/>
        </w:rPr>
        <w:t xml:space="preserve"> </w:t>
      </w:r>
    </w:p>
    <w:p w14:paraId="1FF574E4" w14:textId="14272CAE" w:rsidR="008B24D0" w:rsidRDefault="008B24D0" w:rsidP="008B24D0">
      <w:pPr>
        <w:pStyle w:val="Caption"/>
        <w:ind w:left="0"/>
        <w:outlineLvl w:val="0"/>
        <w:rPr>
          <w:rFonts w:cstheme="minorHAnsi"/>
          <w:b w:val="0"/>
          <w:sz w:val="18"/>
        </w:rPr>
      </w:pPr>
      <w:r>
        <w:rPr>
          <w:rFonts w:cstheme="minorHAnsi"/>
          <w:sz w:val="18"/>
        </w:rPr>
        <w:t xml:space="preserve">Key: </w:t>
      </w:r>
      <w:r w:rsidRPr="008B24D0">
        <w:rPr>
          <w:rFonts w:cstheme="minorHAnsi"/>
          <w:sz w:val="18"/>
        </w:rPr>
        <w:t xml:space="preserve">Star </w:t>
      </w:r>
      <w:r w:rsidRPr="008B24D0">
        <w:rPr>
          <w:rFonts w:cstheme="minorHAnsi"/>
          <w:b w:val="0"/>
          <w:sz w:val="18"/>
        </w:rPr>
        <w:t>represents a significant change</w:t>
      </w:r>
      <w:r>
        <w:rPr>
          <w:rFonts w:cstheme="minorHAnsi"/>
          <w:b w:val="0"/>
          <w:sz w:val="18"/>
        </w:rPr>
        <w:t xml:space="preserve">; </w:t>
      </w:r>
      <w:r w:rsidRPr="008B24D0">
        <w:rPr>
          <w:rFonts w:cstheme="minorHAnsi"/>
          <w:sz w:val="18"/>
        </w:rPr>
        <w:t xml:space="preserve">arrow </w:t>
      </w:r>
      <w:r>
        <w:rPr>
          <w:rFonts w:cstheme="minorHAnsi"/>
          <w:b w:val="0"/>
          <w:sz w:val="18"/>
        </w:rPr>
        <w:t xml:space="preserve">represents the direction and magnitude of change from </w:t>
      </w:r>
      <w:proofErr w:type="gramStart"/>
      <w:r>
        <w:rPr>
          <w:rFonts w:cstheme="minorHAnsi"/>
          <w:b w:val="0"/>
          <w:sz w:val="18"/>
        </w:rPr>
        <w:t>pre to</w:t>
      </w:r>
      <w:proofErr w:type="gramEnd"/>
      <w:r>
        <w:rPr>
          <w:rFonts w:cstheme="minorHAnsi"/>
          <w:b w:val="0"/>
          <w:sz w:val="18"/>
        </w:rPr>
        <w:t xml:space="preserve"> post training.</w:t>
      </w:r>
    </w:p>
    <w:p w14:paraId="40553595" w14:textId="77777777" w:rsidR="008B24D0" w:rsidRPr="00813322" w:rsidRDefault="008B24D0" w:rsidP="00595B09">
      <w:pPr>
        <w:outlineLvl w:val="0"/>
        <w:rPr>
          <w:rFonts w:cstheme="minorHAnsi"/>
          <w:sz w:val="16"/>
          <w:szCs w:val="16"/>
        </w:rPr>
      </w:pPr>
    </w:p>
    <w:p w14:paraId="2E914C2F" w14:textId="77777777" w:rsidR="00A26FAF" w:rsidRPr="009546AB" w:rsidRDefault="00A26FAF" w:rsidP="00A26FAF"/>
    <w:p w14:paraId="01336CF7" w14:textId="37CCB170" w:rsidR="00A26FAF" w:rsidRPr="00A26FAF" w:rsidRDefault="00A26FAF" w:rsidP="00A26FAF">
      <w:pPr>
        <w:rPr>
          <w:rFonts w:eastAsiaTheme="majorEastAsia" w:cstheme="minorHAnsi"/>
          <w:b/>
          <w:bCs/>
          <w:i/>
        </w:rPr>
      </w:pPr>
      <w:r w:rsidRPr="00813322">
        <w:rPr>
          <w:rFonts w:cstheme="minorHAnsi"/>
        </w:rPr>
        <w:br w:type="page"/>
      </w:r>
      <w:bookmarkStart w:id="1" w:name="_Ref443416999"/>
    </w:p>
    <w:bookmarkEnd w:id="1"/>
    <w:p w14:paraId="2CE7FB4D" w14:textId="77777777" w:rsidR="00A26FAF" w:rsidRPr="00CA38DC" w:rsidRDefault="00A26FAF" w:rsidP="00A26FAF">
      <w:pPr>
        <w:rPr>
          <w:lang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C1C7ADD" wp14:editId="0BA22557">
            <wp:extent cx="5344271" cy="73733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n (!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271" cy="737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w:drawing>
          <wp:inline distT="0" distB="0" distL="0" distR="0" wp14:anchorId="667F2A4C" wp14:editId="378683D5">
            <wp:extent cx="5334745" cy="73733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n (2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745" cy="737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07BF5" w14:textId="620EA633" w:rsidR="00A26FAF" w:rsidRDefault="00595B09" w:rsidP="00595B09">
      <w:pPr>
        <w:pStyle w:val="Caption"/>
        <w:outlineLvl w:val="0"/>
      </w:pPr>
      <w:bookmarkStart w:id="2" w:name="_Ref445380032"/>
      <w:r>
        <w:t xml:space="preserve">Electronic Supplementary Material </w:t>
      </w:r>
      <w:r w:rsidR="00A26FAF">
        <w:t xml:space="preserve">Figure </w:t>
      </w:r>
      <w:r>
        <w:t>S</w:t>
      </w:r>
      <w:r w:rsidR="00A26FAF">
        <w:fldChar w:fldCharType="begin"/>
      </w:r>
      <w:r w:rsidR="00A26FAF">
        <w:instrText xml:space="preserve"> SEQ Figure \* ARABIC </w:instrText>
      </w:r>
      <w:r w:rsidR="00A26FAF">
        <w:fldChar w:fldCharType="separate"/>
      </w:r>
      <w:r w:rsidR="00A26FAF">
        <w:rPr>
          <w:noProof/>
        </w:rPr>
        <w:t>2</w:t>
      </w:r>
      <w:r w:rsidR="00A26FAF">
        <w:rPr>
          <w:noProof/>
        </w:rPr>
        <w:fldChar w:fldCharType="end"/>
      </w:r>
      <w:bookmarkEnd w:id="2"/>
      <w:r w:rsidR="00A26FAF">
        <w:t xml:space="preserve"> Run Time</w:t>
      </w:r>
      <w:r w:rsidR="008B24D0">
        <w:t xml:space="preserve"> </w:t>
      </w:r>
      <w:proofErr w:type="gramStart"/>
      <w:r w:rsidR="008B24D0">
        <w:t>pre to</w:t>
      </w:r>
      <w:proofErr w:type="gramEnd"/>
      <w:r w:rsidR="008B24D0">
        <w:t xml:space="preserve"> post training </w:t>
      </w:r>
    </w:p>
    <w:p w14:paraId="59C05A2E" w14:textId="77777777" w:rsidR="00A26FAF" w:rsidRDefault="00A26FAF" w:rsidP="00A26FAF">
      <w:pPr>
        <w:rPr>
          <w:rFonts w:cstheme="minorHAnsi"/>
          <w:sz w:val="16"/>
          <w:szCs w:val="16"/>
        </w:rPr>
      </w:pPr>
      <w:r w:rsidRPr="00813322">
        <w:rPr>
          <w:rFonts w:cstheme="minorHAnsi"/>
          <w:b/>
          <w:sz w:val="16"/>
          <w:szCs w:val="16"/>
        </w:rPr>
        <w:t>Abbreviations:</w:t>
      </w:r>
      <w:r w:rsidRPr="00813322">
        <w:rPr>
          <w:rFonts w:cstheme="minorHAnsi"/>
          <w:sz w:val="16"/>
          <w:szCs w:val="16"/>
        </w:rPr>
        <w:t xml:space="preserve"> F, female; M, male; N, number</w:t>
      </w:r>
      <w:r>
        <w:rPr>
          <w:rFonts w:cstheme="minorHAnsi"/>
          <w:sz w:val="16"/>
          <w:szCs w:val="16"/>
        </w:rPr>
        <w:t>; s, seconds.</w:t>
      </w:r>
    </w:p>
    <w:p w14:paraId="230217EF" w14:textId="77777777" w:rsidR="008B24D0" w:rsidRDefault="008B24D0" w:rsidP="008B24D0">
      <w:pPr>
        <w:pStyle w:val="Caption"/>
        <w:ind w:left="0"/>
        <w:outlineLvl w:val="0"/>
        <w:rPr>
          <w:rFonts w:cstheme="minorHAnsi"/>
          <w:b w:val="0"/>
          <w:sz w:val="18"/>
        </w:rPr>
      </w:pPr>
      <w:r>
        <w:rPr>
          <w:rFonts w:cstheme="minorHAnsi"/>
          <w:sz w:val="18"/>
        </w:rPr>
        <w:t xml:space="preserve">Key: </w:t>
      </w:r>
      <w:r w:rsidRPr="008B24D0">
        <w:rPr>
          <w:rFonts w:cstheme="minorHAnsi"/>
          <w:sz w:val="18"/>
        </w:rPr>
        <w:t xml:space="preserve">Star </w:t>
      </w:r>
      <w:r w:rsidRPr="008B24D0">
        <w:rPr>
          <w:rFonts w:cstheme="minorHAnsi"/>
          <w:b w:val="0"/>
          <w:sz w:val="18"/>
        </w:rPr>
        <w:t>represents a significant change</w:t>
      </w:r>
      <w:r>
        <w:rPr>
          <w:rFonts w:cstheme="minorHAnsi"/>
          <w:b w:val="0"/>
          <w:sz w:val="18"/>
        </w:rPr>
        <w:t xml:space="preserve">; </w:t>
      </w:r>
      <w:r w:rsidRPr="008B24D0">
        <w:rPr>
          <w:rFonts w:cstheme="minorHAnsi"/>
          <w:sz w:val="18"/>
        </w:rPr>
        <w:t xml:space="preserve">arrow </w:t>
      </w:r>
      <w:r>
        <w:rPr>
          <w:rFonts w:cstheme="minorHAnsi"/>
          <w:b w:val="0"/>
          <w:sz w:val="18"/>
        </w:rPr>
        <w:t xml:space="preserve">represents the direction and magnitude of change from </w:t>
      </w:r>
      <w:proofErr w:type="gramStart"/>
      <w:r>
        <w:rPr>
          <w:rFonts w:cstheme="minorHAnsi"/>
          <w:b w:val="0"/>
          <w:sz w:val="18"/>
        </w:rPr>
        <w:t>pre to</w:t>
      </w:r>
      <w:proofErr w:type="gramEnd"/>
      <w:r>
        <w:rPr>
          <w:rFonts w:cstheme="minorHAnsi"/>
          <w:b w:val="0"/>
          <w:sz w:val="18"/>
        </w:rPr>
        <w:t xml:space="preserve"> post training.</w:t>
      </w:r>
    </w:p>
    <w:p w14:paraId="4A57BD33" w14:textId="77777777" w:rsidR="008B24D0" w:rsidRPr="00813322" w:rsidRDefault="008B24D0" w:rsidP="00A26FAF">
      <w:pPr>
        <w:rPr>
          <w:rFonts w:cstheme="minorHAnsi"/>
          <w:sz w:val="16"/>
          <w:szCs w:val="16"/>
        </w:rPr>
      </w:pPr>
    </w:p>
    <w:p w14:paraId="435075B8" w14:textId="3ECC8F96" w:rsidR="003A77DF" w:rsidRDefault="00A26FAF">
      <w:pPr>
        <w:rPr>
          <w:rFonts w:eastAsia="Times New Roman" w:cstheme="minorHAnsi"/>
          <w:b/>
          <w:bCs/>
          <w:color w:val="000000"/>
          <w:sz w:val="20"/>
          <w:szCs w:val="20"/>
          <w:lang w:val="en-GB"/>
        </w:rPr>
      </w:pPr>
      <w:r w:rsidRPr="00813322">
        <w:rPr>
          <w:rFonts w:cstheme="minorHAnsi"/>
        </w:rPr>
        <w:br w:type="page"/>
      </w:r>
    </w:p>
    <w:p w14:paraId="2E684FA7" w14:textId="77777777" w:rsidR="003A77DF" w:rsidRDefault="003A77DF" w:rsidP="003A77DF">
      <w:pPr>
        <w:pStyle w:val="BodyText"/>
        <w:keepNext/>
      </w:pPr>
      <w:r>
        <w:rPr>
          <w:noProof/>
          <w:lang w:val="en-GB"/>
        </w:rPr>
        <w:lastRenderedPageBreak/>
        <w:drawing>
          <wp:inline distT="0" distB="0" distL="0" distR="0" wp14:anchorId="38A6D5E6" wp14:editId="7368A341">
            <wp:extent cx="5201376" cy="74591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shup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376" cy="745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48006" w14:textId="2828A09C" w:rsidR="003A77DF" w:rsidRPr="00813322" w:rsidRDefault="00595B09" w:rsidP="00595B09">
      <w:pPr>
        <w:pStyle w:val="Caption"/>
        <w:outlineLvl w:val="0"/>
        <w:rPr>
          <w:rFonts w:asciiTheme="minorHAnsi" w:hAnsiTheme="minorHAnsi" w:cstheme="minorHAnsi"/>
        </w:rPr>
      </w:pPr>
      <w:r>
        <w:t xml:space="preserve">Electronic Supplementary Material </w:t>
      </w:r>
      <w:r w:rsidR="003A77DF">
        <w:t xml:space="preserve">Figure </w:t>
      </w:r>
      <w:r>
        <w:t>S</w:t>
      </w:r>
      <w:r w:rsidR="003A77DF">
        <w:fldChar w:fldCharType="begin"/>
      </w:r>
      <w:r w:rsidR="003A77DF">
        <w:instrText xml:space="preserve"> SEQ Figure \* ARABIC </w:instrText>
      </w:r>
      <w:r w:rsidR="003A77DF">
        <w:fldChar w:fldCharType="separate"/>
      </w:r>
      <w:r w:rsidR="003A77DF">
        <w:rPr>
          <w:noProof/>
        </w:rPr>
        <w:t>3</w:t>
      </w:r>
      <w:r w:rsidR="003A77DF">
        <w:rPr>
          <w:noProof/>
        </w:rPr>
        <w:fldChar w:fldCharType="end"/>
      </w:r>
      <w:r w:rsidR="003A77DF">
        <w:t xml:space="preserve"> Push Ups</w:t>
      </w:r>
      <w:r w:rsidR="008B24D0">
        <w:t xml:space="preserve"> </w:t>
      </w:r>
      <w:proofErr w:type="gramStart"/>
      <w:r w:rsidR="008B24D0">
        <w:t>pre to</w:t>
      </w:r>
      <w:proofErr w:type="gramEnd"/>
      <w:r w:rsidR="008B24D0">
        <w:t xml:space="preserve"> post training</w:t>
      </w:r>
    </w:p>
    <w:p w14:paraId="77705585" w14:textId="77777777" w:rsidR="003A77DF" w:rsidRDefault="003A77DF" w:rsidP="00595B09">
      <w:pPr>
        <w:outlineLvl w:val="0"/>
        <w:rPr>
          <w:rFonts w:cstheme="minorHAnsi"/>
          <w:sz w:val="16"/>
          <w:szCs w:val="16"/>
        </w:rPr>
      </w:pPr>
      <w:r w:rsidRPr="00813322">
        <w:rPr>
          <w:rFonts w:cstheme="minorHAnsi"/>
          <w:b/>
          <w:sz w:val="16"/>
          <w:szCs w:val="16"/>
        </w:rPr>
        <w:t>Abbreviations:</w:t>
      </w:r>
      <w:r w:rsidRPr="00813322">
        <w:rPr>
          <w:rFonts w:cstheme="minorHAnsi"/>
          <w:sz w:val="16"/>
          <w:szCs w:val="16"/>
        </w:rPr>
        <w:t xml:space="preserve"> F, female; M, male; N, number</w:t>
      </w:r>
    </w:p>
    <w:p w14:paraId="38DD984D" w14:textId="77777777" w:rsidR="008B24D0" w:rsidRDefault="008B24D0" w:rsidP="008B24D0">
      <w:pPr>
        <w:pStyle w:val="Caption"/>
        <w:ind w:left="0"/>
        <w:outlineLvl w:val="0"/>
        <w:rPr>
          <w:rFonts w:cstheme="minorHAnsi"/>
          <w:b w:val="0"/>
          <w:sz w:val="18"/>
        </w:rPr>
      </w:pPr>
      <w:r>
        <w:rPr>
          <w:rFonts w:cstheme="minorHAnsi"/>
          <w:sz w:val="18"/>
        </w:rPr>
        <w:t xml:space="preserve">Key: </w:t>
      </w:r>
      <w:r w:rsidRPr="008B24D0">
        <w:rPr>
          <w:rFonts w:cstheme="minorHAnsi"/>
          <w:sz w:val="18"/>
        </w:rPr>
        <w:t xml:space="preserve">Star </w:t>
      </w:r>
      <w:r w:rsidRPr="008B24D0">
        <w:rPr>
          <w:rFonts w:cstheme="minorHAnsi"/>
          <w:b w:val="0"/>
          <w:sz w:val="18"/>
        </w:rPr>
        <w:t>represents a significant change</w:t>
      </w:r>
      <w:r>
        <w:rPr>
          <w:rFonts w:cstheme="minorHAnsi"/>
          <w:b w:val="0"/>
          <w:sz w:val="18"/>
        </w:rPr>
        <w:t xml:space="preserve">; </w:t>
      </w:r>
      <w:r w:rsidRPr="008B24D0">
        <w:rPr>
          <w:rFonts w:cstheme="minorHAnsi"/>
          <w:sz w:val="18"/>
        </w:rPr>
        <w:t xml:space="preserve">arrow </w:t>
      </w:r>
      <w:r>
        <w:rPr>
          <w:rFonts w:cstheme="minorHAnsi"/>
          <w:b w:val="0"/>
          <w:sz w:val="18"/>
        </w:rPr>
        <w:t xml:space="preserve">represents the direction and magnitude of change from </w:t>
      </w:r>
      <w:proofErr w:type="gramStart"/>
      <w:r>
        <w:rPr>
          <w:rFonts w:cstheme="minorHAnsi"/>
          <w:b w:val="0"/>
          <w:sz w:val="18"/>
        </w:rPr>
        <w:t>pre to</w:t>
      </w:r>
      <w:proofErr w:type="gramEnd"/>
      <w:r>
        <w:rPr>
          <w:rFonts w:cstheme="minorHAnsi"/>
          <w:b w:val="0"/>
          <w:sz w:val="18"/>
        </w:rPr>
        <w:t xml:space="preserve"> post training.</w:t>
      </w:r>
    </w:p>
    <w:p w14:paraId="283FF66E" w14:textId="77777777" w:rsidR="008B24D0" w:rsidRPr="00813322" w:rsidRDefault="008B24D0" w:rsidP="00595B09">
      <w:pPr>
        <w:outlineLvl w:val="0"/>
        <w:rPr>
          <w:rFonts w:cstheme="minorHAnsi"/>
          <w:sz w:val="16"/>
          <w:szCs w:val="16"/>
        </w:rPr>
      </w:pPr>
    </w:p>
    <w:p w14:paraId="2B8DCC86" w14:textId="77777777" w:rsidR="003A77DF" w:rsidRDefault="003A77DF" w:rsidP="003A77DF">
      <w:pPr>
        <w:keepNext/>
      </w:pPr>
      <w:r>
        <w:rPr>
          <w:noProof/>
          <w:lang w:val="en-GB" w:eastAsia="en-GB"/>
        </w:rPr>
        <w:lastRenderedPageBreak/>
        <w:drawing>
          <wp:inline distT="0" distB="0" distL="0" distR="0" wp14:anchorId="104BF87E" wp14:editId="4D88A143">
            <wp:extent cx="5077534" cy="61635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tup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534" cy="616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BF83C" w14:textId="5836D3A3" w:rsidR="003A77DF" w:rsidRPr="00813322" w:rsidRDefault="00595B09" w:rsidP="00595B09">
      <w:pPr>
        <w:pStyle w:val="Caption"/>
        <w:outlineLvl w:val="0"/>
        <w:rPr>
          <w:rFonts w:asciiTheme="minorHAnsi" w:hAnsiTheme="minorHAnsi" w:cstheme="minorHAnsi"/>
        </w:rPr>
      </w:pPr>
      <w:r>
        <w:t xml:space="preserve">Electronic Supplementary Material </w:t>
      </w:r>
      <w:r w:rsidR="003A77DF">
        <w:t xml:space="preserve">Figure </w:t>
      </w:r>
      <w:r>
        <w:t>S</w:t>
      </w:r>
      <w:r w:rsidR="003A77DF">
        <w:fldChar w:fldCharType="begin"/>
      </w:r>
      <w:r w:rsidR="003A77DF">
        <w:instrText xml:space="preserve"> SEQ Figure \* ARABIC </w:instrText>
      </w:r>
      <w:r w:rsidR="003A77DF">
        <w:fldChar w:fldCharType="separate"/>
      </w:r>
      <w:r w:rsidR="003A77DF">
        <w:rPr>
          <w:noProof/>
        </w:rPr>
        <w:t>4</w:t>
      </w:r>
      <w:r w:rsidR="003A77DF">
        <w:rPr>
          <w:noProof/>
        </w:rPr>
        <w:fldChar w:fldCharType="end"/>
      </w:r>
      <w:r w:rsidR="003A77DF">
        <w:t xml:space="preserve"> Sit-Ups</w:t>
      </w:r>
      <w:r w:rsidR="008B24D0">
        <w:t xml:space="preserve"> </w:t>
      </w:r>
      <w:proofErr w:type="gramStart"/>
      <w:r w:rsidR="008B24D0">
        <w:t>pre to</w:t>
      </w:r>
      <w:proofErr w:type="gramEnd"/>
      <w:r w:rsidR="008B24D0">
        <w:t xml:space="preserve"> post training</w:t>
      </w:r>
    </w:p>
    <w:p w14:paraId="6C9F018B" w14:textId="77777777" w:rsidR="003A77DF" w:rsidRDefault="003A77DF" w:rsidP="00595B09">
      <w:pPr>
        <w:outlineLvl w:val="0"/>
        <w:rPr>
          <w:rFonts w:cstheme="minorHAnsi"/>
          <w:sz w:val="16"/>
          <w:szCs w:val="16"/>
        </w:rPr>
      </w:pPr>
      <w:r w:rsidRPr="00813322">
        <w:rPr>
          <w:rFonts w:cstheme="minorHAnsi"/>
          <w:b/>
          <w:sz w:val="16"/>
          <w:szCs w:val="16"/>
        </w:rPr>
        <w:t>Abbreviations:</w:t>
      </w:r>
      <w:r w:rsidRPr="00813322">
        <w:rPr>
          <w:rFonts w:cstheme="minorHAnsi"/>
          <w:sz w:val="16"/>
          <w:szCs w:val="16"/>
        </w:rPr>
        <w:t xml:space="preserve"> F, female; M, male; N, number</w:t>
      </w:r>
    </w:p>
    <w:p w14:paraId="3A89EC30" w14:textId="77777777" w:rsidR="008B24D0" w:rsidRDefault="008B24D0" w:rsidP="008B24D0">
      <w:pPr>
        <w:pStyle w:val="Caption"/>
        <w:ind w:left="0"/>
        <w:outlineLvl w:val="0"/>
        <w:rPr>
          <w:rFonts w:cstheme="minorHAnsi"/>
          <w:b w:val="0"/>
          <w:sz w:val="18"/>
        </w:rPr>
      </w:pPr>
      <w:r>
        <w:rPr>
          <w:rFonts w:cstheme="minorHAnsi"/>
          <w:sz w:val="18"/>
        </w:rPr>
        <w:t xml:space="preserve">Key: </w:t>
      </w:r>
      <w:r w:rsidRPr="008B24D0">
        <w:rPr>
          <w:rFonts w:cstheme="minorHAnsi"/>
          <w:sz w:val="18"/>
        </w:rPr>
        <w:t xml:space="preserve">Star </w:t>
      </w:r>
      <w:r w:rsidRPr="008B24D0">
        <w:rPr>
          <w:rFonts w:cstheme="minorHAnsi"/>
          <w:b w:val="0"/>
          <w:sz w:val="18"/>
        </w:rPr>
        <w:t>represents a significant change</w:t>
      </w:r>
      <w:r>
        <w:rPr>
          <w:rFonts w:cstheme="minorHAnsi"/>
          <w:b w:val="0"/>
          <w:sz w:val="18"/>
        </w:rPr>
        <w:t xml:space="preserve">; </w:t>
      </w:r>
      <w:r w:rsidRPr="008B24D0">
        <w:rPr>
          <w:rFonts w:cstheme="minorHAnsi"/>
          <w:sz w:val="18"/>
        </w:rPr>
        <w:t xml:space="preserve">arrow </w:t>
      </w:r>
      <w:r>
        <w:rPr>
          <w:rFonts w:cstheme="minorHAnsi"/>
          <w:b w:val="0"/>
          <w:sz w:val="18"/>
        </w:rPr>
        <w:t xml:space="preserve">represents the direction and magnitude of change from </w:t>
      </w:r>
      <w:proofErr w:type="gramStart"/>
      <w:r>
        <w:rPr>
          <w:rFonts w:cstheme="minorHAnsi"/>
          <w:b w:val="0"/>
          <w:sz w:val="18"/>
        </w:rPr>
        <w:t>pre to</w:t>
      </w:r>
      <w:proofErr w:type="gramEnd"/>
      <w:r>
        <w:rPr>
          <w:rFonts w:cstheme="minorHAnsi"/>
          <w:b w:val="0"/>
          <w:sz w:val="18"/>
        </w:rPr>
        <w:t xml:space="preserve"> post training.</w:t>
      </w:r>
    </w:p>
    <w:p w14:paraId="39A643F5" w14:textId="77777777" w:rsidR="008B24D0" w:rsidRPr="00813322" w:rsidRDefault="008B24D0" w:rsidP="00595B09">
      <w:pPr>
        <w:outlineLvl w:val="0"/>
        <w:rPr>
          <w:rFonts w:cstheme="minorHAnsi"/>
          <w:sz w:val="16"/>
          <w:szCs w:val="16"/>
        </w:rPr>
      </w:pPr>
    </w:p>
    <w:p w14:paraId="2B0B1321" w14:textId="77777777" w:rsidR="003A77DF" w:rsidRDefault="003A77DF" w:rsidP="003A77DF">
      <w:pPr>
        <w:pStyle w:val="Caption"/>
        <w:rPr>
          <w:rFonts w:asciiTheme="minorHAnsi" w:hAnsiTheme="minorHAnsi" w:cstheme="minorHAnsi"/>
        </w:rPr>
      </w:pPr>
    </w:p>
    <w:p w14:paraId="62E9A68A" w14:textId="77777777" w:rsidR="003A77DF" w:rsidRDefault="003A77DF" w:rsidP="003A77DF">
      <w:pPr>
        <w:rPr>
          <w:rFonts w:eastAsia="Times New Roman" w:cstheme="minorHAnsi"/>
          <w:b/>
          <w:bCs/>
          <w:color w:val="000000"/>
          <w:sz w:val="20"/>
          <w:szCs w:val="20"/>
          <w:lang w:val="en-GB"/>
        </w:rPr>
      </w:pPr>
      <w:r>
        <w:rPr>
          <w:rFonts w:cstheme="minorHAnsi"/>
        </w:rPr>
        <w:br w:type="page"/>
      </w:r>
    </w:p>
    <w:p w14:paraId="5E772200" w14:textId="77777777" w:rsidR="00A26FAF" w:rsidRDefault="00A26FAF" w:rsidP="00A26FAF">
      <w:pPr>
        <w:pStyle w:val="BodyText"/>
      </w:pPr>
      <w:bookmarkStart w:id="3" w:name="_Ref443399953"/>
      <w:bookmarkStart w:id="4" w:name="_Toc444519508"/>
    </w:p>
    <w:p w14:paraId="1B603963" w14:textId="4C9E94D6" w:rsidR="00A26FAF" w:rsidRPr="00A1177B" w:rsidRDefault="00595B09" w:rsidP="00595B09">
      <w:pPr>
        <w:pStyle w:val="Caption"/>
        <w:outlineLvl w:val="0"/>
        <w:rPr>
          <w:rFonts w:cs="Arial"/>
        </w:rPr>
      </w:pPr>
      <w:r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1</w:t>
      </w:r>
      <w:r w:rsidR="00A26FAF" w:rsidRPr="00A1177B">
        <w:rPr>
          <w:rFonts w:cs="Arial"/>
          <w:noProof/>
        </w:rPr>
        <w:fldChar w:fldCharType="end"/>
      </w:r>
      <w:r w:rsidR="00A26FAF" w:rsidRPr="00A1177B">
        <w:rPr>
          <w:rFonts w:cs="Arial"/>
        </w:rPr>
        <w:t xml:space="preserve"> Aerobic/Anaerobic measures</w:t>
      </w:r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9770" w:type="dxa"/>
        <w:tblLayout w:type="fixed"/>
        <w:tblLook w:val="04A0" w:firstRow="1" w:lastRow="0" w:firstColumn="1" w:lastColumn="0" w:noHBand="0" w:noVBand="1"/>
      </w:tblPr>
      <w:tblGrid>
        <w:gridCol w:w="236"/>
        <w:gridCol w:w="1313"/>
        <w:gridCol w:w="1274"/>
        <w:gridCol w:w="2126"/>
        <w:gridCol w:w="708"/>
        <w:gridCol w:w="1361"/>
        <w:gridCol w:w="1247"/>
        <w:gridCol w:w="227"/>
        <w:gridCol w:w="796"/>
        <w:gridCol w:w="482"/>
      </w:tblGrid>
      <w:tr w:rsidR="00A26FAF" w:rsidRPr="00A06BF2" w14:paraId="6AE233AD" w14:textId="77777777" w:rsidTr="00A26FAF">
        <w:trPr>
          <w:gridAfter w:val="1"/>
          <w:wAfter w:w="482" w:type="dxa"/>
          <w:trHeight w:val="113"/>
        </w:trPr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64735" w14:textId="77777777" w:rsidR="00A26FAF" w:rsidRPr="004C15D0" w:rsidRDefault="00A26FAF" w:rsidP="003A77DF">
            <w:pPr>
              <w:pStyle w:val="table"/>
            </w:pPr>
            <w:r w:rsidRPr="004C15D0">
              <w:t> Activity (units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69798" w14:textId="77777777" w:rsidR="00A26FAF" w:rsidRPr="004C15D0" w:rsidRDefault="00A26FAF" w:rsidP="003A77DF">
            <w:pPr>
              <w:pStyle w:val="table"/>
            </w:pPr>
            <w:r w:rsidRPr="004C15D0"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265CE" w14:textId="77777777" w:rsidR="00A26FAF" w:rsidRPr="004C15D0" w:rsidRDefault="00A26FAF" w:rsidP="003A77DF">
            <w:pPr>
              <w:pStyle w:val="table"/>
            </w:pPr>
            <w:r w:rsidRPr="004C15D0">
              <w:t>Participa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86388" w14:textId="77777777" w:rsidR="00A26FAF" w:rsidRPr="004C15D0" w:rsidRDefault="00A26FAF" w:rsidP="003A77DF">
            <w:pPr>
              <w:pStyle w:val="table"/>
            </w:pPr>
            <w:r w:rsidRPr="004C15D0">
              <w:t>(n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F2E20" w14:textId="77777777" w:rsidR="00A26FAF" w:rsidRPr="004C15D0" w:rsidRDefault="00A26FAF" w:rsidP="003A77DF">
            <w:pPr>
              <w:pStyle w:val="table"/>
            </w:pPr>
            <w:r w:rsidRPr="004C15D0">
              <w:t>Pre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953AC" w14:textId="77777777" w:rsidR="00A26FAF" w:rsidRPr="004C15D0" w:rsidRDefault="00A26FAF" w:rsidP="003A77DF">
            <w:pPr>
              <w:pStyle w:val="table"/>
            </w:pPr>
            <w:r w:rsidRPr="004C15D0">
              <w:t>Post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C35A" w14:textId="77777777" w:rsidR="00A26FAF" w:rsidRPr="004C15D0" w:rsidRDefault="00A26FAF" w:rsidP="003A77DF">
            <w:pPr>
              <w:pStyle w:val="table"/>
            </w:pPr>
            <w:r w:rsidRPr="004C15D0">
              <w:t>% Change</w:t>
            </w:r>
          </w:p>
        </w:tc>
      </w:tr>
      <w:tr w:rsidR="00A26FAF" w:rsidRPr="00A06BF2" w14:paraId="2287D7E8" w14:textId="77777777" w:rsidTr="00A26FAF">
        <w:trPr>
          <w:gridAfter w:val="1"/>
          <w:wAfter w:w="482" w:type="dxa"/>
          <w:trHeight w:val="113"/>
        </w:trPr>
        <w:tc>
          <w:tcPr>
            <w:tcW w:w="8492" w:type="dxa"/>
            <w:gridSpan w:val="8"/>
            <w:shd w:val="clear" w:color="auto" w:fill="auto"/>
            <w:vAlign w:val="center"/>
            <w:hideMark/>
          </w:tcPr>
          <w:p w14:paraId="02E567D7" w14:textId="77777777" w:rsidR="00A26FAF" w:rsidRPr="00A06BF2" w:rsidRDefault="00A26FAF" w:rsidP="003A77DF">
            <w:pPr>
              <w:pStyle w:val="table"/>
            </w:pPr>
            <w:r w:rsidRPr="00A06BF2">
              <w:t>Walking</w:t>
            </w:r>
          </w:p>
        </w:tc>
        <w:tc>
          <w:tcPr>
            <w:tcW w:w="796" w:type="dxa"/>
          </w:tcPr>
          <w:p w14:paraId="35CD5D7A" w14:textId="77777777" w:rsidR="00A26FAF" w:rsidRPr="00A06BF2" w:rsidRDefault="00A26FAF" w:rsidP="003A77DF">
            <w:pPr>
              <w:pStyle w:val="table"/>
            </w:pPr>
          </w:p>
        </w:tc>
      </w:tr>
      <w:tr w:rsidR="00A26FAF" w:rsidRPr="00A06BF2" w14:paraId="1FFC8507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5072ADCE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5A829F76" w14:textId="77777777" w:rsidR="00A26FAF" w:rsidRPr="00A06BF2" w:rsidRDefault="00A26FAF" w:rsidP="003A77DF">
            <w:pPr>
              <w:pStyle w:val="table"/>
            </w:pPr>
            <w:r w:rsidRPr="00A06BF2">
              <w:t>4km</w:t>
            </w:r>
          </w:p>
          <w:p w14:paraId="602C53B9" w14:textId="77777777" w:rsidR="00A26FAF" w:rsidRPr="00A06BF2" w:rsidRDefault="00A26FAF" w:rsidP="003A77DF">
            <w:pPr>
              <w:pStyle w:val="table"/>
            </w:pPr>
            <w:r w:rsidRPr="00A06BF2">
              <w:t xml:space="preserve">Walk </w:t>
            </w:r>
            <w:r>
              <w:t>T</w:t>
            </w:r>
            <w:r w:rsidRPr="00A06BF2">
              <w:t>ime (min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1F94C297" w14:textId="77777777" w:rsidR="00A26FAF" w:rsidRPr="00A06BF2" w:rsidRDefault="00A26FAF" w:rsidP="003A77DF">
            <w:pPr>
              <w:pStyle w:val="table"/>
            </w:pPr>
            <w:r w:rsidRPr="00A06BF2">
              <w:t>Wood 20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F9E14A" w14:textId="77777777" w:rsidR="00A26FAF" w:rsidRPr="00A06BF2" w:rsidRDefault="00A26FAF" w:rsidP="003A77DF">
            <w:pPr>
              <w:pStyle w:val="table"/>
            </w:pPr>
            <w:r w:rsidRPr="00A06BF2">
              <w:t xml:space="preserve">Fe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544A3D6" w14:textId="77777777" w:rsidR="00A26FAF" w:rsidRPr="00A06BF2" w:rsidRDefault="00A26FAF" w:rsidP="003A77DF">
            <w:pPr>
              <w:pStyle w:val="table"/>
            </w:pPr>
            <w:r w:rsidRPr="00A06BF2">
              <w:t>8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54DF4F4" w14:textId="77777777" w:rsidR="00A26FAF" w:rsidRPr="00A06BF2" w:rsidRDefault="00A26FAF" w:rsidP="003A77DF">
            <w:pPr>
              <w:pStyle w:val="table"/>
            </w:pPr>
            <w:r w:rsidRPr="00A06BF2">
              <w:t>35 (1.8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ABAEE90" w14:textId="77777777" w:rsidR="00A26FAF" w:rsidRPr="00A06BF2" w:rsidRDefault="00A26FAF" w:rsidP="003A77DF">
            <w:pPr>
              <w:pStyle w:val="table"/>
            </w:pPr>
            <w:r w:rsidRPr="00A06BF2">
              <w:t>31.8 (2.1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105ECD74" w14:textId="77777777" w:rsidR="00A26FAF" w:rsidRPr="00A06BF2" w:rsidRDefault="00A26FAF" w:rsidP="003A77DF">
            <w:pPr>
              <w:pStyle w:val="table"/>
            </w:pPr>
            <w:r w:rsidRPr="00A06BF2">
              <w:t>-9.1</w:t>
            </w:r>
          </w:p>
        </w:tc>
      </w:tr>
      <w:tr w:rsidR="00A26FAF" w:rsidRPr="00A06BF2" w14:paraId="1F1FEB32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358825A0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14:paraId="43183AEC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13995ABC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3AA075" w14:textId="77777777" w:rsidR="00A26FAF" w:rsidRPr="00A06BF2" w:rsidRDefault="00A26FAF" w:rsidP="003A77DF">
            <w:pPr>
              <w:pStyle w:val="table"/>
            </w:pPr>
            <w:r w:rsidRPr="00A06BF2">
              <w:t>Fe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D2A9141" w14:textId="77777777" w:rsidR="00A26FAF" w:rsidRPr="00A06BF2" w:rsidRDefault="00A26FAF" w:rsidP="003A77DF">
            <w:pPr>
              <w:pStyle w:val="table"/>
            </w:pPr>
            <w:r w:rsidRPr="00A06BF2">
              <w:t>11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513420D" w14:textId="77777777" w:rsidR="00A26FAF" w:rsidRPr="00A06BF2" w:rsidRDefault="00A26FAF" w:rsidP="003A77DF">
            <w:pPr>
              <w:pStyle w:val="table"/>
            </w:pPr>
            <w:r w:rsidRPr="00A06BF2">
              <w:t>33.8 (2.3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ED9EBF3" w14:textId="77777777" w:rsidR="00A26FAF" w:rsidRPr="00A06BF2" w:rsidRDefault="00A26FAF" w:rsidP="003A77DF">
            <w:pPr>
              <w:pStyle w:val="table"/>
            </w:pPr>
            <w:r w:rsidRPr="00A06BF2">
              <w:t>30.8 (1.9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093DB39B" w14:textId="77777777" w:rsidR="00A26FAF" w:rsidRPr="00A06BF2" w:rsidRDefault="00A26FAF" w:rsidP="003A77DF">
            <w:pPr>
              <w:pStyle w:val="table"/>
            </w:pPr>
            <w:r w:rsidRPr="00A06BF2">
              <w:t>-8.9</w:t>
            </w:r>
          </w:p>
        </w:tc>
      </w:tr>
      <w:tr w:rsidR="00A26FAF" w:rsidRPr="00A06BF2" w14:paraId="4F30AD35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68EA53F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14:paraId="496631AF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708CF192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1C5690" w14:textId="77777777" w:rsidR="00A26FAF" w:rsidRPr="00A06BF2" w:rsidRDefault="00A26FAF" w:rsidP="003A77DF">
            <w:pPr>
              <w:pStyle w:val="table"/>
            </w:pPr>
            <w:r w:rsidRPr="00A06BF2">
              <w:t xml:space="preserve">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31BB23" w14:textId="77777777" w:rsidR="00A26FAF" w:rsidRPr="00A06BF2" w:rsidRDefault="00A26FAF" w:rsidP="003A77DF">
            <w:pPr>
              <w:pStyle w:val="table"/>
            </w:pPr>
            <w:r w:rsidRPr="00A06BF2">
              <w:t>10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AE50BF9" w14:textId="77777777" w:rsidR="00A26FAF" w:rsidRPr="00A06BF2" w:rsidRDefault="00A26FAF" w:rsidP="003A77DF">
            <w:pPr>
              <w:pStyle w:val="table"/>
            </w:pPr>
            <w:r w:rsidRPr="00A06BF2">
              <w:t>30.1 (1.5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0093CA1" w14:textId="77777777" w:rsidR="00A26FAF" w:rsidRPr="00A06BF2" w:rsidRDefault="00A26FAF" w:rsidP="003A77DF">
            <w:pPr>
              <w:pStyle w:val="table"/>
            </w:pPr>
            <w:r w:rsidRPr="00A06BF2">
              <w:t>27.4 (1.7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3D67B8FE" w14:textId="77777777" w:rsidR="00A26FAF" w:rsidRPr="00A06BF2" w:rsidRDefault="00A26FAF" w:rsidP="003A77DF">
            <w:pPr>
              <w:pStyle w:val="table"/>
            </w:pPr>
            <w:r w:rsidRPr="00A06BF2">
              <w:t>-9.0</w:t>
            </w:r>
          </w:p>
        </w:tc>
      </w:tr>
      <w:tr w:rsidR="00A26FAF" w:rsidRPr="00A06BF2" w14:paraId="19A17C33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1971A84B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14:paraId="3851F726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3B834598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11BB6D" w14:textId="77777777" w:rsidR="00A26FAF" w:rsidRPr="00A06BF2" w:rsidRDefault="00A26FAF" w:rsidP="003A77DF">
            <w:pPr>
              <w:pStyle w:val="table"/>
            </w:pPr>
            <w:r w:rsidRPr="00A06BF2">
              <w:t>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500AF4" w14:textId="77777777" w:rsidR="00A26FAF" w:rsidRPr="00A06BF2" w:rsidRDefault="00A26FAF" w:rsidP="003A77DF">
            <w:pPr>
              <w:pStyle w:val="table"/>
            </w:pPr>
            <w:r w:rsidRPr="00A06BF2">
              <w:t>7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6C121FC" w14:textId="77777777" w:rsidR="00A26FAF" w:rsidRPr="00A06BF2" w:rsidRDefault="00A26FAF" w:rsidP="003A77DF">
            <w:pPr>
              <w:pStyle w:val="table"/>
            </w:pPr>
            <w:r w:rsidRPr="00A06BF2">
              <w:t>29.4 (3</w:t>
            </w:r>
            <w:r>
              <w:t>.0</w:t>
            </w:r>
            <w:r w:rsidRPr="00A06BF2">
              <w:t>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A41973D" w14:textId="77777777" w:rsidR="00A26FAF" w:rsidRPr="00A06BF2" w:rsidRDefault="00A26FAF" w:rsidP="003A77DF">
            <w:pPr>
              <w:pStyle w:val="table"/>
            </w:pPr>
            <w:r w:rsidRPr="00A06BF2">
              <w:t>27 (2.4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5153DF11" w14:textId="77777777" w:rsidR="00A26FAF" w:rsidRPr="00A06BF2" w:rsidRDefault="00A26FAF" w:rsidP="003A77DF">
            <w:pPr>
              <w:pStyle w:val="table"/>
            </w:pPr>
            <w:r w:rsidRPr="00A06BF2">
              <w:t>-8.2</w:t>
            </w:r>
          </w:p>
        </w:tc>
      </w:tr>
      <w:tr w:rsidR="00A26FAF" w:rsidRPr="00A06BF2" w14:paraId="21B3056E" w14:textId="77777777" w:rsidTr="00A26FAF">
        <w:trPr>
          <w:trHeight w:val="113"/>
        </w:trPr>
        <w:tc>
          <w:tcPr>
            <w:tcW w:w="8492" w:type="dxa"/>
            <w:gridSpan w:val="8"/>
            <w:shd w:val="clear" w:color="auto" w:fill="auto"/>
            <w:vAlign w:val="center"/>
            <w:hideMark/>
          </w:tcPr>
          <w:p w14:paraId="63266F04" w14:textId="77777777" w:rsidR="00A26FAF" w:rsidRPr="00A06BF2" w:rsidRDefault="00A26FAF" w:rsidP="003A77DF">
            <w:pPr>
              <w:pStyle w:val="table"/>
            </w:pPr>
          </w:p>
          <w:p w14:paraId="547DD906" w14:textId="77777777" w:rsidR="00A26FAF" w:rsidRPr="00A06BF2" w:rsidRDefault="00A26FAF" w:rsidP="003A77DF">
            <w:pPr>
              <w:pStyle w:val="table"/>
            </w:pPr>
            <w:r w:rsidRPr="00A06BF2">
              <w:t>Running</w:t>
            </w:r>
          </w:p>
        </w:tc>
        <w:tc>
          <w:tcPr>
            <w:tcW w:w="1278" w:type="dxa"/>
            <w:gridSpan w:val="2"/>
          </w:tcPr>
          <w:p w14:paraId="7AFB9C95" w14:textId="77777777" w:rsidR="00A26FAF" w:rsidRPr="00A06BF2" w:rsidRDefault="00A26FAF" w:rsidP="003A77DF">
            <w:pPr>
              <w:pStyle w:val="table"/>
            </w:pPr>
          </w:p>
        </w:tc>
      </w:tr>
      <w:tr w:rsidR="00A26FAF" w:rsidRPr="00A06BF2" w14:paraId="3007AC9E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6BE405D4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25C0910D" w14:textId="77777777" w:rsidR="00A26FAF" w:rsidRPr="00A06BF2" w:rsidRDefault="00A26FAF" w:rsidP="003A77DF">
            <w:pPr>
              <w:pStyle w:val="table"/>
            </w:pPr>
            <w:r w:rsidRPr="00A06BF2">
              <w:t xml:space="preserve">Shuttle </w:t>
            </w:r>
            <w:r>
              <w:t>R</w:t>
            </w:r>
            <w:r w:rsidRPr="00A06BF2">
              <w:t>uns (min)</w:t>
            </w:r>
            <w:r w:rsidRPr="00A06BF2">
              <w:rPr>
                <w:vertAlign w:val="superscript"/>
              </w:rPr>
              <w:t>b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67895D16" w14:textId="77777777" w:rsidR="00A26FAF" w:rsidRPr="00A06BF2" w:rsidRDefault="00A26FAF" w:rsidP="003A77DF">
            <w:pPr>
              <w:pStyle w:val="table"/>
            </w:pPr>
            <w:r w:rsidRPr="00A06BF2">
              <w:t>Wood 20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C50C21" w14:textId="77777777" w:rsidR="00A26FAF" w:rsidRPr="00A06BF2" w:rsidRDefault="00A26FAF" w:rsidP="003A77DF">
            <w:pPr>
              <w:pStyle w:val="table"/>
            </w:pPr>
            <w:r w:rsidRPr="00A06BF2">
              <w:t xml:space="preserve">Fe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16F207B" w14:textId="77777777" w:rsidR="00A26FAF" w:rsidRPr="00A06BF2" w:rsidRDefault="00A26FAF" w:rsidP="003A77DF">
            <w:pPr>
              <w:pStyle w:val="table"/>
            </w:pPr>
            <w:r w:rsidRPr="00A06BF2">
              <w:t>8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F3E0E5C" w14:textId="77777777" w:rsidR="00A26FAF" w:rsidRPr="00A06BF2" w:rsidRDefault="00A26FAF" w:rsidP="003A77DF">
            <w:pPr>
              <w:pStyle w:val="table"/>
            </w:pPr>
            <w:r w:rsidRPr="00A06BF2">
              <w:t>67.5 (8.1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AB9CD0B" w14:textId="77777777" w:rsidR="00A26FAF" w:rsidRPr="00A06BF2" w:rsidRDefault="00A26FAF" w:rsidP="003A77DF">
            <w:pPr>
              <w:pStyle w:val="table"/>
            </w:pPr>
            <w:r w:rsidRPr="00A06BF2">
              <w:t>65.1 (6</w:t>
            </w:r>
            <w:r>
              <w:t>.0</w:t>
            </w:r>
            <w:r w:rsidRPr="00A06BF2">
              <w:t>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64FBEEDE" w14:textId="77777777" w:rsidR="00A26FAF" w:rsidRPr="00A06BF2" w:rsidRDefault="00A26FAF" w:rsidP="003A77DF">
            <w:pPr>
              <w:pStyle w:val="table"/>
            </w:pPr>
            <w:r w:rsidRPr="00A06BF2">
              <w:t>-3.6</w:t>
            </w:r>
          </w:p>
        </w:tc>
      </w:tr>
      <w:tr w:rsidR="00A26FAF" w:rsidRPr="00A06BF2" w14:paraId="50923ECB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3175E771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133C9CD1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1758AB56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B1B891" w14:textId="77777777" w:rsidR="00A26FAF" w:rsidRPr="00A06BF2" w:rsidRDefault="00A26FAF" w:rsidP="003A77DF">
            <w:pPr>
              <w:pStyle w:val="table"/>
            </w:pPr>
            <w:r w:rsidRPr="00A06BF2">
              <w:t>Fe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02609A" w14:textId="77777777" w:rsidR="00A26FAF" w:rsidRPr="00A06BF2" w:rsidRDefault="00A26FAF" w:rsidP="003A77DF">
            <w:pPr>
              <w:pStyle w:val="table"/>
            </w:pPr>
            <w:r w:rsidRPr="00A06BF2">
              <w:t>11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640CA31" w14:textId="77777777" w:rsidR="00A26FAF" w:rsidRPr="00A06BF2" w:rsidRDefault="00A26FAF" w:rsidP="003A77DF">
            <w:pPr>
              <w:pStyle w:val="table"/>
            </w:pPr>
            <w:r w:rsidRPr="00A06BF2">
              <w:t>63.1 (6.7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E996FE6" w14:textId="77777777" w:rsidR="00A26FAF" w:rsidRPr="00A06BF2" w:rsidRDefault="00A26FAF" w:rsidP="003A77DF">
            <w:pPr>
              <w:pStyle w:val="table"/>
            </w:pPr>
            <w:r w:rsidRPr="00A06BF2">
              <w:t>60.4 (</w:t>
            </w:r>
            <w:proofErr w:type="gramStart"/>
            <w:r w:rsidRPr="00A06BF2">
              <w:t>6.4</w:t>
            </w:r>
            <w:r w:rsidRPr="00A06BF2">
              <w:rPr>
                <w:vertAlign w:val="superscript"/>
              </w:rPr>
              <w:t xml:space="preserve"> </w:t>
            </w:r>
            <w:r w:rsidRPr="00A06BF2">
              <w:t>)</w:t>
            </w:r>
            <w:proofErr w:type="gramEnd"/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6F66A9F0" w14:textId="77777777" w:rsidR="00A26FAF" w:rsidRPr="00A06BF2" w:rsidRDefault="00A26FAF" w:rsidP="003A77DF">
            <w:pPr>
              <w:pStyle w:val="table"/>
            </w:pPr>
            <w:r w:rsidRPr="00A06BF2">
              <w:t>-4.3</w:t>
            </w:r>
          </w:p>
        </w:tc>
      </w:tr>
      <w:tr w:rsidR="00A26FAF" w:rsidRPr="00A06BF2" w14:paraId="10FD9DCA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157FCD16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62EB8893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00E36977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51A996" w14:textId="77777777" w:rsidR="00A26FAF" w:rsidRPr="00A06BF2" w:rsidRDefault="00A26FAF" w:rsidP="003A77DF">
            <w:pPr>
              <w:pStyle w:val="table"/>
            </w:pPr>
            <w:r w:rsidRPr="00A06BF2">
              <w:t xml:space="preserve">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E3B18A" w14:textId="77777777" w:rsidR="00A26FAF" w:rsidRPr="00A06BF2" w:rsidRDefault="00A26FAF" w:rsidP="003A77DF">
            <w:pPr>
              <w:pStyle w:val="table"/>
            </w:pPr>
            <w:r w:rsidRPr="00A06BF2">
              <w:t>10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C1EDC81" w14:textId="77777777" w:rsidR="00A26FAF" w:rsidRPr="00A06BF2" w:rsidRDefault="00A26FAF" w:rsidP="003A77DF">
            <w:pPr>
              <w:pStyle w:val="table"/>
            </w:pPr>
            <w:r w:rsidRPr="00A06BF2">
              <w:t>55.4 (3.6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6FE092C" w14:textId="77777777" w:rsidR="00A26FAF" w:rsidRPr="00A06BF2" w:rsidRDefault="00A26FAF" w:rsidP="003A77DF">
            <w:pPr>
              <w:pStyle w:val="table"/>
            </w:pPr>
            <w:r w:rsidRPr="00A06BF2">
              <w:t>53.1 (3.1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5AB29B53" w14:textId="77777777" w:rsidR="00A26FAF" w:rsidRPr="00A06BF2" w:rsidRDefault="00A26FAF" w:rsidP="003A77DF">
            <w:pPr>
              <w:pStyle w:val="table"/>
            </w:pPr>
            <w:r w:rsidRPr="00A06BF2">
              <w:t>-4.2</w:t>
            </w:r>
          </w:p>
        </w:tc>
      </w:tr>
      <w:tr w:rsidR="00A26FAF" w:rsidRPr="00A06BF2" w14:paraId="5E3AB747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6C9B11AB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1401AB4F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1F15B59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E51F8E" w14:textId="77777777" w:rsidR="00A26FAF" w:rsidRPr="00A06BF2" w:rsidRDefault="00A26FAF" w:rsidP="003A77DF">
            <w:pPr>
              <w:pStyle w:val="table"/>
            </w:pPr>
            <w:r w:rsidRPr="00A06BF2">
              <w:t>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6F8440E" w14:textId="77777777" w:rsidR="00A26FAF" w:rsidRPr="00A06BF2" w:rsidRDefault="00A26FAF" w:rsidP="003A77DF">
            <w:pPr>
              <w:pStyle w:val="table"/>
            </w:pPr>
            <w:r w:rsidRPr="00A06BF2">
              <w:t>7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D57B324" w14:textId="77777777" w:rsidR="00A26FAF" w:rsidRPr="00A06BF2" w:rsidRDefault="00A26FAF" w:rsidP="003A77DF">
            <w:pPr>
              <w:pStyle w:val="table"/>
            </w:pPr>
            <w:r w:rsidRPr="00A06BF2">
              <w:t>51.2 (4.1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8802EB0" w14:textId="77777777" w:rsidR="00A26FAF" w:rsidRPr="00A06BF2" w:rsidRDefault="00A26FAF" w:rsidP="003A77DF">
            <w:pPr>
              <w:pStyle w:val="table"/>
            </w:pPr>
            <w:r w:rsidRPr="00A06BF2">
              <w:t>48.2 (4.2)</w:t>
            </w:r>
          </w:p>
        </w:tc>
        <w:tc>
          <w:tcPr>
            <w:tcW w:w="1023" w:type="dxa"/>
            <w:gridSpan w:val="2"/>
            <w:shd w:val="clear" w:color="auto" w:fill="00B050"/>
            <w:vAlign w:val="bottom"/>
          </w:tcPr>
          <w:p w14:paraId="688C0222" w14:textId="77777777" w:rsidR="00A26FAF" w:rsidRPr="00A06BF2" w:rsidRDefault="00A26FAF" w:rsidP="003A77DF">
            <w:pPr>
              <w:pStyle w:val="table"/>
            </w:pPr>
            <w:r w:rsidRPr="00A06BF2">
              <w:t>-5.9</w:t>
            </w:r>
          </w:p>
        </w:tc>
      </w:tr>
      <w:tr w:rsidR="00A26FAF" w:rsidRPr="00A06BF2" w14:paraId="35EEB6F7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0D961256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514A242A" w14:textId="77777777" w:rsidR="00A26FAF" w:rsidRPr="00A06BF2" w:rsidRDefault="00A26FAF" w:rsidP="003A77DF">
            <w:pPr>
              <w:pStyle w:val="table"/>
            </w:pPr>
            <w:r w:rsidRPr="00A06BF2">
              <w:t xml:space="preserve">Progressive </w:t>
            </w:r>
            <w:r>
              <w:t>R</w:t>
            </w:r>
            <w:r w:rsidRPr="00A06BF2">
              <w:t>un (s)</w:t>
            </w:r>
            <w:r w:rsidRPr="00A06BF2">
              <w:rPr>
                <w:vertAlign w:val="superscript"/>
              </w:rPr>
              <w:t>c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245A3E92" w14:textId="77777777" w:rsidR="00A26FAF" w:rsidRPr="00A06BF2" w:rsidRDefault="00A26FAF" w:rsidP="003A77DF">
            <w:pPr>
              <w:pStyle w:val="table"/>
            </w:pPr>
            <w:r w:rsidRPr="00A06BF2">
              <w:t>Mason 199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1F1C50" w14:textId="77777777" w:rsidR="00A26FAF" w:rsidRPr="00A06BF2" w:rsidRDefault="00A26FAF" w:rsidP="003A77DF">
            <w:pPr>
              <w:pStyle w:val="table"/>
            </w:pPr>
            <w:r w:rsidRPr="00A06BF2">
              <w:t>Fe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8E0886" w14:textId="77777777" w:rsidR="00A26FAF" w:rsidRPr="00A06BF2" w:rsidRDefault="00A26FAF" w:rsidP="003A77DF">
            <w:pPr>
              <w:pStyle w:val="table"/>
            </w:pPr>
            <w:r w:rsidRPr="00A06BF2">
              <w:t>2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4E9BFE4" w14:textId="77777777" w:rsidR="00A26FAF" w:rsidRPr="00A06BF2" w:rsidRDefault="00A26FAF" w:rsidP="003A77DF">
            <w:pPr>
              <w:pStyle w:val="table"/>
            </w:pPr>
            <w:r w:rsidRPr="00A06BF2">
              <w:t>309.4 (NR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673650C" w14:textId="77777777" w:rsidR="00A26FAF" w:rsidRPr="00A06BF2" w:rsidRDefault="00A26FAF" w:rsidP="003A77DF">
            <w:pPr>
              <w:pStyle w:val="table"/>
            </w:pPr>
            <w:r w:rsidRPr="00A06BF2">
              <w:t>381.7 (NR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3F84153" w14:textId="77777777" w:rsidR="00A26FAF" w:rsidRPr="00A06BF2" w:rsidRDefault="00A26FAF" w:rsidP="003A77DF">
            <w:pPr>
              <w:pStyle w:val="table"/>
            </w:pPr>
            <w:r w:rsidRPr="00A06BF2">
              <w:t>23.4</w:t>
            </w:r>
          </w:p>
        </w:tc>
      </w:tr>
      <w:tr w:rsidR="00A26FAF" w:rsidRPr="00A06BF2" w14:paraId="4CFAF1F6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1EDE2D8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3E244C64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11935C97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53D28A" w14:textId="77777777" w:rsidR="00A26FAF" w:rsidRPr="00A06BF2" w:rsidRDefault="00A26FAF" w:rsidP="003A77DF">
            <w:pPr>
              <w:pStyle w:val="table"/>
            </w:pPr>
            <w:r w:rsidRPr="00A06BF2">
              <w:t>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C0CF1F" w14:textId="77777777" w:rsidR="00A26FAF" w:rsidRPr="00A06BF2" w:rsidRDefault="00A26FAF" w:rsidP="003A77DF">
            <w:pPr>
              <w:pStyle w:val="table"/>
            </w:pPr>
            <w:r w:rsidRPr="00A06BF2">
              <w:t>2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6D6D40B" w14:textId="77777777" w:rsidR="00A26FAF" w:rsidRPr="00A06BF2" w:rsidRDefault="00A26FAF" w:rsidP="003A77DF">
            <w:pPr>
              <w:pStyle w:val="table"/>
            </w:pPr>
            <w:r w:rsidRPr="00A06BF2">
              <w:t>512.2 (NR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A918688" w14:textId="77777777" w:rsidR="00A26FAF" w:rsidRPr="00A06BF2" w:rsidRDefault="00A26FAF" w:rsidP="003A77DF">
            <w:pPr>
              <w:pStyle w:val="table"/>
            </w:pPr>
            <w:r w:rsidRPr="00A06BF2">
              <w:t>530.9 (NR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7BE2F5C1" w14:textId="77777777" w:rsidR="00A26FAF" w:rsidRPr="00A06BF2" w:rsidRDefault="00A26FAF" w:rsidP="003A77DF">
            <w:pPr>
              <w:pStyle w:val="table"/>
            </w:pPr>
            <w:r w:rsidRPr="00A06BF2">
              <w:t>3.7</w:t>
            </w:r>
          </w:p>
        </w:tc>
      </w:tr>
      <w:tr w:rsidR="00A26FAF" w:rsidRPr="00A06BF2" w14:paraId="409A07AC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52214627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618D3390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00FFFCA6" w14:textId="77777777" w:rsidR="00A26FAF" w:rsidRPr="00A06BF2" w:rsidRDefault="00A26FAF" w:rsidP="003A77DF">
            <w:pPr>
              <w:pStyle w:val="table"/>
            </w:pPr>
            <w:r w:rsidRPr="00A06BF2">
              <w:t>Harwood 1999</w:t>
            </w:r>
            <w:r w:rsidRPr="00A06BF2">
              <w:rPr>
                <w:vertAlign w:val="superscript"/>
              </w:rPr>
              <w:t xml:space="preserve"> 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8C1DE7" w14:textId="77777777" w:rsidR="00A26FAF" w:rsidRPr="00A06BF2" w:rsidRDefault="00A26FAF" w:rsidP="003A77DF">
            <w:pPr>
              <w:pStyle w:val="table"/>
            </w:pPr>
            <w:r w:rsidRPr="00A06BF2">
              <w:t>Fe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643090" w14:textId="77777777" w:rsidR="00A26FAF" w:rsidRPr="00A06BF2" w:rsidRDefault="00A26FAF" w:rsidP="003A77DF">
            <w:pPr>
              <w:pStyle w:val="table"/>
            </w:pPr>
            <w:r w:rsidRPr="00A06BF2">
              <w:t>3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FA7DD40" w14:textId="77777777" w:rsidR="00A26FAF" w:rsidRPr="00A06BF2" w:rsidRDefault="00A26FAF" w:rsidP="003A77DF">
            <w:pPr>
              <w:pStyle w:val="table"/>
            </w:pPr>
            <w:r w:rsidRPr="00A06BF2">
              <w:t>515 (71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5DFD164" w14:textId="77777777" w:rsidR="00A26FAF" w:rsidRPr="00A06BF2" w:rsidRDefault="00A26FAF" w:rsidP="003A77DF">
            <w:pPr>
              <w:pStyle w:val="table"/>
            </w:pPr>
            <w:r w:rsidRPr="00A06BF2">
              <w:t>598 (65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5670CDF5" w14:textId="77777777" w:rsidR="00A26FAF" w:rsidRPr="00A06BF2" w:rsidRDefault="00A26FAF" w:rsidP="003A77DF">
            <w:pPr>
              <w:pStyle w:val="table"/>
            </w:pPr>
            <w:r w:rsidRPr="00A06BF2">
              <w:t>16.1</w:t>
            </w:r>
          </w:p>
        </w:tc>
      </w:tr>
      <w:tr w:rsidR="00A26FAF" w:rsidRPr="00A06BF2" w14:paraId="08DB8990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702518E3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5A38C0A3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shd w:val="clear" w:color="auto" w:fill="auto"/>
            <w:vAlign w:val="center"/>
            <w:hideMark/>
          </w:tcPr>
          <w:p w14:paraId="4E4316F0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D3DA56" w14:textId="77777777" w:rsidR="00A26FAF" w:rsidRPr="00A06BF2" w:rsidRDefault="00A26FAF" w:rsidP="003A77DF">
            <w:pPr>
              <w:pStyle w:val="table"/>
            </w:pPr>
            <w:r w:rsidRPr="00A06BF2">
              <w:t>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6C1DB0" w14:textId="77777777" w:rsidR="00A26FAF" w:rsidRPr="00A06BF2" w:rsidRDefault="00A26FAF" w:rsidP="003A77DF">
            <w:pPr>
              <w:pStyle w:val="table"/>
            </w:pPr>
            <w:r w:rsidRPr="00A06BF2">
              <w:t>6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EBBB9EF" w14:textId="77777777" w:rsidR="00A26FAF" w:rsidRPr="00A06BF2" w:rsidRDefault="00A26FAF" w:rsidP="003A77DF">
            <w:pPr>
              <w:pStyle w:val="table"/>
            </w:pPr>
            <w:r w:rsidRPr="00A06BF2">
              <w:t>720 (75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2D8ED3A" w14:textId="77777777" w:rsidR="00A26FAF" w:rsidRPr="00A06BF2" w:rsidRDefault="00A26FAF" w:rsidP="003A77DF">
            <w:pPr>
              <w:pStyle w:val="table"/>
            </w:pPr>
            <w:r w:rsidRPr="00A06BF2">
              <w:t>759 (70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47119706" w14:textId="77777777" w:rsidR="00A26FAF" w:rsidRPr="00A06BF2" w:rsidRDefault="00A26FAF" w:rsidP="003A77DF">
            <w:pPr>
              <w:pStyle w:val="table"/>
            </w:pPr>
            <w:r w:rsidRPr="00A06BF2">
              <w:t>5.4</w:t>
            </w:r>
          </w:p>
        </w:tc>
      </w:tr>
      <w:tr w:rsidR="00A26FAF" w:rsidRPr="00A06BF2" w14:paraId="4C50C338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</w:tcPr>
          <w:p w14:paraId="69391E9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313" w:type="dxa"/>
            <w:vMerge/>
            <w:vAlign w:val="center"/>
          </w:tcPr>
          <w:p w14:paraId="4F589446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143D2B75" w14:textId="77777777" w:rsidR="00A26FAF" w:rsidRPr="00A06BF2" w:rsidRDefault="00A26FAF" w:rsidP="003A77DF">
            <w:pPr>
              <w:pStyle w:val="table"/>
            </w:pPr>
            <w:r>
              <w:t>Williams 2002</w:t>
            </w:r>
            <w:r w:rsidRPr="00C11444">
              <w:rPr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B8DBCF" w14:textId="77777777" w:rsidR="00A26FAF" w:rsidRPr="00A06BF2" w:rsidRDefault="00A26FAF" w:rsidP="003A77DF">
            <w:pPr>
              <w:pStyle w:val="table"/>
            </w:pPr>
            <w:r>
              <w:t>Fe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D53F70" w14:textId="77777777" w:rsidR="00A26FAF" w:rsidRPr="00A06BF2" w:rsidRDefault="00A26FAF" w:rsidP="003A77DF">
            <w:pPr>
              <w:pStyle w:val="table"/>
            </w:pPr>
            <w: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EF57BE" w14:textId="77777777" w:rsidR="00A26FAF" w:rsidRPr="00A06BF2" w:rsidRDefault="00A26FAF" w:rsidP="003A77DF">
            <w:pPr>
              <w:pStyle w:val="table"/>
            </w:pPr>
            <w:r>
              <w:t>371 (41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060CBB" w14:textId="77777777" w:rsidR="00A26FAF" w:rsidRPr="00A06BF2" w:rsidRDefault="00A26FAF" w:rsidP="003A77DF">
            <w:pPr>
              <w:pStyle w:val="table"/>
            </w:pPr>
            <w:r>
              <w:t>488 (25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E2353C1" w14:textId="77777777" w:rsidR="00A26FAF" w:rsidRPr="00A06BF2" w:rsidRDefault="00A26FAF" w:rsidP="003A77DF">
            <w:pPr>
              <w:pStyle w:val="table"/>
            </w:pPr>
            <w:r>
              <w:t>31.5</w:t>
            </w:r>
          </w:p>
        </w:tc>
      </w:tr>
      <w:tr w:rsidR="00A26FAF" w:rsidRPr="00A06BF2" w14:paraId="32930304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</w:tcPr>
          <w:p w14:paraId="515E0659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313" w:type="dxa"/>
            <w:vMerge/>
            <w:vAlign w:val="center"/>
          </w:tcPr>
          <w:p w14:paraId="1F26575B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14:paraId="1CF1FB6D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A475560" w14:textId="77777777" w:rsidR="00A26FAF" w:rsidRPr="00A06BF2" w:rsidRDefault="00A26FAF" w:rsidP="003A77DF">
            <w:pPr>
              <w:pStyle w:val="table"/>
            </w:pPr>
            <w:r>
              <w:t>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A2F001" w14:textId="77777777" w:rsidR="00A26FAF" w:rsidRPr="00A06BF2" w:rsidRDefault="00A26FAF" w:rsidP="003A77DF">
            <w:pPr>
              <w:pStyle w:val="table"/>
            </w:pPr>
            <w:r>
              <w:t>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DE560B" w14:textId="77777777" w:rsidR="00A26FAF" w:rsidRPr="00A06BF2" w:rsidRDefault="00A26FAF" w:rsidP="003A77DF">
            <w:pPr>
              <w:pStyle w:val="table"/>
            </w:pPr>
            <w:r>
              <w:t>570 (70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97AB41" w14:textId="77777777" w:rsidR="00A26FAF" w:rsidRPr="00A06BF2" w:rsidRDefault="00A26FAF" w:rsidP="003A77DF">
            <w:pPr>
              <w:pStyle w:val="table"/>
            </w:pPr>
            <w:r>
              <w:t>639 (65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F91AC7D" w14:textId="77777777" w:rsidR="00A26FAF" w:rsidRPr="00A06BF2" w:rsidRDefault="00A26FAF" w:rsidP="003A77DF">
            <w:pPr>
              <w:pStyle w:val="table"/>
            </w:pPr>
            <w:r>
              <w:t>12.1</w:t>
            </w:r>
          </w:p>
        </w:tc>
      </w:tr>
      <w:tr w:rsidR="00A26FAF" w:rsidRPr="00A06BF2" w14:paraId="7AFD900F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</w:tcPr>
          <w:p w14:paraId="4CE76E7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313" w:type="dxa"/>
            <w:vMerge w:val="restart"/>
            <w:vAlign w:val="center"/>
          </w:tcPr>
          <w:p w14:paraId="6586C0E5" w14:textId="77777777" w:rsidR="00A26FAF" w:rsidRPr="00A06BF2" w:rsidRDefault="00A26FAF" w:rsidP="003A77DF">
            <w:pPr>
              <w:pStyle w:val="table"/>
            </w:pPr>
            <w:r>
              <w:t>Loaded March with 15kg (s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7DA30B52" w14:textId="77777777" w:rsidR="00A26FAF" w:rsidRPr="00A06BF2" w:rsidRDefault="00A26FAF" w:rsidP="003A77DF">
            <w:pPr>
              <w:pStyle w:val="table"/>
            </w:pPr>
            <w:r>
              <w:t>Williams 200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F64BD6" w14:textId="77777777" w:rsidR="00A26FAF" w:rsidRDefault="00A26FAF" w:rsidP="003A77DF">
            <w:pPr>
              <w:pStyle w:val="table"/>
            </w:pPr>
            <w:r>
              <w:t>Fe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C8451A" w14:textId="77777777" w:rsidR="00A26FAF" w:rsidRDefault="00A26FAF" w:rsidP="003A77DF">
            <w:pPr>
              <w:pStyle w:val="table"/>
            </w:pPr>
            <w:r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0FFA18" w14:textId="77777777" w:rsidR="00A26FAF" w:rsidRDefault="00A26FAF" w:rsidP="003A77DF">
            <w:pPr>
              <w:pStyle w:val="table"/>
            </w:pPr>
            <w:r>
              <w:t>1469 (87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FA4A19" w14:textId="77777777" w:rsidR="00A26FAF" w:rsidRDefault="00A26FAF" w:rsidP="003A77DF">
            <w:pPr>
              <w:pStyle w:val="table"/>
            </w:pPr>
            <w:r>
              <w:t>1361 (109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6EF9AA0C" w14:textId="77777777" w:rsidR="00A26FAF" w:rsidRPr="00A06BF2" w:rsidRDefault="00A26FAF" w:rsidP="003A77DF">
            <w:pPr>
              <w:pStyle w:val="table"/>
            </w:pPr>
            <w:r>
              <w:t>-7.4</w:t>
            </w:r>
          </w:p>
        </w:tc>
      </w:tr>
      <w:tr w:rsidR="00A26FAF" w:rsidRPr="00A06BF2" w14:paraId="10729D3F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</w:tcPr>
          <w:p w14:paraId="6C8C7978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313" w:type="dxa"/>
            <w:vMerge/>
            <w:vAlign w:val="center"/>
          </w:tcPr>
          <w:p w14:paraId="641CF1B1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14:paraId="4571124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DD80F9B" w14:textId="77777777" w:rsidR="00A26FAF" w:rsidRDefault="00A26FAF" w:rsidP="003A77DF">
            <w:pPr>
              <w:pStyle w:val="table"/>
            </w:pPr>
            <w:r>
              <w:t>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B7BEA" w14:textId="77777777" w:rsidR="00A26FAF" w:rsidRDefault="00A26FAF" w:rsidP="003A77DF">
            <w:pPr>
              <w:pStyle w:val="table"/>
            </w:pPr>
            <w:r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2D61DF" w14:textId="77777777" w:rsidR="00A26FAF" w:rsidRDefault="00A26FAF" w:rsidP="003A77DF">
            <w:pPr>
              <w:pStyle w:val="table"/>
            </w:pPr>
            <w:r>
              <w:t>1153 (87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10AC1D" w14:textId="77777777" w:rsidR="00A26FAF" w:rsidRDefault="00A26FAF" w:rsidP="003A77DF">
            <w:pPr>
              <w:pStyle w:val="table"/>
            </w:pPr>
            <w:r>
              <w:t>1035 (67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2DA79101" w14:textId="77777777" w:rsidR="00A26FAF" w:rsidRPr="00A06BF2" w:rsidRDefault="00A26FAF" w:rsidP="003A77DF">
            <w:pPr>
              <w:pStyle w:val="table"/>
            </w:pPr>
            <w:r>
              <w:t>-10.2</w:t>
            </w:r>
          </w:p>
        </w:tc>
      </w:tr>
      <w:tr w:rsidR="00A26FAF" w:rsidRPr="00A06BF2" w14:paraId="3318826D" w14:textId="77777777" w:rsidTr="00A26FAF">
        <w:trPr>
          <w:trHeight w:val="113"/>
        </w:trPr>
        <w:tc>
          <w:tcPr>
            <w:tcW w:w="8492" w:type="dxa"/>
            <w:gridSpan w:val="8"/>
            <w:shd w:val="clear" w:color="auto" w:fill="auto"/>
            <w:vAlign w:val="center"/>
            <w:hideMark/>
          </w:tcPr>
          <w:p w14:paraId="1807311D" w14:textId="77777777" w:rsidR="00A26FAF" w:rsidRPr="00A06BF2" w:rsidRDefault="00A26FAF" w:rsidP="003A77DF">
            <w:pPr>
              <w:pStyle w:val="table"/>
            </w:pPr>
            <w:r w:rsidRPr="00A06BF2">
              <w:t>Cycling</w:t>
            </w:r>
          </w:p>
        </w:tc>
        <w:tc>
          <w:tcPr>
            <w:tcW w:w="1278" w:type="dxa"/>
            <w:gridSpan w:val="2"/>
          </w:tcPr>
          <w:p w14:paraId="66F3D3FD" w14:textId="77777777" w:rsidR="00A26FAF" w:rsidRPr="00A06BF2" w:rsidRDefault="00A26FAF" w:rsidP="003A77DF">
            <w:pPr>
              <w:pStyle w:val="table"/>
            </w:pPr>
          </w:p>
        </w:tc>
      </w:tr>
      <w:tr w:rsidR="00A26FAF" w:rsidRPr="00A06BF2" w14:paraId="509DB206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4E50708E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7EFAD312" w14:textId="77777777" w:rsidR="00A26FAF" w:rsidRPr="00A06BF2" w:rsidRDefault="00A26FAF" w:rsidP="003A77DF">
            <w:pPr>
              <w:pStyle w:val="table"/>
            </w:pPr>
            <w:r w:rsidRPr="00A06BF2">
              <w:t>Peak Power (W/</w:t>
            </w:r>
            <w:proofErr w:type="gramStart"/>
            <w:r w:rsidRPr="00A06BF2">
              <w:t>kg)</w:t>
            </w:r>
            <w:r w:rsidRPr="00A06BF2">
              <w:rPr>
                <w:vertAlign w:val="superscript"/>
              </w:rPr>
              <w:t>d</w:t>
            </w:r>
            <w:proofErr w:type="gramEnd"/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7780516C" w14:textId="77777777" w:rsidR="00A26FAF" w:rsidRPr="00A06BF2" w:rsidRDefault="00A26FAF" w:rsidP="003A77DF">
            <w:pPr>
              <w:pStyle w:val="table"/>
            </w:pPr>
            <w:proofErr w:type="spellStart"/>
            <w:r w:rsidRPr="00A06BF2">
              <w:t>Yanovich</w:t>
            </w:r>
            <w:proofErr w:type="spellEnd"/>
            <w:r w:rsidRPr="00A06BF2">
              <w:t xml:space="preserve"> 2008</w:t>
            </w:r>
            <w:r w:rsidRPr="00A06BF2">
              <w:rPr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C08E0E" w14:textId="77777777" w:rsidR="00A26FAF" w:rsidRPr="00A06BF2" w:rsidRDefault="00A26FAF" w:rsidP="003A77DF">
            <w:pPr>
              <w:pStyle w:val="table"/>
            </w:pPr>
            <w:r w:rsidRPr="00A06BF2">
              <w:t>Fe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165F44" w14:textId="77777777" w:rsidR="00A26FAF" w:rsidRPr="00A06BF2" w:rsidRDefault="00A26FAF" w:rsidP="003A77DF">
            <w:pPr>
              <w:pStyle w:val="table"/>
            </w:pPr>
            <w:r w:rsidRPr="00A06BF2">
              <w:t>10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35185AC" w14:textId="77777777" w:rsidR="00A26FAF" w:rsidRPr="00A06BF2" w:rsidRDefault="00A26FAF" w:rsidP="003A77DF">
            <w:pPr>
              <w:pStyle w:val="table"/>
            </w:pPr>
            <w:r w:rsidRPr="00A06BF2">
              <w:t>4.</w:t>
            </w:r>
            <w:r>
              <w:t>9</w:t>
            </w:r>
            <w:r w:rsidRPr="00A06BF2">
              <w:t xml:space="preserve"> (0.9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9820CBF" w14:textId="77777777" w:rsidR="00A26FAF" w:rsidRPr="00A06BF2" w:rsidRDefault="00A26FAF" w:rsidP="003A77DF">
            <w:pPr>
              <w:pStyle w:val="table"/>
            </w:pPr>
            <w:r w:rsidRPr="00A06BF2">
              <w:t>4.9 (0.8)</w:t>
            </w:r>
            <w:r w:rsidRPr="00A06BF2">
              <w:rPr>
                <w:vertAlign w:val="superscript"/>
              </w:rPr>
              <w:t xml:space="preserve"> 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D2FDF7E" w14:textId="77777777" w:rsidR="00A26FAF" w:rsidRPr="00A06BF2" w:rsidRDefault="00A26FAF" w:rsidP="003A77DF">
            <w:pPr>
              <w:pStyle w:val="table"/>
            </w:pPr>
            <w:r w:rsidRPr="00A06BF2">
              <w:t>0.8</w:t>
            </w:r>
          </w:p>
        </w:tc>
      </w:tr>
      <w:tr w:rsidR="00A26FAF" w:rsidRPr="00A06BF2" w14:paraId="4AF4D5A9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4CC3746F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0156A184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737EFA99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60C1E2" w14:textId="77777777" w:rsidR="00A26FAF" w:rsidRPr="00A06BF2" w:rsidRDefault="00A26FAF" w:rsidP="003A77DF">
            <w:pPr>
              <w:pStyle w:val="table"/>
            </w:pPr>
            <w:r w:rsidRPr="00A06BF2">
              <w:t>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FFADBAF" w14:textId="77777777" w:rsidR="00A26FAF" w:rsidRPr="00A06BF2" w:rsidRDefault="00A26FAF" w:rsidP="003A77DF">
            <w:pPr>
              <w:pStyle w:val="table"/>
            </w:pPr>
            <w:r w:rsidRPr="00A06BF2">
              <w:t>2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5CAA796" w14:textId="77777777" w:rsidR="00A26FAF" w:rsidRPr="00A06BF2" w:rsidRDefault="00A26FAF" w:rsidP="003A77DF">
            <w:pPr>
              <w:pStyle w:val="table"/>
            </w:pPr>
            <w:r w:rsidRPr="00A06BF2">
              <w:t>6.</w:t>
            </w:r>
            <w:r>
              <w:t>8</w:t>
            </w:r>
            <w:r w:rsidRPr="00A06BF2">
              <w:t xml:space="preserve"> (0.9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A8BE542" w14:textId="77777777" w:rsidR="00A26FAF" w:rsidRPr="00A06BF2" w:rsidRDefault="00A26FAF" w:rsidP="003A77DF">
            <w:pPr>
              <w:pStyle w:val="table"/>
            </w:pPr>
            <w:r w:rsidRPr="00A06BF2">
              <w:t>6.</w:t>
            </w:r>
            <w:r>
              <w:t>6</w:t>
            </w:r>
            <w:r w:rsidRPr="00A06BF2">
              <w:t xml:space="preserve"> (2.3)</w:t>
            </w:r>
          </w:p>
        </w:tc>
        <w:tc>
          <w:tcPr>
            <w:tcW w:w="1023" w:type="dxa"/>
            <w:gridSpan w:val="2"/>
            <w:shd w:val="clear" w:color="auto" w:fill="F7CAAC" w:themeFill="accent2" w:themeFillTint="66"/>
            <w:vAlign w:val="bottom"/>
          </w:tcPr>
          <w:p w14:paraId="03E6DE8F" w14:textId="77777777" w:rsidR="00A26FAF" w:rsidRPr="00A06BF2" w:rsidRDefault="00A26FAF" w:rsidP="003A77DF">
            <w:pPr>
              <w:pStyle w:val="table"/>
            </w:pPr>
            <w:r w:rsidRPr="00A06BF2">
              <w:t>-2.9</w:t>
            </w:r>
          </w:p>
        </w:tc>
      </w:tr>
      <w:tr w:rsidR="00A26FAF" w:rsidRPr="00A06BF2" w14:paraId="2A3E0699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DB599B3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2AD631AF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763CCF40" w14:textId="77777777" w:rsidR="00A26FAF" w:rsidRPr="00A06BF2" w:rsidRDefault="00A26FAF" w:rsidP="003A77DF">
            <w:pPr>
              <w:pStyle w:val="table"/>
            </w:pPr>
            <w:r w:rsidRPr="00A06BF2">
              <w:t>Patterson 2005</w:t>
            </w:r>
            <w:r w:rsidRPr="00A06BF2">
              <w:rPr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E7D1CC" w14:textId="77777777" w:rsidR="00A26FAF" w:rsidRPr="00A06BF2" w:rsidRDefault="00A26FAF" w:rsidP="003A77DF">
            <w:pPr>
              <w:pStyle w:val="table"/>
            </w:pPr>
            <w:r w:rsidRPr="00A06BF2">
              <w:t xml:space="preserve">Fe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684936" w14:textId="77777777" w:rsidR="00A26FAF" w:rsidRPr="00A06BF2" w:rsidRDefault="00A26FAF" w:rsidP="003A77DF">
            <w:pPr>
              <w:pStyle w:val="table"/>
            </w:pPr>
            <w:r w:rsidRPr="00A06BF2">
              <w:t>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0CD8F1C" w14:textId="77777777" w:rsidR="00A26FAF" w:rsidRPr="00A06BF2" w:rsidRDefault="00A26FAF" w:rsidP="003A77DF">
            <w:pPr>
              <w:pStyle w:val="table"/>
            </w:pPr>
            <w:r w:rsidRPr="00A06BF2">
              <w:t>7.59 (0.87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8F7EDA0" w14:textId="77777777" w:rsidR="00A26FAF" w:rsidRPr="00A06BF2" w:rsidRDefault="00A26FAF" w:rsidP="003A77DF">
            <w:pPr>
              <w:pStyle w:val="table"/>
            </w:pPr>
            <w:r w:rsidRPr="00A06BF2">
              <w:t>7.97 (1.22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3A6405C4" w14:textId="77777777" w:rsidR="00A26FAF" w:rsidRPr="00A06BF2" w:rsidRDefault="00A26FAF" w:rsidP="003A77DF">
            <w:pPr>
              <w:pStyle w:val="table"/>
            </w:pPr>
            <w:r w:rsidRPr="00A06BF2">
              <w:t>5.0</w:t>
            </w:r>
          </w:p>
        </w:tc>
      </w:tr>
      <w:tr w:rsidR="00A26FAF" w:rsidRPr="00A06BF2" w14:paraId="1C9A062E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88FDF9E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3282878B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54969C7D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FE3BB5" w14:textId="77777777" w:rsidR="00A26FAF" w:rsidRPr="00A06BF2" w:rsidRDefault="00A26FAF" w:rsidP="003A77DF">
            <w:pPr>
              <w:pStyle w:val="table"/>
            </w:pPr>
            <w:r w:rsidRPr="00A06BF2">
              <w:t>Fe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454F7E" w14:textId="77777777" w:rsidR="00A26FAF" w:rsidRPr="00A06BF2" w:rsidRDefault="00A26FAF" w:rsidP="003A77DF">
            <w:pPr>
              <w:pStyle w:val="table"/>
            </w:pPr>
            <w:r w:rsidRPr="00A06BF2">
              <w:t>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2076C38" w14:textId="77777777" w:rsidR="00A26FAF" w:rsidRPr="00A06BF2" w:rsidRDefault="00A26FAF" w:rsidP="003A77DF">
            <w:pPr>
              <w:pStyle w:val="table"/>
            </w:pPr>
            <w:r w:rsidRPr="00A06BF2">
              <w:t>8.30 (0.72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1CF52D8" w14:textId="77777777" w:rsidR="00A26FAF" w:rsidRPr="00A06BF2" w:rsidRDefault="00A26FAF" w:rsidP="003A77DF">
            <w:pPr>
              <w:pStyle w:val="table"/>
            </w:pPr>
            <w:r w:rsidRPr="00A06BF2">
              <w:t>8.50 (0.68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49AA12A4" w14:textId="77777777" w:rsidR="00A26FAF" w:rsidRPr="00A06BF2" w:rsidRDefault="00A26FAF" w:rsidP="003A77DF">
            <w:pPr>
              <w:pStyle w:val="table"/>
            </w:pPr>
            <w:r w:rsidRPr="00A06BF2">
              <w:t>2.4</w:t>
            </w:r>
          </w:p>
        </w:tc>
      </w:tr>
      <w:tr w:rsidR="00A26FAF" w:rsidRPr="00A06BF2" w14:paraId="0E59B5C1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5BEBDC10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02664B5A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296560A3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3915C0" w14:textId="77777777" w:rsidR="00A26FAF" w:rsidRPr="00A06BF2" w:rsidRDefault="00A26FAF" w:rsidP="003A77DF">
            <w:pPr>
              <w:pStyle w:val="table"/>
            </w:pPr>
            <w:r w:rsidRPr="00A06BF2">
              <w:t xml:space="preserve">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042AA2" w14:textId="77777777" w:rsidR="00A26FAF" w:rsidRPr="00A06BF2" w:rsidRDefault="00A26FAF" w:rsidP="003A77DF">
            <w:pPr>
              <w:pStyle w:val="table"/>
            </w:pPr>
            <w:r w:rsidRPr="00A06BF2">
              <w:t>1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8E4786C" w14:textId="77777777" w:rsidR="00A26FAF" w:rsidRPr="00A06BF2" w:rsidRDefault="00A26FAF" w:rsidP="003A77DF">
            <w:pPr>
              <w:pStyle w:val="table"/>
            </w:pPr>
            <w:r w:rsidRPr="00A06BF2">
              <w:t>9.67 (1.33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EC8C8C" w14:textId="77777777" w:rsidR="00A26FAF" w:rsidRPr="00A06BF2" w:rsidRDefault="00A26FAF" w:rsidP="003A77DF">
            <w:pPr>
              <w:pStyle w:val="table"/>
            </w:pPr>
            <w:r w:rsidRPr="00A06BF2">
              <w:t>9.80 (1.75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00D88B03" w14:textId="77777777" w:rsidR="00A26FAF" w:rsidRPr="00A06BF2" w:rsidRDefault="00A26FAF" w:rsidP="003A77DF">
            <w:pPr>
              <w:pStyle w:val="table"/>
            </w:pPr>
            <w:r w:rsidRPr="00A06BF2">
              <w:t>1.3</w:t>
            </w:r>
          </w:p>
        </w:tc>
      </w:tr>
      <w:tr w:rsidR="00A26FAF" w:rsidRPr="00A06BF2" w14:paraId="00868AEE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29E616B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310BFC9C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33E6A761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B006FF" w14:textId="77777777" w:rsidR="00A26FAF" w:rsidRPr="00A06BF2" w:rsidRDefault="00A26FAF" w:rsidP="003A77DF">
            <w:pPr>
              <w:pStyle w:val="table"/>
            </w:pPr>
            <w:r w:rsidRPr="00A06BF2">
              <w:t>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094329" w14:textId="77777777" w:rsidR="00A26FAF" w:rsidRPr="00A06BF2" w:rsidRDefault="00A26FAF" w:rsidP="003A77DF">
            <w:pPr>
              <w:pStyle w:val="table"/>
            </w:pPr>
            <w:r w:rsidRPr="00A06BF2">
              <w:t>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C6247E9" w14:textId="77777777" w:rsidR="00A26FAF" w:rsidRPr="00A06BF2" w:rsidRDefault="00A26FAF" w:rsidP="003A77DF">
            <w:pPr>
              <w:pStyle w:val="table"/>
            </w:pPr>
            <w:r w:rsidRPr="00A06BF2">
              <w:t>9.37 (0.67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16D86D4" w14:textId="77777777" w:rsidR="00A26FAF" w:rsidRPr="00A06BF2" w:rsidRDefault="00A26FAF" w:rsidP="003A77DF">
            <w:pPr>
              <w:pStyle w:val="table"/>
            </w:pPr>
            <w:r w:rsidRPr="00A06BF2">
              <w:t>9.33 (1.07)</w:t>
            </w:r>
          </w:p>
        </w:tc>
        <w:tc>
          <w:tcPr>
            <w:tcW w:w="1023" w:type="dxa"/>
            <w:gridSpan w:val="2"/>
            <w:shd w:val="clear" w:color="auto" w:fill="F7CAAC" w:themeFill="accent2" w:themeFillTint="66"/>
            <w:vAlign w:val="bottom"/>
          </w:tcPr>
          <w:p w14:paraId="11DA589F" w14:textId="77777777" w:rsidR="00A26FAF" w:rsidRPr="00A06BF2" w:rsidRDefault="00A26FAF" w:rsidP="003A77DF">
            <w:pPr>
              <w:pStyle w:val="table"/>
            </w:pPr>
            <w:r w:rsidRPr="00A06BF2">
              <w:t>-0.4</w:t>
            </w:r>
          </w:p>
        </w:tc>
      </w:tr>
      <w:tr w:rsidR="00A26FAF" w:rsidRPr="00A06BF2" w14:paraId="32596F89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448C84A8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5DCA03B6" w14:textId="77777777" w:rsidR="00A26FAF" w:rsidRPr="00A06BF2" w:rsidRDefault="00A26FAF" w:rsidP="003A77DF">
            <w:pPr>
              <w:pStyle w:val="table"/>
            </w:pPr>
            <w:r w:rsidRPr="00A06BF2">
              <w:t>30s Work (kJ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29FD4AE4" w14:textId="77777777" w:rsidR="00A26FAF" w:rsidRPr="00A06BF2" w:rsidRDefault="00A26FAF" w:rsidP="003A77DF">
            <w:pPr>
              <w:pStyle w:val="table"/>
            </w:pPr>
            <w:r w:rsidRPr="00A06BF2">
              <w:t>Patterson 2005</w:t>
            </w:r>
            <w:r w:rsidRPr="00A06BF2">
              <w:rPr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2EC446" w14:textId="77777777" w:rsidR="00A26FAF" w:rsidRPr="00A06BF2" w:rsidRDefault="00A26FAF" w:rsidP="003A77DF">
            <w:pPr>
              <w:pStyle w:val="table"/>
            </w:pPr>
            <w:r w:rsidRPr="00A06BF2">
              <w:t xml:space="preserve">Fe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E2C9B28" w14:textId="77777777" w:rsidR="00A26FAF" w:rsidRPr="00A06BF2" w:rsidRDefault="00A26FAF" w:rsidP="003A77DF">
            <w:pPr>
              <w:pStyle w:val="table"/>
            </w:pPr>
            <w:r w:rsidRPr="00A06BF2">
              <w:t>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0490C66" w14:textId="77777777" w:rsidR="00A26FAF" w:rsidRPr="00A06BF2" w:rsidRDefault="00A26FAF" w:rsidP="003A77DF">
            <w:pPr>
              <w:pStyle w:val="table"/>
            </w:pPr>
            <w:r w:rsidRPr="00A06BF2">
              <w:t>11.5 (1.1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D6D67BD" w14:textId="77777777" w:rsidR="00A26FAF" w:rsidRPr="00A06BF2" w:rsidRDefault="00A26FAF" w:rsidP="003A77DF">
            <w:pPr>
              <w:pStyle w:val="table"/>
            </w:pPr>
            <w:r w:rsidRPr="00A06BF2">
              <w:t>12.4 (1.6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6931B0D3" w14:textId="77777777" w:rsidR="00A26FAF" w:rsidRPr="00A06BF2" w:rsidRDefault="00A26FAF" w:rsidP="003A77DF">
            <w:pPr>
              <w:pStyle w:val="table"/>
            </w:pPr>
            <w:r w:rsidRPr="00A06BF2">
              <w:t>7.8</w:t>
            </w:r>
          </w:p>
        </w:tc>
      </w:tr>
      <w:tr w:rsidR="00A26FAF" w:rsidRPr="00A06BF2" w14:paraId="6E703EE3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2C18AF4A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4A097F87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696E291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2C6440" w14:textId="77777777" w:rsidR="00A26FAF" w:rsidRPr="00A06BF2" w:rsidRDefault="00A26FAF" w:rsidP="003A77DF">
            <w:pPr>
              <w:pStyle w:val="table"/>
            </w:pPr>
            <w:r w:rsidRPr="00A06BF2">
              <w:t>Fe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0ECADC" w14:textId="77777777" w:rsidR="00A26FAF" w:rsidRPr="00A06BF2" w:rsidRDefault="00A26FAF" w:rsidP="003A77DF">
            <w:pPr>
              <w:pStyle w:val="table"/>
            </w:pPr>
            <w:r w:rsidRPr="00A06BF2">
              <w:t>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E892B12" w14:textId="77777777" w:rsidR="00A26FAF" w:rsidRPr="00A06BF2" w:rsidRDefault="00A26FAF" w:rsidP="003A77DF">
            <w:pPr>
              <w:pStyle w:val="table"/>
            </w:pPr>
            <w:r w:rsidRPr="00A06BF2">
              <w:t>11.8 (1.2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462084" w14:textId="77777777" w:rsidR="00A26FAF" w:rsidRPr="00A06BF2" w:rsidRDefault="00A26FAF" w:rsidP="003A77DF">
            <w:pPr>
              <w:pStyle w:val="table"/>
            </w:pPr>
            <w:r w:rsidRPr="00A06BF2">
              <w:t>12.6 (2.8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05A2CAA" w14:textId="77777777" w:rsidR="00A26FAF" w:rsidRPr="00A06BF2" w:rsidRDefault="00A26FAF" w:rsidP="003A77DF">
            <w:pPr>
              <w:pStyle w:val="table"/>
            </w:pPr>
            <w:r w:rsidRPr="00A06BF2">
              <w:t>6.8</w:t>
            </w:r>
          </w:p>
        </w:tc>
      </w:tr>
      <w:tr w:rsidR="00A26FAF" w:rsidRPr="00A06BF2" w14:paraId="766A032D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63296F17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4797C376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2432543F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D6A837" w14:textId="77777777" w:rsidR="00A26FAF" w:rsidRPr="00A06BF2" w:rsidRDefault="00A26FAF" w:rsidP="003A77DF">
            <w:pPr>
              <w:pStyle w:val="table"/>
            </w:pPr>
            <w:r w:rsidRPr="00A06BF2">
              <w:t xml:space="preserve">Male </w:t>
            </w:r>
            <w:proofErr w:type="spellStart"/>
            <w:r w:rsidRPr="00A06BF2">
              <w:t>int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0009B6" w14:textId="77777777" w:rsidR="00A26FAF" w:rsidRPr="00A06BF2" w:rsidRDefault="00A26FAF" w:rsidP="003A77DF">
            <w:pPr>
              <w:pStyle w:val="table"/>
            </w:pPr>
            <w:r w:rsidRPr="00A06BF2">
              <w:t>1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B81931D" w14:textId="77777777" w:rsidR="00A26FAF" w:rsidRPr="00A06BF2" w:rsidRDefault="00A26FAF" w:rsidP="003A77DF">
            <w:pPr>
              <w:pStyle w:val="table"/>
            </w:pPr>
            <w:r w:rsidRPr="00A06BF2">
              <w:t>17.5 (1.7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4F58D16" w14:textId="77777777" w:rsidR="00A26FAF" w:rsidRPr="00A06BF2" w:rsidRDefault="00A26FAF" w:rsidP="003A77DF">
            <w:pPr>
              <w:pStyle w:val="table"/>
            </w:pPr>
            <w:r w:rsidRPr="00A06BF2">
              <w:t>17.6 (2.5)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1B325EC2" w14:textId="77777777" w:rsidR="00A26FAF" w:rsidRPr="00A06BF2" w:rsidRDefault="00A26FAF" w:rsidP="003A77DF">
            <w:pPr>
              <w:pStyle w:val="table"/>
            </w:pPr>
            <w:r w:rsidRPr="00A06BF2">
              <w:t>0.6</w:t>
            </w:r>
          </w:p>
        </w:tc>
      </w:tr>
      <w:tr w:rsidR="00A26FAF" w:rsidRPr="00A06BF2" w14:paraId="3E950632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5C08D938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vAlign w:val="center"/>
            <w:hideMark/>
          </w:tcPr>
          <w:p w14:paraId="5A822D8E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vAlign w:val="center"/>
            <w:hideMark/>
          </w:tcPr>
          <w:p w14:paraId="4F1A9639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01E94A" w14:textId="77777777" w:rsidR="00A26FAF" w:rsidRPr="00A06BF2" w:rsidRDefault="00A26FAF" w:rsidP="003A77DF">
            <w:pPr>
              <w:pStyle w:val="table"/>
            </w:pPr>
            <w:r w:rsidRPr="00A06BF2">
              <w:t>Male com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5F9AE4" w14:textId="77777777" w:rsidR="00A26FAF" w:rsidRPr="00A06BF2" w:rsidRDefault="00A26FAF" w:rsidP="003A77DF">
            <w:pPr>
              <w:pStyle w:val="table"/>
            </w:pPr>
            <w:r w:rsidRPr="00A06BF2">
              <w:t>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CC602F4" w14:textId="77777777" w:rsidR="00A26FAF" w:rsidRPr="00A06BF2" w:rsidRDefault="00A26FAF" w:rsidP="003A77DF">
            <w:pPr>
              <w:pStyle w:val="table"/>
            </w:pPr>
            <w:r w:rsidRPr="00A06BF2">
              <w:t>17.4 (1.2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36C3A96" w14:textId="77777777" w:rsidR="00A26FAF" w:rsidRPr="00A06BF2" w:rsidRDefault="00A26FAF" w:rsidP="003A77DF">
            <w:pPr>
              <w:pStyle w:val="table"/>
            </w:pPr>
            <w:r w:rsidRPr="00A06BF2">
              <w:t>17.3 (1</w:t>
            </w:r>
            <w:r>
              <w:t>.0</w:t>
            </w:r>
            <w:r w:rsidRPr="00A06BF2">
              <w:t>)</w:t>
            </w:r>
          </w:p>
        </w:tc>
        <w:tc>
          <w:tcPr>
            <w:tcW w:w="1023" w:type="dxa"/>
            <w:gridSpan w:val="2"/>
            <w:shd w:val="clear" w:color="auto" w:fill="F7CAAC" w:themeFill="accent2" w:themeFillTint="66"/>
            <w:vAlign w:val="bottom"/>
          </w:tcPr>
          <w:p w14:paraId="5A104E34" w14:textId="77777777" w:rsidR="00A26FAF" w:rsidRPr="00A06BF2" w:rsidRDefault="00A26FAF" w:rsidP="003A77DF">
            <w:pPr>
              <w:pStyle w:val="table"/>
            </w:pPr>
            <w:r w:rsidRPr="00A06BF2">
              <w:t>-0.6</w:t>
            </w:r>
          </w:p>
        </w:tc>
      </w:tr>
      <w:tr w:rsidR="00A26FAF" w:rsidRPr="00A06BF2" w14:paraId="0B8B7F09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shd w:val="clear" w:color="auto" w:fill="auto"/>
            <w:vAlign w:val="center"/>
            <w:hideMark/>
          </w:tcPr>
          <w:p w14:paraId="761B75D1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1683C1F9" w14:textId="77777777" w:rsidR="00A26FAF" w:rsidRPr="00A06BF2" w:rsidRDefault="00A26FAF" w:rsidP="003A77DF">
            <w:pPr>
              <w:pStyle w:val="table"/>
            </w:pPr>
            <w:r w:rsidRPr="00A06BF2">
              <w:t xml:space="preserve">Max </w:t>
            </w:r>
            <w:r>
              <w:t>Work C</w:t>
            </w:r>
            <w:r w:rsidRPr="00A06BF2">
              <w:t>apacity (</w:t>
            </w:r>
            <w:proofErr w:type="spellStart"/>
            <w:r w:rsidRPr="00A06BF2">
              <w:t>kpm</w:t>
            </w:r>
            <w:proofErr w:type="spellEnd"/>
            <w:r w:rsidRPr="00A06BF2">
              <w:t>)</w:t>
            </w:r>
            <w:r w:rsidRPr="00A06BF2">
              <w:rPr>
                <w:vertAlign w:val="superscript"/>
              </w:rPr>
              <w:t>e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57B5286D" w14:textId="77777777" w:rsidR="00A26FAF" w:rsidRPr="00A06BF2" w:rsidRDefault="00A26FAF" w:rsidP="003A77DF">
            <w:pPr>
              <w:pStyle w:val="table"/>
            </w:pPr>
            <w:proofErr w:type="spellStart"/>
            <w:r w:rsidRPr="00A06BF2">
              <w:t>Marcinik</w:t>
            </w:r>
            <w:proofErr w:type="spellEnd"/>
            <w:r w:rsidRPr="00A06BF2">
              <w:t xml:space="preserve"> 1985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DCB590" w14:textId="77777777" w:rsidR="00A26FAF" w:rsidRPr="00A06BF2" w:rsidRDefault="00A26FAF" w:rsidP="003A77DF">
            <w:pPr>
              <w:pStyle w:val="table"/>
            </w:pPr>
            <w:r w:rsidRPr="00A06BF2">
              <w:t>Femal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2E3898" w14:textId="77777777" w:rsidR="00A26FAF" w:rsidRPr="00A06BF2" w:rsidRDefault="00A26FAF" w:rsidP="003A77DF">
            <w:pPr>
              <w:pStyle w:val="table"/>
            </w:pPr>
            <w:r w:rsidRPr="00A06BF2">
              <w:t>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13DEC8C" w14:textId="77777777" w:rsidR="00A26FAF" w:rsidRPr="00A06BF2" w:rsidRDefault="00A26FAF" w:rsidP="003A77DF">
            <w:pPr>
              <w:pStyle w:val="table"/>
            </w:pPr>
            <w:r w:rsidRPr="00A06BF2">
              <w:t>1089.3 (249.2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FA87BB8" w14:textId="77777777" w:rsidR="00A26FAF" w:rsidRPr="00A06BF2" w:rsidRDefault="00A26FAF" w:rsidP="003A77DF">
            <w:pPr>
              <w:pStyle w:val="table"/>
            </w:pPr>
            <w:r w:rsidRPr="00A06BF2">
              <w:t>Increased by 2%</w:t>
            </w:r>
          </w:p>
        </w:tc>
        <w:tc>
          <w:tcPr>
            <w:tcW w:w="1023" w:type="dxa"/>
            <w:gridSpan w:val="2"/>
            <w:shd w:val="clear" w:color="auto" w:fill="DBDBDB" w:themeFill="accent3" w:themeFillTint="66"/>
            <w:vAlign w:val="bottom"/>
          </w:tcPr>
          <w:p w14:paraId="6D9F18E8" w14:textId="77777777" w:rsidR="00A26FAF" w:rsidRPr="00A06BF2" w:rsidRDefault="00A26FAF" w:rsidP="003A77DF">
            <w:pPr>
              <w:pStyle w:val="table"/>
            </w:pPr>
            <w:r w:rsidRPr="00A06BF2">
              <w:t>2</w:t>
            </w:r>
          </w:p>
        </w:tc>
      </w:tr>
      <w:tr w:rsidR="00A26FAF" w:rsidRPr="00A06BF2" w14:paraId="1CBC6847" w14:textId="77777777" w:rsidTr="00A26FAF">
        <w:trPr>
          <w:gridAfter w:val="1"/>
          <w:wAfter w:w="482" w:type="dxa"/>
          <w:trHeight w:val="113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52E67" w14:textId="77777777" w:rsidR="00A26FAF" w:rsidRPr="00A06BF2" w:rsidRDefault="00A26FAF" w:rsidP="003A77DF">
            <w:pPr>
              <w:pStyle w:val="table"/>
            </w:pPr>
            <w:r w:rsidRPr="00A06BF2">
              <w:t> </w:t>
            </w: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1C663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9ACF" w14:textId="77777777" w:rsidR="00A26FAF" w:rsidRPr="00A06BF2" w:rsidRDefault="00A26FAF" w:rsidP="003A77DF">
            <w:pPr>
              <w:pStyle w:val="table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3CA24" w14:textId="77777777" w:rsidR="00A26FAF" w:rsidRPr="00A06BF2" w:rsidRDefault="00A26FAF" w:rsidP="003A77DF">
            <w:pPr>
              <w:pStyle w:val="table"/>
            </w:pPr>
            <w:r w:rsidRPr="00A06BF2"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ECA34" w14:textId="77777777" w:rsidR="00A26FAF" w:rsidRPr="00A06BF2" w:rsidRDefault="00A26FAF" w:rsidP="003A77DF">
            <w:pPr>
              <w:pStyle w:val="table"/>
            </w:pPr>
            <w:r w:rsidRPr="00A06BF2">
              <w:t>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001F0" w14:textId="77777777" w:rsidR="00A26FAF" w:rsidRPr="00A06BF2" w:rsidRDefault="00A26FAF" w:rsidP="003A77DF">
            <w:pPr>
              <w:pStyle w:val="table"/>
            </w:pPr>
            <w:r w:rsidRPr="00A06BF2">
              <w:t>1661.1 (276.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70DE1" w14:textId="77777777" w:rsidR="00A26FAF" w:rsidRPr="00A06BF2" w:rsidRDefault="00A26FAF" w:rsidP="003A77DF">
            <w:pPr>
              <w:pStyle w:val="table"/>
            </w:pPr>
            <w:r w:rsidRPr="00A06BF2">
              <w:t>Increased by 3%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6FC6BB3" w14:textId="77777777" w:rsidR="00A26FAF" w:rsidRPr="00A06BF2" w:rsidRDefault="00A26FAF" w:rsidP="003A77DF">
            <w:pPr>
              <w:pStyle w:val="table"/>
            </w:pPr>
            <w:r w:rsidRPr="00A06BF2">
              <w:t>3</w:t>
            </w:r>
          </w:p>
        </w:tc>
      </w:tr>
    </w:tbl>
    <w:p w14:paraId="02F932C1" w14:textId="77777777" w:rsidR="00A26FAF" w:rsidRPr="00A1177B" w:rsidRDefault="00A26FAF" w:rsidP="00A26FAF">
      <w:pPr>
        <w:rPr>
          <w:rFonts w:cs="Arial"/>
          <w:sz w:val="16"/>
          <w:szCs w:val="16"/>
        </w:rPr>
      </w:pPr>
      <w:r w:rsidRPr="00E178E9">
        <w:rPr>
          <w:rFonts w:cs="Arial"/>
          <w:b/>
          <w:sz w:val="16"/>
          <w:szCs w:val="16"/>
        </w:rPr>
        <w:t>Notes:</w:t>
      </w:r>
      <w:r>
        <w:rPr>
          <w:rFonts w:cs="Arial"/>
          <w:sz w:val="16"/>
          <w:szCs w:val="16"/>
        </w:rPr>
        <w:t xml:space="preserve"> a</w:t>
      </w:r>
      <w:r w:rsidRPr="00A1177B">
        <w:rPr>
          <w:rFonts w:cs="Arial"/>
          <w:sz w:val="16"/>
          <w:szCs w:val="16"/>
        </w:rPr>
        <w:t xml:space="preserve">, significant difference between sexes; </w:t>
      </w:r>
      <w:r>
        <w:rPr>
          <w:rFonts w:cs="Arial"/>
          <w:sz w:val="16"/>
          <w:szCs w:val="16"/>
        </w:rPr>
        <w:t>b</w:t>
      </w:r>
      <w:r w:rsidRPr="00A1177B">
        <w:rPr>
          <w:rFonts w:cs="Arial"/>
          <w:sz w:val="16"/>
          <w:szCs w:val="16"/>
        </w:rPr>
        <w:t xml:space="preserve">, running 22m 10 times without breaks; </w:t>
      </w:r>
      <w:r>
        <w:rPr>
          <w:rFonts w:cs="Arial"/>
          <w:sz w:val="16"/>
          <w:szCs w:val="16"/>
        </w:rPr>
        <w:t xml:space="preserve">c, </w:t>
      </w:r>
      <w:r w:rsidRPr="00A1177B">
        <w:rPr>
          <w:rFonts w:cs="Arial"/>
          <w:sz w:val="16"/>
          <w:szCs w:val="16"/>
        </w:rPr>
        <w:t>multi-stage fitness test;</w:t>
      </w:r>
      <w:r>
        <w:rPr>
          <w:rFonts w:cs="Arial"/>
          <w:sz w:val="16"/>
          <w:szCs w:val="16"/>
        </w:rPr>
        <w:t xml:space="preserve"> d, Wingate anaerobic test;</w:t>
      </w:r>
      <w:r w:rsidRPr="00A1177B"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e,</w:t>
      </w:r>
      <w:r w:rsidRPr="00A1177B">
        <w:rPr>
          <w:rFonts w:cs="Arial"/>
          <w:sz w:val="16"/>
          <w:szCs w:val="16"/>
        </w:rPr>
        <w:t>cycle</w:t>
      </w:r>
      <w:proofErr w:type="spellEnd"/>
      <w:r w:rsidRPr="00A1177B">
        <w:rPr>
          <w:rFonts w:cs="Arial"/>
          <w:sz w:val="16"/>
          <w:szCs w:val="16"/>
        </w:rPr>
        <w:t xml:space="preserve"> test to exhaustion with progressive increase (228kpm/min) of workload, max workload before fatigue reached recorded</w:t>
      </w:r>
      <w:r>
        <w:rPr>
          <w:rFonts w:cs="Arial"/>
          <w:sz w:val="16"/>
          <w:szCs w:val="16"/>
        </w:rPr>
        <w:br/>
      </w:r>
      <w:r w:rsidRPr="000778A9">
        <w:rPr>
          <w:rFonts w:cs="Arial"/>
          <w:b/>
          <w:sz w:val="16"/>
          <w:szCs w:val="16"/>
        </w:rPr>
        <w:t>Abbreviation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comp, comparison; </w:t>
      </w:r>
      <w:proofErr w:type="spellStart"/>
      <w:r>
        <w:rPr>
          <w:rFonts w:cs="Arial"/>
          <w:sz w:val="16"/>
          <w:szCs w:val="16"/>
        </w:rPr>
        <w:t>int</w:t>
      </w:r>
      <w:proofErr w:type="spellEnd"/>
      <w:r>
        <w:rPr>
          <w:rFonts w:cs="Arial"/>
          <w:sz w:val="16"/>
          <w:szCs w:val="16"/>
        </w:rPr>
        <w:t xml:space="preserve">, intervention; n, number; </w:t>
      </w:r>
      <w:proofErr w:type="spellStart"/>
      <w:r>
        <w:rPr>
          <w:rFonts w:cs="Arial"/>
          <w:sz w:val="16"/>
          <w:szCs w:val="16"/>
        </w:rPr>
        <w:t>nr</w:t>
      </w:r>
      <w:proofErr w:type="spellEnd"/>
      <w:r>
        <w:rPr>
          <w:rFonts w:cs="Arial"/>
          <w:sz w:val="16"/>
          <w:szCs w:val="16"/>
        </w:rPr>
        <w:t xml:space="preserve">, not reported; </w:t>
      </w:r>
      <w:proofErr w:type="spellStart"/>
      <w:r>
        <w:rPr>
          <w:rFonts w:cs="Arial"/>
          <w:sz w:val="16"/>
          <w:szCs w:val="16"/>
        </w:rPr>
        <w:t>sd</w:t>
      </w:r>
      <w:proofErr w:type="spellEnd"/>
      <w:r>
        <w:rPr>
          <w:rFonts w:cs="Arial"/>
          <w:sz w:val="16"/>
          <w:szCs w:val="16"/>
        </w:rPr>
        <w:t xml:space="preserve">, standard deviation; 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43201837" w14:textId="77777777" w:rsidR="003A77DF" w:rsidRDefault="003A77DF">
      <w:pPr>
        <w:rPr>
          <w:rFonts w:ascii="Calibri" w:eastAsia="Times New Roman" w:hAnsi="Calibri" w:cs="Arial"/>
          <w:b/>
          <w:bCs/>
          <w:color w:val="000000"/>
          <w:sz w:val="20"/>
          <w:szCs w:val="20"/>
          <w:lang w:val="en-GB"/>
        </w:rPr>
      </w:pPr>
      <w:r>
        <w:rPr>
          <w:rFonts w:cs="Arial"/>
        </w:rPr>
        <w:br w:type="page"/>
      </w:r>
    </w:p>
    <w:p w14:paraId="5753EF5A" w14:textId="48954392" w:rsidR="00A26FAF" w:rsidRPr="00A1177B" w:rsidRDefault="00595B09" w:rsidP="00595B09">
      <w:pPr>
        <w:pStyle w:val="Caption"/>
        <w:outlineLvl w:val="0"/>
        <w:rPr>
          <w:rFonts w:cs="Arial"/>
        </w:rPr>
      </w:pPr>
      <w:r>
        <w:lastRenderedPageBreak/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2</w:t>
      </w:r>
      <w:r w:rsidR="00A26FAF" w:rsidRPr="00A1177B">
        <w:rPr>
          <w:rFonts w:cs="Arial"/>
          <w:noProof/>
        </w:rPr>
        <w:fldChar w:fldCharType="end"/>
      </w:r>
      <w:r w:rsidR="00A26FAF" w:rsidRPr="00A1177B">
        <w:rPr>
          <w:rFonts w:cs="Arial"/>
        </w:rPr>
        <w:t xml:space="preserve"> Whole body muscular strength</w:t>
      </w:r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9269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74"/>
        <w:gridCol w:w="708"/>
        <w:gridCol w:w="1644"/>
        <w:gridCol w:w="1361"/>
        <w:gridCol w:w="1247"/>
      </w:tblGrid>
      <w:tr w:rsidR="00A26FAF" w:rsidRPr="00A1177B" w14:paraId="4791F06D" w14:textId="77777777" w:rsidTr="00A26FAF">
        <w:trPr>
          <w:trHeight w:val="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124688" w14:textId="77777777" w:rsidR="00A26FAF" w:rsidRPr="004C15D0" w:rsidRDefault="00A26FAF" w:rsidP="003A77DF">
            <w:pPr>
              <w:pStyle w:val="table"/>
            </w:pPr>
            <w:r w:rsidRPr="004C15D0">
              <w:t>Activity (uni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8AC65" w14:textId="77777777" w:rsidR="00A26FAF" w:rsidRPr="004C15D0" w:rsidRDefault="00A26FAF" w:rsidP="003A77DF">
            <w:pPr>
              <w:pStyle w:val="table"/>
            </w:pPr>
            <w:r w:rsidRPr="004C15D0">
              <w:t>Stud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56A6220" w14:textId="77777777" w:rsidR="00A26FAF" w:rsidRPr="004C15D0" w:rsidRDefault="00A26FAF" w:rsidP="003A77DF">
            <w:pPr>
              <w:pStyle w:val="table"/>
            </w:pPr>
            <w:r w:rsidRPr="004C15D0">
              <w:t>Participa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4351C0" w14:textId="77777777" w:rsidR="00A26FAF" w:rsidRPr="004C15D0" w:rsidRDefault="00A26FAF" w:rsidP="003A77DF">
            <w:pPr>
              <w:pStyle w:val="table"/>
            </w:pPr>
            <w:r w:rsidRPr="004C15D0">
              <w:t>(n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AA3EA59" w14:textId="77777777" w:rsidR="00A26FAF" w:rsidRPr="004C15D0" w:rsidRDefault="00A26FAF" w:rsidP="003A77DF">
            <w:pPr>
              <w:pStyle w:val="table"/>
            </w:pPr>
            <w:r w:rsidRPr="004C15D0">
              <w:t>Pre</w:t>
            </w:r>
          </w:p>
          <w:p w14:paraId="3D6229A1" w14:textId="77777777" w:rsidR="00A26FAF" w:rsidRPr="004C15D0" w:rsidRDefault="00A26FAF" w:rsidP="003A77DF">
            <w:pPr>
              <w:pStyle w:val="table"/>
            </w:pPr>
            <w:r w:rsidRPr="004C15D0"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9E3E265" w14:textId="77777777" w:rsidR="00A26FAF" w:rsidRPr="004C15D0" w:rsidRDefault="00A26FAF" w:rsidP="003A77DF">
            <w:pPr>
              <w:pStyle w:val="table"/>
            </w:pPr>
            <w:r w:rsidRPr="004C15D0">
              <w:t>Post</w:t>
            </w:r>
          </w:p>
          <w:p w14:paraId="367145E3" w14:textId="77777777" w:rsidR="00A26FAF" w:rsidRPr="004C15D0" w:rsidRDefault="00A26FAF" w:rsidP="003A77DF">
            <w:pPr>
              <w:pStyle w:val="table"/>
            </w:pPr>
            <w:r w:rsidRPr="004C15D0"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292DF6C" w14:textId="77777777" w:rsidR="00A26FAF" w:rsidRPr="004C15D0" w:rsidRDefault="00A26FAF" w:rsidP="003A77DF">
            <w:pPr>
              <w:pStyle w:val="table"/>
            </w:pPr>
            <w:r w:rsidRPr="004C15D0">
              <w:t>% Change</w:t>
            </w:r>
          </w:p>
        </w:tc>
      </w:tr>
      <w:tr w:rsidR="00A26FAF" w:rsidRPr="00A1177B" w14:paraId="1360C962" w14:textId="77777777" w:rsidTr="00A26FAF">
        <w:trPr>
          <w:trHeight w:val="23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4C1564C" w14:textId="77777777" w:rsidR="00A26FAF" w:rsidRPr="00A1177B" w:rsidRDefault="00A26FAF" w:rsidP="003A77DF">
            <w:pPr>
              <w:pStyle w:val="table"/>
            </w:pPr>
            <w:r w:rsidRPr="00A1177B">
              <w:t>IDLM to 145cm (kg)</w:t>
            </w:r>
            <w:proofErr w:type="spellStart"/>
            <w:proofErr w:type="gramStart"/>
            <w:r>
              <w:rPr>
                <w:vertAlign w:val="superscript"/>
              </w:rPr>
              <w:t>b,j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186D23" w14:textId="77777777" w:rsidR="00A26FAF" w:rsidRPr="00A1177B" w:rsidRDefault="00A26FAF" w:rsidP="003A77DF">
            <w:pPr>
              <w:pStyle w:val="table"/>
            </w:pPr>
            <w:r w:rsidRPr="00A1177B">
              <w:t>Harwood 199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C1FB526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75600E" w14:textId="77777777" w:rsidR="00A26FAF" w:rsidRPr="00A1177B" w:rsidRDefault="00A26FAF" w:rsidP="003A77DF">
            <w:pPr>
              <w:pStyle w:val="table"/>
            </w:pPr>
            <w:r w:rsidRPr="00A1177B">
              <w:t>3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0CF2A645" w14:textId="77777777" w:rsidR="00A26FAF" w:rsidRPr="00A1177B" w:rsidRDefault="00A26FAF" w:rsidP="003A77DF">
            <w:pPr>
              <w:pStyle w:val="table"/>
            </w:pPr>
            <w:r w:rsidRPr="00A1177B">
              <w:t>42.9 (5.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3E16CD9" w14:textId="77777777" w:rsidR="00A26FAF" w:rsidRPr="00A1177B" w:rsidRDefault="00A26FAF" w:rsidP="003A77DF">
            <w:pPr>
              <w:pStyle w:val="table"/>
            </w:pPr>
            <w:r w:rsidRPr="00A1177B">
              <w:t>40.8 (4.1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bottom"/>
          </w:tcPr>
          <w:p w14:paraId="0A199B20" w14:textId="77777777" w:rsidR="00A26FAF" w:rsidRPr="00A1177B" w:rsidRDefault="00A26FAF" w:rsidP="003A77DF">
            <w:pPr>
              <w:pStyle w:val="table"/>
            </w:pPr>
            <w:r w:rsidRPr="00A1177B">
              <w:t>-4.9</w:t>
            </w:r>
          </w:p>
        </w:tc>
      </w:tr>
      <w:tr w:rsidR="00A26FAF" w:rsidRPr="00A1177B" w14:paraId="0CE20BCC" w14:textId="77777777" w:rsidTr="00A26FAF">
        <w:trPr>
          <w:trHeight w:val="23"/>
        </w:trPr>
        <w:tc>
          <w:tcPr>
            <w:tcW w:w="1701" w:type="dxa"/>
            <w:vMerge/>
          </w:tcPr>
          <w:p w14:paraId="031A7545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2911822E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1FBBD557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03F41EAF" w14:textId="77777777" w:rsidR="00A26FAF" w:rsidRPr="00A1177B" w:rsidRDefault="00A26FAF" w:rsidP="003A77DF">
            <w:pPr>
              <w:pStyle w:val="table"/>
            </w:pPr>
            <w:r w:rsidRPr="00A1177B">
              <w:t>68</w:t>
            </w:r>
          </w:p>
        </w:tc>
        <w:tc>
          <w:tcPr>
            <w:tcW w:w="1644" w:type="dxa"/>
            <w:vAlign w:val="center"/>
          </w:tcPr>
          <w:p w14:paraId="4749DC44" w14:textId="77777777" w:rsidR="00A26FAF" w:rsidRPr="00A1177B" w:rsidRDefault="00A26FAF" w:rsidP="003A77DF">
            <w:pPr>
              <w:pStyle w:val="table"/>
            </w:pPr>
            <w:r w:rsidRPr="00A1177B">
              <w:t>70.4 (9.7)</w:t>
            </w:r>
          </w:p>
        </w:tc>
        <w:tc>
          <w:tcPr>
            <w:tcW w:w="1361" w:type="dxa"/>
            <w:vAlign w:val="center"/>
          </w:tcPr>
          <w:p w14:paraId="7793FB7C" w14:textId="77777777" w:rsidR="00A26FAF" w:rsidRPr="00A1177B" w:rsidRDefault="00A26FAF" w:rsidP="003A77DF">
            <w:pPr>
              <w:pStyle w:val="table"/>
            </w:pPr>
            <w:r w:rsidRPr="00A1177B">
              <w:t>69.8 (10.1)</w:t>
            </w:r>
          </w:p>
        </w:tc>
        <w:tc>
          <w:tcPr>
            <w:tcW w:w="1247" w:type="dxa"/>
            <w:shd w:val="clear" w:color="auto" w:fill="F7CAAC" w:themeFill="accent2" w:themeFillTint="66"/>
            <w:vAlign w:val="bottom"/>
          </w:tcPr>
          <w:p w14:paraId="0323BBA3" w14:textId="77777777" w:rsidR="00A26FAF" w:rsidRPr="00A1177B" w:rsidRDefault="00A26FAF" w:rsidP="003A77DF">
            <w:pPr>
              <w:pStyle w:val="table"/>
            </w:pPr>
            <w:r w:rsidRPr="00A1177B">
              <w:t>-0.9</w:t>
            </w:r>
          </w:p>
        </w:tc>
      </w:tr>
      <w:tr w:rsidR="00A26FAF" w:rsidRPr="00A1177B" w14:paraId="0577CBA4" w14:textId="77777777" w:rsidTr="00A26FAF">
        <w:trPr>
          <w:trHeight w:val="23"/>
        </w:trPr>
        <w:tc>
          <w:tcPr>
            <w:tcW w:w="1701" w:type="dxa"/>
            <w:vMerge/>
          </w:tcPr>
          <w:p w14:paraId="56EB51B3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1CAA2087" w14:textId="77777777" w:rsidR="00A26FAF" w:rsidRPr="00A1177B" w:rsidRDefault="00A26FAF" w:rsidP="003A77DF">
            <w:pPr>
              <w:pStyle w:val="table"/>
            </w:pPr>
            <w:r>
              <w:t>Williams 2002</w:t>
            </w:r>
          </w:p>
        </w:tc>
        <w:tc>
          <w:tcPr>
            <w:tcW w:w="1474" w:type="dxa"/>
            <w:vAlign w:val="center"/>
          </w:tcPr>
          <w:p w14:paraId="45AEA3CC" w14:textId="77777777" w:rsidR="00A26FAF" w:rsidRPr="00A1177B" w:rsidRDefault="00A26FAF" w:rsidP="003A77DF">
            <w:pPr>
              <w:pStyle w:val="table"/>
            </w:pPr>
            <w:r>
              <w:t>Female</w:t>
            </w:r>
          </w:p>
        </w:tc>
        <w:tc>
          <w:tcPr>
            <w:tcW w:w="708" w:type="dxa"/>
            <w:vAlign w:val="center"/>
          </w:tcPr>
          <w:p w14:paraId="57CEB142" w14:textId="77777777" w:rsidR="00A26FAF" w:rsidRPr="00A1177B" w:rsidRDefault="00A26FAF" w:rsidP="003A77DF">
            <w:pPr>
              <w:pStyle w:val="table"/>
            </w:pPr>
            <w:r>
              <w:t>8</w:t>
            </w:r>
          </w:p>
        </w:tc>
        <w:tc>
          <w:tcPr>
            <w:tcW w:w="1644" w:type="dxa"/>
            <w:vAlign w:val="center"/>
          </w:tcPr>
          <w:p w14:paraId="2F731D40" w14:textId="77777777" w:rsidR="00A26FAF" w:rsidRPr="00A1177B" w:rsidRDefault="00A26FAF" w:rsidP="003A77DF">
            <w:pPr>
              <w:pStyle w:val="table"/>
            </w:pPr>
            <w:r>
              <w:t>34.1 (4.4)</w:t>
            </w:r>
          </w:p>
        </w:tc>
        <w:tc>
          <w:tcPr>
            <w:tcW w:w="1361" w:type="dxa"/>
            <w:vAlign w:val="center"/>
          </w:tcPr>
          <w:p w14:paraId="6E35E5C8" w14:textId="77777777" w:rsidR="00A26FAF" w:rsidRPr="00A1177B" w:rsidRDefault="00A26FAF" w:rsidP="003A77DF">
            <w:pPr>
              <w:pStyle w:val="table"/>
            </w:pPr>
            <w:r>
              <w:t>39.4 (5.6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24BD1914" w14:textId="77777777" w:rsidR="00A26FAF" w:rsidRPr="00A1177B" w:rsidRDefault="00A26FAF" w:rsidP="003A77DF">
            <w:pPr>
              <w:pStyle w:val="table"/>
            </w:pPr>
            <w:r>
              <w:t>15.5</w:t>
            </w:r>
          </w:p>
        </w:tc>
      </w:tr>
      <w:tr w:rsidR="00A26FAF" w:rsidRPr="00A1177B" w14:paraId="54D46067" w14:textId="77777777" w:rsidTr="00A26FAF">
        <w:trPr>
          <w:trHeight w:val="23"/>
        </w:trPr>
        <w:tc>
          <w:tcPr>
            <w:tcW w:w="1701" w:type="dxa"/>
            <w:vMerge/>
          </w:tcPr>
          <w:p w14:paraId="5FCC0EF8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3267295F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3AAADCDB" w14:textId="77777777" w:rsidR="00A26FAF" w:rsidRPr="00A1177B" w:rsidRDefault="00A26FAF" w:rsidP="003A77DF">
            <w:pPr>
              <w:pStyle w:val="table"/>
            </w:pPr>
            <w:r>
              <w:t>Male</w:t>
            </w:r>
          </w:p>
        </w:tc>
        <w:tc>
          <w:tcPr>
            <w:tcW w:w="708" w:type="dxa"/>
            <w:vAlign w:val="center"/>
          </w:tcPr>
          <w:p w14:paraId="47E79201" w14:textId="77777777" w:rsidR="00A26FAF" w:rsidRPr="00A1177B" w:rsidRDefault="00A26FAF" w:rsidP="003A77DF">
            <w:pPr>
              <w:pStyle w:val="table"/>
            </w:pPr>
            <w:r>
              <w:t>38</w:t>
            </w:r>
          </w:p>
        </w:tc>
        <w:tc>
          <w:tcPr>
            <w:tcW w:w="1644" w:type="dxa"/>
            <w:vAlign w:val="center"/>
          </w:tcPr>
          <w:p w14:paraId="19D8FF0A" w14:textId="77777777" w:rsidR="00A26FAF" w:rsidRPr="00A1177B" w:rsidRDefault="00A26FAF" w:rsidP="003A77DF">
            <w:pPr>
              <w:pStyle w:val="table"/>
            </w:pPr>
            <w:r>
              <w:t>62.6 (12.9)</w:t>
            </w:r>
          </w:p>
        </w:tc>
        <w:tc>
          <w:tcPr>
            <w:tcW w:w="1361" w:type="dxa"/>
            <w:vAlign w:val="center"/>
          </w:tcPr>
          <w:p w14:paraId="34BCF1D5" w14:textId="77777777" w:rsidR="00A26FAF" w:rsidRPr="00A1177B" w:rsidRDefault="00A26FAF" w:rsidP="003A77DF">
            <w:pPr>
              <w:pStyle w:val="table"/>
            </w:pPr>
            <w:r>
              <w:t>71.4 (11.5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4F9651FE" w14:textId="77777777" w:rsidR="00A26FAF" w:rsidRPr="00A1177B" w:rsidRDefault="00A26FAF" w:rsidP="003A77DF">
            <w:pPr>
              <w:pStyle w:val="table"/>
            </w:pPr>
            <w:r>
              <w:t>14.1</w:t>
            </w:r>
          </w:p>
        </w:tc>
      </w:tr>
      <w:tr w:rsidR="00A26FAF" w:rsidRPr="00A1177B" w14:paraId="52909793" w14:textId="77777777" w:rsidTr="00A26FAF">
        <w:trPr>
          <w:trHeight w:val="23"/>
        </w:trPr>
        <w:tc>
          <w:tcPr>
            <w:tcW w:w="1701" w:type="dxa"/>
            <w:vMerge w:val="restart"/>
          </w:tcPr>
          <w:p w14:paraId="7283352B" w14:textId="77777777" w:rsidR="00A26FAF" w:rsidRPr="00A1177B" w:rsidRDefault="00A26FAF" w:rsidP="003A77DF">
            <w:pPr>
              <w:pStyle w:val="table"/>
            </w:pPr>
            <w:r w:rsidRPr="00A1177B">
              <w:t>IDLM to 152cm (kg)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</w:tcPr>
          <w:p w14:paraId="2E9BA616" w14:textId="77777777" w:rsidR="00A26FAF" w:rsidRPr="00A1177B" w:rsidRDefault="00A26FAF" w:rsidP="003A77DF">
            <w:pPr>
              <w:pStyle w:val="table"/>
            </w:pPr>
            <w:proofErr w:type="spellStart"/>
            <w:r w:rsidRPr="00A1177B">
              <w:t>Teves</w:t>
            </w:r>
            <w:proofErr w:type="spellEnd"/>
            <w:r w:rsidRPr="00A1177B">
              <w:t xml:space="preserve"> 1985</w:t>
            </w:r>
            <w:r w:rsidRPr="00132411">
              <w:rPr>
                <w:vertAlign w:val="superscript"/>
              </w:rPr>
              <w:t>k</w:t>
            </w:r>
          </w:p>
        </w:tc>
        <w:tc>
          <w:tcPr>
            <w:tcW w:w="1474" w:type="dxa"/>
            <w:vAlign w:val="center"/>
          </w:tcPr>
          <w:p w14:paraId="243F7063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30C74A00" w14:textId="77777777" w:rsidR="00A26FAF" w:rsidRPr="00A1177B" w:rsidRDefault="00A26FAF" w:rsidP="003A77DF">
            <w:pPr>
              <w:pStyle w:val="table"/>
            </w:pPr>
            <w:r w:rsidRPr="00A1177B">
              <w:t>487</w:t>
            </w:r>
          </w:p>
        </w:tc>
        <w:tc>
          <w:tcPr>
            <w:tcW w:w="1644" w:type="dxa"/>
            <w:vAlign w:val="center"/>
          </w:tcPr>
          <w:p w14:paraId="686EB924" w14:textId="77777777" w:rsidR="00A26FAF" w:rsidRPr="00A1177B" w:rsidRDefault="00A26FAF" w:rsidP="003A77DF">
            <w:pPr>
              <w:pStyle w:val="table"/>
            </w:pPr>
            <w:r w:rsidRPr="00A1177B">
              <w:t>30.3 (5.3)</w:t>
            </w:r>
          </w:p>
        </w:tc>
        <w:tc>
          <w:tcPr>
            <w:tcW w:w="1361" w:type="dxa"/>
            <w:vAlign w:val="center"/>
          </w:tcPr>
          <w:p w14:paraId="7AC17D6E" w14:textId="77777777" w:rsidR="00A26FAF" w:rsidRPr="00A1177B" w:rsidRDefault="00A26FAF" w:rsidP="003A77DF">
            <w:pPr>
              <w:pStyle w:val="table"/>
            </w:pPr>
            <w:r w:rsidRPr="00A1177B">
              <w:t>34.4 (5.6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6BF5DF9E" w14:textId="77777777" w:rsidR="00A26FAF" w:rsidRPr="00A1177B" w:rsidRDefault="00A26FAF" w:rsidP="003A77DF">
            <w:pPr>
              <w:pStyle w:val="table"/>
              <w:rPr>
                <w:color w:val="00B050"/>
              </w:rPr>
            </w:pPr>
            <w:r w:rsidRPr="00A1177B">
              <w:t>13.5</w:t>
            </w:r>
          </w:p>
        </w:tc>
      </w:tr>
      <w:tr w:rsidR="00A26FAF" w:rsidRPr="00A1177B" w14:paraId="6BB80B9D" w14:textId="77777777" w:rsidTr="00A26FAF">
        <w:trPr>
          <w:trHeight w:val="23"/>
        </w:trPr>
        <w:tc>
          <w:tcPr>
            <w:tcW w:w="1701" w:type="dxa"/>
            <w:vMerge/>
          </w:tcPr>
          <w:p w14:paraId="1013C0E4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60DBA02D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649CC4C6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6D35C561" w14:textId="77777777" w:rsidR="00A26FAF" w:rsidRPr="00A1177B" w:rsidRDefault="00A26FAF" w:rsidP="003A77DF">
            <w:pPr>
              <w:pStyle w:val="table"/>
            </w:pPr>
            <w:r w:rsidRPr="00A1177B">
              <w:t>465</w:t>
            </w:r>
          </w:p>
        </w:tc>
        <w:tc>
          <w:tcPr>
            <w:tcW w:w="1644" w:type="dxa"/>
            <w:vAlign w:val="center"/>
          </w:tcPr>
          <w:p w14:paraId="42E21831" w14:textId="77777777" w:rsidR="00A26FAF" w:rsidRPr="00A1177B" w:rsidRDefault="00A26FAF" w:rsidP="003A77DF">
            <w:pPr>
              <w:pStyle w:val="table"/>
            </w:pPr>
            <w:r w:rsidRPr="00A1177B">
              <w:t>60.9 (10.9)</w:t>
            </w:r>
          </w:p>
        </w:tc>
        <w:tc>
          <w:tcPr>
            <w:tcW w:w="1361" w:type="dxa"/>
            <w:vAlign w:val="center"/>
          </w:tcPr>
          <w:p w14:paraId="76C6F6AD" w14:textId="77777777" w:rsidR="00A26FAF" w:rsidRPr="00A1177B" w:rsidRDefault="00A26FAF" w:rsidP="003A77DF">
            <w:pPr>
              <w:pStyle w:val="table"/>
            </w:pPr>
            <w:r w:rsidRPr="00A1177B">
              <w:t>65.5 (10.7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49F233BF" w14:textId="77777777" w:rsidR="00A26FAF" w:rsidRPr="00A1177B" w:rsidRDefault="00A26FAF" w:rsidP="003A77DF">
            <w:pPr>
              <w:pStyle w:val="table"/>
            </w:pPr>
            <w:r w:rsidRPr="00A1177B">
              <w:t>7.6</w:t>
            </w:r>
          </w:p>
        </w:tc>
      </w:tr>
      <w:tr w:rsidR="00A26FAF" w:rsidRPr="00A1177B" w14:paraId="746FCA7A" w14:textId="77777777" w:rsidTr="00A26FAF">
        <w:trPr>
          <w:trHeight w:val="23"/>
        </w:trPr>
        <w:tc>
          <w:tcPr>
            <w:tcW w:w="1701" w:type="dxa"/>
            <w:vMerge/>
          </w:tcPr>
          <w:p w14:paraId="0EA26F17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088C6BF2" w14:textId="77777777" w:rsidR="00A26FAF" w:rsidRPr="00A1177B" w:rsidRDefault="00A26FAF" w:rsidP="003A77DF">
            <w:pPr>
              <w:pStyle w:val="table"/>
            </w:pPr>
            <w:r w:rsidRPr="00A1177B">
              <w:t>Hart 1985</w:t>
            </w:r>
          </w:p>
        </w:tc>
        <w:tc>
          <w:tcPr>
            <w:tcW w:w="1474" w:type="dxa"/>
            <w:vAlign w:val="center"/>
          </w:tcPr>
          <w:p w14:paraId="0E15EB4C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79F087EA" w14:textId="77777777" w:rsidR="00A26FAF" w:rsidRPr="00A1177B" w:rsidRDefault="00A26FAF" w:rsidP="003A77DF">
            <w:pPr>
              <w:pStyle w:val="table"/>
            </w:pPr>
            <w:r w:rsidRPr="00A1177B">
              <w:t>278</w:t>
            </w:r>
          </w:p>
        </w:tc>
        <w:tc>
          <w:tcPr>
            <w:tcW w:w="1644" w:type="dxa"/>
            <w:vAlign w:val="center"/>
          </w:tcPr>
          <w:p w14:paraId="1B9B1CE3" w14:textId="77777777" w:rsidR="00A26FAF" w:rsidRPr="00A1177B" w:rsidRDefault="00A26FAF" w:rsidP="003A77DF">
            <w:pPr>
              <w:pStyle w:val="table"/>
            </w:pPr>
            <w:r w:rsidRPr="00A1177B">
              <w:t>13.2 (NR)</w:t>
            </w:r>
          </w:p>
        </w:tc>
        <w:tc>
          <w:tcPr>
            <w:tcW w:w="1361" w:type="dxa"/>
            <w:vAlign w:val="center"/>
          </w:tcPr>
          <w:p w14:paraId="28AFF420" w14:textId="77777777" w:rsidR="00A26FAF" w:rsidRPr="00A1177B" w:rsidRDefault="00A26FAF" w:rsidP="003A77DF">
            <w:pPr>
              <w:pStyle w:val="table"/>
            </w:pPr>
            <w:r w:rsidRPr="00A1177B">
              <w:t>P&lt;0.001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01354A4B" w14:textId="77777777" w:rsidR="00A26FAF" w:rsidRPr="00A1177B" w:rsidRDefault="00A26FAF" w:rsidP="003A77DF">
            <w:pPr>
              <w:pStyle w:val="table"/>
            </w:pPr>
            <w:r>
              <w:t>s</w:t>
            </w:r>
            <w:r w:rsidRPr="00A1177B">
              <w:t>ig change</w:t>
            </w:r>
          </w:p>
        </w:tc>
      </w:tr>
      <w:tr w:rsidR="00A26FAF" w:rsidRPr="00A1177B" w14:paraId="06727FB5" w14:textId="77777777" w:rsidTr="00A26FAF">
        <w:trPr>
          <w:trHeight w:val="23"/>
        </w:trPr>
        <w:tc>
          <w:tcPr>
            <w:tcW w:w="1701" w:type="dxa"/>
            <w:vMerge/>
          </w:tcPr>
          <w:p w14:paraId="7FB7A31A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42F920B2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6A681711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3649CF2D" w14:textId="77777777" w:rsidR="00A26FAF" w:rsidRPr="00A1177B" w:rsidRDefault="00A26FAF" w:rsidP="003A77DF">
            <w:pPr>
              <w:pStyle w:val="table"/>
            </w:pPr>
            <w:r w:rsidRPr="00A1177B">
              <w:t>309</w:t>
            </w:r>
          </w:p>
        </w:tc>
        <w:tc>
          <w:tcPr>
            <w:tcW w:w="1644" w:type="dxa"/>
            <w:vAlign w:val="center"/>
          </w:tcPr>
          <w:p w14:paraId="489DCFAF" w14:textId="77777777" w:rsidR="00A26FAF" w:rsidRPr="00A1177B" w:rsidRDefault="00A26FAF" w:rsidP="003A77DF">
            <w:pPr>
              <w:pStyle w:val="table"/>
            </w:pPr>
            <w:r w:rsidRPr="00A1177B">
              <w:t>4.5 (NR)</w:t>
            </w:r>
          </w:p>
        </w:tc>
        <w:tc>
          <w:tcPr>
            <w:tcW w:w="1361" w:type="dxa"/>
            <w:vAlign w:val="center"/>
          </w:tcPr>
          <w:p w14:paraId="69353A59" w14:textId="77777777" w:rsidR="00A26FAF" w:rsidRPr="00A1177B" w:rsidRDefault="00A26FAF" w:rsidP="003A77DF">
            <w:pPr>
              <w:pStyle w:val="table"/>
            </w:pPr>
            <w:r w:rsidRPr="00A1177B">
              <w:t>P&lt;0.001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3A0C5700" w14:textId="77777777" w:rsidR="00A26FAF" w:rsidRPr="00A1177B" w:rsidRDefault="00A26FAF" w:rsidP="003A77DF">
            <w:pPr>
              <w:pStyle w:val="table"/>
            </w:pPr>
            <w:r>
              <w:t>s</w:t>
            </w:r>
            <w:r w:rsidRPr="00A1177B">
              <w:t>ig change</w:t>
            </w:r>
          </w:p>
        </w:tc>
      </w:tr>
      <w:tr w:rsidR="00A26FAF" w:rsidRPr="00A1177B" w14:paraId="13C55624" w14:textId="77777777" w:rsidTr="00A26FAF">
        <w:trPr>
          <w:trHeight w:val="23"/>
        </w:trPr>
        <w:tc>
          <w:tcPr>
            <w:tcW w:w="1701" w:type="dxa"/>
            <w:vMerge/>
          </w:tcPr>
          <w:p w14:paraId="7199FB06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3B3FFED4" w14:textId="77777777" w:rsidR="00A26FAF" w:rsidRPr="00A1177B" w:rsidRDefault="00A26FAF" w:rsidP="003A77DF">
            <w:pPr>
              <w:pStyle w:val="table"/>
            </w:pPr>
            <w:r w:rsidRPr="00A1177B">
              <w:t>Sharp 2000</w:t>
            </w:r>
            <w:r w:rsidRPr="00A1177B">
              <w:rPr>
                <w:vertAlign w:val="superscript"/>
              </w:rPr>
              <w:t xml:space="preserve"> d</w:t>
            </w:r>
          </w:p>
        </w:tc>
        <w:tc>
          <w:tcPr>
            <w:tcW w:w="1474" w:type="dxa"/>
            <w:vAlign w:val="center"/>
          </w:tcPr>
          <w:p w14:paraId="211FE95A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6047EF78" w14:textId="77777777" w:rsidR="00A26FAF" w:rsidRPr="00A1177B" w:rsidRDefault="00A26FAF" w:rsidP="003A77DF">
            <w:pPr>
              <w:pStyle w:val="table"/>
            </w:pPr>
            <w:r w:rsidRPr="00A1177B">
              <w:t>99</w:t>
            </w:r>
          </w:p>
        </w:tc>
        <w:tc>
          <w:tcPr>
            <w:tcW w:w="1644" w:type="dxa"/>
            <w:vAlign w:val="center"/>
          </w:tcPr>
          <w:p w14:paraId="42BABD43" w14:textId="77777777" w:rsidR="00A26FAF" w:rsidRPr="00A1177B" w:rsidRDefault="00A26FAF" w:rsidP="003A77DF">
            <w:pPr>
              <w:pStyle w:val="table"/>
            </w:pPr>
            <w:r w:rsidRPr="00A1177B">
              <w:t>40.7 (10.6)</w:t>
            </w:r>
          </w:p>
        </w:tc>
        <w:tc>
          <w:tcPr>
            <w:tcW w:w="1361" w:type="dxa"/>
            <w:vAlign w:val="center"/>
          </w:tcPr>
          <w:p w14:paraId="10FB980C" w14:textId="77777777" w:rsidR="00A26FAF" w:rsidRPr="00A1177B" w:rsidRDefault="00A26FAF" w:rsidP="003A77DF">
            <w:pPr>
              <w:pStyle w:val="table"/>
            </w:pPr>
            <w:r w:rsidRPr="00A1177B">
              <w:t>42.1 (9.6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1F04BCA2" w14:textId="77777777" w:rsidR="00A26FAF" w:rsidRPr="00A1177B" w:rsidRDefault="00A26FAF" w:rsidP="003A77DF">
            <w:pPr>
              <w:pStyle w:val="table"/>
            </w:pPr>
            <w:r w:rsidRPr="00A1177B">
              <w:t>3.4</w:t>
            </w:r>
          </w:p>
        </w:tc>
      </w:tr>
      <w:tr w:rsidR="00A26FAF" w:rsidRPr="00A1177B" w14:paraId="6E66EFB5" w14:textId="77777777" w:rsidTr="00A26FAF">
        <w:trPr>
          <w:trHeight w:val="23"/>
        </w:trPr>
        <w:tc>
          <w:tcPr>
            <w:tcW w:w="1701" w:type="dxa"/>
            <w:vMerge/>
          </w:tcPr>
          <w:p w14:paraId="14865AE7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015A0FC3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771B5605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6EC00822" w14:textId="77777777" w:rsidR="00A26FAF" w:rsidRPr="00A1177B" w:rsidRDefault="00A26FAF" w:rsidP="003A77DF">
            <w:pPr>
              <w:pStyle w:val="table"/>
            </w:pPr>
            <w:r w:rsidRPr="00A1177B">
              <w:t>99</w:t>
            </w:r>
          </w:p>
        </w:tc>
        <w:tc>
          <w:tcPr>
            <w:tcW w:w="1644" w:type="dxa"/>
            <w:vAlign w:val="center"/>
          </w:tcPr>
          <w:p w14:paraId="5804F191" w14:textId="77777777" w:rsidR="00A26FAF" w:rsidRPr="00A1177B" w:rsidRDefault="00A26FAF" w:rsidP="003A77DF">
            <w:pPr>
              <w:pStyle w:val="table"/>
            </w:pPr>
            <w:r w:rsidRPr="00A1177B">
              <w:t>76.5 (14.8)</w:t>
            </w:r>
          </w:p>
        </w:tc>
        <w:tc>
          <w:tcPr>
            <w:tcW w:w="1361" w:type="dxa"/>
            <w:vAlign w:val="center"/>
          </w:tcPr>
          <w:p w14:paraId="50B43332" w14:textId="77777777" w:rsidR="00A26FAF" w:rsidRPr="00A1177B" w:rsidRDefault="00A26FAF" w:rsidP="003A77DF">
            <w:pPr>
              <w:pStyle w:val="table"/>
            </w:pPr>
            <w:r w:rsidRPr="00A1177B">
              <w:t>73.2 (13.6)</w:t>
            </w:r>
          </w:p>
        </w:tc>
        <w:tc>
          <w:tcPr>
            <w:tcW w:w="1247" w:type="dxa"/>
            <w:shd w:val="clear" w:color="auto" w:fill="FF0000"/>
            <w:vAlign w:val="bottom"/>
          </w:tcPr>
          <w:p w14:paraId="2C1CF81B" w14:textId="77777777" w:rsidR="00A26FAF" w:rsidRPr="00A1177B" w:rsidRDefault="00A26FAF" w:rsidP="003A77DF">
            <w:pPr>
              <w:pStyle w:val="table"/>
            </w:pPr>
            <w:r w:rsidRPr="00A1177B">
              <w:t>-4.3</w:t>
            </w:r>
          </w:p>
        </w:tc>
      </w:tr>
      <w:tr w:rsidR="00A26FAF" w:rsidRPr="00A1177B" w14:paraId="039F517D" w14:textId="77777777" w:rsidTr="00A26FAF">
        <w:trPr>
          <w:trHeight w:val="23"/>
        </w:trPr>
        <w:tc>
          <w:tcPr>
            <w:tcW w:w="1701" w:type="dxa"/>
            <w:vMerge w:val="restart"/>
          </w:tcPr>
          <w:p w14:paraId="7E06F307" w14:textId="77777777" w:rsidR="00A26FAF" w:rsidRPr="00A1177B" w:rsidRDefault="00A26FAF" w:rsidP="003A77DF">
            <w:pPr>
              <w:pStyle w:val="table"/>
            </w:pPr>
            <w:r w:rsidRPr="00A1177B">
              <w:t>IDLM to 183cm (kg)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</w:tcPr>
          <w:p w14:paraId="6BA6528B" w14:textId="77777777" w:rsidR="00A26FAF" w:rsidRPr="00A1177B" w:rsidRDefault="00A26FAF" w:rsidP="003A77DF">
            <w:pPr>
              <w:pStyle w:val="table"/>
            </w:pPr>
            <w:proofErr w:type="spellStart"/>
            <w:r w:rsidRPr="00A1177B">
              <w:t>Teves</w:t>
            </w:r>
            <w:proofErr w:type="spellEnd"/>
            <w:r w:rsidRPr="00A1177B">
              <w:t xml:space="preserve"> 1985</w:t>
            </w:r>
            <w:r w:rsidRPr="00132411">
              <w:rPr>
                <w:vertAlign w:val="superscript"/>
              </w:rPr>
              <w:t xml:space="preserve"> k</w:t>
            </w:r>
          </w:p>
        </w:tc>
        <w:tc>
          <w:tcPr>
            <w:tcW w:w="1474" w:type="dxa"/>
            <w:vAlign w:val="center"/>
          </w:tcPr>
          <w:p w14:paraId="66B99A33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795D9288" w14:textId="77777777" w:rsidR="00A26FAF" w:rsidRPr="00A1177B" w:rsidRDefault="00A26FAF" w:rsidP="003A77DF">
            <w:pPr>
              <w:pStyle w:val="table"/>
            </w:pPr>
            <w:r w:rsidRPr="00A1177B">
              <w:t>487</w:t>
            </w:r>
          </w:p>
        </w:tc>
        <w:tc>
          <w:tcPr>
            <w:tcW w:w="1644" w:type="dxa"/>
            <w:vAlign w:val="center"/>
          </w:tcPr>
          <w:p w14:paraId="15CB5CDA" w14:textId="77777777" w:rsidR="00A26FAF" w:rsidRPr="00A1177B" w:rsidRDefault="00A26FAF" w:rsidP="003A77DF">
            <w:pPr>
              <w:pStyle w:val="table"/>
            </w:pPr>
            <w:r w:rsidRPr="00A1177B">
              <w:t>26.2 (4.7)</w:t>
            </w:r>
          </w:p>
        </w:tc>
        <w:tc>
          <w:tcPr>
            <w:tcW w:w="1361" w:type="dxa"/>
            <w:vAlign w:val="center"/>
          </w:tcPr>
          <w:p w14:paraId="35B5CAF9" w14:textId="77777777" w:rsidR="00A26FAF" w:rsidRPr="00A1177B" w:rsidRDefault="00A26FAF" w:rsidP="003A77DF">
            <w:pPr>
              <w:pStyle w:val="table"/>
            </w:pPr>
            <w:r w:rsidRPr="00A1177B">
              <w:t>30.4 (5.1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1A3879A4" w14:textId="77777777" w:rsidR="00A26FAF" w:rsidRPr="00A1177B" w:rsidRDefault="00A26FAF" w:rsidP="003A77DF">
            <w:pPr>
              <w:pStyle w:val="table"/>
            </w:pPr>
            <w:r w:rsidRPr="00A1177B">
              <w:t>16.0</w:t>
            </w:r>
          </w:p>
        </w:tc>
      </w:tr>
      <w:tr w:rsidR="00A26FAF" w:rsidRPr="00A1177B" w14:paraId="5A821368" w14:textId="77777777" w:rsidTr="00A26FAF">
        <w:trPr>
          <w:trHeight w:val="23"/>
        </w:trPr>
        <w:tc>
          <w:tcPr>
            <w:tcW w:w="1701" w:type="dxa"/>
            <w:vMerge/>
          </w:tcPr>
          <w:p w14:paraId="1205D1C6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044D569A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25FFF1DE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66EE93A9" w14:textId="77777777" w:rsidR="00A26FAF" w:rsidRPr="00A1177B" w:rsidRDefault="00A26FAF" w:rsidP="003A77DF">
            <w:pPr>
              <w:pStyle w:val="table"/>
            </w:pPr>
            <w:r w:rsidRPr="00A1177B">
              <w:t>465</w:t>
            </w:r>
          </w:p>
        </w:tc>
        <w:tc>
          <w:tcPr>
            <w:tcW w:w="1644" w:type="dxa"/>
            <w:vAlign w:val="center"/>
          </w:tcPr>
          <w:p w14:paraId="69A39535" w14:textId="77777777" w:rsidR="00A26FAF" w:rsidRPr="00A1177B" w:rsidRDefault="00A26FAF" w:rsidP="003A77DF">
            <w:pPr>
              <w:pStyle w:val="table"/>
            </w:pPr>
            <w:r w:rsidRPr="00A1177B">
              <w:t>56.9 (10.7)</w:t>
            </w:r>
          </w:p>
        </w:tc>
        <w:tc>
          <w:tcPr>
            <w:tcW w:w="1361" w:type="dxa"/>
            <w:vAlign w:val="center"/>
          </w:tcPr>
          <w:p w14:paraId="439FF1CA" w14:textId="77777777" w:rsidR="00A26FAF" w:rsidRPr="00A1177B" w:rsidRDefault="00A26FAF" w:rsidP="003A77DF">
            <w:pPr>
              <w:pStyle w:val="table"/>
            </w:pPr>
            <w:r w:rsidRPr="00A1177B">
              <w:t>62.2 (10.9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6A0B9C8F" w14:textId="77777777" w:rsidR="00A26FAF" w:rsidRPr="00A1177B" w:rsidRDefault="00A26FAF" w:rsidP="003A77DF">
            <w:pPr>
              <w:pStyle w:val="table"/>
            </w:pPr>
            <w:r w:rsidRPr="00A1177B">
              <w:t>9.3</w:t>
            </w:r>
          </w:p>
        </w:tc>
      </w:tr>
      <w:tr w:rsidR="00A26FAF" w:rsidRPr="00A1177B" w14:paraId="706813E7" w14:textId="77777777" w:rsidTr="00A26FAF">
        <w:trPr>
          <w:trHeight w:val="23"/>
        </w:trPr>
        <w:tc>
          <w:tcPr>
            <w:tcW w:w="1701" w:type="dxa"/>
            <w:vMerge/>
          </w:tcPr>
          <w:p w14:paraId="4B2F677B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74A1A655" w14:textId="77777777" w:rsidR="00A26FAF" w:rsidRPr="00A1177B" w:rsidRDefault="00A26FAF" w:rsidP="003A77DF">
            <w:pPr>
              <w:pStyle w:val="table"/>
            </w:pPr>
            <w:r w:rsidRPr="00A1177B">
              <w:t>Hart 1985</w:t>
            </w:r>
          </w:p>
        </w:tc>
        <w:tc>
          <w:tcPr>
            <w:tcW w:w="1474" w:type="dxa"/>
            <w:vAlign w:val="center"/>
          </w:tcPr>
          <w:p w14:paraId="7877041C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08E5A27B" w14:textId="77777777" w:rsidR="00A26FAF" w:rsidRPr="00A1177B" w:rsidRDefault="00A26FAF" w:rsidP="003A77DF">
            <w:pPr>
              <w:pStyle w:val="table"/>
            </w:pPr>
            <w:r w:rsidRPr="00A1177B">
              <w:t>278</w:t>
            </w:r>
          </w:p>
        </w:tc>
        <w:tc>
          <w:tcPr>
            <w:tcW w:w="1644" w:type="dxa"/>
            <w:vAlign w:val="center"/>
          </w:tcPr>
          <w:p w14:paraId="6C970958" w14:textId="77777777" w:rsidR="00A26FAF" w:rsidRPr="00A1177B" w:rsidRDefault="00A26FAF" w:rsidP="003A77DF">
            <w:pPr>
              <w:pStyle w:val="table"/>
            </w:pPr>
            <w:r w:rsidRPr="00A1177B">
              <w:t>10.7 (NR)</w:t>
            </w:r>
          </w:p>
        </w:tc>
        <w:tc>
          <w:tcPr>
            <w:tcW w:w="1361" w:type="dxa"/>
            <w:vAlign w:val="center"/>
          </w:tcPr>
          <w:p w14:paraId="794E6BCD" w14:textId="77777777" w:rsidR="00A26FAF" w:rsidRPr="00A1177B" w:rsidRDefault="00A26FAF" w:rsidP="003A77DF">
            <w:pPr>
              <w:pStyle w:val="table"/>
            </w:pPr>
            <w:r w:rsidRPr="00A1177B">
              <w:t>P&lt;0.001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508A9AF9" w14:textId="77777777" w:rsidR="00A26FAF" w:rsidRPr="00A1177B" w:rsidRDefault="00A26FAF" w:rsidP="003A77DF">
            <w:pPr>
              <w:pStyle w:val="table"/>
            </w:pPr>
            <w:r>
              <w:t>s</w:t>
            </w:r>
            <w:r w:rsidRPr="00A1177B">
              <w:t>ig change</w:t>
            </w:r>
          </w:p>
        </w:tc>
      </w:tr>
      <w:tr w:rsidR="00A26FAF" w:rsidRPr="00A1177B" w14:paraId="4F55A72C" w14:textId="77777777" w:rsidTr="00A26FAF">
        <w:trPr>
          <w:trHeight w:val="23"/>
        </w:trPr>
        <w:tc>
          <w:tcPr>
            <w:tcW w:w="1701" w:type="dxa"/>
            <w:vMerge/>
          </w:tcPr>
          <w:p w14:paraId="63D06FC4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4E5C8CF1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4F97D21E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0E649734" w14:textId="77777777" w:rsidR="00A26FAF" w:rsidRPr="00A1177B" w:rsidRDefault="00A26FAF" w:rsidP="003A77DF">
            <w:pPr>
              <w:pStyle w:val="table"/>
            </w:pPr>
            <w:r w:rsidRPr="00A1177B">
              <w:t>309</w:t>
            </w:r>
          </w:p>
        </w:tc>
        <w:tc>
          <w:tcPr>
            <w:tcW w:w="1644" w:type="dxa"/>
            <w:vAlign w:val="center"/>
          </w:tcPr>
          <w:p w14:paraId="44095240" w14:textId="77777777" w:rsidR="00A26FAF" w:rsidRPr="00A1177B" w:rsidRDefault="00A26FAF" w:rsidP="003A77DF">
            <w:pPr>
              <w:pStyle w:val="table"/>
            </w:pPr>
            <w:r w:rsidRPr="00A1177B">
              <w:t>7.1 (NR)</w:t>
            </w:r>
          </w:p>
        </w:tc>
        <w:tc>
          <w:tcPr>
            <w:tcW w:w="1361" w:type="dxa"/>
            <w:vAlign w:val="center"/>
          </w:tcPr>
          <w:p w14:paraId="34A5291B" w14:textId="77777777" w:rsidR="00A26FAF" w:rsidRPr="00A1177B" w:rsidRDefault="00A26FAF" w:rsidP="003A77DF">
            <w:pPr>
              <w:pStyle w:val="table"/>
            </w:pPr>
            <w:r w:rsidRPr="00A1177B">
              <w:t>P&lt;0.001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3F26D211" w14:textId="77777777" w:rsidR="00A26FAF" w:rsidRPr="00A1177B" w:rsidRDefault="00A26FAF" w:rsidP="003A77DF">
            <w:pPr>
              <w:pStyle w:val="table"/>
            </w:pPr>
            <w:r>
              <w:t>s</w:t>
            </w:r>
            <w:r w:rsidRPr="00A1177B">
              <w:t>ig change</w:t>
            </w:r>
          </w:p>
        </w:tc>
      </w:tr>
      <w:tr w:rsidR="00A26FAF" w:rsidRPr="00A1177B" w14:paraId="1F459989" w14:textId="77777777" w:rsidTr="00A26FAF">
        <w:trPr>
          <w:trHeight w:val="23"/>
        </w:trPr>
        <w:tc>
          <w:tcPr>
            <w:tcW w:w="1701" w:type="dxa"/>
            <w:vMerge/>
          </w:tcPr>
          <w:p w14:paraId="23FB2A63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7595E4EA" w14:textId="77777777" w:rsidR="00A26FAF" w:rsidRPr="00A1177B" w:rsidRDefault="00A26FAF" w:rsidP="003A77DF">
            <w:pPr>
              <w:pStyle w:val="table"/>
            </w:pPr>
            <w:proofErr w:type="spellStart"/>
            <w:r>
              <w:t>Jett</w:t>
            </w:r>
            <w:r>
              <w:rPr>
                <w:sz w:val="19"/>
                <w:szCs w:val="19"/>
              </w:rPr>
              <w:t>é</w:t>
            </w:r>
            <w:proofErr w:type="spellEnd"/>
            <w:r w:rsidRPr="00A1177B">
              <w:t xml:space="preserve"> 1989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4" w:type="dxa"/>
            <w:vAlign w:val="center"/>
          </w:tcPr>
          <w:p w14:paraId="127BD3C1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33775893" w14:textId="77777777" w:rsidR="00A26FAF" w:rsidRPr="00A1177B" w:rsidRDefault="00A26FAF" w:rsidP="003A77DF">
            <w:pPr>
              <w:pStyle w:val="table"/>
            </w:pPr>
            <w:r w:rsidRPr="00A1177B">
              <w:t>68</w:t>
            </w:r>
          </w:p>
        </w:tc>
        <w:tc>
          <w:tcPr>
            <w:tcW w:w="1644" w:type="dxa"/>
            <w:vAlign w:val="center"/>
          </w:tcPr>
          <w:p w14:paraId="048DC17E" w14:textId="77777777" w:rsidR="00A26FAF" w:rsidRPr="00A1177B" w:rsidRDefault="00A26FAF" w:rsidP="003A77DF">
            <w:pPr>
              <w:pStyle w:val="table"/>
            </w:pPr>
            <w:r w:rsidRPr="00A1177B">
              <w:t>24.4 (4.1)</w:t>
            </w:r>
          </w:p>
        </w:tc>
        <w:tc>
          <w:tcPr>
            <w:tcW w:w="1361" w:type="dxa"/>
            <w:vAlign w:val="center"/>
          </w:tcPr>
          <w:p w14:paraId="4D44BA31" w14:textId="77777777" w:rsidR="00A26FAF" w:rsidRPr="00A1177B" w:rsidRDefault="00A26FAF" w:rsidP="003A77DF">
            <w:pPr>
              <w:pStyle w:val="table"/>
            </w:pPr>
            <w:r w:rsidRPr="00A1177B">
              <w:t>26.6 (3.7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60A7C536" w14:textId="77777777" w:rsidR="00A26FAF" w:rsidRPr="00A1177B" w:rsidRDefault="00A26FAF" w:rsidP="003A77DF">
            <w:pPr>
              <w:pStyle w:val="table"/>
            </w:pPr>
            <w:r w:rsidRPr="00A1177B">
              <w:t>9.0</w:t>
            </w:r>
          </w:p>
        </w:tc>
      </w:tr>
      <w:tr w:rsidR="00A26FAF" w:rsidRPr="00A1177B" w14:paraId="144601BE" w14:textId="77777777" w:rsidTr="00A26FAF">
        <w:trPr>
          <w:trHeight w:val="23"/>
        </w:trPr>
        <w:tc>
          <w:tcPr>
            <w:tcW w:w="1701" w:type="dxa"/>
            <w:vMerge/>
          </w:tcPr>
          <w:p w14:paraId="4C1FEC58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7FBAC20F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3AB3AE57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1A3400DF" w14:textId="77777777" w:rsidR="00A26FAF" w:rsidRPr="00A1177B" w:rsidRDefault="00A26FAF" w:rsidP="003A77DF">
            <w:pPr>
              <w:pStyle w:val="table"/>
            </w:pPr>
            <w:r w:rsidRPr="00A1177B">
              <w:t>76</w:t>
            </w:r>
          </w:p>
        </w:tc>
        <w:tc>
          <w:tcPr>
            <w:tcW w:w="1644" w:type="dxa"/>
            <w:vAlign w:val="center"/>
          </w:tcPr>
          <w:p w14:paraId="58122681" w14:textId="77777777" w:rsidR="00A26FAF" w:rsidRPr="00A1177B" w:rsidRDefault="00A26FAF" w:rsidP="003A77DF">
            <w:pPr>
              <w:pStyle w:val="table"/>
            </w:pPr>
            <w:r w:rsidRPr="00A1177B">
              <w:t>39.8 (8)</w:t>
            </w:r>
          </w:p>
        </w:tc>
        <w:tc>
          <w:tcPr>
            <w:tcW w:w="1361" w:type="dxa"/>
            <w:vAlign w:val="center"/>
          </w:tcPr>
          <w:p w14:paraId="4B5C053E" w14:textId="77777777" w:rsidR="00A26FAF" w:rsidRPr="00A1177B" w:rsidRDefault="00A26FAF" w:rsidP="003A77DF">
            <w:pPr>
              <w:pStyle w:val="table"/>
            </w:pPr>
            <w:r w:rsidRPr="00A1177B">
              <w:t>44.6 (6.3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24420852" w14:textId="77777777" w:rsidR="00A26FAF" w:rsidRPr="00A1177B" w:rsidRDefault="00A26FAF" w:rsidP="003A77DF">
            <w:pPr>
              <w:pStyle w:val="table"/>
            </w:pPr>
            <w:r w:rsidRPr="00A1177B">
              <w:t>12.1</w:t>
            </w:r>
          </w:p>
        </w:tc>
      </w:tr>
      <w:tr w:rsidR="00A26FAF" w:rsidRPr="00A1177B" w14:paraId="41FA6F5D" w14:textId="77777777" w:rsidTr="00A26FAF">
        <w:trPr>
          <w:trHeight w:val="23"/>
        </w:trPr>
        <w:tc>
          <w:tcPr>
            <w:tcW w:w="1701" w:type="dxa"/>
            <w:vMerge w:val="restart"/>
          </w:tcPr>
          <w:p w14:paraId="5CBD823B" w14:textId="77777777" w:rsidR="00A26FAF" w:rsidRPr="00A1177B" w:rsidRDefault="00A26FAF" w:rsidP="003A77DF">
            <w:pPr>
              <w:pStyle w:val="table"/>
            </w:pPr>
            <w:r w:rsidRPr="00A1177B">
              <w:t xml:space="preserve">Box </w:t>
            </w:r>
            <w:r>
              <w:t>L</w:t>
            </w:r>
            <w:r w:rsidRPr="00A1177B">
              <w:t>ift to 1</w:t>
            </w:r>
            <w:r>
              <w:t>45-1</w:t>
            </w:r>
            <w:r w:rsidRPr="00A1177B">
              <w:t>50cm (kg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34" w:type="dxa"/>
            <w:vMerge w:val="restart"/>
          </w:tcPr>
          <w:p w14:paraId="6D39F1B7" w14:textId="77777777" w:rsidR="00A26FAF" w:rsidRPr="00A1177B" w:rsidRDefault="00A26FAF" w:rsidP="003A77DF">
            <w:pPr>
              <w:pStyle w:val="table"/>
            </w:pPr>
            <w:r w:rsidRPr="00A1177B">
              <w:t>Drain 2015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4" w:type="dxa"/>
            <w:vAlign w:val="center"/>
          </w:tcPr>
          <w:p w14:paraId="62FAE2FA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4DE2876E" w14:textId="77777777" w:rsidR="00A26FAF" w:rsidRPr="00A1177B" w:rsidRDefault="00A26FAF" w:rsidP="003A77DF">
            <w:pPr>
              <w:pStyle w:val="table"/>
            </w:pPr>
            <w:r w:rsidRPr="00A1177B">
              <w:t>20</w:t>
            </w:r>
          </w:p>
        </w:tc>
        <w:tc>
          <w:tcPr>
            <w:tcW w:w="1644" w:type="dxa"/>
            <w:vAlign w:val="center"/>
          </w:tcPr>
          <w:p w14:paraId="06727569" w14:textId="77777777" w:rsidR="00A26FAF" w:rsidRPr="00A1177B" w:rsidRDefault="00A26FAF" w:rsidP="003A77DF">
            <w:pPr>
              <w:pStyle w:val="table"/>
            </w:pPr>
            <w:r w:rsidRPr="00A1177B">
              <w:t>21.9 (3.2)</w:t>
            </w:r>
          </w:p>
        </w:tc>
        <w:tc>
          <w:tcPr>
            <w:tcW w:w="1361" w:type="dxa"/>
            <w:vAlign w:val="center"/>
          </w:tcPr>
          <w:p w14:paraId="700EE694" w14:textId="77777777" w:rsidR="00A26FAF" w:rsidRPr="00A1177B" w:rsidRDefault="00A26FAF" w:rsidP="003A77DF">
            <w:pPr>
              <w:pStyle w:val="table"/>
            </w:pPr>
            <w:r w:rsidRPr="00A1177B">
              <w:t>24.9 (3.6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06B0A6C4" w14:textId="77777777" w:rsidR="00A26FAF" w:rsidRPr="00A1177B" w:rsidRDefault="00A26FAF" w:rsidP="003A77DF">
            <w:pPr>
              <w:pStyle w:val="table"/>
            </w:pPr>
            <w:r w:rsidRPr="00A1177B">
              <w:t>13.7</w:t>
            </w:r>
          </w:p>
        </w:tc>
      </w:tr>
      <w:tr w:rsidR="00A26FAF" w:rsidRPr="00A1177B" w14:paraId="03B2523B" w14:textId="77777777" w:rsidTr="00A26FAF">
        <w:trPr>
          <w:trHeight w:val="23"/>
        </w:trPr>
        <w:tc>
          <w:tcPr>
            <w:tcW w:w="1701" w:type="dxa"/>
            <w:vMerge/>
          </w:tcPr>
          <w:p w14:paraId="3F8F2B89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7285FE0F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197076BE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0A882314" w14:textId="77777777" w:rsidR="00A26FAF" w:rsidRPr="00A1177B" w:rsidRDefault="00A26FAF" w:rsidP="003A77DF">
            <w:pPr>
              <w:pStyle w:val="table"/>
            </w:pPr>
            <w:r w:rsidRPr="00A1177B">
              <w:t>154</w:t>
            </w:r>
          </w:p>
        </w:tc>
        <w:tc>
          <w:tcPr>
            <w:tcW w:w="1644" w:type="dxa"/>
            <w:vAlign w:val="center"/>
          </w:tcPr>
          <w:p w14:paraId="23B677C1" w14:textId="77777777" w:rsidR="00A26FAF" w:rsidRPr="00A1177B" w:rsidRDefault="00A26FAF" w:rsidP="003A77DF">
            <w:pPr>
              <w:pStyle w:val="table"/>
            </w:pPr>
            <w:r w:rsidRPr="00A1177B">
              <w:t>44.3 (9.7)</w:t>
            </w:r>
          </w:p>
        </w:tc>
        <w:tc>
          <w:tcPr>
            <w:tcW w:w="1361" w:type="dxa"/>
            <w:vAlign w:val="center"/>
          </w:tcPr>
          <w:p w14:paraId="2A1CF783" w14:textId="77777777" w:rsidR="00A26FAF" w:rsidRPr="00A1177B" w:rsidRDefault="00A26FAF" w:rsidP="003A77DF">
            <w:pPr>
              <w:pStyle w:val="table"/>
            </w:pPr>
            <w:r w:rsidRPr="00A1177B">
              <w:t>46.5 (8.8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3450329C" w14:textId="77777777" w:rsidR="00A26FAF" w:rsidRPr="00A1177B" w:rsidRDefault="00A26FAF" w:rsidP="003A77DF">
            <w:pPr>
              <w:pStyle w:val="table"/>
            </w:pPr>
            <w:r w:rsidRPr="00A1177B">
              <w:t>5.0</w:t>
            </w:r>
          </w:p>
        </w:tc>
      </w:tr>
      <w:tr w:rsidR="00A26FAF" w:rsidRPr="00A1177B" w14:paraId="2470BF0D" w14:textId="77777777" w:rsidTr="00A26FAF">
        <w:trPr>
          <w:trHeight w:val="23"/>
        </w:trPr>
        <w:tc>
          <w:tcPr>
            <w:tcW w:w="1701" w:type="dxa"/>
            <w:vMerge/>
          </w:tcPr>
          <w:p w14:paraId="6B0966D1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 w:val="restart"/>
          </w:tcPr>
          <w:p w14:paraId="62BA4168" w14:textId="77777777" w:rsidR="00A26FAF" w:rsidRPr="00A1177B" w:rsidRDefault="00A26FAF" w:rsidP="003A77DF">
            <w:pPr>
              <w:pStyle w:val="table"/>
            </w:pPr>
            <w:r>
              <w:t>Williams 2002</w:t>
            </w:r>
          </w:p>
        </w:tc>
        <w:tc>
          <w:tcPr>
            <w:tcW w:w="1474" w:type="dxa"/>
            <w:vAlign w:val="center"/>
          </w:tcPr>
          <w:p w14:paraId="1E6C18C3" w14:textId="77777777" w:rsidR="00A26FAF" w:rsidRPr="00A1177B" w:rsidRDefault="00A26FAF" w:rsidP="003A77DF">
            <w:pPr>
              <w:pStyle w:val="table"/>
            </w:pPr>
            <w:r>
              <w:t>Female</w:t>
            </w:r>
          </w:p>
        </w:tc>
        <w:tc>
          <w:tcPr>
            <w:tcW w:w="708" w:type="dxa"/>
            <w:vAlign w:val="center"/>
          </w:tcPr>
          <w:p w14:paraId="33FEAC7C" w14:textId="77777777" w:rsidR="00A26FAF" w:rsidRPr="00A1177B" w:rsidRDefault="00A26FAF" w:rsidP="003A77DF">
            <w:pPr>
              <w:pStyle w:val="table"/>
            </w:pPr>
            <w:r>
              <w:t>8</w:t>
            </w:r>
          </w:p>
        </w:tc>
        <w:tc>
          <w:tcPr>
            <w:tcW w:w="1644" w:type="dxa"/>
            <w:vAlign w:val="center"/>
          </w:tcPr>
          <w:p w14:paraId="4C2BDB00" w14:textId="77777777" w:rsidR="00A26FAF" w:rsidRPr="00A1177B" w:rsidRDefault="00A26FAF" w:rsidP="003A77DF">
            <w:pPr>
              <w:pStyle w:val="table"/>
            </w:pPr>
            <w:r>
              <w:t>28.1 (5.3</w:t>
            </w:r>
          </w:p>
        </w:tc>
        <w:tc>
          <w:tcPr>
            <w:tcW w:w="1361" w:type="dxa"/>
            <w:vAlign w:val="center"/>
          </w:tcPr>
          <w:p w14:paraId="497D738E" w14:textId="77777777" w:rsidR="00A26FAF" w:rsidRPr="00A1177B" w:rsidRDefault="00A26FAF" w:rsidP="003A77DF">
            <w:pPr>
              <w:pStyle w:val="table"/>
            </w:pPr>
            <w:r>
              <w:t>31.8 (7.8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6CC6DF48" w14:textId="77777777" w:rsidR="00A26FAF" w:rsidRPr="00A1177B" w:rsidRDefault="00A26FAF" w:rsidP="003A77DF">
            <w:pPr>
              <w:pStyle w:val="table"/>
            </w:pPr>
            <w:r>
              <w:t>13.2</w:t>
            </w:r>
          </w:p>
        </w:tc>
      </w:tr>
      <w:tr w:rsidR="00A26FAF" w:rsidRPr="00A1177B" w14:paraId="688EEF6A" w14:textId="77777777" w:rsidTr="00A26FAF">
        <w:trPr>
          <w:trHeight w:val="23"/>
        </w:trPr>
        <w:tc>
          <w:tcPr>
            <w:tcW w:w="1701" w:type="dxa"/>
            <w:vMerge/>
          </w:tcPr>
          <w:p w14:paraId="145E0CCC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771DB4FD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49B547AB" w14:textId="77777777" w:rsidR="00A26FAF" w:rsidRPr="00A1177B" w:rsidRDefault="00A26FAF" w:rsidP="003A77DF">
            <w:pPr>
              <w:pStyle w:val="table"/>
            </w:pPr>
            <w:r>
              <w:t>Male</w:t>
            </w:r>
          </w:p>
        </w:tc>
        <w:tc>
          <w:tcPr>
            <w:tcW w:w="708" w:type="dxa"/>
            <w:vAlign w:val="center"/>
          </w:tcPr>
          <w:p w14:paraId="4A8B4B67" w14:textId="77777777" w:rsidR="00A26FAF" w:rsidRPr="00A1177B" w:rsidRDefault="00A26FAF" w:rsidP="003A77DF">
            <w:pPr>
              <w:pStyle w:val="table"/>
            </w:pPr>
            <w:r>
              <w:t>11</w:t>
            </w:r>
          </w:p>
        </w:tc>
        <w:tc>
          <w:tcPr>
            <w:tcW w:w="1644" w:type="dxa"/>
            <w:vAlign w:val="center"/>
          </w:tcPr>
          <w:p w14:paraId="5CD897EA" w14:textId="77777777" w:rsidR="00A26FAF" w:rsidRPr="00A1177B" w:rsidRDefault="00A26FAF" w:rsidP="003A77DF">
            <w:pPr>
              <w:pStyle w:val="table"/>
            </w:pPr>
            <w:r>
              <w:t>71.3 (13.2)</w:t>
            </w:r>
          </w:p>
        </w:tc>
        <w:tc>
          <w:tcPr>
            <w:tcW w:w="1361" w:type="dxa"/>
            <w:vAlign w:val="center"/>
          </w:tcPr>
          <w:p w14:paraId="7C48E29E" w14:textId="77777777" w:rsidR="00A26FAF" w:rsidRPr="00A1177B" w:rsidRDefault="00A26FAF" w:rsidP="003A77DF">
            <w:pPr>
              <w:pStyle w:val="table"/>
            </w:pPr>
            <w:r>
              <w:t>80.0 (12.0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132AB5D9" w14:textId="77777777" w:rsidR="00A26FAF" w:rsidRPr="00A1177B" w:rsidRDefault="00A26FAF" w:rsidP="003A77DF">
            <w:pPr>
              <w:pStyle w:val="table"/>
            </w:pPr>
            <w:r>
              <w:t>12.2</w:t>
            </w:r>
          </w:p>
        </w:tc>
      </w:tr>
      <w:tr w:rsidR="00A26FAF" w:rsidRPr="00A1177B" w14:paraId="7FE0B9CA" w14:textId="77777777" w:rsidTr="00A26FAF">
        <w:trPr>
          <w:trHeight w:val="23"/>
        </w:trPr>
        <w:tc>
          <w:tcPr>
            <w:tcW w:w="1701" w:type="dxa"/>
            <w:vMerge w:val="restart"/>
          </w:tcPr>
          <w:p w14:paraId="4E83AE71" w14:textId="77777777" w:rsidR="00A26FAF" w:rsidRPr="00A1177B" w:rsidRDefault="00A26FAF" w:rsidP="003A77DF">
            <w:pPr>
              <w:pStyle w:val="table"/>
            </w:pPr>
            <w:r w:rsidRPr="00A1177B">
              <w:t xml:space="preserve">Carrying </w:t>
            </w:r>
            <w:r>
              <w:t>S</w:t>
            </w:r>
            <w:r w:rsidRPr="00A1177B">
              <w:t xml:space="preserve">imulated </w:t>
            </w:r>
            <w:r>
              <w:t>P</w:t>
            </w:r>
            <w:r w:rsidRPr="00A1177B">
              <w:t>atient of 60kg (m/</w:t>
            </w:r>
            <w:proofErr w:type="gramStart"/>
            <w:r w:rsidRPr="00A1177B">
              <w:t>s)</w:t>
            </w:r>
            <w:r w:rsidRPr="000778A9">
              <w:rPr>
                <w:vertAlign w:val="superscript"/>
              </w:rPr>
              <w:t>d</w:t>
            </w:r>
            <w:proofErr w:type="gramEnd"/>
          </w:p>
        </w:tc>
        <w:tc>
          <w:tcPr>
            <w:tcW w:w="1134" w:type="dxa"/>
            <w:vMerge w:val="restart"/>
          </w:tcPr>
          <w:p w14:paraId="2CC80556" w14:textId="77777777" w:rsidR="00A26FAF" w:rsidRPr="00A1177B" w:rsidRDefault="00A26FAF" w:rsidP="003A77DF">
            <w:pPr>
              <w:pStyle w:val="table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</w:p>
        </w:tc>
        <w:tc>
          <w:tcPr>
            <w:tcW w:w="1474" w:type="dxa"/>
            <w:vAlign w:val="center"/>
          </w:tcPr>
          <w:p w14:paraId="10817762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51CD947C" w14:textId="77777777" w:rsidR="00A26FAF" w:rsidRPr="00A1177B" w:rsidRDefault="00A26FAF" w:rsidP="003A77DF">
            <w:pPr>
              <w:pStyle w:val="table"/>
            </w:pPr>
            <w:r w:rsidRPr="00A1177B">
              <w:t>62</w:t>
            </w:r>
            <w:r w:rsidRPr="00A1177B">
              <w:rPr>
                <w:vertAlign w:val="superscript"/>
              </w:rPr>
              <w:t>e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6C6477D" w14:textId="77777777" w:rsidR="00A26FAF" w:rsidRPr="00A1177B" w:rsidRDefault="00A26FAF" w:rsidP="003A77DF">
            <w:pPr>
              <w:pStyle w:val="table"/>
            </w:pPr>
            <w:r w:rsidRPr="00A1177B">
              <w:t>1.67 (0.24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FB17C93" w14:textId="77777777" w:rsidR="00A26FAF" w:rsidRPr="00A1177B" w:rsidRDefault="00A26FAF" w:rsidP="003A77DF">
            <w:pPr>
              <w:pStyle w:val="table"/>
            </w:pPr>
            <w:r w:rsidRPr="00A1177B">
              <w:t>1.73 (0.3</w:t>
            </w:r>
            <w:r>
              <w:t>2</w:t>
            </w:r>
            <w:r w:rsidRPr="00A1177B">
              <w:t>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2704D80A" w14:textId="77777777" w:rsidR="00A26FAF" w:rsidRPr="00A1177B" w:rsidRDefault="00A26FAF" w:rsidP="003A77DF">
            <w:pPr>
              <w:pStyle w:val="table"/>
            </w:pPr>
            <w:r w:rsidRPr="00A1177B">
              <w:t>3.6</w:t>
            </w:r>
          </w:p>
        </w:tc>
      </w:tr>
      <w:tr w:rsidR="00A26FAF" w:rsidRPr="00A1177B" w14:paraId="1F681E84" w14:textId="77777777" w:rsidTr="00A26FAF">
        <w:trPr>
          <w:trHeight w:val="23"/>
        </w:trPr>
        <w:tc>
          <w:tcPr>
            <w:tcW w:w="1701" w:type="dxa"/>
            <w:vMerge/>
          </w:tcPr>
          <w:p w14:paraId="6B44897E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3F5BA494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39C59AB5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6CCCDC88" w14:textId="77777777" w:rsidR="00A26FAF" w:rsidRPr="00A1177B" w:rsidRDefault="00A26FAF" w:rsidP="003A77DF">
            <w:pPr>
              <w:pStyle w:val="table"/>
            </w:pPr>
            <w:r w:rsidRPr="00A1177B">
              <w:t>48</w:t>
            </w:r>
            <w:r w:rsidRPr="00A1177B">
              <w:rPr>
                <w:vertAlign w:val="superscript"/>
              </w:rPr>
              <w:t>f</w:t>
            </w:r>
          </w:p>
        </w:tc>
        <w:tc>
          <w:tcPr>
            <w:tcW w:w="1644" w:type="dxa"/>
            <w:vAlign w:val="center"/>
          </w:tcPr>
          <w:p w14:paraId="0A3531E4" w14:textId="77777777" w:rsidR="00A26FAF" w:rsidRPr="00A1177B" w:rsidRDefault="00A26FAF" w:rsidP="003A77DF">
            <w:pPr>
              <w:pStyle w:val="table"/>
            </w:pPr>
            <w:r w:rsidRPr="00A1177B">
              <w:t>1.95 (0.47)</w:t>
            </w:r>
          </w:p>
        </w:tc>
        <w:tc>
          <w:tcPr>
            <w:tcW w:w="1361" w:type="dxa"/>
            <w:vAlign w:val="center"/>
          </w:tcPr>
          <w:p w14:paraId="35C79B45" w14:textId="77777777" w:rsidR="00A26FAF" w:rsidRPr="00A1177B" w:rsidRDefault="00A26FAF" w:rsidP="003A77DF">
            <w:pPr>
              <w:pStyle w:val="table"/>
            </w:pPr>
            <w:r w:rsidRPr="00A1177B">
              <w:t>2.27 (0.57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459C7CAF" w14:textId="77777777" w:rsidR="00A26FAF" w:rsidRPr="00A1177B" w:rsidRDefault="00A26FAF" w:rsidP="003A77DF">
            <w:pPr>
              <w:pStyle w:val="table"/>
            </w:pPr>
            <w:r w:rsidRPr="00A1177B">
              <w:t>16.4</w:t>
            </w:r>
          </w:p>
        </w:tc>
      </w:tr>
      <w:tr w:rsidR="00A26FAF" w:rsidRPr="00A1177B" w14:paraId="338F907A" w14:textId="77777777" w:rsidTr="00A26FAF">
        <w:trPr>
          <w:trHeight w:val="195"/>
        </w:trPr>
        <w:tc>
          <w:tcPr>
            <w:tcW w:w="1701" w:type="dxa"/>
            <w:vMerge w:val="restart"/>
          </w:tcPr>
          <w:p w14:paraId="786778BA" w14:textId="77777777" w:rsidR="00A26FAF" w:rsidRPr="00A1177B" w:rsidRDefault="00A26FAF" w:rsidP="003A77DF">
            <w:pPr>
              <w:pStyle w:val="table"/>
            </w:pPr>
            <w:r w:rsidRPr="00A1177B">
              <w:t>Run, Dodge Jump (s)</w:t>
            </w:r>
            <w:r>
              <w:rPr>
                <w:vertAlign w:val="superscript"/>
              </w:rPr>
              <w:t>g</w:t>
            </w:r>
          </w:p>
        </w:tc>
        <w:tc>
          <w:tcPr>
            <w:tcW w:w="1134" w:type="dxa"/>
            <w:vMerge w:val="restart"/>
          </w:tcPr>
          <w:p w14:paraId="348F826A" w14:textId="77777777" w:rsidR="00A26FAF" w:rsidRPr="00A1177B" w:rsidRDefault="00A26FAF" w:rsidP="003A77DF">
            <w:pPr>
              <w:pStyle w:val="table"/>
            </w:pPr>
            <w:r w:rsidRPr="00A1177B">
              <w:t>Patterson 20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4" w:type="dxa"/>
            <w:vAlign w:val="center"/>
          </w:tcPr>
          <w:p w14:paraId="008AE651" w14:textId="77777777" w:rsidR="00A26FAF" w:rsidRPr="00A1177B" w:rsidRDefault="00A26FAF" w:rsidP="003A77DF">
            <w:pPr>
              <w:pStyle w:val="table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708" w:type="dxa"/>
            <w:vAlign w:val="center"/>
          </w:tcPr>
          <w:p w14:paraId="6BB261AD" w14:textId="77777777" w:rsidR="00A26FAF" w:rsidRPr="00A1177B" w:rsidRDefault="00A26FAF" w:rsidP="003A77DF">
            <w:pPr>
              <w:pStyle w:val="table"/>
            </w:pPr>
            <w:r w:rsidRPr="00A1177B">
              <w:t>6</w:t>
            </w:r>
          </w:p>
        </w:tc>
        <w:tc>
          <w:tcPr>
            <w:tcW w:w="1644" w:type="dxa"/>
            <w:vAlign w:val="center"/>
          </w:tcPr>
          <w:p w14:paraId="355A2927" w14:textId="77777777" w:rsidR="00A26FAF" w:rsidRPr="00A1177B" w:rsidRDefault="00A26FAF" w:rsidP="003A77DF">
            <w:pPr>
              <w:pStyle w:val="table"/>
            </w:pPr>
            <w:r w:rsidRPr="00A1177B">
              <w:t>90.5 (25.5)</w:t>
            </w:r>
          </w:p>
        </w:tc>
        <w:tc>
          <w:tcPr>
            <w:tcW w:w="1361" w:type="dxa"/>
            <w:vAlign w:val="center"/>
          </w:tcPr>
          <w:p w14:paraId="5EE9938F" w14:textId="77777777" w:rsidR="00A26FAF" w:rsidRPr="00A1177B" w:rsidRDefault="00A26FAF" w:rsidP="003A77DF">
            <w:pPr>
              <w:pStyle w:val="table"/>
            </w:pPr>
            <w:r w:rsidRPr="00A1177B">
              <w:t>66.8 (9.8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41CEBF59" w14:textId="77777777" w:rsidR="00A26FAF" w:rsidRPr="00A1177B" w:rsidRDefault="00A26FAF" w:rsidP="003A77DF">
            <w:pPr>
              <w:pStyle w:val="table"/>
            </w:pPr>
            <w:r w:rsidRPr="00A1177B">
              <w:t>-26.2</w:t>
            </w:r>
          </w:p>
        </w:tc>
      </w:tr>
      <w:tr w:rsidR="00A26FAF" w:rsidRPr="00A1177B" w14:paraId="10BF2261" w14:textId="77777777" w:rsidTr="00A26FAF">
        <w:trPr>
          <w:trHeight w:val="23"/>
        </w:trPr>
        <w:tc>
          <w:tcPr>
            <w:tcW w:w="1701" w:type="dxa"/>
            <w:vMerge/>
          </w:tcPr>
          <w:p w14:paraId="25A65550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7923B25B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697E3428" w14:textId="77777777" w:rsidR="00A26FAF" w:rsidRPr="00A1177B" w:rsidRDefault="00A26FAF" w:rsidP="003A77DF">
            <w:pPr>
              <w:pStyle w:val="table"/>
            </w:pPr>
            <w:r w:rsidRPr="00A1177B">
              <w:t>Female comp</w:t>
            </w:r>
          </w:p>
        </w:tc>
        <w:tc>
          <w:tcPr>
            <w:tcW w:w="708" w:type="dxa"/>
            <w:vAlign w:val="center"/>
          </w:tcPr>
          <w:p w14:paraId="29A3E056" w14:textId="77777777" w:rsidR="00A26FAF" w:rsidRPr="00A1177B" w:rsidRDefault="00A26FAF" w:rsidP="003A77DF">
            <w:pPr>
              <w:pStyle w:val="table"/>
            </w:pPr>
            <w:r w:rsidRPr="00A1177B">
              <w:t>2</w:t>
            </w:r>
          </w:p>
        </w:tc>
        <w:tc>
          <w:tcPr>
            <w:tcW w:w="1644" w:type="dxa"/>
            <w:vAlign w:val="center"/>
          </w:tcPr>
          <w:p w14:paraId="0EE21C1C" w14:textId="77777777" w:rsidR="00A26FAF" w:rsidRPr="00A1177B" w:rsidRDefault="00A26FAF" w:rsidP="003A77DF">
            <w:pPr>
              <w:pStyle w:val="table"/>
            </w:pPr>
            <w:r w:rsidRPr="00A1177B">
              <w:t>72.2 (2.7)</w:t>
            </w:r>
          </w:p>
        </w:tc>
        <w:tc>
          <w:tcPr>
            <w:tcW w:w="1361" w:type="dxa"/>
            <w:vAlign w:val="center"/>
          </w:tcPr>
          <w:p w14:paraId="135D21FC" w14:textId="77777777" w:rsidR="00A26FAF" w:rsidRPr="00A1177B" w:rsidRDefault="00A26FAF" w:rsidP="003A77DF">
            <w:pPr>
              <w:pStyle w:val="table"/>
            </w:pPr>
            <w:r w:rsidRPr="00A1177B">
              <w:t>67 (12.6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76ED82C8" w14:textId="77777777" w:rsidR="00A26FAF" w:rsidRPr="00A1177B" w:rsidRDefault="00A26FAF" w:rsidP="003A77DF">
            <w:pPr>
              <w:pStyle w:val="table"/>
            </w:pPr>
            <w:r w:rsidRPr="00A1177B">
              <w:t>-7.2</w:t>
            </w:r>
          </w:p>
        </w:tc>
      </w:tr>
      <w:tr w:rsidR="00A26FAF" w:rsidRPr="00A1177B" w14:paraId="652FFC13" w14:textId="77777777" w:rsidTr="00A26FAF">
        <w:trPr>
          <w:trHeight w:val="23"/>
        </w:trPr>
        <w:tc>
          <w:tcPr>
            <w:tcW w:w="1701" w:type="dxa"/>
            <w:vMerge/>
          </w:tcPr>
          <w:p w14:paraId="0F969020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1E23C789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5DAA972D" w14:textId="77777777" w:rsidR="00A26FAF" w:rsidRPr="00A1177B" w:rsidRDefault="00A26FAF" w:rsidP="003A77DF">
            <w:pPr>
              <w:pStyle w:val="table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708" w:type="dxa"/>
            <w:vAlign w:val="center"/>
          </w:tcPr>
          <w:p w14:paraId="74769354" w14:textId="77777777" w:rsidR="00A26FAF" w:rsidRPr="00A1177B" w:rsidRDefault="00A26FAF" w:rsidP="003A77DF">
            <w:pPr>
              <w:pStyle w:val="table"/>
            </w:pPr>
            <w:r w:rsidRPr="00A1177B">
              <w:t>12</w:t>
            </w:r>
          </w:p>
        </w:tc>
        <w:tc>
          <w:tcPr>
            <w:tcW w:w="1644" w:type="dxa"/>
            <w:vAlign w:val="center"/>
          </w:tcPr>
          <w:p w14:paraId="03FEF2A2" w14:textId="77777777" w:rsidR="00A26FAF" w:rsidRPr="00A1177B" w:rsidRDefault="00A26FAF" w:rsidP="003A77DF">
            <w:pPr>
              <w:pStyle w:val="table"/>
            </w:pPr>
            <w:r w:rsidRPr="00A1177B">
              <w:t>52.4 (5.8)</w:t>
            </w:r>
          </w:p>
        </w:tc>
        <w:tc>
          <w:tcPr>
            <w:tcW w:w="1361" w:type="dxa"/>
            <w:vAlign w:val="center"/>
          </w:tcPr>
          <w:p w14:paraId="66AEE0BB" w14:textId="77777777" w:rsidR="00A26FAF" w:rsidRPr="00A1177B" w:rsidRDefault="00A26FAF" w:rsidP="003A77DF">
            <w:pPr>
              <w:pStyle w:val="table"/>
            </w:pPr>
            <w:r w:rsidRPr="00A1177B">
              <w:t>48.7 (5.8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5DF04265" w14:textId="77777777" w:rsidR="00A26FAF" w:rsidRPr="00A1177B" w:rsidRDefault="00A26FAF" w:rsidP="003A77DF">
            <w:pPr>
              <w:pStyle w:val="table"/>
            </w:pPr>
            <w:r w:rsidRPr="00A1177B">
              <w:t>-7.1</w:t>
            </w:r>
          </w:p>
        </w:tc>
      </w:tr>
      <w:tr w:rsidR="00A26FAF" w:rsidRPr="00A1177B" w14:paraId="09C03FE8" w14:textId="77777777" w:rsidTr="00A26FAF">
        <w:trPr>
          <w:trHeight w:val="23"/>
        </w:trPr>
        <w:tc>
          <w:tcPr>
            <w:tcW w:w="1701" w:type="dxa"/>
            <w:vMerge/>
          </w:tcPr>
          <w:p w14:paraId="7CE64781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vMerge/>
          </w:tcPr>
          <w:p w14:paraId="29522191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4EDE7B56" w14:textId="77777777" w:rsidR="00A26FAF" w:rsidRPr="00A1177B" w:rsidRDefault="00A26FAF" w:rsidP="003A77DF">
            <w:pPr>
              <w:pStyle w:val="table"/>
            </w:pPr>
            <w:r w:rsidRPr="00A1177B">
              <w:t>Male comp</w:t>
            </w:r>
          </w:p>
        </w:tc>
        <w:tc>
          <w:tcPr>
            <w:tcW w:w="708" w:type="dxa"/>
            <w:vAlign w:val="center"/>
          </w:tcPr>
          <w:p w14:paraId="482E6CE8" w14:textId="77777777" w:rsidR="00A26FAF" w:rsidRPr="00A1177B" w:rsidRDefault="00A26FAF" w:rsidP="003A77DF">
            <w:pPr>
              <w:pStyle w:val="table"/>
            </w:pPr>
            <w:r w:rsidRPr="00A1177B">
              <w:t>6</w:t>
            </w:r>
          </w:p>
        </w:tc>
        <w:tc>
          <w:tcPr>
            <w:tcW w:w="1644" w:type="dxa"/>
            <w:vAlign w:val="center"/>
          </w:tcPr>
          <w:p w14:paraId="3814D1E1" w14:textId="77777777" w:rsidR="00A26FAF" w:rsidRPr="00A1177B" w:rsidRDefault="00A26FAF" w:rsidP="003A77DF">
            <w:pPr>
              <w:pStyle w:val="table"/>
            </w:pPr>
            <w:r w:rsidRPr="00A1177B">
              <w:t>53.5 (7.6)</w:t>
            </w:r>
          </w:p>
        </w:tc>
        <w:tc>
          <w:tcPr>
            <w:tcW w:w="1361" w:type="dxa"/>
            <w:vAlign w:val="center"/>
          </w:tcPr>
          <w:p w14:paraId="11C4772A" w14:textId="77777777" w:rsidR="00A26FAF" w:rsidRPr="00A1177B" w:rsidRDefault="00A26FAF" w:rsidP="003A77DF">
            <w:pPr>
              <w:pStyle w:val="table"/>
            </w:pPr>
            <w:r w:rsidRPr="00A1177B">
              <w:t>49.1 (3.7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391C323E" w14:textId="77777777" w:rsidR="00A26FAF" w:rsidRPr="00A1177B" w:rsidRDefault="00A26FAF" w:rsidP="003A77DF">
            <w:pPr>
              <w:pStyle w:val="table"/>
            </w:pPr>
            <w:r w:rsidRPr="00A1177B">
              <w:t>-8.2</w:t>
            </w:r>
          </w:p>
        </w:tc>
      </w:tr>
      <w:tr w:rsidR="00A26FAF" w:rsidRPr="00A1177B" w14:paraId="756645EE" w14:textId="77777777" w:rsidTr="00A26FAF">
        <w:trPr>
          <w:trHeight w:val="23"/>
        </w:trPr>
        <w:tc>
          <w:tcPr>
            <w:tcW w:w="1701" w:type="dxa"/>
          </w:tcPr>
          <w:p w14:paraId="2F60506B" w14:textId="77777777" w:rsidR="00A26FAF" w:rsidRPr="00A1177B" w:rsidRDefault="00A26FAF" w:rsidP="003A77DF">
            <w:pPr>
              <w:pStyle w:val="table"/>
            </w:pPr>
            <w:r w:rsidRPr="00A1177B">
              <w:t xml:space="preserve">Lift from </w:t>
            </w:r>
            <w:r>
              <w:t>S</w:t>
            </w:r>
            <w:r w:rsidRPr="00A1177B">
              <w:t xml:space="preserve">quat </w:t>
            </w:r>
            <w:r>
              <w:t>P</w:t>
            </w:r>
            <w:r w:rsidRPr="00A1177B">
              <w:t>osition</w:t>
            </w:r>
            <w:r>
              <w:t xml:space="preserve"> (N)</w:t>
            </w:r>
            <w:r>
              <w:rPr>
                <w:vertAlign w:val="superscript"/>
              </w:rPr>
              <w:t>h</w:t>
            </w:r>
          </w:p>
        </w:tc>
        <w:tc>
          <w:tcPr>
            <w:tcW w:w="1134" w:type="dxa"/>
          </w:tcPr>
          <w:p w14:paraId="1CF9E7FF" w14:textId="77777777" w:rsidR="00A26FAF" w:rsidRPr="00A1177B" w:rsidRDefault="00A26FAF" w:rsidP="003A77DF">
            <w:pPr>
              <w:pStyle w:val="table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</w:p>
        </w:tc>
        <w:tc>
          <w:tcPr>
            <w:tcW w:w="1474" w:type="dxa"/>
            <w:vAlign w:val="center"/>
          </w:tcPr>
          <w:p w14:paraId="3A45F449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28B95569" w14:textId="77777777" w:rsidR="00A26FAF" w:rsidRPr="00A1177B" w:rsidRDefault="00A26FAF" w:rsidP="003A77DF">
            <w:pPr>
              <w:pStyle w:val="table"/>
            </w:pPr>
            <w:r w:rsidRPr="00A1177B">
              <w:t>62</w:t>
            </w:r>
          </w:p>
        </w:tc>
        <w:tc>
          <w:tcPr>
            <w:tcW w:w="1644" w:type="dxa"/>
            <w:vAlign w:val="center"/>
          </w:tcPr>
          <w:p w14:paraId="690E5C28" w14:textId="77777777" w:rsidR="00A26FAF" w:rsidRPr="00A1177B" w:rsidRDefault="00A26FAF" w:rsidP="003A77DF">
            <w:pPr>
              <w:pStyle w:val="table"/>
            </w:pPr>
            <w:r w:rsidRPr="00A1177B">
              <w:t>898.06 (151.94)</w:t>
            </w:r>
          </w:p>
        </w:tc>
        <w:tc>
          <w:tcPr>
            <w:tcW w:w="1361" w:type="dxa"/>
            <w:vAlign w:val="center"/>
          </w:tcPr>
          <w:p w14:paraId="66F26184" w14:textId="77777777" w:rsidR="00A26FAF" w:rsidRPr="00A1177B" w:rsidRDefault="00A26FAF" w:rsidP="003A77DF">
            <w:pPr>
              <w:pStyle w:val="table"/>
            </w:pPr>
            <w:r w:rsidRPr="00A1177B">
              <w:t>1025.77 (165.67)</w:t>
            </w:r>
          </w:p>
        </w:tc>
        <w:tc>
          <w:tcPr>
            <w:tcW w:w="1247" w:type="dxa"/>
            <w:shd w:val="clear" w:color="auto" w:fill="00B050"/>
            <w:vAlign w:val="bottom"/>
          </w:tcPr>
          <w:p w14:paraId="7B93EFDF" w14:textId="77777777" w:rsidR="00A26FAF" w:rsidRPr="00A1177B" w:rsidRDefault="00A26FAF" w:rsidP="003A77DF">
            <w:pPr>
              <w:pStyle w:val="table"/>
            </w:pPr>
            <w:r w:rsidRPr="00A1177B">
              <w:t>14.2</w:t>
            </w:r>
          </w:p>
        </w:tc>
      </w:tr>
      <w:tr w:rsidR="00A26FAF" w:rsidRPr="00A1177B" w14:paraId="78F03619" w14:textId="77777777" w:rsidTr="00A26FAF">
        <w:trPr>
          <w:trHeight w:val="23"/>
        </w:trPr>
        <w:tc>
          <w:tcPr>
            <w:tcW w:w="1701" w:type="dxa"/>
          </w:tcPr>
          <w:p w14:paraId="6F95A87B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</w:tcPr>
          <w:p w14:paraId="5B6D5B9C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vAlign w:val="center"/>
          </w:tcPr>
          <w:p w14:paraId="0D60634A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vAlign w:val="center"/>
          </w:tcPr>
          <w:p w14:paraId="45CDCBC6" w14:textId="77777777" w:rsidR="00A26FAF" w:rsidRPr="00A1177B" w:rsidRDefault="00A26FAF" w:rsidP="003A77DF">
            <w:pPr>
              <w:pStyle w:val="table"/>
            </w:pPr>
            <w:r w:rsidRPr="00A1177B">
              <w:t>48</w:t>
            </w:r>
          </w:p>
        </w:tc>
        <w:tc>
          <w:tcPr>
            <w:tcW w:w="1644" w:type="dxa"/>
            <w:vAlign w:val="center"/>
          </w:tcPr>
          <w:p w14:paraId="030F461F" w14:textId="77777777" w:rsidR="00A26FAF" w:rsidRPr="00A1177B" w:rsidRDefault="00A26FAF" w:rsidP="003A77DF">
            <w:pPr>
              <w:pStyle w:val="table"/>
            </w:pPr>
            <w:r w:rsidRPr="00A1177B">
              <w:t>1456.17 (234.06)</w:t>
            </w:r>
          </w:p>
        </w:tc>
        <w:tc>
          <w:tcPr>
            <w:tcW w:w="1361" w:type="dxa"/>
            <w:vAlign w:val="center"/>
          </w:tcPr>
          <w:p w14:paraId="7C01C8E8" w14:textId="77777777" w:rsidR="00A26FAF" w:rsidRPr="00A1177B" w:rsidRDefault="00A26FAF" w:rsidP="003A77DF">
            <w:pPr>
              <w:pStyle w:val="table"/>
            </w:pPr>
            <w:r w:rsidRPr="00A1177B">
              <w:t>1612.93 (266.66)</w:t>
            </w:r>
          </w:p>
        </w:tc>
        <w:tc>
          <w:tcPr>
            <w:tcW w:w="1247" w:type="dxa"/>
            <w:shd w:val="clear" w:color="auto" w:fill="DBDBDB" w:themeFill="accent3" w:themeFillTint="66"/>
            <w:vAlign w:val="bottom"/>
          </w:tcPr>
          <w:p w14:paraId="6B856E95" w14:textId="77777777" w:rsidR="00A26FAF" w:rsidRPr="00A1177B" w:rsidRDefault="00A26FAF" w:rsidP="003A77DF">
            <w:pPr>
              <w:pStyle w:val="table"/>
            </w:pPr>
            <w:r w:rsidRPr="00A1177B">
              <w:t>10.8</w:t>
            </w:r>
          </w:p>
        </w:tc>
      </w:tr>
      <w:tr w:rsidR="00A26FAF" w:rsidRPr="00A1177B" w14:paraId="63FD979D" w14:textId="77777777" w:rsidTr="00A26FAF">
        <w:trPr>
          <w:trHeight w:val="23"/>
        </w:trPr>
        <w:tc>
          <w:tcPr>
            <w:tcW w:w="1701" w:type="dxa"/>
          </w:tcPr>
          <w:p w14:paraId="3258538B" w14:textId="77777777" w:rsidR="00A26FAF" w:rsidRPr="00A1177B" w:rsidRDefault="00A26FAF" w:rsidP="003A77DF">
            <w:pPr>
              <w:pStyle w:val="table"/>
            </w:pPr>
            <w:r>
              <w:t>Lift from S</w:t>
            </w:r>
            <w:r w:rsidRPr="00A1177B">
              <w:t xml:space="preserve">tanding </w:t>
            </w:r>
            <w:r>
              <w:t>P</w:t>
            </w:r>
            <w:r w:rsidRPr="00A1177B">
              <w:t>osition</w:t>
            </w:r>
            <w:r>
              <w:t xml:space="preserve"> (N)</w:t>
            </w:r>
            <w:proofErr w:type="spellStart"/>
            <w:r w:rsidRPr="00A1177B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</w:tcPr>
          <w:p w14:paraId="0189DC15" w14:textId="77777777" w:rsidR="00A26FAF" w:rsidRPr="00A1177B" w:rsidRDefault="00A26FAF" w:rsidP="003A77DF">
            <w:pPr>
              <w:pStyle w:val="table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</w:p>
        </w:tc>
        <w:tc>
          <w:tcPr>
            <w:tcW w:w="1474" w:type="dxa"/>
            <w:vAlign w:val="center"/>
          </w:tcPr>
          <w:p w14:paraId="20CCCA47" w14:textId="77777777" w:rsidR="00A26FAF" w:rsidRPr="00A1177B" w:rsidRDefault="00A26FAF" w:rsidP="003A77DF">
            <w:pPr>
              <w:pStyle w:val="table"/>
            </w:pPr>
            <w:r w:rsidRPr="00A1177B">
              <w:t>Female</w:t>
            </w:r>
          </w:p>
        </w:tc>
        <w:tc>
          <w:tcPr>
            <w:tcW w:w="708" w:type="dxa"/>
            <w:vAlign w:val="center"/>
          </w:tcPr>
          <w:p w14:paraId="6B78C58E" w14:textId="77777777" w:rsidR="00A26FAF" w:rsidRPr="00A1177B" w:rsidRDefault="00A26FAF" w:rsidP="003A77DF">
            <w:pPr>
              <w:pStyle w:val="table"/>
            </w:pPr>
            <w:r w:rsidRPr="00A1177B">
              <w:t>62</w:t>
            </w:r>
          </w:p>
        </w:tc>
        <w:tc>
          <w:tcPr>
            <w:tcW w:w="1644" w:type="dxa"/>
            <w:vAlign w:val="center"/>
          </w:tcPr>
          <w:p w14:paraId="133FD409" w14:textId="77777777" w:rsidR="00A26FAF" w:rsidRPr="00A1177B" w:rsidRDefault="00A26FAF" w:rsidP="003A77DF">
            <w:pPr>
              <w:pStyle w:val="table"/>
            </w:pPr>
            <w:r w:rsidRPr="00A1177B">
              <w:t>486.4 (75.3)</w:t>
            </w:r>
          </w:p>
        </w:tc>
        <w:tc>
          <w:tcPr>
            <w:tcW w:w="1361" w:type="dxa"/>
            <w:vAlign w:val="center"/>
          </w:tcPr>
          <w:p w14:paraId="12B6074F" w14:textId="77777777" w:rsidR="00A26FAF" w:rsidRPr="00A1177B" w:rsidRDefault="00A26FAF" w:rsidP="003A77DF">
            <w:pPr>
              <w:pStyle w:val="table"/>
            </w:pPr>
            <w:r w:rsidRPr="00A1177B">
              <w:t>586.6 (199.</w:t>
            </w:r>
            <w:r>
              <w:t>9</w:t>
            </w:r>
            <w:r w:rsidRPr="00A1177B">
              <w:t>)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C43115A" w14:textId="77777777" w:rsidR="00A26FAF" w:rsidRPr="00A1177B" w:rsidRDefault="00A26FAF" w:rsidP="003A77DF">
            <w:pPr>
              <w:pStyle w:val="table"/>
            </w:pPr>
            <w:r w:rsidRPr="00A1177B">
              <w:t>20.6</w:t>
            </w:r>
          </w:p>
        </w:tc>
      </w:tr>
      <w:tr w:rsidR="00A26FAF" w:rsidRPr="00A1177B" w14:paraId="55675453" w14:textId="77777777" w:rsidTr="00A26FAF">
        <w:trPr>
          <w:trHeight w:val="23"/>
        </w:trPr>
        <w:tc>
          <w:tcPr>
            <w:tcW w:w="1701" w:type="dxa"/>
            <w:tcBorders>
              <w:bottom w:val="single" w:sz="4" w:space="0" w:color="auto"/>
            </w:tcBorders>
          </w:tcPr>
          <w:p w14:paraId="12AE4DDC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EDB302" w14:textId="77777777" w:rsidR="00A26FAF" w:rsidRPr="00A1177B" w:rsidRDefault="00A26FAF" w:rsidP="003A77DF">
            <w:pPr>
              <w:pStyle w:val="table"/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10F93583" w14:textId="77777777" w:rsidR="00A26FAF" w:rsidRPr="00A1177B" w:rsidRDefault="00A26FAF" w:rsidP="003A77DF">
            <w:pPr>
              <w:pStyle w:val="table"/>
            </w:pPr>
            <w:r w:rsidRPr="00A1177B"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38697A4" w14:textId="77777777" w:rsidR="00A26FAF" w:rsidRPr="00A1177B" w:rsidRDefault="00A26FAF" w:rsidP="003A77DF">
            <w:pPr>
              <w:pStyle w:val="table"/>
            </w:pPr>
            <w:r w:rsidRPr="00A1177B">
              <w:t>4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1D743922" w14:textId="77777777" w:rsidR="00A26FAF" w:rsidRPr="00A1177B" w:rsidRDefault="00A26FAF" w:rsidP="003A77DF">
            <w:pPr>
              <w:pStyle w:val="table"/>
            </w:pPr>
            <w:r w:rsidRPr="00A1177B">
              <w:t>952.39 (182.0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EC09CEE" w14:textId="77777777" w:rsidR="00A26FAF" w:rsidRPr="00A1177B" w:rsidRDefault="00A26FAF" w:rsidP="003A77DF">
            <w:pPr>
              <w:pStyle w:val="table"/>
            </w:pPr>
            <w:r w:rsidRPr="00A1177B">
              <w:t>1046.13 (219.1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0E510632" w14:textId="77777777" w:rsidR="00A26FAF" w:rsidRPr="00A1177B" w:rsidRDefault="00A26FAF" w:rsidP="003A77DF">
            <w:pPr>
              <w:pStyle w:val="table"/>
            </w:pPr>
            <w:r w:rsidRPr="00A1177B">
              <w:t>9.8</w:t>
            </w:r>
          </w:p>
        </w:tc>
      </w:tr>
    </w:tbl>
    <w:p w14:paraId="396E4326" w14:textId="07791AD5" w:rsidR="00A26FAF" w:rsidRDefault="00A26FAF" w:rsidP="003A77DF">
      <w:pPr>
        <w:pStyle w:val="Caption"/>
        <w:jc w:val="left"/>
        <w:rPr>
          <w:rFonts w:cs="Arial"/>
          <w:sz w:val="16"/>
          <w:szCs w:val="16"/>
        </w:rPr>
      </w:pPr>
      <w:r w:rsidRPr="000778A9">
        <w:rPr>
          <w:rFonts w:cs="Arial"/>
          <w:sz w:val="16"/>
          <w:szCs w:val="16"/>
        </w:rPr>
        <w:t>Notes:</w:t>
      </w:r>
      <w:r w:rsidRPr="00294CF9">
        <w:rPr>
          <w:rFonts w:cs="Arial"/>
          <w:b w:val="0"/>
          <w:sz w:val="16"/>
          <w:szCs w:val="16"/>
        </w:rPr>
        <w:t xml:space="preserve"> </w:t>
      </w:r>
      <w:r>
        <w:rPr>
          <w:rFonts w:cs="Arial"/>
          <w:b w:val="0"/>
          <w:sz w:val="16"/>
          <w:szCs w:val="16"/>
        </w:rPr>
        <w:t>a</w:t>
      </w:r>
      <w:r w:rsidRPr="00294CF9">
        <w:rPr>
          <w:rFonts w:cs="Arial"/>
          <w:b w:val="0"/>
          <w:sz w:val="16"/>
          <w:szCs w:val="16"/>
        </w:rPr>
        <w:t>, significantly different between sexes;</w:t>
      </w:r>
      <w:r w:rsidRPr="000778A9">
        <w:rPr>
          <w:rFonts w:cs="Arial"/>
          <w:b w:val="0"/>
          <w:sz w:val="16"/>
          <w:szCs w:val="16"/>
        </w:rPr>
        <w:t xml:space="preserve"> </w:t>
      </w:r>
      <w:r>
        <w:rPr>
          <w:rFonts w:cs="Arial"/>
          <w:b w:val="0"/>
          <w:sz w:val="16"/>
          <w:szCs w:val="16"/>
        </w:rPr>
        <w:t xml:space="preserve">b, </w:t>
      </w:r>
      <w:r w:rsidRPr="00294CF9">
        <w:rPr>
          <w:rFonts w:cs="Arial"/>
          <w:b w:val="0"/>
          <w:sz w:val="16"/>
          <w:szCs w:val="16"/>
        </w:rPr>
        <w:t>lifting of a load to the height specified, the load started between 18.1 – 27.2 kg and increased by 2.3, 2.5, 4.5 or 5kg depending on protocol, until fatigue, max load lifted was recorded;</w:t>
      </w:r>
      <w:r>
        <w:rPr>
          <w:rFonts w:cs="Arial"/>
          <w:b w:val="0"/>
          <w:sz w:val="16"/>
          <w:szCs w:val="16"/>
        </w:rPr>
        <w:t xml:space="preserve"> c</w:t>
      </w:r>
      <w:r w:rsidRPr="00294CF9">
        <w:rPr>
          <w:rFonts w:cs="Arial"/>
          <w:b w:val="0"/>
          <w:sz w:val="16"/>
          <w:szCs w:val="16"/>
        </w:rPr>
        <w:t xml:space="preserve">, </w:t>
      </w:r>
      <w:r>
        <w:rPr>
          <w:rFonts w:cs="Arial"/>
          <w:b w:val="0"/>
          <w:sz w:val="16"/>
          <w:szCs w:val="16"/>
        </w:rPr>
        <w:t xml:space="preserve">145cm for Williams, 150cm for Drain; </w:t>
      </w:r>
      <w:r w:rsidRPr="00294CF9">
        <w:rPr>
          <w:rFonts w:cs="Arial"/>
          <w:b w:val="0"/>
          <w:sz w:val="16"/>
          <w:szCs w:val="16"/>
        </w:rPr>
        <w:t>increase in weight of box by 2.5kg</w:t>
      </w:r>
      <w:r>
        <w:rPr>
          <w:rFonts w:cs="Arial"/>
          <w:b w:val="0"/>
          <w:sz w:val="16"/>
          <w:szCs w:val="16"/>
        </w:rPr>
        <w:t>, 4kg</w:t>
      </w:r>
      <w:r w:rsidRPr="00294CF9">
        <w:rPr>
          <w:rFonts w:cs="Arial"/>
          <w:b w:val="0"/>
          <w:sz w:val="16"/>
          <w:szCs w:val="16"/>
        </w:rPr>
        <w:t xml:space="preserve"> or 5kg until failure; </w:t>
      </w:r>
      <w:r>
        <w:rPr>
          <w:rFonts w:cs="Arial"/>
          <w:b w:val="0"/>
          <w:sz w:val="16"/>
          <w:szCs w:val="16"/>
        </w:rPr>
        <w:t>d</w:t>
      </w:r>
      <w:r w:rsidRPr="00294CF9">
        <w:rPr>
          <w:rFonts w:cs="Arial"/>
          <w:b w:val="0"/>
          <w:sz w:val="16"/>
          <w:szCs w:val="16"/>
        </w:rPr>
        <w:t>, time taken to carry the simulated patient around an indoor volleyball court (55m), data also available for 70, 80 and 90kg persons; e, post n=55;</w:t>
      </w:r>
      <w:r>
        <w:rPr>
          <w:rFonts w:cs="Arial"/>
          <w:b w:val="0"/>
          <w:sz w:val="16"/>
          <w:szCs w:val="16"/>
        </w:rPr>
        <w:t xml:space="preserve"> </w:t>
      </w:r>
      <w:r w:rsidRPr="00294CF9">
        <w:rPr>
          <w:rFonts w:cs="Arial"/>
          <w:b w:val="0"/>
          <w:sz w:val="16"/>
          <w:szCs w:val="16"/>
        </w:rPr>
        <w:t xml:space="preserve">f, post n=36; h, time taken to complete the run, dodge jump course; </w:t>
      </w:r>
      <w:proofErr w:type="spellStart"/>
      <w:r w:rsidRPr="00294CF9">
        <w:rPr>
          <w:rFonts w:cs="Arial"/>
          <w:b w:val="0"/>
          <w:sz w:val="16"/>
          <w:szCs w:val="16"/>
        </w:rPr>
        <w:t>i</w:t>
      </w:r>
      <w:proofErr w:type="spellEnd"/>
      <w:r w:rsidRPr="00294CF9">
        <w:rPr>
          <w:rFonts w:cs="Arial"/>
          <w:b w:val="0"/>
          <w:sz w:val="16"/>
          <w:szCs w:val="16"/>
        </w:rPr>
        <w:t>, no detail on how high the lift was to</w:t>
      </w:r>
      <w:r>
        <w:rPr>
          <w:rFonts w:cs="Arial"/>
          <w:b w:val="0"/>
          <w:sz w:val="16"/>
          <w:szCs w:val="16"/>
        </w:rPr>
        <w:t>; j, up to 32, 2.5kg could be added from a starting point of 20kg; k, load range between 18.1-90.9kg</w:t>
      </w:r>
      <w:r w:rsidR="003A77DF">
        <w:rPr>
          <w:rFonts w:cs="Arial"/>
          <w:b w:val="0"/>
          <w:sz w:val="16"/>
          <w:szCs w:val="16"/>
        </w:rPr>
        <w:br/>
      </w:r>
      <w:r w:rsidRPr="00B15D4D">
        <w:rPr>
          <w:rFonts w:cs="Arial"/>
          <w:sz w:val="16"/>
          <w:szCs w:val="16"/>
        </w:rPr>
        <w:t>Abbreviations:</w:t>
      </w:r>
      <w:r w:rsidRPr="00B15D4D">
        <w:rPr>
          <w:rFonts w:cs="Arial"/>
          <w:b w:val="0"/>
          <w:sz w:val="16"/>
          <w:szCs w:val="16"/>
        </w:rPr>
        <w:t xml:space="preserve"> comp, comparison; IDLM, Incremental Dynamic Lifting Machine; </w:t>
      </w:r>
      <w:proofErr w:type="spellStart"/>
      <w:r w:rsidRPr="00B15D4D">
        <w:rPr>
          <w:rFonts w:cs="Arial"/>
          <w:b w:val="0"/>
          <w:sz w:val="16"/>
          <w:szCs w:val="16"/>
        </w:rPr>
        <w:t>int</w:t>
      </w:r>
      <w:proofErr w:type="spellEnd"/>
      <w:r w:rsidRPr="00B15D4D">
        <w:rPr>
          <w:rFonts w:cs="Arial"/>
          <w:b w:val="0"/>
          <w:sz w:val="16"/>
          <w:szCs w:val="16"/>
        </w:rPr>
        <w:t xml:space="preserve">, intervention; n, number; </w:t>
      </w:r>
      <w:proofErr w:type="spellStart"/>
      <w:r w:rsidRPr="00B15D4D">
        <w:rPr>
          <w:rFonts w:cs="Arial"/>
          <w:b w:val="0"/>
          <w:sz w:val="16"/>
          <w:szCs w:val="16"/>
        </w:rPr>
        <w:t>sd</w:t>
      </w:r>
      <w:proofErr w:type="spellEnd"/>
      <w:r w:rsidRPr="00B15D4D">
        <w:rPr>
          <w:rFonts w:cs="Arial"/>
          <w:b w:val="0"/>
          <w:sz w:val="16"/>
          <w:szCs w:val="16"/>
        </w:rPr>
        <w:t>, standard deviation; sig, significant</w:t>
      </w:r>
      <w:r>
        <w:rPr>
          <w:rFonts w:cs="Arial"/>
          <w:sz w:val="16"/>
          <w:szCs w:val="16"/>
        </w:rPr>
        <w:br/>
      </w:r>
      <w:r w:rsidRPr="00B15D4D">
        <w:rPr>
          <w:rFonts w:cs="Arial"/>
          <w:sz w:val="16"/>
          <w:szCs w:val="16"/>
        </w:rPr>
        <w:t>Colour Key:</w:t>
      </w:r>
      <w:r w:rsidRPr="00B15D4D">
        <w:rPr>
          <w:rFonts w:cs="Arial"/>
          <w:b w:val="0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5612EB56" w14:textId="77777777" w:rsidR="00A26FAF" w:rsidRDefault="00A26FAF" w:rsidP="00A26FAF">
      <w:pPr>
        <w:rPr>
          <w:rFonts w:cs="Arial"/>
        </w:rPr>
      </w:pPr>
    </w:p>
    <w:p w14:paraId="4906F1BC" w14:textId="77777777" w:rsidR="003A77DF" w:rsidRDefault="003A77DF">
      <w:pPr>
        <w:rPr>
          <w:rFonts w:ascii="Calibri" w:eastAsia="Times New Roman" w:hAnsi="Calibri" w:cs="Arial"/>
          <w:b/>
          <w:bCs/>
          <w:color w:val="000000"/>
          <w:sz w:val="20"/>
          <w:szCs w:val="20"/>
          <w:lang w:val="en-GB"/>
        </w:rPr>
      </w:pPr>
      <w:r>
        <w:rPr>
          <w:rFonts w:cs="Arial"/>
        </w:rPr>
        <w:br w:type="page"/>
      </w:r>
    </w:p>
    <w:p w14:paraId="1EF15136" w14:textId="4DD6B677" w:rsidR="00A26FAF" w:rsidRPr="00A1177B" w:rsidRDefault="00595B09" w:rsidP="00595B09">
      <w:pPr>
        <w:pStyle w:val="Caption"/>
        <w:outlineLvl w:val="0"/>
        <w:rPr>
          <w:rFonts w:cs="Arial"/>
        </w:rPr>
      </w:pPr>
      <w:r>
        <w:lastRenderedPageBreak/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3</w:t>
      </w:r>
      <w:r w:rsidR="00A26FAF" w:rsidRPr="00A1177B">
        <w:rPr>
          <w:rFonts w:cs="Arial"/>
          <w:noProof/>
        </w:rPr>
        <w:fldChar w:fldCharType="end"/>
      </w:r>
      <w:r w:rsidR="00A26FAF" w:rsidRPr="00A1177B">
        <w:rPr>
          <w:rFonts w:cs="Arial"/>
        </w:rPr>
        <w:t xml:space="preserve"> Whole body power</w:t>
      </w:r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8810" w:type="dxa"/>
        <w:tblLayout w:type="fixed"/>
        <w:tblLook w:val="04A0" w:firstRow="1" w:lastRow="0" w:firstColumn="1" w:lastColumn="0" w:noHBand="0" w:noVBand="1"/>
      </w:tblPr>
      <w:tblGrid>
        <w:gridCol w:w="1978"/>
        <w:gridCol w:w="1105"/>
        <w:gridCol w:w="1361"/>
        <w:gridCol w:w="567"/>
        <w:gridCol w:w="1247"/>
        <w:gridCol w:w="1361"/>
        <w:gridCol w:w="1191"/>
      </w:tblGrid>
      <w:tr w:rsidR="00A26FAF" w:rsidRPr="00A1177B" w14:paraId="26EBAAD9" w14:textId="77777777" w:rsidTr="00A26FAF">
        <w:trPr>
          <w:trHeight w:val="294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2AC544E8" w14:textId="77777777" w:rsidR="00A26FAF" w:rsidRPr="004C15D0" w:rsidRDefault="00A26FAF" w:rsidP="00A26FAF">
            <w:pPr>
              <w:pStyle w:val="TableText0"/>
            </w:pPr>
            <w:r w:rsidRPr="004C15D0">
              <w:t>Activity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CF14C46" w14:textId="77777777" w:rsidR="00A26FAF" w:rsidRPr="004C15D0" w:rsidRDefault="00A26FAF" w:rsidP="00A26FAF">
            <w:pPr>
              <w:pStyle w:val="TableText0"/>
            </w:pPr>
            <w:r w:rsidRPr="004C15D0">
              <w:t>Stud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0080B06" w14:textId="77777777" w:rsidR="00A26FAF" w:rsidRPr="004C15D0" w:rsidRDefault="00A26FAF" w:rsidP="00A26FAF">
            <w:pPr>
              <w:pStyle w:val="TableText0"/>
            </w:pPr>
            <w:r w:rsidRPr="004C15D0"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9BA6BE" w14:textId="77777777" w:rsidR="00A26FAF" w:rsidRPr="004C15D0" w:rsidRDefault="00A26FAF" w:rsidP="00A26FAF">
            <w:pPr>
              <w:pStyle w:val="TableText0"/>
            </w:pPr>
            <w:r w:rsidRPr="004C15D0">
              <w:t>(n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1589E65" w14:textId="77777777" w:rsidR="00A26FAF" w:rsidRPr="004C15D0" w:rsidRDefault="00A26FAF" w:rsidP="00A26FAF">
            <w:pPr>
              <w:pStyle w:val="TableText0"/>
            </w:pPr>
            <w:r w:rsidRPr="004C15D0">
              <w:t xml:space="preserve">Pre </w:t>
            </w:r>
          </w:p>
          <w:p w14:paraId="5FC141DC" w14:textId="77777777" w:rsidR="00A26FAF" w:rsidRPr="004C15D0" w:rsidRDefault="00A26FAF" w:rsidP="00A26FAF">
            <w:pPr>
              <w:pStyle w:val="TableText0"/>
            </w:pPr>
            <w:r w:rsidRPr="004C15D0"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4088578" w14:textId="77777777" w:rsidR="00A26FAF" w:rsidRPr="004C15D0" w:rsidRDefault="00A26FAF" w:rsidP="00A26FAF">
            <w:pPr>
              <w:pStyle w:val="TableText0"/>
            </w:pPr>
            <w:r w:rsidRPr="004C15D0">
              <w:t>Post</w:t>
            </w:r>
          </w:p>
          <w:p w14:paraId="25F4F954" w14:textId="77777777" w:rsidR="00A26FAF" w:rsidRPr="004C15D0" w:rsidRDefault="00A26FAF" w:rsidP="00A26FAF">
            <w:pPr>
              <w:pStyle w:val="TableText0"/>
            </w:pPr>
            <w:r w:rsidRPr="004C15D0"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20DCFDA" w14:textId="77777777" w:rsidR="00A26FAF" w:rsidRPr="004C15D0" w:rsidRDefault="00A26FAF" w:rsidP="00A26FAF">
            <w:pPr>
              <w:pStyle w:val="TableText0"/>
            </w:pPr>
            <w:r w:rsidRPr="004C15D0">
              <w:t>% Change</w:t>
            </w:r>
          </w:p>
        </w:tc>
      </w:tr>
      <w:tr w:rsidR="00A26FAF" w:rsidRPr="00A1177B" w14:paraId="1DD41DAB" w14:textId="77777777" w:rsidTr="00A26FAF">
        <w:trPr>
          <w:trHeight w:val="23"/>
        </w:trPr>
        <w:tc>
          <w:tcPr>
            <w:tcW w:w="1978" w:type="dxa"/>
            <w:vMerge w:val="restart"/>
            <w:tcBorders>
              <w:top w:val="single" w:sz="4" w:space="0" w:color="auto"/>
            </w:tcBorders>
          </w:tcPr>
          <w:p w14:paraId="3A0619B4" w14:textId="77777777" w:rsidR="00A26FAF" w:rsidRPr="00A1177B" w:rsidRDefault="00A26FAF" w:rsidP="00A26FAF">
            <w:pPr>
              <w:pStyle w:val="TableText0"/>
            </w:pPr>
            <w:r w:rsidRPr="00A1177B">
              <w:t>Gro</w:t>
            </w:r>
            <w:r>
              <w:t>und Reaction F</w:t>
            </w:r>
            <w:r w:rsidRPr="00A1177B">
              <w:t>orce</w:t>
            </w:r>
            <w:r>
              <w:t xml:space="preserve"> P</w:t>
            </w:r>
            <w:r w:rsidRPr="00A1177B">
              <w:t xml:space="preserve">late </w:t>
            </w:r>
            <w:r>
              <w:br/>
            </w:r>
            <w:r w:rsidRPr="00A1177B">
              <w:t>(N</w:t>
            </w:r>
            <w:r w:rsidRPr="00A1177B">
              <w:rPr>
                <w:vertAlign w:val="superscript"/>
              </w:rPr>
              <w:t>.</w:t>
            </w:r>
            <w:r w:rsidRPr="00A1177B">
              <w:t>kg</w:t>
            </w:r>
            <w:r w:rsidRPr="00A1177B">
              <w:rPr>
                <w:vertAlign w:val="superscript"/>
              </w:rPr>
              <w:t>-</w:t>
            </w:r>
            <w:proofErr w:type="gramStart"/>
            <w:r w:rsidRPr="00A1177B">
              <w:rPr>
                <w:vertAlign w:val="superscript"/>
              </w:rPr>
              <w:t>1</w:t>
            </w:r>
            <w:r w:rsidRPr="00A1177B">
              <w:t>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</w:tcPr>
          <w:p w14:paraId="1714E430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Yanovich</w:t>
            </w:r>
            <w:proofErr w:type="spellEnd"/>
            <w:r w:rsidRPr="00A1177B">
              <w:t xml:space="preserve"> 200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782B818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DD1C1B" w14:textId="77777777" w:rsidR="00A26FAF" w:rsidRPr="00A1177B" w:rsidRDefault="00A26FAF" w:rsidP="00A26FAF">
            <w:pPr>
              <w:pStyle w:val="TableText0"/>
            </w:pPr>
            <w:r w:rsidRPr="00A1177B">
              <w:t>10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98BF1CE" w14:textId="77777777" w:rsidR="00A26FAF" w:rsidRPr="00A1177B" w:rsidRDefault="00A26FAF" w:rsidP="00A26FAF">
            <w:pPr>
              <w:pStyle w:val="TableText0"/>
            </w:pPr>
            <w:r w:rsidRPr="00A1177B">
              <w:t>46.1 (9.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8C835F1" w14:textId="77777777" w:rsidR="00A26FAF" w:rsidRPr="00A1177B" w:rsidRDefault="00A26FAF" w:rsidP="00A26FAF">
            <w:pPr>
              <w:pStyle w:val="TableText0"/>
            </w:pPr>
            <w:r w:rsidRPr="00A1177B">
              <w:t>42.7 (7.2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bottom"/>
          </w:tcPr>
          <w:p w14:paraId="23CA2AAE" w14:textId="77777777" w:rsidR="00A26FAF" w:rsidRPr="00A1177B" w:rsidRDefault="00A26FAF" w:rsidP="00A26FAF">
            <w:pPr>
              <w:pStyle w:val="TableText0"/>
            </w:pPr>
            <w:r w:rsidRPr="00A1177B">
              <w:t>-7.4</w:t>
            </w:r>
          </w:p>
        </w:tc>
      </w:tr>
      <w:tr w:rsidR="00A26FAF" w:rsidRPr="00A1177B" w14:paraId="4930BF4D" w14:textId="77777777" w:rsidTr="00A26FAF">
        <w:trPr>
          <w:trHeight w:val="312"/>
        </w:trPr>
        <w:tc>
          <w:tcPr>
            <w:tcW w:w="1978" w:type="dxa"/>
            <w:vMerge/>
          </w:tcPr>
          <w:p w14:paraId="6D82F56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</w:tcPr>
          <w:p w14:paraId="540D207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16A29FE4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7DCA592" w14:textId="77777777" w:rsidR="00A26FAF" w:rsidRPr="00A1177B" w:rsidRDefault="00A26FAF" w:rsidP="00A26FAF">
            <w:pPr>
              <w:pStyle w:val="TableText0"/>
            </w:pPr>
            <w:r w:rsidRPr="00A1177B">
              <w:t>28</w:t>
            </w:r>
          </w:p>
        </w:tc>
        <w:tc>
          <w:tcPr>
            <w:tcW w:w="1247" w:type="dxa"/>
            <w:vAlign w:val="center"/>
          </w:tcPr>
          <w:p w14:paraId="66C8D7A2" w14:textId="77777777" w:rsidR="00A26FAF" w:rsidRPr="00A1177B" w:rsidRDefault="00A26FAF" w:rsidP="00A26FAF">
            <w:pPr>
              <w:pStyle w:val="TableText0"/>
            </w:pPr>
            <w:r w:rsidRPr="00A1177B">
              <w:t>49.9 (12.9)</w:t>
            </w:r>
          </w:p>
        </w:tc>
        <w:tc>
          <w:tcPr>
            <w:tcW w:w="1361" w:type="dxa"/>
            <w:vAlign w:val="center"/>
          </w:tcPr>
          <w:p w14:paraId="42055CF5" w14:textId="77777777" w:rsidR="00A26FAF" w:rsidRPr="00A1177B" w:rsidRDefault="00A26FAF" w:rsidP="00A26FAF">
            <w:pPr>
              <w:pStyle w:val="TableText0"/>
            </w:pPr>
            <w:r w:rsidRPr="00A1177B">
              <w:t>44.6 (8.3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62CC0D8D" w14:textId="77777777" w:rsidR="00A26FAF" w:rsidRPr="00A1177B" w:rsidRDefault="00A26FAF" w:rsidP="00A26FAF">
            <w:pPr>
              <w:pStyle w:val="TableText0"/>
            </w:pPr>
            <w:r w:rsidRPr="00A1177B">
              <w:t>-10.6</w:t>
            </w:r>
          </w:p>
        </w:tc>
      </w:tr>
      <w:tr w:rsidR="00A26FAF" w:rsidRPr="00A1177B" w14:paraId="25FE6B12" w14:textId="77777777" w:rsidTr="00A26FAF">
        <w:trPr>
          <w:trHeight w:val="23"/>
        </w:trPr>
        <w:tc>
          <w:tcPr>
            <w:tcW w:w="1978" w:type="dxa"/>
            <w:vMerge w:val="restart"/>
          </w:tcPr>
          <w:p w14:paraId="6E27C815" w14:textId="77777777" w:rsidR="00A26FAF" w:rsidRPr="00A1177B" w:rsidRDefault="00A26FAF" w:rsidP="00A26FAF">
            <w:pPr>
              <w:pStyle w:val="TableText0"/>
            </w:pPr>
            <w:r w:rsidRPr="00A1177B">
              <w:t>Vertical Jump Height (cm)</w:t>
            </w:r>
          </w:p>
        </w:tc>
        <w:tc>
          <w:tcPr>
            <w:tcW w:w="1105" w:type="dxa"/>
            <w:vMerge w:val="restart"/>
          </w:tcPr>
          <w:p w14:paraId="0733C90A" w14:textId="77777777" w:rsidR="00A26FAF" w:rsidRPr="00A1177B" w:rsidRDefault="00A26FAF" w:rsidP="00A26FAF">
            <w:pPr>
              <w:pStyle w:val="TableText0"/>
            </w:pPr>
            <w:r w:rsidRPr="00A1177B">
              <w:t>Sharp 2000</w:t>
            </w:r>
          </w:p>
        </w:tc>
        <w:tc>
          <w:tcPr>
            <w:tcW w:w="1361" w:type="dxa"/>
            <w:vAlign w:val="center"/>
          </w:tcPr>
          <w:p w14:paraId="68B43E66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65CAD0FA" w14:textId="77777777" w:rsidR="00A26FAF" w:rsidRPr="00A1177B" w:rsidRDefault="00A26FAF" w:rsidP="00A26FAF">
            <w:pPr>
              <w:pStyle w:val="TableText0"/>
            </w:pPr>
            <w:r w:rsidRPr="00A1177B">
              <w:t>97</w:t>
            </w:r>
          </w:p>
        </w:tc>
        <w:tc>
          <w:tcPr>
            <w:tcW w:w="1247" w:type="dxa"/>
            <w:vAlign w:val="center"/>
          </w:tcPr>
          <w:p w14:paraId="30C005AD" w14:textId="77777777" w:rsidR="00A26FAF" w:rsidRPr="00A1177B" w:rsidRDefault="00A26FAF" w:rsidP="00A26FAF">
            <w:pPr>
              <w:pStyle w:val="TableText0"/>
            </w:pPr>
            <w:r w:rsidRPr="00A1177B">
              <w:t>33.2 (5.2)</w:t>
            </w:r>
          </w:p>
        </w:tc>
        <w:tc>
          <w:tcPr>
            <w:tcW w:w="1361" w:type="dxa"/>
            <w:vAlign w:val="center"/>
          </w:tcPr>
          <w:p w14:paraId="51A6852E" w14:textId="77777777" w:rsidR="00A26FAF" w:rsidRPr="00A1177B" w:rsidRDefault="00A26FAF" w:rsidP="00A26FAF">
            <w:pPr>
              <w:pStyle w:val="TableText0"/>
            </w:pPr>
            <w:r w:rsidRPr="00A1177B">
              <w:t>32.8 (5.7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7C500C8D" w14:textId="77777777" w:rsidR="00A26FAF" w:rsidRPr="00A1177B" w:rsidRDefault="00A26FAF" w:rsidP="00A26FAF">
            <w:pPr>
              <w:pStyle w:val="TableText0"/>
            </w:pPr>
            <w:r w:rsidRPr="00A1177B">
              <w:t>-1.2</w:t>
            </w:r>
          </w:p>
        </w:tc>
      </w:tr>
      <w:tr w:rsidR="00A26FAF" w:rsidRPr="00A1177B" w14:paraId="20080B6E" w14:textId="77777777" w:rsidTr="00A26FAF">
        <w:trPr>
          <w:trHeight w:val="255"/>
        </w:trPr>
        <w:tc>
          <w:tcPr>
            <w:tcW w:w="1978" w:type="dxa"/>
            <w:vMerge/>
          </w:tcPr>
          <w:p w14:paraId="2C5E501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</w:tcPr>
          <w:p w14:paraId="3933E8F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177DE8D6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545A12B0" w14:textId="77777777" w:rsidR="00A26FAF" w:rsidRPr="00A1177B" w:rsidRDefault="00A26FAF" w:rsidP="00A26FAF">
            <w:pPr>
              <w:pStyle w:val="TableText0"/>
            </w:pPr>
            <w:r w:rsidRPr="00A1177B">
              <w:t>99</w:t>
            </w:r>
          </w:p>
        </w:tc>
        <w:tc>
          <w:tcPr>
            <w:tcW w:w="1247" w:type="dxa"/>
            <w:vAlign w:val="center"/>
          </w:tcPr>
          <w:p w14:paraId="1E8BC594" w14:textId="77777777" w:rsidR="00A26FAF" w:rsidRPr="00A1177B" w:rsidRDefault="00A26FAF" w:rsidP="00A26FAF">
            <w:pPr>
              <w:pStyle w:val="TableText0"/>
            </w:pPr>
            <w:r w:rsidRPr="00A1177B">
              <w:t>51.1 (8.2)</w:t>
            </w:r>
          </w:p>
        </w:tc>
        <w:tc>
          <w:tcPr>
            <w:tcW w:w="1361" w:type="dxa"/>
            <w:vAlign w:val="center"/>
          </w:tcPr>
          <w:p w14:paraId="732777DC" w14:textId="77777777" w:rsidR="00A26FAF" w:rsidRPr="00A1177B" w:rsidRDefault="00A26FAF" w:rsidP="00A26FAF">
            <w:pPr>
              <w:pStyle w:val="TableText0"/>
            </w:pPr>
            <w:r w:rsidRPr="00A1177B">
              <w:t>49.7 (8.1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4C2E1C7F" w14:textId="77777777" w:rsidR="00A26FAF" w:rsidRPr="00A1177B" w:rsidRDefault="00A26FAF" w:rsidP="00A26FAF">
            <w:pPr>
              <w:pStyle w:val="TableText0"/>
            </w:pPr>
            <w:r w:rsidRPr="00A1177B">
              <w:t>-2.7</w:t>
            </w:r>
          </w:p>
        </w:tc>
      </w:tr>
      <w:tr w:rsidR="00A26FAF" w:rsidRPr="00A1177B" w14:paraId="0CE03C82" w14:textId="77777777" w:rsidTr="00A26FAF">
        <w:trPr>
          <w:trHeight w:val="255"/>
        </w:trPr>
        <w:tc>
          <w:tcPr>
            <w:tcW w:w="1978" w:type="dxa"/>
            <w:vMerge w:val="restart"/>
          </w:tcPr>
          <w:p w14:paraId="6FAB45E3" w14:textId="77777777" w:rsidR="00A26FAF" w:rsidRPr="00A1177B" w:rsidRDefault="00A26FAF" w:rsidP="00A26FAF">
            <w:pPr>
              <w:pStyle w:val="TableText0"/>
            </w:pPr>
            <w:r w:rsidRPr="00A1177B">
              <w:t>Peak Power (W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05" w:type="dxa"/>
            <w:vMerge w:val="restart"/>
          </w:tcPr>
          <w:p w14:paraId="18A507E2" w14:textId="77777777" w:rsidR="00A26FAF" w:rsidRPr="00A1177B" w:rsidRDefault="00A26FAF" w:rsidP="00A26FAF">
            <w:pPr>
              <w:pStyle w:val="TableText0"/>
            </w:pPr>
            <w:r w:rsidRPr="00A1177B">
              <w:t>Sharp 2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1" w:type="dxa"/>
            <w:vAlign w:val="center"/>
          </w:tcPr>
          <w:p w14:paraId="0E2C2AAB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4F6D9320" w14:textId="77777777" w:rsidR="00A26FAF" w:rsidRPr="00A1177B" w:rsidRDefault="00A26FAF" w:rsidP="00A26FAF">
            <w:pPr>
              <w:pStyle w:val="TableText0"/>
            </w:pPr>
            <w:r w:rsidRPr="00A1177B">
              <w:t>97</w:t>
            </w:r>
          </w:p>
        </w:tc>
        <w:tc>
          <w:tcPr>
            <w:tcW w:w="1247" w:type="dxa"/>
            <w:vAlign w:val="center"/>
          </w:tcPr>
          <w:p w14:paraId="39B20486" w14:textId="77777777" w:rsidR="00A26FAF" w:rsidRPr="00A1177B" w:rsidRDefault="00A26FAF" w:rsidP="00A26FAF">
            <w:pPr>
              <w:pStyle w:val="TableText0"/>
            </w:pPr>
            <w:r w:rsidRPr="00A1177B">
              <w:t>2512 (566)</w:t>
            </w:r>
          </w:p>
        </w:tc>
        <w:tc>
          <w:tcPr>
            <w:tcW w:w="1361" w:type="dxa"/>
            <w:vAlign w:val="center"/>
          </w:tcPr>
          <w:p w14:paraId="7D64509C" w14:textId="77777777" w:rsidR="00A26FAF" w:rsidRPr="00A1177B" w:rsidRDefault="00A26FAF" w:rsidP="00A26FAF">
            <w:pPr>
              <w:pStyle w:val="TableText0"/>
            </w:pPr>
            <w:r w:rsidRPr="00A1177B">
              <w:t>2496 (554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0C7558E7" w14:textId="77777777" w:rsidR="00A26FAF" w:rsidRPr="00A1177B" w:rsidRDefault="00A26FAF" w:rsidP="00A26FAF">
            <w:pPr>
              <w:pStyle w:val="TableText0"/>
            </w:pPr>
            <w:r w:rsidRPr="00A1177B">
              <w:t>-0.6</w:t>
            </w:r>
          </w:p>
        </w:tc>
      </w:tr>
      <w:tr w:rsidR="00A26FAF" w:rsidRPr="00A1177B" w14:paraId="25B8BFB8" w14:textId="77777777" w:rsidTr="00A26FAF">
        <w:trPr>
          <w:trHeight w:val="241"/>
        </w:trPr>
        <w:tc>
          <w:tcPr>
            <w:tcW w:w="1978" w:type="dxa"/>
            <w:vMerge/>
          </w:tcPr>
          <w:p w14:paraId="117E0F9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</w:tcPr>
          <w:p w14:paraId="2C2998F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52DEAFB2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440729B0" w14:textId="77777777" w:rsidR="00A26FAF" w:rsidRPr="00A1177B" w:rsidRDefault="00A26FAF" w:rsidP="00A26FAF">
            <w:pPr>
              <w:pStyle w:val="TableText0"/>
            </w:pPr>
            <w:r w:rsidRPr="00A1177B">
              <w:t>99</w:t>
            </w:r>
          </w:p>
        </w:tc>
        <w:tc>
          <w:tcPr>
            <w:tcW w:w="1247" w:type="dxa"/>
            <w:vAlign w:val="center"/>
          </w:tcPr>
          <w:p w14:paraId="61D71F99" w14:textId="77777777" w:rsidR="00A26FAF" w:rsidRPr="00A1177B" w:rsidRDefault="00A26FAF" w:rsidP="00A26FAF">
            <w:pPr>
              <w:pStyle w:val="TableText0"/>
            </w:pPr>
            <w:r w:rsidRPr="00A1177B">
              <w:t>4191 (685)</w:t>
            </w:r>
          </w:p>
        </w:tc>
        <w:tc>
          <w:tcPr>
            <w:tcW w:w="1361" w:type="dxa"/>
            <w:vAlign w:val="center"/>
          </w:tcPr>
          <w:p w14:paraId="14E4288C" w14:textId="77777777" w:rsidR="00A26FAF" w:rsidRPr="00A1177B" w:rsidRDefault="00A26FAF" w:rsidP="00A26FAF">
            <w:pPr>
              <w:pStyle w:val="TableText0"/>
            </w:pPr>
            <w:r w:rsidRPr="00A1177B">
              <w:t>4050 (667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0FF42EEC" w14:textId="77777777" w:rsidR="00A26FAF" w:rsidRPr="00A1177B" w:rsidRDefault="00A26FAF" w:rsidP="00A26FAF">
            <w:pPr>
              <w:pStyle w:val="TableText0"/>
            </w:pPr>
            <w:r w:rsidRPr="00A1177B">
              <w:t>-3.4</w:t>
            </w:r>
          </w:p>
        </w:tc>
      </w:tr>
      <w:tr w:rsidR="00A26FAF" w:rsidRPr="00A1177B" w14:paraId="56D1D99A" w14:textId="77777777" w:rsidTr="00A26FAF">
        <w:trPr>
          <w:trHeight w:val="241"/>
        </w:trPr>
        <w:tc>
          <w:tcPr>
            <w:tcW w:w="1978" w:type="dxa"/>
            <w:vMerge w:val="restart"/>
          </w:tcPr>
          <w:p w14:paraId="3B9FC139" w14:textId="77777777" w:rsidR="00A26FAF" w:rsidRPr="00A1177B" w:rsidRDefault="00A26FAF" w:rsidP="00A26FAF">
            <w:pPr>
              <w:pStyle w:val="TableText0"/>
            </w:pPr>
            <w:r w:rsidRPr="00A1177B">
              <w:t>Mean Power (W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05" w:type="dxa"/>
            <w:vMerge w:val="restart"/>
          </w:tcPr>
          <w:p w14:paraId="7AC47734" w14:textId="77777777" w:rsidR="00A26FAF" w:rsidRPr="00A1177B" w:rsidRDefault="00A26FAF" w:rsidP="00A26FAF">
            <w:pPr>
              <w:pStyle w:val="TableText0"/>
            </w:pPr>
            <w:r w:rsidRPr="00A1177B">
              <w:t>Sharp 2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1" w:type="dxa"/>
            <w:vAlign w:val="center"/>
          </w:tcPr>
          <w:p w14:paraId="5E1DFB60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3F418AE2" w14:textId="77777777" w:rsidR="00A26FAF" w:rsidRPr="00A1177B" w:rsidRDefault="00A26FAF" w:rsidP="00A26FAF">
            <w:pPr>
              <w:pStyle w:val="TableText0"/>
            </w:pPr>
            <w:r w:rsidRPr="00A1177B">
              <w:t>97</w:t>
            </w:r>
          </w:p>
        </w:tc>
        <w:tc>
          <w:tcPr>
            <w:tcW w:w="1247" w:type="dxa"/>
            <w:vAlign w:val="center"/>
          </w:tcPr>
          <w:p w14:paraId="5079E75A" w14:textId="77777777" w:rsidR="00A26FAF" w:rsidRPr="00A1177B" w:rsidRDefault="00A26FAF" w:rsidP="00A26FAF">
            <w:pPr>
              <w:pStyle w:val="TableText0"/>
            </w:pPr>
            <w:r w:rsidRPr="00A1177B">
              <w:t>766 (290)</w:t>
            </w:r>
          </w:p>
        </w:tc>
        <w:tc>
          <w:tcPr>
            <w:tcW w:w="1361" w:type="dxa"/>
            <w:vAlign w:val="center"/>
          </w:tcPr>
          <w:p w14:paraId="6FAD4D12" w14:textId="77777777" w:rsidR="00A26FAF" w:rsidRPr="00A1177B" w:rsidRDefault="00A26FAF" w:rsidP="00A26FAF">
            <w:pPr>
              <w:pStyle w:val="TableText0"/>
            </w:pPr>
            <w:r w:rsidRPr="00A1177B">
              <w:t>765 (276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6672A286" w14:textId="77777777" w:rsidR="00A26FAF" w:rsidRPr="00A1177B" w:rsidRDefault="00A26FAF" w:rsidP="00A26FAF">
            <w:pPr>
              <w:pStyle w:val="TableText0"/>
            </w:pPr>
            <w:r w:rsidRPr="00A1177B">
              <w:t>-0.1</w:t>
            </w:r>
          </w:p>
        </w:tc>
      </w:tr>
      <w:tr w:rsidR="00A26FAF" w:rsidRPr="00A1177B" w14:paraId="0D23C1FA" w14:textId="77777777" w:rsidTr="00A26FAF">
        <w:trPr>
          <w:trHeight w:val="255"/>
        </w:trPr>
        <w:tc>
          <w:tcPr>
            <w:tcW w:w="1978" w:type="dxa"/>
            <w:vMerge/>
          </w:tcPr>
          <w:p w14:paraId="4B95CA80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</w:tcPr>
          <w:p w14:paraId="4C867D5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5E847C6D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1BA6566A" w14:textId="77777777" w:rsidR="00A26FAF" w:rsidRPr="00A1177B" w:rsidRDefault="00A26FAF" w:rsidP="00A26FAF">
            <w:pPr>
              <w:pStyle w:val="TableText0"/>
            </w:pPr>
            <w:r w:rsidRPr="00A1177B">
              <w:t>99</w:t>
            </w:r>
          </w:p>
        </w:tc>
        <w:tc>
          <w:tcPr>
            <w:tcW w:w="1247" w:type="dxa"/>
            <w:vAlign w:val="center"/>
          </w:tcPr>
          <w:p w14:paraId="574DDACD" w14:textId="77777777" w:rsidR="00A26FAF" w:rsidRPr="00A1177B" w:rsidRDefault="00A26FAF" w:rsidP="00A26FAF">
            <w:pPr>
              <w:pStyle w:val="TableText0"/>
            </w:pPr>
            <w:r w:rsidRPr="00A1177B">
              <w:t>1511 (341)</w:t>
            </w:r>
          </w:p>
        </w:tc>
        <w:tc>
          <w:tcPr>
            <w:tcW w:w="1361" w:type="dxa"/>
            <w:vAlign w:val="center"/>
          </w:tcPr>
          <w:p w14:paraId="60CFD073" w14:textId="77777777" w:rsidR="00A26FAF" w:rsidRPr="00A1177B" w:rsidRDefault="00A26FAF" w:rsidP="00A26FAF">
            <w:pPr>
              <w:pStyle w:val="TableText0"/>
            </w:pPr>
            <w:r w:rsidRPr="00A1177B">
              <w:t>1446 (321)</w:t>
            </w:r>
          </w:p>
        </w:tc>
        <w:tc>
          <w:tcPr>
            <w:tcW w:w="1191" w:type="dxa"/>
            <w:shd w:val="clear" w:color="auto" w:fill="FF0000"/>
            <w:vAlign w:val="bottom"/>
          </w:tcPr>
          <w:p w14:paraId="1F7CADC9" w14:textId="77777777" w:rsidR="00A26FAF" w:rsidRPr="00A1177B" w:rsidRDefault="00A26FAF" w:rsidP="00A26FAF">
            <w:pPr>
              <w:pStyle w:val="TableText0"/>
            </w:pPr>
            <w:r w:rsidRPr="00A1177B">
              <w:t>-4.3</w:t>
            </w:r>
          </w:p>
        </w:tc>
      </w:tr>
      <w:tr w:rsidR="00A26FAF" w:rsidRPr="00A1177B" w14:paraId="573112A5" w14:textId="77777777" w:rsidTr="00A26FAF">
        <w:trPr>
          <w:trHeight w:val="255"/>
        </w:trPr>
        <w:tc>
          <w:tcPr>
            <w:tcW w:w="1978" w:type="dxa"/>
            <w:vMerge w:val="restart"/>
          </w:tcPr>
          <w:p w14:paraId="2FD55203" w14:textId="77777777" w:rsidR="00A26FAF" w:rsidRPr="00A1177B" w:rsidRDefault="00A26FAF" w:rsidP="00A26FAF">
            <w:pPr>
              <w:pStyle w:val="TableText0"/>
            </w:pPr>
            <w:r w:rsidRPr="00A1177B">
              <w:t xml:space="preserve">Lift </w:t>
            </w:r>
            <w:r>
              <w:t>M</w:t>
            </w:r>
            <w:r w:rsidRPr="00A1177B">
              <w:t xml:space="preserve">ean </w:t>
            </w:r>
            <w:r>
              <w:t>P</w:t>
            </w:r>
            <w:r w:rsidRPr="00A1177B">
              <w:t>ower (J.s.</w:t>
            </w:r>
            <w:r w:rsidRPr="00A1177B">
              <w:rPr>
                <w:vertAlign w:val="superscript"/>
              </w:rPr>
              <w:t>-</w:t>
            </w:r>
            <w:proofErr w:type="gramStart"/>
            <w:r w:rsidRPr="00A1177B">
              <w:rPr>
                <w:vertAlign w:val="superscript"/>
              </w:rPr>
              <w:t>1</w:t>
            </w:r>
            <w:r w:rsidRPr="00A1177B">
              <w:t>)</w:t>
            </w:r>
            <w:r>
              <w:rPr>
                <w:vertAlign w:val="superscript"/>
              </w:rPr>
              <w:t>d</w:t>
            </w:r>
            <w:proofErr w:type="gramEnd"/>
          </w:p>
        </w:tc>
        <w:tc>
          <w:tcPr>
            <w:tcW w:w="1105" w:type="dxa"/>
          </w:tcPr>
          <w:p w14:paraId="25B80DCA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</w:p>
        </w:tc>
        <w:tc>
          <w:tcPr>
            <w:tcW w:w="1361" w:type="dxa"/>
            <w:vAlign w:val="center"/>
          </w:tcPr>
          <w:p w14:paraId="20F5C9EA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104FCD15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247" w:type="dxa"/>
            <w:vAlign w:val="center"/>
          </w:tcPr>
          <w:p w14:paraId="607B6582" w14:textId="77777777" w:rsidR="00A26FAF" w:rsidRPr="00A1177B" w:rsidRDefault="00A26FAF" w:rsidP="00A26FAF">
            <w:pPr>
              <w:pStyle w:val="TableText0"/>
            </w:pPr>
            <w:r w:rsidRPr="00A1177B">
              <w:t>106.6 (NR)</w:t>
            </w:r>
          </w:p>
        </w:tc>
        <w:tc>
          <w:tcPr>
            <w:tcW w:w="1361" w:type="dxa"/>
            <w:vAlign w:val="center"/>
          </w:tcPr>
          <w:p w14:paraId="78F225FB" w14:textId="77777777" w:rsidR="00A26FAF" w:rsidRPr="00A1177B" w:rsidRDefault="00A26FAF" w:rsidP="00A26FAF">
            <w:pPr>
              <w:pStyle w:val="TableText0"/>
            </w:pPr>
            <w:r w:rsidRPr="00A1177B">
              <w:t>72.6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7CA814C0" w14:textId="77777777" w:rsidR="00A26FAF" w:rsidRPr="00A1177B" w:rsidRDefault="00A26FAF" w:rsidP="00A26FAF">
            <w:pPr>
              <w:pStyle w:val="TableText0"/>
            </w:pPr>
            <w:r w:rsidRPr="00A1177B">
              <w:t>-31.9</w:t>
            </w:r>
          </w:p>
        </w:tc>
      </w:tr>
      <w:tr w:rsidR="00A26FAF" w:rsidRPr="00A1177B" w14:paraId="7B43B458" w14:textId="77777777" w:rsidTr="00A26FAF">
        <w:trPr>
          <w:trHeight w:val="255"/>
        </w:trPr>
        <w:tc>
          <w:tcPr>
            <w:tcW w:w="1978" w:type="dxa"/>
            <w:vMerge/>
          </w:tcPr>
          <w:p w14:paraId="10A5186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</w:tcPr>
          <w:p w14:paraId="28A55CA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6ADFCEC6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270C81E9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247" w:type="dxa"/>
            <w:vAlign w:val="center"/>
          </w:tcPr>
          <w:p w14:paraId="25E0846A" w14:textId="77777777" w:rsidR="00A26FAF" w:rsidRPr="00A1177B" w:rsidRDefault="00A26FAF" w:rsidP="00A26FAF">
            <w:pPr>
              <w:pStyle w:val="TableText0"/>
            </w:pPr>
            <w:r w:rsidRPr="00A1177B">
              <w:t>191.8 (NR)</w:t>
            </w:r>
          </w:p>
        </w:tc>
        <w:tc>
          <w:tcPr>
            <w:tcW w:w="1361" w:type="dxa"/>
            <w:vAlign w:val="center"/>
          </w:tcPr>
          <w:p w14:paraId="314495E6" w14:textId="77777777" w:rsidR="00A26FAF" w:rsidRPr="00A1177B" w:rsidRDefault="00A26FAF" w:rsidP="00A26FAF">
            <w:pPr>
              <w:pStyle w:val="TableText0"/>
            </w:pPr>
            <w:r w:rsidRPr="00A1177B">
              <w:t>137.6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2F3765A8" w14:textId="77777777" w:rsidR="00A26FAF" w:rsidRPr="00A1177B" w:rsidRDefault="00A26FAF" w:rsidP="00A26FAF">
            <w:pPr>
              <w:pStyle w:val="TableText0"/>
            </w:pPr>
            <w:r w:rsidRPr="00A1177B">
              <w:t>-28.3</w:t>
            </w:r>
          </w:p>
        </w:tc>
      </w:tr>
      <w:tr w:rsidR="00A26FAF" w:rsidRPr="00A1177B" w14:paraId="4EB9623C" w14:textId="77777777" w:rsidTr="00A26FAF">
        <w:trPr>
          <w:trHeight w:val="255"/>
        </w:trPr>
        <w:tc>
          <w:tcPr>
            <w:tcW w:w="1978" w:type="dxa"/>
            <w:vMerge w:val="restart"/>
          </w:tcPr>
          <w:p w14:paraId="6F6A9DC2" w14:textId="77777777" w:rsidR="00A26FAF" w:rsidRPr="00A1177B" w:rsidRDefault="00A26FAF" w:rsidP="00A26FAF">
            <w:pPr>
              <w:pStyle w:val="TableText0"/>
            </w:pPr>
            <w:r>
              <w:t>Lift M</w:t>
            </w:r>
            <w:r w:rsidRPr="00A1177B">
              <w:t xml:space="preserve">ax </w:t>
            </w:r>
            <w:r>
              <w:t>P</w:t>
            </w:r>
            <w:r w:rsidRPr="00A1177B">
              <w:t>ower (J.s.</w:t>
            </w:r>
            <w:r w:rsidRPr="00A1177B">
              <w:rPr>
                <w:vertAlign w:val="superscript"/>
              </w:rPr>
              <w:t>-</w:t>
            </w:r>
            <w:proofErr w:type="gramStart"/>
            <w:r w:rsidRPr="00A1177B">
              <w:rPr>
                <w:vertAlign w:val="superscript"/>
              </w:rPr>
              <w:t>1</w:t>
            </w:r>
            <w:r w:rsidRPr="00A1177B">
              <w:t>)</w:t>
            </w:r>
            <w:r>
              <w:rPr>
                <w:vertAlign w:val="superscript"/>
              </w:rPr>
              <w:t>d</w:t>
            </w:r>
            <w:proofErr w:type="gramEnd"/>
          </w:p>
        </w:tc>
        <w:tc>
          <w:tcPr>
            <w:tcW w:w="1105" w:type="dxa"/>
          </w:tcPr>
          <w:p w14:paraId="68331D2D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</w:p>
        </w:tc>
        <w:tc>
          <w:tcPr>
            <w:tcW w:w="1361" w:type="dxa"/>
            <w:vAlign w:val="center"/>
          </w:tcPr>
          <w:p w14:paraId="0BF33160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BB9E42E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247" w:type="dxa"/>
            <w:vAlign w:val="center"/>
          </w:tcPr>
          <w:p w14:paraId="757363F1" w14:textId="77777777" w:rsidR="00A26FAF" w:rsidRPr="00A1177B" w:rsidRDefault="00A26FAF" w:rsidP="00A26FAF">
            <w:pPr>
              <w:pStyle w:val="TableText0"/>
            </w:pPr>
            <w:r w:rsidRPr="00A1177B">
              <w:t>225.1 (NR)</w:t>
            </w:r>
          </w:p>
        </w:tc>
        <w:tc>
          <w:tcPr>
            <w:tcW w:w="1361" w:type="dxa"/>
            <w:vAlign w:val="center"/>
          </w:tcPr>
          <w:p w14:paraId="66CE0D55" w14:textId="77777777" w:rsidR="00A26FAF" w:rsidRPr="00A1177B" w:rsidRDefault="00A26FAF" w:rsidP="00A26FAF">
            <w:pPr>
              <w:pStyle w:val="TableText0"/>
            </w:pPr>
            <w:r w:rsidRPr="00A1177B">
              <w:t>161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09E26E98" w14:textId="77777777" w:rsidR="00A26FAF" w:rsidRPr="00A1177B" w:rsidRDefault="00A26FAF" w:rsidP="00A26FAF">
            <w:pPr>
              <w:pStyle w:val="TableText0"/>
            </w:pPr>
            <w:r w:rsidRPr="00A1177B">
              <w:t>-28.5</w:t>
            </w:r>
          </w:p>
        </w:tc>
      </w:tr>
      <w:tr w:rsidR="00A26FAF" w:rsidRPr="00A1177B" w14:paraId="4F86BCF6" w14:textId="77777777" w:rsidTr="00A26FAF">
        <w:trPr>
          <w:trHeight w:val="255"/>
        </w:trPr>
        <w:tc>
          <w:tcPr>
            <w:tcW w:w="1978" w:type="dxa"/>
            <w:vMerge/>
          </w:tcPr>
          <w:p w14:paraId="38FA674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</w:tcPr>
          <w:p w14:paraId="79599DB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7E0507F0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220E8FE1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247" w:type="dxa"/>
            <w:vAlign w:val="center"/>
          </w:tcPr>
          <w:p w14:paraId="23B270CC" w14:textId="77777777" w:rsidR="00A26FAF" w:rsidRPr="00A1177B" w:rsidRDefault="00A26FAF" w:rsidP="00A26FAF">
            <w:pPr>
              <w:pStyle w:val="TableText0"/>
            </w:pPr>
            <w:r w:rsidRPr="00A1177B">
              <w:t>362.6 (NR)</w:t>
            </w:r>
          </w:p>
        </w:tc>
        <w:tc>
          <w:tcPr>
            <w:tcW w:w="1361" w:type="dxa"/>
            <w:vAlign w:val="center"/>
          </w:tcPr>
          <w:p w14:paraId="0F9E1595" w14:textId="77777777" w:rsidR="00A26FAF" w:rsidRPr="00A1177B" w:rsidRDefault="00A26FAF" w:rsidP="00A26FAF">
            <w:pPr>
              <w:pStyle w:val="TableText0"/>
            </w:pPr>
            <w:r w:rsidRPr="00A1177B">
              <w:t>304.8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3EAEB5F1" w14:textId="77777777" w:rsidR="00A26FAF" w:rsidRPr="00A1177B" w:rsidRDefault="00A26FAF" w:rsidP="00A26FAF">
            <w:pPr>
              <w:pStyle w:val="TableText0"/>
            </w:pPr>
            <w:r w:rsidRPr="00A1177B">
              <w:t>-15.9</w:t>
            </w:r>
          </w:p>
        </w:tc>
      </w:tr>
      <w:tr w:rsidR="00A26FAF" w:rsidRPr="00A1177B" w14:paraId="2152CCB0" w14:textId="77777777" w:rsidTr="00A26FAF">
        <w:trPr>
          <w:trHeight w:val="255"/>
        </w:trPr>
        <w:tc>
          <w:tcPr>
            <w:tcW w:w="1978" w:type="dxa"/>
            <w:vMerge w:val="restart"/>
          </w:tcPr>
          <w:p w14:paraId="7F0BFE1C" w14:textId="77777777" w:rsidR="00A26FAF" w:rsidRPr="00A1177B" w:rsidRDefault="00A26FAF" w:rsidP="00A26FAF">
            <w:pPr>
              <w:pStyle w:val="TableText0"/>
            </w:pPr>
            <w:r w:rsidRPr="00A1177B">
              <w:t xml:space="preserve">Lift </w:t>
            </w:r>
            <w:r>
              <w:t>T</w:t>
            </w:r>
            <w:r w:rsidRPr="00A1177B">
              <w:t xml:space="preserve">otal </w:t>
            </w:r>
            <w:r>
              <w:t>W</w:t>
            </w:r>
            <w:r w:rsidRPr="00A1177B">
              <w:t>ork (J)</w:t>
            </w:r>
            <w:r>
              <w:rPr>
                <w:vertAlign w:val="superscript"/>
              </w:rPr>
              <w:t>d</w:t>
            </w:r>
          </w:p>
        </w:tc>
        <w:tc>
          <w:tcPr>
            <w:tcW w:w="1105" w:type="dxa"/>
            <w:vMerge w:val="restart"/>
          </w:tcPr>
          <w:p w14:paraId="0A2062B9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</w:p>
        </w:tc>
        <w:tc>
          <w:tcPr>
            <w:tcW w:w="1361" w:type="dxa"/>
            <w:vAlign w:val="center"/>
          </w:tcPr>
          <w:p w14:paraId="17781213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745A2596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247" w:type="dxa"/>
            <w:vAlign w:val="center"/>
          </w:tcPr>
          <w:p w14:paraId="4160DEA8" w14:textId="77777777" w:rsidR="00A26FAF" w:rsidRPr="00A1177B" w:rsidRDefault="00A26FAF" w:rsidP="00A26FAF">
            <w:pPr>
              <w:pStyle w:val="TableText0"/>
            </w:pPr>
            <w:r w:rsidRPr="00A1177B">
              <w:t>279.9 (NR)</w:t>
            </w:r>
          </w:p>
        </w:tc>
        <w:tc>
          <w:tcPr>
            <w:tcW w:w="1361" w:type="dxa"/>
            <w:vAlign w:val="center"/>
          </w:tcPr>
          <w:p w14:paraId="3C4AB3EA" w14:textId="77777777" w:rsidR="00A26FAF" w:rsidRPr="00A1177B" w:rsidRDefault="00A26FAF" w:rsidP="00A26FAF">
            <w:pPr>
              <w:pStyle w:val="TableText0"/>
            </w:pPr>
            <w:r w:rsidRPr="00A1177B">
              <w:t>136.6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18E4EC88" w14:textId="77777777" w:rsidR="00A26FAF" w:rsidRPr="00A1177B" w:rsidRDefault="00A26FAF" w:rsidP="00A26FAF">
            <w:pPr>
              <w:pStyle w:val="TableText0"/>
            </w:pPr>
            <w:r w:rsidRPr="00A1177B">
              <w:t>-51.2</w:t>
            </w:r>
          </w:p>
        </w:tc>
      </w:tr>
      <w:tr w:rsidR="00A26FAF" w:rsidRPr="00A1177B" w14:paraId="5005AF3A" w14:textId="77777777" w:rsidTr="00A26FAF">
        <w:trPr>
          <w:trHeight w:val="297"/>
        </w:trPr>
        <w:tc>
          <w:tcPr>
            <w:tcW w:w="1978" w:type="dxa"/>
            <w:vMerge/>
          </w:tcPr>
          <w:p w14:paraId="0083470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</w:tcPr>
          <w:p w14:paraId="47483E7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vAlign w:val="center"/>
          </w:tcPr>
          <w:p w14:paraId="399054A9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10CB401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247" w:type="dxa"/>
            <w:vAlign w:val="center"/>
          </w:tcPr>
          <w:p w14:paraId="0F6277B0" w14:textId="77777777" w:rsidR="00A26FAF" w:rsidRPr="00A1177B" w:rsidRDefault="00A26FAF" w:rsidP="00A26FAF">
            <w:pPr>
              <w:pStyle w:val="TableText0"/>
            </w:pPr>
            <w:r w:rsidRPr="00A1177B">
              <w:t>503.1 (NR)</w:t>
            </w:r>
          </w:p>
        </w:tc>
        <w:tc>
          <w:tcPr>
            <w:tcW w:w="1361" w:type="dxa"/>
            <w:vAlign w:val="center"/>
          </w:tcPr>
          <w:p w14:paraId="4F964F03" w14:textId="77777777" w:rsidR="00A26FAF" w:rsidRPr="00A1177B" w:rsidRDefault="00A26FAF" w:rsidP="00A26FAF">
            <w:pPr>
              <w:pStyle w:val="TableText0"/>
            </w:pPr>
            <w:r w:rsidRPr="00A1177B">
              <w:t>261.6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54620925" w14:textId="77777777" w:rsidR="00A26FAF" w:rsidRPr="00A1177B" w:rsidRDefault="00A26FAF" w:rsidP="00A26FAF">
            <w:pPr>
              <w:pStyle w:val="TableText0"/>
            </w:pPr>
            <w:r w:rsidRPr="00A1177B">
              <w:t>-48.0</w:t>
            </w:r>
          </w:p>
        </w:tc>
      </w:tr>
      <w:tr w:rsidR="00A26FAF" w:rsidRPr="00A1177B" w14:paraId="3C42DA5D" w14:textId="77777777" w:rsidTr="00A26FAF">
        <w:trPr>
          <w:trHeight w:val="255"/>
        </w:trPr>
        <w:tc>
          <w:tcPr>
            <w:tcW w:w="1978" w:type="dxa"/>
            <w:vMerge w:val="restart"/>
          </w:tcPr>
          <w:p w14:paraId="0520154C" w14:textId="77777777" w:rsidR="00A26FAF" w:rsidRPr="00A1177B" w:rsidRDefault="00A26FAF" w:rsidP="00A26FAF">
            <w:pPr>
              <w:pStyle w:val="TableText0"/>
            </w:pPr>
            <w:r>
              <w:t>Lift Max F</w:t>
            </w:r>
            <w:r w:rsidRPr="00A1177B">
              <w:t>orce (N)</w:t>
            </w:r>
            <w:r>
              <w:rPr>
                <w:vertAlign w:val="superscript"/>
              </w:rPr>
              <w:t>d</w:t>
            </w:r>
          </w:p>
        </w:tc>
        <w:tc>
          <w:tcPr>
            <w:tcW w:w="1105" w:type="dxa"/>
            <w:vMerge w:val="restart"/>
          </w:tcPr>
          <w:p w14:paraId="3ADDB431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</w:p>
        </w:tc>
        <w:tc>
          <w:tcPr>
            <w:tcW w:w="1361" w:type="dxa"/>
            <w:vAlign w:val="center"/>
          </w:tcPr>
          <w:p w14:paraId="66567C63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1EEED1D6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247" w:type="dxa"/>
            <w:vAlign w:val="center"/>
          </w:tcPr>
          <w:p w14:paraId="4AF4B97C" w14:textId="77777777" w:rsidR="00A26FAF" w:rsidRPr="00A1177B" w:rsidRDefault="00A26FAF" w:rsidP="00A26FAF">
            <w:pPr>
              <w:pStyle w:val="TableText0"/>
            </w:pPr>
            <w:r w:rsidRPr="00A1177B">
              <w:t>562.5 (NR)</w:t>
            </w:r>
          </w:p>
        </w:tc>
        <w:tc>
          <w:tcPr>
            <w:tcW w:w="1361" w:type="dxa"/>
            <w:vAlign w:val="center"/>
          </w:tcPr>
          <w:p w14:paraId="297CB379" w14:textId="77777777" w:rsidR="00A26FAF" w:rsidRPr="00A1177B" w:rsidRDefault="00A26FAF" w:rsidP="00A26FAF">
            <w:pPr>
              <w:pStyle w:val="TableText0"/>
            </w:pPr>
            <w:r w:rsidRPr="00A1177B">
              <w:t>402.9 (NR)</w:t>
            </w:r>
          </w:p>
        </w:tc>
        <w:tc>
          <w:tcPr>
            <w:tcW w:w="1191" w:type="dxa"/>
            <w:shd w:val="clear" w:color="auto" w:fill="F7CAAC" w:themeFill="accent2" w:themeFillTint="66"/>
            <w:vAlign w:val="bottom"/>
          </w:tcPr>
          <w:p w14:paraId="2FFDF23D" w14:textId="77777777" w:rsidR="00A26FAF" w:rsidRPr="00A1177B" w:rsidRDefault="00A26FAF" w:rsidP="00A26FAF">
            <w:pPr>
              <w:pStyle w:val="TableText0"/>
            </w:pPr>
            <w:r w:rsidRPr="00A1177B">
              <w:t>-28.4</w:t>
            </w:r>
          </w:p>
        </w:tc>
      </w:tr>
      <w:tr w:rsidR="00A26FAF" w:rsidRPr="00A1177B" w14:paraId="66399033" w14:textId="77777777" w:rsidTr="00A26FAF">
        <w:trPr>
          <w:trHeight w:val="255"/>
        </w:trPr>
        <w:tc>
          <w:tcPr>
            <w:tcW w:w="1978" w:type="dxa"/>
            <w:vMerge/>
            <w:tcBorders>
              <w:bottom w:val="single" w:sz="4" w:space="0" w:color="auto"/>
            </w:tcBorders>
          </w:tcPr>
          <w:p w14:paraId="6BBFF13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3D956CC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87ABEC6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F5796A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F3F95EC" w14:textId="77777777" w:rsidR="00A26FAF" w:rsidRPr="00A1177B" w:rsidRDefault="00A26FAF" w:rsidP="00A26FAF">
            <w:pPr>
              <w:pStyle w:val="TableText0"/>
            </w:pPr>
            <w:r w:rsidRPr="00A1177B">
              <w:t>906.3 (NR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5676456" w14:textId="77777777" w:rsidR="00A26FAF" w:rsidRPr="00A1177B" w:rsidRDefault="00A26FAF" w:rsidP="00A26FAF">
            <w:pPr>
              <w:pStyle w:val="TableText0"/>
            </w:pPr>
            <w:r w:rsidRPr="00A1177B">
              <w:t>762.1 (NR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bottom"/>
          </w:tcPr>
          <w:p w14:paraId="1A811CC6" w14:textId="77777777" w:rsidR="00A26FAF" w:rsidRPr="00A1177B" w:rsidRDefault="00A26FAF" w:rsidP="00A26FAF">
            <w:pPr>
              <w:pStyle w:val="TableText0"/>
            </w:pPr>
            <w:r w:rsidRPr="00A1177B">
              <w:t>-15.9</w:t>
            </w:r>
          </w:p>
        </w:tc>
      </w:tr>
    </w:tbl>
    <w:p w14:paraId="495DDE2D" w14:textId="77777777" w:rsidR="00A26FAF" w:rsidRPr="00A1177B" w:rsidRDefault="00A26FAF" w:rsidP="00A26FAF">
      <w:pPr>
        <w:rPr>
          <w:rFonts w:cs="Arial"/>
          <w:sz w:val="16"/>
          <w:szCs w:val="16"/>
        </w:rPr>
      </w:pPr>
      <w:r w:rsidRPr="00AB4010">
        <w:rPr>
          <w:rFonts w:cs="Arial"/>
          <w:b/>
          <w:sz w:val="16"/>
          <w:szCs w:val="16"/>
        </w:rPr>
        <w:t>Notes:</w:t>
      </w:r>
      <w:r>
        <w:rPr>
          <w:rFonts w:cs="Arial"/>
          <w:sz w:val="16"/>
          <w:szCs w:val="16"/>
        </w:rPr>
        <w:t xml:space="preserve"> a, </w:t>
      </w:r>
      <w:r w:rsidRPr="00A1177B">
        <w:rPr>
          <w:rFonts w:cs="Arial"/>
          <w:sz w:val="16"/>
          <w:szCs w:val="16"/>
        </w:rPr>
        <w:t xml:space="preserve">significant differences between females and males at pre-training time point; </w:t>
      </w:r>
      <w:r>
        <w:rPr>
          <w:rFonts w:cs="Arial"/>
          <w:sz w:val="16"/>
          <w:szCs w:val="16"/>
        </w:rPr>
        <w:t>b</w:t>
      </w:r>
      <w:r w:rsidRPr="00A1177B">
        <w:rPr>
          <w:rFonts w:cs="Arial"/>
          <w:sz w:val="16"/>
          <w:szCs w:val="16"/>
        </w:rPr>
        <w:t xml:space="preserve">, ground reaction force plate was used to assess lower extremity force and power, single and double leg jumps were performed to calculate force per kg; </w:t>
      </w:r>
      <w:r>
        <w:rPr>
          <w:rFonts w:cs="Arial"/>
          <w:sz w:val="16"/>
          <w:szCs w:val="16"/>
        </w:rPr>
        <w:t>c</w:t>
      </w:r>
      <w:r w:rsidRPr="00A1177B">
        <w:rPr>
          <w:rFonts w:cs="Arial"/>
          <w:sz w:val="16"/>
          <w:szCs w:val="16"/>
        </w:rPr>
        <w:t xml:space="preserve">, calculated from jump height; </w:t>
      </w:r>
      <w:r>
        <w:rPr>
          <w:rFonts w:cs="Arial"/>
          <w:sz w:val="16"/>
          <w:szCs w:val="16"/>
        </w:rPr>
        <w:t>d</w:t>
      </w:r>
      <w:r w:rsidRPr="00A1177B">
        <w:rPr>
          <w:rFonts w:cs="Arial"/>
          <w:sz w:val="16"/>
          <w:szCs w:val="16"/>
        </w:rPr>
        <w:t>, no details on how these measures were assessed</w:t>
      </w:r>
      <w:r>
        <w:rPr>
          <w:rFonts w:cs="Arial"/>
          <w:sz w:val="16"/>
          <w:szCs w:val="16"/>
        </w:rPr>
        <w:br/>
      </w:r>
      <w:r w:rsidRPr="000778A9">
        <w:rPr>
          <w:rFonts w:cs="Arial"/>
          <w:b/>
          <w:sz w:val="16"/>
          <w:szCs w:val="16"/>
        </w:rPr>
        <w:t>Abbreviation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comp, comparison</w:t>
      </w:r>
      <w:r w:rsidRPr="00A1177B">
        <w:rPr>
          <w:rFonts w:cs="Arial"/>
          <w:sz w:val="16"/>
          <w:szCs w:val="16"/>
        </w:rPr>
        <w:t>;</w:t>
      </w:r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int</w:t>
      </w:r>
      <w:proofErr w:type="spellEnd"/>
      <w:r>
        <w:rPr>
          <w:rFonts w:cs="Arial"/>
          <w:sz w:val="16"/>
          <w:szCs w:val="16"/>
        </w:rPr>
        <w:t xml:space="preserve">, intervention; n, number; </w:t>
      </w:r>
      <w:proofErr w:type="spellStart"/>
      <w:r>
        <w:rPr>
          <w:rFonts w:cs="Arial"/>
          <w:sz w:val="16"/>
          <w:szCs w:val="16"/>
        </w:rPr>
        <w:t>nr</w:t>
      </w:r>
      <w:proofErr w:type="spellEnd"/>
      <w:r>
        <w:rPr>
          <w:rFonts w:cs="Arial"/>
          <w:sz w:val="16"/>
          <w:szCs w:val="16"/>
        </w:rPr>
        <w:t xml:space="preserve">, not reported; </w:t>
      </w:r>
      <w:proofErr w:type="spellStart"/>
      <w:r>
        <w:rPr>
          <w:rFonts w:cs="Arial"/>
          <w:sz w:val="16"/>
          <w:szCs w:val="16"/>
        </w:rPr>
        <w:t>sd</w:t>
      </w:r>
      <w:proofErr w:type="spellEnd"/>
      <w:r>
        <w:rPr>
          <w:rFonts w:cs="Arial"/>
          <w:sz w:val="16"/>
          <w:szCs w:val="16"/>
        </w:rPr>
        <w:t xml:space="preserve">, standard deviation; 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31214289" w14:textId="77777777" w:rsidR="00A26FAF" w:rsidRDefault="00A26FAF" w:rsidP="00A26FAF">
      <w:pPr>
        <w:pStyle w:val="BodyText"/>
      </w:pPr>
    </w:p>
    <w:p w14:paraId="6C3CA3E4" w14:textId="4A327A37" w:rsidR="00A26FAF" w:rsidRDefault="00A26FAF">
      <w:pPr>
        <w:rPr>
          <w:rFonts w:ascii="Calibri" w:eastAsia="Times New Roman" w:hAnsi="Calibri" w:cs="Arial"/>
          <w:color w:val="000000"/>
          <w:sz w:val="22"/>
          <w:szCs w:val="22"/>
          <w:lang w:eastAsia="en-GB"/>
        </w:rPr>
      </w:pPr>
      <w:r>
        <w:br w:type="page"/>
      </w:r>
    </w:p>
    <w:p w14:paraId="0D8769E6" w14:textId="77777777" w:rsidR="00A26FAF" w:rsidRDefault="00A26FAF" w:rsidP="00A26FAF">
      <w:pPr>
        <w:pStyle w:val="BodyText"/>
      </w:pPr>
    </w:p>
    <w:p w14:paraId="6D6844E2" w14:textId="71BFBF13" w:rsidR="00A26FAF" w:rsidRPr="00A1177B" w:rsidRDefault="00595B09" w:rsidP="00595B09">
      <w:pPr>
        <w:pStyle w:val="Caption"/>
        <w:outlineLvl w:val="0"/>
        <w:rPr>
          <w:rFonts w:cs="Arial"/>
        </w:rPr>
      </w:pPr>
      <w:bookmarkStart w:id="5" w:name="_Ref443401418"/>
      <w:bookmarkStart w:id="6" w:name="_Toc444519511"/>
      <w:r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4</w:t>
      </w:r>
      <w:r w:rsidR="00A26FAF" w:rsidRPr="00A1177B">
        <w:rPr>
          <w:rFonts w:cs="Arial"/>
          <w:noProof/>
        </w:rPr>
        <w:fldChar w:fldCharType="end"/>
      </w:r>
      <w:bookmarkEnd w:id="5"/>
      <w:r w:rsidR="00A26FAF" w:rsidRPr="00A1177B">
        <w:rPr>
          <w:rFonts w:cs="Arial"/>
        </w:rPr>
        <w:t xml:space="preserve"> Muscular Enduranc</w:t>
      </w:r>
      <w:r w:rsidR="00A26FAF">
        <w:rPr>
          <w:rFonts w:cs="Arial"/>
        </w:rPr>
        <w:t xml:space="preserve">e, all activities to exhaustion or within time limit </w:t>
      </w:r>
      <w:r w:rsidR="00A26FAF" w:rsidRPr="00A1177B">
        <w:rPr>
          <w:rFonts w:cs="Arial"/>
        </w:rPr>
        <w:t>(reps)</w:t>
      </w:r>
      <w:bookmarkEnd w:id="6"/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7"/>
        <w:gridCol w:w="1433"/>
        <w:gridCol w:w="1073"/>
        <w:gridCol w:w="1736"/>
        <w:gridCol w:w="519"/>
        <w:gridCol w:w="1026"/>
        <w:gridCol w:w="1442"/>
        <w:gridCol w:w="1444"/>
      </w:tblGrid>
      <w:tr w:rsidR="00A26FAF" w:rsidRPr="00A1177B" w14:paraId="0D4F577B" w14:textId="77777777" w:rsidTr="00A26FAF">
        <w:trPr>
          <w:trHeight w:val="284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54277109" w14:textId="77777777" w:rsidR="00A26FAF" w:rsidRPr="00A1177B" w:rsidRDefault="00A26FAF" w:rsidP="00A26FAF">
            <w:pPr>
              <w:pStyle w:val="TableText0"/>
            </w:pPr>
          </w:p>
          <w:p w14:paraId="0828458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BFF3A89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>Activity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97556FC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>Study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596EAC0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>Participant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09B87C21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>(n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57EB032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 xml:space="preserve">Pre </w:t>
            </w:r>
            <w:r w:rsidRPr="004C15D0">
              <w:rPr>
                <w:b/>
              </w:rPr>
              <w:br/>
              <w:t>mean (</w:t>
            </w:r>
            <w:proofErr w:type="spellStart"/>
            <w:r w:rsidRPr="004C15D0">
              <w:rPr>
                <w:b/>
              </w:rPr>
              <w:t>sd</w:t>
            </w:r>
            <w:proofErr w:type="spellEnd"/>
            <w:r w:rsidRPr="004C15D0">
              <w:rPr>
                <w:b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683A1619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 xml:space="preserve">Post </w:t>
            </w:r>
            <w:r w:rsidRPr="004C15D0">
              <w:rPr>
                <w:b/>
              </w:rPr>
              <w:br/>
              <w:t>mean (</w:t>
            </w:r>
            <w:proofErr w:type="spellStart"/>
            <w:r w:rsidRPr="004C15D0">
              <w:rPr>
                <w:b/>
              </w:rPr>
              <w:t>sd</w:t>
            </w:r>
            <w:proofErr w:type="spellEnd"/>
            <w:r w:rsidRPr="004C15D0">
              <w:rPr>
                <w:b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176EB62B" w14:textId="77777777" w:rsidR="00A26FAF" w:rsidRPr="004C15D0" w:rsidRDefault="00A26FAF" w:rsidP="00A26FAF">
            <w:pPr>
              <w:pStyle w:val="TableText0"/>
              <w:rPr>
                <w:b/>
              </w:rPr>
            </w:pPr>
            <w:r w:rsidRPr="004C15D0">
              <w:rPr>
                <w:b/>
              </w:rPr>
              <w:t>% Change</w:t>
            </w:r>
          </w:p>
        </w:tc>
      </w:tr>
      <w:tr w:rsidR="00A26FAF" w:rsidRPr="00A1177B" w14:paraId="051132C4" w14:textId="77777777" w:rsidTr="00A26FAF">
        <w:tc>
          <w:tcPr>
            <w:tcW w:w="9432" w:type="dxa"/>
            <w:gridSpan w:val="8"/>
            <w:tcBorders>
              <w:top w:val="single" w:sz="4" w:space="0" w:color="auto"/>
            </w:tcBorders>
          </w:tcPr>
          <w:p w14:paraId="37DBC494" w14:textId="77777777" w:rsidR="00A26FAF" w:rsidRPr="00A1177B" w:rsidRDefault="00A26FAF" w:rsidP="00A26FAF">
            <w:pPr>
              <w:pStyle w:val="TableText0"/>
            </w:pPr>
            <w:r w:rsidRPr="00A1177B">
              <w:t>Upper Body</w:t>
            </w:r>
          </w:p>
        </w:tc>
      </w:tr>
      <w:tr w:rsidR="00A26FAF" w:rsidRPr="00A1177B" w14:paraId="20E6479F" w14:textId="77777777" w:rsidTr="00A26FAF">
        <w:tc>
          <w:tcPr>
            <w:tcW w:w="392" w:type="dxa"/>
          </w:tcPr>
          <w:p w14:paraId="7FD54A3D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 w:val="restart"/>
          </w:tcPr>
          <w:p w14:paraId="348DF97A" w14:textId="77777777" w:rsidR="00A26FAF" w:rsidRPr="00A1177B" w:rsidRDefault="00A26FAF" w:rsidP="00A26FAF">
            <w:pPr>
              <w:pStyle w:val="TableText0"/>
            </w:pPr>
            <w:r w:rsidRPr="00A1177B">
              <w:t xml:space="preserve">Bicep </w:t>
            </w:r>
            <w:proofErr w:type="spellStart"/>
            <w:r w:rsidRPr="00A1177B">
              <w:t>Curl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73" w:type="dxa"/>
            <w:vMerge w:val="restart"/>
          </w:tcPr>
          <w:p w14:paraId="45A885C7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Jett</w:t>
            </w:r>
            <w:r>
              <w:rPr>
                <w:sz w:val="19"/>
                <w:szCs w:val="19"/>
              </w:rPr>
              <w:t>é</w:t>
            </w:r>
            <w:proofErr w:type="spellEnd"/>
            <w:r w:rsidRPr="00A1177B">
              <w:t xml:space="preserve"> 1989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8" w:type="dxa"/>
          </w:tcPr>
          <w:p w14:paraId="6D20EF91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36" w:type="dxa"/>
            <w:vAlign w:val="center"/>
          </w:tcPr>
          <w:p w14:paraId="23938A6F" w14:textId="77777777" w:rsidR="00A26FAF" w:rsidRPr="00A1177B" w:rsidRDefault="00A26FAF" w:rsidP="00A26FAF">
            <w:pPr>
              <w:pStyle w:val="TableText0"/>
            </w:pPr>
            <w:r w:rsidRPr="00A1177B">
              <w:t>68</w:t>
            </w:r>
          </w:p>
        </w:tc>
        <w:tc>
          <w:tcPr>
            <w:tcW w:w="1127" w:type="dxa"/>
            <w:vAlign w:val="center"/>
          </w:tcPr>
          <w:p w14:paraId="6E32886E" w14:textId="77777777" w:rsidR="00A26FAF" w:rsidRPr="00A1177B" w:rsidRDefault="00A26FAF" w:rsidP="00A26FAF">
            <w:pPr>
              <w:pStyle w:val="TableText0"/>
            </w:pPr>
            <w:r w:rsidRPr="00A1177B">
              <w:t>5.8 (3.8)</w:t>
            </w:r>
          </w:p>
        </w:tc>
        <w:tc>
          <w:tcPr>
            <w:tcW w:w="1691" w:type="dxa"/>
            <w:vAlign w:val="center"/>
          </w:tcPr>
          <w:p w14:paraId="23A8E870" w14:textId="77777777" w:rsidR="00A26FAF" w:rsidRPr="00A1177B" w:rsidRDefault="00A26FAF" w:rsidP="00A26FAF">
            <w:pPr>
              <w:pStyle w:val="TableText0"/>
            </w:pPr>
            <w:r w:rsidRPr="00A1177B">
              <w:t>9.1 (4.3)</w:t>
            </w:r>
          </w:p>
        </w:tc>
        <w:tc>
          <w:tcPr>
            <w:tcW w:w="1197" w:type="dxa"/>
            <w:shd w:val="clear" w:color="auto" w:fill="00B050"/>
            <w:vAlign w:val="bottom"/>
          </w:tcPr>
          <w:p w14:paraId="21E9C98F" w14:textId="77777777" w:rsidR="00A26FAF" w:rsidRPr="00A1177B" w:rsidRDefault="00A26FAF" w:rsidP="00A26FAF">
            <w:pPr>
              <w:pStyle w:val="TableText0"/>
            </w:pPr>
            <w:r w:rsidRPr="00A1177B">
              <w:t>56.9</w:t>
            </w:r>
          </w:p>
        </w:tc>
      </w:tr>
      <w:tr w:rsidR="00A26FAF" w:rsidRPr="00A1177B" w14:paraId="3019A682" w14:textId="77777777" w:rsidTr="00A26FAF">
        <w:trPr>
          <w:trHeight w:val="297"/>
        </w:trPr>
        <w:tc>
          <w:tcPr>
            <w:tcW w:w="392" w:type="dxa"/>
          </w:tcPr>
          <w:p w14:paraId="3D565BF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35136F0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4596ED8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</w:tcPr>
          <w:p w14:paraId="4A243927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36" w:type="dxa"/>
            <w:vAlign w:val="center"/>
          </w:tcPr>
          <w:p w14:paraId="6AB15B77" w14:textId="77777777" w:rsidR="00A26FAF" w:rsidRPr="00A1177B" w:rsidRDefault="00A26FAF" w:rsidP="00A26FAF">
            <w:pPr>
              <w:pStyle w:val="TableText0"/>
            </w:pPr>
            <w:r w:rsidRPr="00A1177B">
              <w:t>76</w:t>
            </w:r>
          </w:p>
        </w:tc>
        <w:tc>
          <w:tcPr>
            <w:tcW w:w="1127" w:type="dxa"/>
            <w:vAlign w:val="center"/>
          </w:tcPr>
          <w:p w14:paraId="310EDD51" w14:textId="77777777" w:rsidR="00A26FAF" w:rsidRPr="00A1177B" w:rsidRDefault="00A26FAF" w:rsidP="00A26FAF">
            <w:pPr>
              <w:pStyle w:val="TableText0"/>
            </w:pPr>
            <w:r w:rsidRPr="00A1177B">
              <w:t>8.4 (4.7)</w:t>
            </w:r>
          </w:p>
        </w:tc>
        <w:tc>
          <w:tcPr>
            <w:tcW w:w="1691" w:type="dxa"/>
            <w:vAlign w:val="center"/>
          </w:tcPr>
          <w:p w14:paraId="224D3449" w14:textId="77777777" w:rsidR="00A26FAF" w:rsidRPr="00A1177B" w:rsidRDefault="00A26FAF" w:rsidP="00A26FAF">
            <w:pPr>
              <w:pStyle w:val="TableText0"/>
            </w:pPr>
            <w:r w:rsidRPr="00A1177B">
              <w:t>10.3 (4.3)</w:t>
            </w:r>
          </w:p>
        </w:tc>
        <w:tc>
          <w:tcPr>
            <w:tcW w:w="1197" w:type="dxa"/>
            <w:shd w:val="clear" w:color="auto" w:fill="00B050"/>
            <w:vAlign w:val="bottom"/>
          </w:tcPr>
          <w:p w14:paraId="06DB8F6B" w14:textId="77777777" w:rsidR="00A26FAF" w:rsidRPr="00A1177B" w:rsidRDefault="00A26FAF" w:rsidP="00A26FAF">
            <w:pPr>
              <w:pStyle w:val="TableText0"/>
            </w:pPr>
            <w:r w:rsidRPr="00A1177B">
              <w:t>22.6</w:t>
            </w:r>
          </w:p>
        </w:tc>
      </w:tr>
      <w:tr w:rsidR="00A26FAF" w:rsidRPr="00A1177B" w14:paraId="40088B09" w14:textId="77777777" w:rsidTr="00A26FAF">
        <w:tc>
          <w:tcPr>
            <w:tcW w:w="392" w:type="dxa"/>
          </w:tcPr>
          <w:p w14:paraId="63158A4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 w:val="restart"/>
          </w:tcPr>
          <w:p w14:paraId="4C661FA7" w14:textId="77777777" w:rsidR="00A26FAF" w:rsidRPr="00A1177B" w:rsidRDefault="00A26FAF" w:rsidP="00A26FAF">
            <w:pPr>
              <w:pStyle w:val="TableText0"/>
            </w:pPr>
            <w:r w:rsidRPr="00A1177B">
              <w:t>Pull Ups</w:t>
            </w:r>
          </w:p>
        </w:tc>
        <w:tc>
          <w:tcPr>
            <w:tcW w:w="1073" w:type="dxa"/>
            <w:vMerge w:val="restart"/>
          </w:tcPr>
          <w:p w14:paraId="04D9386A" w14:textId="77777777" w:rsidR="00A26FAF" w:rsidRPr="00A1177B" w:rsidRDefault="00A26FAF" w:rsidP="00A26FAF">
            <w:pPr>
              <w:pStyle w:val="TableText0"/>
            </w:pPr>
            <w:r w:rsidRPr="00A1177B">
              <w:t>Harwood 1999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8" w:type="dxa"/>
          </w:tcPr>
          <w:p w14:paraId="1C55FFD2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36" w:type="dxa"/>
            <w:vAlign w:val="center"/>
          </w:tcPr>
          <w:p w14:paraId="2A43CF71" w14:textId="77777777" w:rsidR="00A26FAF" w:rsidRPr="00A1177B" w:rsidRDefault="00A26FAF" w:rsidP="00A26FAF">
            <w:pPr>
              <w:pStyle w:val="TableText0"/>
            </w:pPr>
            <w:r w:rsidRPr="00A1177B">
              <w:t>38</w:t>
            </w:r>
          </w:p>
        </w:tc>
        <w:tc>
          <w:tcPr>
            <w:tcW w:w="1127" w:type="dxa"/>
            <w:vAlign w:val="center"/>
          </w:tcPr>
          <w:p w14:paraId="0679E5B7" w14:textId="77777777" w:rsidR="00A26FAF" w:rsidRPr="00A1177B" w:rsidRDefault="00A26FAF" w:rsidP="00A26FAF">
            <w:pPr>
              <w:pStyle w:val="TableText0"/>
            </w:pPr>
            <w:r w:rsidRPr="00A1177B">
              <w:t>0.7 (1.7)</w:t>
            </w:r>
          </w:p>
        </w:tc>
        <w:tc>
          <w:tcPr>
            <w:tcW w:w="1691" w:type="dxa"/>
            <w:vAlign w:val="center"/>
          </w:tcPr>
          <w:p w14:paraId="0D6E51C9" w14:textId="77777777" w:rsidR="00A26FAF" w:rsidRPr="00A1177B" w:rsidRDefault="00A26FAF" w:rsidP="00A26FAF">
            <w:pPr>
              <w:pStyle w:val="TableText0"/>
            </w:pPr>
            <w:r w:rsidRPr="00A1177B">
              <w:t>1.3 (1.8)</w:t>
            </w:r>
          </w:p>
        </w:tc>
        <w:tc>
          <w:tcPr>
            <w:tcW w:w="1197" w:type="dxa"/>
            <w:shd w:val="clear" w:color="auto" w:fill="DBDBDB" w:themeFill="accent3" w:themeFillTint="66"/>
            <w:vAlign w:val="bottom"/>
          </w:tcPr>
          <w:p w14:paraId="5C443740" w14:textId="77777777" w:rsidR="00A26FAF" w:rsidRPr="00A1177B" w:rsidRDefault="00A26FAF" w:rsidP="00A26FAF">
            <w:pPr>
              <w:pStyle w:val="TableText0"/>
            </w:pPr>
            <w:r w:rsidRPr="00A1177B">
              <w:t>85.7</w:t>
            </w:r>
          </w:p>
        </w:tc>
      </w:tr>
      <w:tr w:rsidR="00A26FAF" w:rsidRPr="00A1177B" w14:paraId="7DCB7807" w14:textId="77777777" w:rsidTr="00A26FAF">
        <w:tc>
          <w:tcPr>
            <w:tcW w:w="392" w:type="dxa"/>
          </w:tcPr>
          <w:p w14:paraId="22CAAA9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54003AC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27DBB3C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</w:tcPr>
          <w:p w14:paraId="328D41DF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36" w:type="dxa"/>
            <w:vAlign w:val="center"/>
          </w:tcPr>
          <w:p w14:paraId="7024DAA8" w14:textId="77777777" w:rsidR="00A26FAF" w:rsidRPr="00A1177B" w:rsidRDefault="00A26FAF" w:rsidP="00A26FAF">
            <w:pPr>
              <w:pStyle w:val="TableText0"/>
            </w:pPr>
            <w:r w:rsidRPr="00A1177B">
              <w:t>68</w:t>
            </w:r>
          </w:p>
        </w:tc>
        <w:tc>
          <w:tcPr>
            <w:tcW w:w="1127" w:type="dxa"/>
            <w:vAlign w:val="center"/>
          </w:tcPr>
          <w:p w14:paraId="50E54648" w14:textId="77777777" w:rsidR="00A26FAF" w:rsidRPr="00A1177B" w:rsidRDefault="00A26FAF" w:rsidP="00A26FAF">
            <w:pPr>
              <w:pStyle w:val="TableText0"/>
            </w:pPr>
            <w:r w:rsidRPr="00A1177B">
              <w:t>8.3 (4.1)</w:t>
            </w:r>
          </w:p>
        </w:tc>
        <w:tc>
          <w:tcPr>
            <w:tcW w:w="1691" w:type="dxa"/>
            <w:vAlign w:val="center"/>
          </w:tcPr>
          <w:p w14:paraId="06C61DB0" w14:textId="77777777" w:rsidR="00A26FAF" w:rsidRPr="00A1177B" w:rsidRDefault="00A26FAF" w:rsidP="00A26FAF">
            <w:pPr>
              <w:pStyle w:val="TableText0"/>
            </w:pPr>
            <w:r w:rsidRPr="00A1177B">
              <w:t>10.6 (3.7)</w:t>
            </w:r>
          </w:p>
        </w:tc>
        <w:tc>
          <w:tcPr>
            <w:tcW w:w="1197" w:type="dxa"/>
            <w:shd w:val="clear" w:color="auto" w:fill="DBDBDB" w:themeFill="accent3" w:themeFillTint="66"/>
            <w:vAlign w:val="bottom"/>
          </w:tcPr>
          <w:p w14:paraId="796DA121" w14:textId="77777777" w:rsidR="00A26FAF" w:rsidRPr="00A1177B" w:rsidRDefault="00A26FAF" w:rsidP="00A26FAF">
            <w:pPr>
              <w:pStyle w:val="TableText0"/>
            </w:pPr>
            <w:r w:rsidRPr="00A1177B">
              <w:t>27.7</w:t>
            </w:r>
          </w:p>
        </w:tc>
      </w:tr>
      <w:tr w:rsidR="00A26FAF" w:rsidRPr="00A1177B" w14:paraId="2CD3F128" w14:textId="77777777" w:rsidTr="00A26FAF">
        <w:tc>
          <w:tcPr>
            <w:tcW w:w="392" w:type="dxa"/>
          </w:tcPr>
          <w:p w14:paraId="01C8AD4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0AACB66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 w:val="restart"/>
          </w:tcPr>
          <w:p w14:paraId="1EDDF140" w14:textId="77777777" w:rsidR="00A26FAF" w:rsidRPr="00A1177B" w:rsidRDefault="00A26FAF" w:rsidP="00A26FAF">
            <w:pPr>
              <w:pStyle w:val="TableText0"/>
            </w:pPr>
            <w:r w:rsidRPr="00A1177B">
              <w:t>Patterson 20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868" w:type="dxa"/>
            <w:vAlign w:val="center"/>
          </w:tcPr>
          <w:p w14:paraId="437CE355" w14:textId="77777777" w:rsidR="00A26FAF" w:rsidRPr="00A1177B" w:rsidRDefault="00A26FAF" w:rsidP="00A26FAF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36" w:type="dxa"/>
            <w:vAlign w:val="center"/>
          </w:tcPr>
          <w:p w14:paraId="2929FC39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127" w:type="dxa"/>
            <w:vAlign w:val="center"/>
          </w:tcPr>
          <w:p w14:paraId="4ABDEBAD" w14:textId="77777777" w:rsidR="00A26FAF" w:rsidRPr="00A1177B" w:rsidRDefault="00A26FAF" w:rsidP="00A26FAF">
            <w:pPr>
              <w:pStyle w:val="TableText0"/>
            </w:pPr>
            <w:r w:rsidRPr="00A1177B">
              <w:t>1 (1)</w:t>
            </w:r>
          </w:p>
        </w:tc>
        <w:tc>
          <w:tcPr>
            <w:tcW w:w="1691" w:type="dxa"/>
            <w:vAlign w:val="center"/>
          </w:tcPr>
          <w:p w14:paraId="730724EF" w14:textId="77777777" w:rsidR="00A26FAF" w:rsidRPr="00A1177B" w:rsidRDefault="00A26FAF" w:rsidP="00A26FAF">
            <w:pPr>
              <w:pStyle w:val="TableText0"/>
            </w:pPr>
            <w:r w:rsidRPr="00A1177B">
              <w:t>1 (2)</w:t>
            </w:r>
          </w:p>
        </w:tc>
        <w:tc>
          <w:tcPr>
            <w:tcW w:w="1197" w:type="dxa"/>
            <w:vAlign w:val="bottom"/>
          </w:tcPr>
          <w:p w14:paraId="7420E3E6" w14:textId="77777777" w:rsidR="00A26FAF" w:rsidRPr="00A1177B" w:rsidRDefault="00A26FAF" w:rsidP="00A26FAF">
            <w:pPr>
              <w:pStyle w:val="TableText0"/>
            </w:pPr>
            <w:r w:rsidRPr="00A1177B">
              <w:t>0.0</w:t>
            </w:r>
          </w:p>
        </w:tc>
      </w:tr>
      <w:tr w:rsidR="00A26FAF" w:rsidRPr="00A1177B" w14:paraId="758DBCA9" w14:textId="77777777" w:rsidTr="00A26FAF">
        <w:tc>
          <w:tcPr>
            <w:tcW w:w="392" w:type="dxa"/>
          </w:tcPr>
          <w:p w14:paraId="59D7561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350E599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028EE5C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  <w:vAlign w:val="center"/>
          </w:tcPr>
          <w:p w14:paraId="3F118517" w14:textId="77777777" w:rsidR="00A26FAF" w:rsidRPr="00A1177B" w:rsidRDefault="00A26FAF" w:rsidP="00A26FAF">
            <w:pPr>
              <w:pStyle w:val="TableText0"/>
            </w:pPr>
            <w:r w:rsidRPr="00A1177B">
              <w:t>Female comp</w:t>
            </w:r>
          </w:p>
        </w:tc>
        <w:tc>
          <w:tcPr>
            <w:tcW w:w="536" w:type="dxa"/>
            <w:vAlign w:val="center"/>
          </w:tcPr>
          <w:p w14:paraId="1E2BAAFC" w14:textId="77777777" w:rsidR="00A26FAF" w:rsidRPr="00A1177B" w:rsidRDefault="00A26FAF" w:rsidP="00A26FAF">
            <w:pPr>
              <w:pStyle w:val="TableText0"/>
            </w:pPr>
            <w:r w:rsidRPr="00A1177B">
              <w:t>3</w:t>
            </w:r>
          </w:p>
        </w:tc>
        <w:tc>
          <w:tcPr>
            <w:tcW w:w="1127" w:type="dxa"/>
            <w:vAlign w:val="center"/>
          </w:tcPr>
          <w:p w14:paraId="0C4B580C" w14:textId="77777777" w:rsidR="00A26FAF" w:rsidRPr="00A1177B" w:rsidRDefault="00A26FAF" w:rsidP="00A26FAF">
            <w:pPr>
              <w:pStyle w:val="TableText0"/>
            </w:pPr>
            <w:r w:rsidRPr="00A1177B">
              <w:t>2 (3)</w:t>
            </w:r>
          </w:p>
        </w:tc>
        <w:tc>
          <w:tcPr>
            <w:tcW w:w="1691" w:type="dxa"/>
            <w:vAlign w:val="center"/>
          </w:tcPr>
          <w:p w14:paraId="417D7750" w14:textId="77777777" w:rsidR="00A26FAF" w:rsidRPr="00A1177B" w:rsidRDefault="00A26FAF" w:rsidP="00A26FAF">
            <w:pPr>
              <w:pStyle w:val="TableText0"/>
            </w:pPr>
            <w:r w:rsidRPr="00A1177B">
              <w:t>2 (3)</w:t>
            </w:r>
          </w:p>
        </w:tc>
        <w:tc>
          <w:tcPr>
            <w:tcW w:w="1197" w:type="dxa"/>
            <w:vAlign w:val="bottom"/>
          </w:tcPr>
          <w:p w14:paraId="0556FF53" w14:textId="77777777" w:rsidR="00A26FAF" w:rsidRPr="00A1177B" w:rsidRDefault="00A26FAF" w:rsidP="00A26FAF">
            <w:pPr>
              <w:pStyle w:val="TableText0"/>
            </w:pPr>
            <w:r w:rsidRPr="00A1177B">
              <w:t>0.0</w:t>
            </w:r>
          </w:p>
        </w:tc>
      </w:tr>
      <w:tr w:rsidR="00A26FAF" w:rsidRPr="00A1177B" w14:paraId="4D72325A" w14:textId="77777777" w:rsidTr="00A26FAF">
        <w:tc>
          <w:tcPr>
            <w:tcW w:w="392" w:type="dxa"/>
          </w:tcPr>
          <w:p w14:paraId="598B915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5A545AE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713019A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  <w:vAlign w:val="center"/>
          </w:tcPr>
          <w:p w14:paraId="5D54C4F4" w14:textId="77777777" w:rsidR="00A26FAF" w:rsidRPr="00A1177B" w:rsidRDefault="00A26FAF" w:rsidP="00A26FAF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36" w:type="dxa"/>
            <w:vAlign w:val="center"/>
          </w:tcPr>
          <w:p w14:paraId="1814A1C7" w14:textId="77777777" w:rsidR="00A26FAF" w:rsidRPr="00A1177B" w:rsidRDefault="00A26FAF" w:rsidP="00A26FAF">
            <w:pPr>
              <w:pStyle w:val="TableText0"/>
            </w:pPr>
            <w:r w:rsidRPr="00A1177B">
              <w:t>13</w:t>
            </w:r>
          </w:p>
        </w:tc>
        <w:tc>
          <w:tcPr>
            <w:tcW w:w="1127" w:type="dxa"/>
            <w:vAlign w:val="center"/>
          </w:tcPr>
          <w:p w14:paraId="6A8F20AA" w14:textId="77777777" w:rsidR="00A26FAF" w:rsidRPr="00A1177B" w:rsidRDefault="00A26FAF" w:rsidP="00A26FAF">
            <w:pPr>
              <w:pStyle w:val="TableText0"/>
            </w:pPr>
            <w:r w:rsidRPr="00A1177B">
              <w:t>11 (6)</w:t>
            </w:r>
          </w:p>
        </w:tc>
        <w:tc>
          <w:tcPr>
            <w:tcW w:w="1691" w:type="dxa"/>
            <w:vAlign w:val="center"/>
          </w:tcPr>
          <w:p w14:paraId="0FE4FDA4" w14:textId="77777777" w:rsidR="00A26FAF" w:rsidRPr="00A1177B" w:rsidRDefault="00A26FAF" w:rsidP="00A26FAF">
            <w:pPr>
              <w:pStyle w:val="TableText0"/>
            </w:pPr>
            <w:r w:rsidRPr="00A1177B">
              <w:t>10 (4)</w:t>
            </w:r>
          </w:p>
        </w:tc>
        <w:tc>
          <w:tcPr>
            <w:tcW w:w="1197" w:type="dxa"/>
            <w:shd w:val="clear" w:color="auto" w:fill="F7CAAC" w:themeFill="accent2" w:themeFillTint="66"/>
            <w:vAlign w:val="bottom"/>
          </w:tcPr>
          <w:p w14:paraId="5EE334EC" w14:textId="77777777" w:rsidR="00A26FAF" w:rsidRPr="00A1177B" w:rsidRDefault="00A26FAF" w:rsidP="00A26FAF">
            <w:pPr>
              <w:pStyle w:val="TableText0"/>
            </w:pPr>
            <w:r w:rsidRPr="00A1177B">
              <w:t>-9.1</w:t>
            </w:r>
          </w:p>
        </w:tc>
      </w:tr>
      <w:tr w:rsidR="00A26FAF" w:rsidRPr="00A1177B" w14:paraId="6CC8E3FA" w14:textId="77777777" w:rsidTr="00A26FAF">
        <w:tc>
          <w:tcPr>
            <w:tcW w:w="392" w:type="dxa"/>
          </w:tcPr>
          <w:p w14:paraId="310280C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4812790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07BADB1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  <w:vAlign w:val="center"/>
          </w:tcPr>
          <w:p w14:paraId="2674B6E3" w14:textId="77777777" w:rsidR="00A26FAF" w:rsidRPr="00A1177B" w:rsidRDefault="00A26FAF" w:rsidP="00A26FAF">
            <w:pPr>
              <w:pStyle w:val="TableText0"/>
            </w:pPr>
            <w:r w:rsidRPr="00A1177B">
              <w:t>Male comp</w:t>
            </w:r>
          </w:p>
        </w:tc>
        <w:tc>
          <w:tcPr>
            <w:tcW w:w="536" w:type="dxa"/>
            <w:vAlign w:val="center"/>
          </w:tcPr>
          <w:p w14:paraId="6698E3A7" w14:textId="77777777" w:rsidR="00A26FAF" w:rsidRPr="00A1177B" w:rsidRDefault="00A26FAF" w:rsidP="00A26FAF">
            <w:pPr>
              <w:pStyle w:val="TableText0"/>
            </w:pPr>
            <w:r w:rsidRPr="00A1177B">
              <w:t>6</w:t>
            </w:r>
          </w:p>
        </w:tc>
        <w:tc>
          <w:tcPr>
            <w:tcW w:w="1127" w:type="dxa"/>
            <w:vAlign w:val="center"/>
          </w:tcPr>
          <w:p w14:paraId="1262588F" w14:textId="77777777" w:rsidR="00A26FAF" w:rsidRPr="00A1177B" w:rsidRDefault="00A26FAF" w:rsidP="00A26FAF">
            <w:pPr>
              <w:pStyle w:val="TableText0"/>
            </w:pPr>
            <w:r w:rsidRPr="00A1177B">
              <w:t>11 (6)</w:t>
            </w:r>
          </w:p>
        </w:tc>
        <w:tc>
          <w:tcPr>
            <w:tcW w:w="1691" w:type="dxa"/>
            <w:vAlign w:val="center"/>
          </w:tcPr>
          <w:p w14:paraId="61EC2616" w14:textId="77777777" w:rsidR="00A26FAF" w:rsidRPr="00A1177B" w:rsidRDefault="00A26FAF" w:rsidP="00A26FAF">
            <w:pPr>
              <w:pStyle w:val="TableText0"/>
            </w:pPr>
            <w:r w:rsidRPr="00A1177B">
              <w:t>10 (5)</w:t>
            </w:r>
          </w:p>
        </w:tc>
        <w:tc>
          <w:tcPr>
            <w:tcW w:w="1197" w:type="dxa"/>
            <w:shd w:val="clear" w:color="auto" w:fill="F7CAAC" w:themeFill="accent2" w:themeFillTint="66"/>
            <w:vAlign w:val="bottom"/>
          </w:tcPr>
          <w:p w14:paraId="3B7E066A" w14:textId="77777777" w:rsidR="00A26FAF" w:rsidRPr="00A1177B" w:rsidRDefault="00A26FAF" w:rsidP="00A26FAF">
            <w:pPr>
              <w:pStyle w:val="TableText0"/>
            </w:pPr>
            <w:r w:rsidRPr="00A1177B">
              <w:t>-9.1</w:t>
            </w:r>
          </w:p>
        </w:tc>
      </w:tr>
      <w:tr w:rsidR="00A26FAF" w:rsidRPr="00A1177B" w14:paraId="1B1A22CE" w14:textId="77777777" w:rsidTr="00A26FAF">
        <w:tc>
          <w:tcPr>
            <w:tcW w:w="392" w:type="dxa"/>
          </w:tcPr>
          <w:p w14:paraId="71DED4F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0C9E1920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 w:val="restart"/>
          </w:tcPr>
          <w:p w14:paraId="2836960D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  <w:r>
              <w:rPr>
                <w:vertAlign w:val="superscript"/>
              </w:rPr>
              <w:t>c</w:t>
            </w:r>
          </w:p>
        </w:tc>
        <w:tc>
          <w:tcPr>
            <w:tcW w:w="1868" w:type="dxa"/>
          </w:tcPr>
          <w:p w14:paraId="512737C1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36" w:type="dxa"/>
            <w:vAlign w:val="center"/>
          </w:tcPr>
          <w:p w14:paraId="6892C871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127" w:type="dxa"/>
            <w:vAlign w:val="center"/>
          </w:tcPr>
          <w:p w14:paraId="62209561" w14:textId="77777777" w:rsidR="00A26FAF" w:rsidRPr="00A1177B" w:rsidRDefault="00A26FAF" w:rsidP="00A26FAF">
            <w:pPr>
              <w:pStyle w:val="TableText0"/>
            </w:pPr>
            <w:r w:rsidRPr="00A1177B">
              <w:t>0.12 (NR)</w:t>
            </w:r>
          </w:p>
        </w:tc>
        <w:tc>
          <w:tcPr>
            <w:tcW w:w="1691" w:type="dxa"/>
            <w:vAlign w:val="center"/>
          </w:tcPr>
          <w:p w14:paraId="170F8D85" w14:textId="77777777" w:rsidR="00A26FAF" w:rsidRPr="00A1177B" w:rsidRDefault="00A26FAF" w:rsidP="00A26FAF">
            <w:pPr>
              <w:pStyle w:val="TableText0"/>
            </w:pPr>
            <w:r w:rsidRPr="00A1177B">
              <w:t>0.11 (NR)</w:t>
            </w:r>
          </w:p>
        </w:tc>
        <w:tc>
          <w:tcPr>
            <w:tcW w:w="1197" w:type="dxa"/>
            <w:shd w:val="clear" w:color="auto" w:fill="F7CAAC" w:themeFill="accent2" w:themeFillTint="66"/>
            <w:vAlign w:val="bottom"/>
          </w:tcPr>
          <w:p w14:paraId="4AB4F4A4" w14:textId="77777777" w:rsidR="00A26FAF" w:rsidRPr="00A1177B" w:rsidRDefault="00A26FAF" w:rsidP="00A26FAF">
            <w:pPr>
              <w:pStyle w:val="TableText0"/>
            </w:pPr>
            <w:r w:rsidRPr="00A1177B">
              <w:t>-8.3</w:t>
            </w:r>
          </w:p>
        </w:tc>
      </w:tr>
      <w:tr w:rsidR="00A26FAF" w:rsidRPr="00A1177B" w14:paraId="063AAC4C" w14:textId="77777777" w:rsidTr="00A26FAF">
        <w:tc>
          <w:tcPr>
            <w:tcW w:w="392" w:type="dxa"/>
          </w:tcPr>
          <w:p w14:paraId="54B5E98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61CD2F8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17A4D9B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</w:tcPr>
          <w:p w14:paraId="2A41C1A9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36" w:type="dxa"/>
            <w:vAlign w:val="center"/>
          </w:tcPr>
          <w:p w14:paraId="37AF4B5C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127" w:type="dxa"/>
            <w:vAlign w:val="center"/>
          </w:tcPr>
          <w:p w14:paraId="5AEACF87" w14:textId="77777777" w:rsidR="00A26FAF" w:rsidRPr="00A1177B" w:rsidRDefault="00A26FAF" w:rsidP="00A26FAF">
            <w:pPr>
              <w:pStyle w:val="TableText0"/>
            </w:pPr>
            <w:r w:rsidRPr="00A1177B">
              <w:t>6.4 (NR)</w:t>
            </w:r>
          </w:p>
        </w:tc>
        <w:tc>
          <w:tcPr>
            <w:tcW w:w="1691" w:type="dxa"/>
            <w:vAlign w:val="center"/>
          </w:tcPr>
          <w:p w14:paraId="7D285657" w14:textId="77777777" w:rsidR="00A26FAF" w:rsidRPr="00A1177B" w:rsidRDefault="00A26FAF" w:rsidP="00A26FAF">
            <w:pPr>
              <w:pStyle w:val="TableText0"/>
            </w:pPr>
            <w:r w:rsidRPr="00A1177B">
              <w:t>7.1 (NR)</w:t>
            </w:r>
          </w:p>
        </w:tc>
        <w:tc>
          <w:tcPr>
            <w:tcW w:w="1197" w:type="dxa"/>
            <w:shd w:val="clear" w:color="auto" w:fill="DBDBDB" w:themeFill="accent3" w:themeFillTint="66"/>
            <w:vAlign w:val="bottom"/>
          </w:tcPr>
          <w:p w14:paraId="0F8541D1" w14:textId="77777777" w:rsidR="00A26FAF" w:rsidRPr="00A1177B" w:rsidRDefault="00A26FAF" w:rsidP="00A26FAF">
            <w:pPr>
              <w:pStyle w:val="TableText0"/>
            </w:pPr>
            <w:r w:rsidRPr="00A1177B">
              <w:t>10.9</w:t>
            </w:r>
          </w:p>
        </w:tc>
      </w:tr>
      <w:tr w:rsidR="00A26FAF" w:rsidRPr="00A1177B" w14:paraId="3D2F37B9" w14:textId="77777777" w:rsidTr="00A26FAF">
        <w:tc>
          <w:tcPr>
            <w:tcW w:w="392" w:type="dxa"/>
          </w:tcPr>
          <w:p w14:paraId="13F08A0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 w:val="restart"/>
          </w:tcPr>
          <w:p w14:paraId="0DEBB451" w14:textId="77777777" w:rsidR="00A26FAF" w:rsidRPr="00A1177B" w:rsidRDefault="00A26FAF" w:rsidP="00A26FAF">
            <w:pPr>
              <w:pStyle w:val="TableText0"/>
            </w:pPr>
            <w:r w:rsidRPr="00A1177B">
              <w:t xml:space="preserve">Bench </w:t>
            </w:r>
            <w:proofErr w:type="spellStart"/>
            <w:r>
              <w:t>P</w:t>
            </w:r>
            <w:r w:rsidRPr="00A1177B">
              <w:t>res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073" w:type="dxa"/>
            <w:vMerge w:val="restart"/>
          </w:tcPr>
          <w:p w14:paraId="26713A61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</w:p>
        </w:tc>
        <w:tc>
          <w:tcPr>
            <w:tcW w:w="1868" w:type="dxa"/>
          </w:tcPr>
          <w:p w14:paraId="60D9627E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36" w:type="dxa"/>
            <w:vAlign w:val="center"/>
          </w:tcPr>
          <w:p w14:paraId="0EA47203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127" w:type="dxa"/>
            <w:vAlign w:val="center"/>
          </w:tcPr>
          <w:p w14:paraId="55B6A8B1" w14:textId="77777777" w:rsidR="00A26FAF" w:rsidRPr="00A1177B" w:rsidRDefault="00A26FAF" w:rsidP="00A26FAF">
            <w:pPr>
              <w:pStyle w:val="TableText0"/>
            </w:pPr>
            <w:r w:rsidRPr="00A1177B">
              <w:t>14 (7)</w:t>
            </w:r>
          </w:p>
        </w:tc>
        <w:tc>
          <w:tcPr>
            <w:tcW w:w="1691" w:type="dxa"/>
            <w:vAlign w:val="center"/>
          </w:tcPr>
          <w:p w14:paraId="5B7272B4" w14:textId="77777777" w:rsidR="00A26FAF" w:rsidRPr="00A1177B" w:rsidRDefault="00A26FAF" w:rsidP="00A26FAF">
            <w:pPr>
              <w:pStyle w:val="TableText0"/>
            </w:pPr>
            <w:r>
              <w:t>+</w:t>
            </w:r>
            <w:r w:rsidRPr="00A1177B">
              <w:t>64 %</w:t>
            </w:r>
          </w:p>
        </w:tc>
        <w:tc>
          <w:tcPr>
            <w:tcW w:w="1197" w:type="dxa"/>
            <w:shd w:val="clear" w:color="auto" w:fill="00B050"/>
          </w:tcPr>
          <w:p w14:paraId="50A74C84" w14:textId="77777777" w:rsidR="00A26FAF" w:rsidRPr="00A1177B" w:rsidRDefault="00A26FAF" w:rsidP="00A26FAF">
            <w:pPr>
              <w:pStyle w:val="TableText0"/>
            </w:pPr>
            <w:r w:rsidRPr="00A1177B">
              <w:t>64</w:t>
            </w:r>
          </w:p>
        </w:tc>
      </w:tr>
      <w:tr w:rsidR="00A26FAF" w:rsidRPr="00A1177B" w14:paraId="3DB39932" w14:textId="77777777" w:rsidTr="00A26FAF">
        <w:tc>
          <w:tcPr>
            <w:tcW w:w="392" w:type="dxa"/>
          </w:tcPr>
          <w:p w14:paraId="577990E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6DB86F1D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578BA82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</w:tcPr>
          <w:p w14:paraId="23BE499E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36" w:type="dxa"/>
            <w:vAlign w:val="center"/>
          </w:tcPr>
          <w:p w14:paraId="561AF263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127" w:type="dxa"/>
            <w:vAlign w:val="center"/>
          </w:tcPr>
          <w:p w14:paraId="62D19E73" w14:textId="77777777" w:rsidR="00A26FAF" w:rsidRPr="00A1177B" w:rsidRDefault="00A26FAF" w:rsidP="00A26FAF">
            <w:pPr>
              <w:pStyle w:val="TableText0"/>
            </w:pPr>
            <w:r w:rsidRPr="00A1177B">
              <w:t>16.9 (4.5)</w:t>
            </w:r>
          </w:p>
        </w:tc>
        <w:tc>
          <w:tcPr>
            <w:tcW w:w="1691" w:type="dxa"/>
            <w:vAlign w:val="center"/>
          </w:tcPr>
          <w:p w14:paraId="1EB87D7E" w14:textId="77777777" w:rsidR="00A26FAF" w:rsidRPr="00A1177B" w:rsidRDefault="00A26FAF" w:rsidP="00A26FAF">
            <w:pPr>
              <w:pStyle w:val="TableText0"/>
            </w:pPr>
            <w:r>
              <w:t>+</w:t>
            </w:r>
            <w:r w:rsidRPr="00A1177B">
              <w:t>40 %</w:t>
            </w:r>
          </w:p>
        </w:tc>
        <w:tc>
          <w:tcPr>
            <w:tcW w:w="1197" w:type="dxa"/>
            <w:shd w:val="clear" w:color="auto" w:fill="00B050"/>
          </w:tcPr>
          <w:p w14:paraId="26B30AD7" w14:textId="77777777" w:rsidR="00A26FAF" w:rsidRPr="00A1177B" w:rsidRDefault="00A26FAF" w:rsidP="00A26FAF">
            <w:pPr>
              <w:pStyle w:val="TableText0"/>
            </w:pPr>
            <w:r w:rsidRPr="00A1177B">
              <w:t>40</w:t>
            </w:r>
          </w:p>
        </w:tc>
      </w:tr>
      <w:tr w:rsidR="00A26FAF" w:rsidRPr="00A1177B" w14:paraId="36643E8A" w14:textId="77777777" w:rsidTr="00A26FAF">
        <w:tc>
          <w:tcPr>
            <w:tcW w:w="8235" w:type="dxa"/>
            <w:gridSpan w:val="7"/>
          </w:tcPr>
          <w:p w14:paraId="2E08EAC2" w14:textId="77777777" w:rsidR="00A26FAF" w:rsidRPr="00A1177B" w:rsidRDefault="00A26FAF" w:rsidP="00A26FAF">
            <w:pPr>
              <w:pStyle w:val="TableText0"/>
            </w:pPr>
          </w:p>
          <w:p w14:paraId="2722D4EB" w14:textId="77777777" w:rsidR="00A26FAF" w:rsidRPr="00A1177B" w:rsidRDefault="00A26FAF" w:rsidP="00A26FAF">
            <w:pPr>
              <w:pStyle w:val="TableText0"/>
            </w:pPr>
            <w:r w:rsidRPr="00A1177B">
              <w:t>Lower Body</w:t>
            </w:r>
          </w:p>
        </w:tc>
        <w:tc>
          <w:tcPr>
            <w:tcW w:w="1619" w:type="dxa"/>
          </w:tcPr>
          <w:p w14:paraId="7E4EF6F0" w14:textId="77777777" w:rsidR="00A26FAF" w:rsidRPr="00A1177B" w:rsidRDefault="00A26FAF" w:rsidP="00A26FAF">
            <w:pPr>
              <w:pStyle w:val="TableText0"/>
            </w:pPr>
          </w:p>
        </w:tc>
      </w:tr>
      <w:tr w:rsidR="00A26FAF" w:rsidRPr="00A1177B" w14:paraId="41F974F8" w14:textId="77777777" w:rsidTr="00A26FAF">
        <w:tc>
          <w:tcPr>
            <w:tcW w:w="392" w:type="dxa"/>
          </w:tcPr>
          <w:p w14:paraId="3EBFF69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 w:val="restart"/>
          </w:tcPr>
          <w:p w14:paraId="6564037A" w14:textId="77777777" w:rsidR="00A26FAF" w:rsidRPr="00A1177B" w:rsidRDefault="00A26FAF" w:rsidP="00A26FAF">
            <w:pPr>
              <w:pStyle w:val="TableText0"/>
            </w:pPr>
            <w:r w:rsidRPr="00A1177B">
              <w:t xml:space="preserve">Leg </w:t>
            </w:r>
            <w:proofErr w:type="spellStart"/>
            <w:r w:rsidRPr="00A1177B">
              <w:t>Press</w:t>
            </w:r>
            <w:r w:rsidRPr="00A1177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73" w:type="dxa"/>
            <w:vMerge w:val="restart"/>
          </w:tcPr>
          <w:p w14:paraId="48E64C7E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</w:p>
        </w:tc>
        <w:tc>
          <w:tcPr>
            <w:tcW w:w="1868" w:type="dxa"/>
          </w:tcPr>
          <w:p w14:paraId="46114A33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36" w:type="dxa"/>
            <w:vAlign w:val="center"/>
          </w:tcPr>
          <w:p w14:paraId="20586ADC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127" w:type="dxa"/>
            <w:vAlign w:val="center"/>
          </w:tcPr>
          <w:p w14:paraId="7B0835B6" w14:textId="77777777" w:rsidR="00A26FAF" w:rsidRPr="00A1177B" w:rsidRDefault="00A26FAF" w:rsidP="00A26FAF">
            <w:pPr>
              <w:pStyle w:val="TableText0"/>
            </w:pPr>
            <w:r w:rsidRPr="00A1177B">
              <w:t>36.7 (25.2)</w:t>
            </w:r>
          </w:p>
        </w:tc>
        <w:tc>
          <w:tcPr>
            <w:tcW w:w="1691" w:type="dxa"/>
            <w:vAlign w:val="center"/>
          </w:tcPr>
          <w:p w14:paraId="05018560" w14:textId="77777777" w:rsidR="00A26FAF" w:rsidRPr="00A1177B" w:rsidRDefault="00A26FAF" w:rsidP="00A26FAF">
            <w:pPr>
              <w:pStyle w:val="TableText0"/>
            </w:pPr>
            <w:r>
              <w:t>+</w:t>
            </w:r>
            <w:r w:rsidRPr="00A1177B">
              <w:t>44 %</w:t>
            </w:r>
          </w:p>
        </w:tc>
        <w:tc>
          <w:tcPr>
            <w:tcW w:w="1197" w:type="dxa"/>
            <w:shd w:val="clear" w:color="auto" w:fill="00B050"/>
          </w:tcPr>
          <w:p w14:paraId="266669E6" w14:textId="77777777" w:rsidR="00A26FAF" w:rsidRPr="00A1177B" w:rsidRDefault="00A26FAF" w:rsidP="00A26FAF">
            <w:pPr>
              <w:pStyle w:val="TableText0"/>
            </w:pPr>
            <w:r w:rsidRPr="00A1177B">
              <w:t>44</w:t>
            </w:r>
          </w:p>
        </w:tc>
      </w:tr>
      <w:tr w:rsidR="00A26FAF" w:rsidRPr="00A1177B" w14:paraId="016631DF" w14:textId="77777777" w:rsidTr="00A26FAF">
        <w:tc>
          <w:tcPr>
            <w:tcW w:w="392" w:type="dxa"/>
          </w:tcPr>
          <w:p w14:paraId="1A0934D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</w:tcPr>
          <w:p w14:paraId="6E3C3740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</w:tcPr>
          <w:p w14:paraId="17207FB9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</w:tcPr>
          <w:p w14:paraId="54D09E38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36" w:type="dxa"/>
            <w:vAlign w:val="center"/>
          </w:tcPr>
          <w:p w14:paraId="6252A528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127" w:type="dxa"/>
            <w:vAlign w:val="center"/>
          </w:tcPr>
          <w:p w14:paraId="1796CF11" w14:textId="77777777" w:rsidR="00A26FAF" w:rsidRPr="00A1177B" w:rsidRDefault="00A26FAF" w:rsidP="00A26FAF">
            <w:pPr>
              <w:pStyle w:val="TableText0"/>
            </w:pPr>
            <w:r w:rsidRPr="00A1177B">
              <w:t>39.3 (13.4)</w:t>
            </w:r>
          </w:p>
        </w:tc>
        <w:tc>
          <w:tcPr>
            <w:tcW w:w="1691" w:type="dxa"/>
            <w:vAlign w:val="center"/>
          </w:tcPr>
          <w:p w14:paraId="0F92895C" w14:textId="77777777" w:rsidR="00A26FAF" w:rsidRPr="00A1177B" w:rsidRDefault="00A26FAF" w:rsidP="00A26FAF">
            <w:pPr>
              <w:pStyle w:val="TableText0"/>
            </w:pPr>
            <w:r>
              <w:t>+</w:t>
            </w:r>
            <w:r w:rsidRPr="00A1177B">
              <w:t>29 %</w:t>
            </w:r>
          </w:p>
        </w:tc>
        <w:tc>
          <w:tcPr>
            <w:tcW w:w="1197" w:type="dxa"/>
            <w:shd w:val="clear" w:color="auto" w:fill="00B050"/>
          </w:tcPr>
          <w:p w14:paraId="03AC3B28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</w:tr>
      <w:tr w:rsidR="00A26FAF" w:rsidRPr="00A1177B" w14:paraId="6BC402D8" w14:textId="77777777" w:rsidTr="00A26FAF">
        <w:tc>
          <w:tcPr>
            <w:tcW w:w="9432" w:type="dxa"/>
            <w:gridSpan w:val="8"/>
          </w:tcPr>
          <w:p w14:paraId="4893DE4D" w14:textId="77777777" w:rsidR="00A26FAF" w:rsidRPr="00A1177B" w:rsidRDefault="00A26FAF" w:rsidP="00A26FAF">
            <w:pPr>
              <w:pStyle w:val="TableText0"/>
            </w:pPr>
            <w:r>
              <w:t>Whole Body</w:t>
            </w:r>
          </w:p>
        </w:tc>
      </w:tr>
      <w:tr w:rsidR="00A26FAF" w:rsidRPr="00A1177B" w14:paraId="5C4B2E18" w14:textId="77777777" w:rsidTr="00A26FAF">
        <w:tc>
          <w:tcPr>
            <w:tcW w:w="392" w:type="dxa"/>
          </w:tcPr>
          <w:p w14:paraId="59ADF9B9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 w:val="restart"/>
          </w:tcPr>
          <w:p w14:paraId="025225B9" w14:textId="77777777" w:rsidR="00A26FAF" w:rsidRPr="00A1177B" w:rsidRDefault="00A26FAF" w:rsidP="00A26FAF">
            <w:pPr>
              <w:pStyle w:val="TableText0"/>
            </w:pPr>
            <w:r>
              <w:t>Repetitive Lift and Carry for 10m</w:t>
            </w:r>
            <w:r w:rsidRPr="00C11444">
              <w:rPr>
                <w:vertAlign w:val="superscript"/>
              </w:rPr>
              <w:t>e</w:t>
            </w:r>
          </w:p>
        </w:tc>
        <w:tc>
          <w:tcPr>
            <w:tcW w:w="1073" w:type="dxa"/>
            <w:vMerge w:val="restart"/>
          </w:tcPr>
          <w:p w14:paraId="247DD2D2" w14:textId="77777777" w:rsidR="00A26FAF" w:rsidRPr="00A1177B" w:rsidRDefault="00A26FAF" w:rsidP="00A26FAF">
            <w:pPr>
              <w:pStyle w:val="TableText0"/>
            </w:pPr>
            <w:r>
              <w:t>Williams 2002</w:t>
            </w:r>
          </w:p>
        </w:tc>
        <w:tc>
          <w:tcPr>
            <w:tcW w:w="1868" w:type="dxa"/>
          </w:tcPr>
          <w:p w14:paraId="0A0D8701" w14:textId="77777777" w:rsidR="00A26FAF" w:rsidRPr="00A1177B" w:rsidRDefault="00A26FAF" w:rsidP="00A26FAF">
            <w:pPr>
              <w:pStyle w:val="TableText0"/>
            </w:pPr>
            <w:r>
              <w:t>Female</w:t>
            </w:r>
          </w:p>
        </w:tc>
        <w:tc>
          <w:tcPr>
            <w:tcW w:w="536" w:type="dxa"/>
          </w:tcPr>
          <w:p w14:paraId="4400EB22" w14:textId="77777777" w:rsidR="00A26FAF" w:rsidRPr="00A1177B" w:rsidRDefault="00A26FAF" w:rsidP="00A26FAF">
            <w:pPr>
              <w:pStyle w:val="TableText0"/>
            </w:pPr>
            <w:r>
              <w:t>8</w:t>
            </w:r>
          </w:p>
        </w:tc>
        <w:tc>
          <w:tcPr>
            <w:tcW w:w="1127" w:type="dxa"/>
          </w:tcPr>
          <w:p w14:paraId="724952E9" w14:textId="77777777" w:rsidR="00A26FAF" w:rsidRPr="00A1177B" w:rsidRDefault="00A26FAF" w:rsidP="00A26FAF">
            <w:pPr>
              <w:pStyle w:val="TableText0"/>
            </w:pPr>
            <w:r>
              <w:t>43.9 (3.9)</w:t>
            </w:r>
          </w:p>
        </w:tc>
        <w:tc>
          <w:tcPr>
            <w:tcW w:w="1691" w:type="dxa"/>
          </w:tcPr>
          <w:p w14:paraId="01FEB381" w14:textId="77777777" w:rsidR="00A26FAF" w:rsidRDefault="00A26FAF" w:rsidP="00A26FAF">
            <w:pPr>
              <w:pStyle w:val="TableText0"/>
            </w:pPr>
            <w:r>
              <w:t>48.4 (4.0)</w:t>
            </w:r>
          </w:p>
        </w:tc>
        <w:tc>
          <w:tcPr>
            <w:tcW w:w="1197" w:type="dxa"/>
            <w:shd w:val="clear" w:color="auto" w:fill="DBDBDB" w:themeFill="accent3" w:themeFillTint="66"/>
          </w:tcPr>
          <w:p w14:paraId="2338FCE9" w14:textId="77777777" w:rsidR="00A26FAF" w:rsidRPr="00A1177B" w:rsidRDefault="00A26FAF" w:rsidP="00A26FAF">
            <w:pPr>
              <w:pStyle w:val="TableText0"/>
            </w:pPr>
            <w:r>
              <w:t>10.3</w:t>
            </w:r>
          </w:p>
        </w:tc>
      </w:tr>
      <w:tr w:rsidR="00A26FAF" w:rsidRPr="00A1177B" w14:paraId="347FE218" w14:textId="77777777" w:rsidTr="00A26FAF">
        <w:tc>
          <w:tcPr>
            <w:tcW w:w="392" w:type="dxa"/>
            <w:tcBorders>
              <w:bottom w:val="single" w:sz="4" w:space="0" w:color="auto"/>
            </w:tcBorders>
          </w:tcPr>
          <w:p w14:paraId="4B34291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548" w:type="dxa"/>
            <w:vMerge/>
            <w:tcBorders>
              <w:bottom w:val="single" w:sz="4" w:space="0" w:color="auto"/>
            </w:tcBorders>
          </w:tcPr>
          <w:p w14:paraId="2B18E6B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073" w:type="dxa"/>
            <w:vMerge/>
            <w:tcBorders>
              <w:bottom w:val="single" w:sz="4" w:space="0" w:color="auto"/>
            </w:tcBorders>
          </w:tcPr>
          <w:p w14:paraId="7557DD6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46D4EFD0" w14:textId="77777777" w:rsidR="00A26FAF" w:rsidRPr="00A1177B" w:rsidRDefault="00A26FAF" w:rsidP="00A26FAF">
            <w:pPr>
              <w:pStyle w:val="TableText0"/>
            </w:pPr>
            <w:r>
              <w:t>Male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7200D819" w14:textId="77777777" w:rsidR="00A26FAF" w:rsidRPr="00A1177B" w:rsidRDefault="00A26FAF" w:rsidP="00A26FAF">
            <w:pPr>
              <w:pStyle w:val="TableText0"/>
            </w:pPr>
            <w:r>
              <w:t>1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56F399C" w14:textId="77777777" w:rsidR="00A26FAF" w:rsidRPr="00A1177B" w:rsidRDefault="00A26FAF" w:rsidP="00A26FAF">
            <w:pPr>
              <w:pStyle w:val="TableText0"/>
            </w:pPr>
            <w:r>
              <w:t>54.7 (2.2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701D955" w14:textId="77777777" w:rsidR="00A26FAF" w:rsidRDefault="00A26FAF" w:rsidP="00A26FAF">
            <w:pPr>
              <w:pStyle w:val="TableText0"/>
            </w:pPr>
            <w:r>
              <w:t>63.8 (5.5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CFB6C8A" w14:textId="77777777" w:rsidR="00A26FAF" w:rsidRPr="00A1177B" w:rsidRDefault="00A26FAF" w:rsidP="00A26FAF">
            <w:pPr>
              <w:pStyle w:val="TableText0"/>
            </w:pPr>
            <w:r>
              <w:t>16.6</w:t>
            </w:r>
          </w:p>
        </w:tc>
      </w:tr>
    </w:tbl>
    <w:p w14:paraId="29118524" w14:textId="77777777" w:rsidR="00A26FAF" w:rsidRPr="00A1177B" w:rsidRDefault="00A26FAF" w:rsidP="00A26FAF">
      <w:pPr>
        <w:rPr>
          <w:rFonts w:cs="Arial"/>
          <w:sz w:val="16"/>
          <w:szCs w:val="16"/>
        </w:rPr>
      </w:pPr>
      <w:r w:rsidRPr="00A06BF2">
        <w:rPr>
          <w:rFonts w:cs="Arial"/>
          <w:b/>
          <w:sz w:val="16"/>
          <w:szCs w:val="16"/>
        </w:rPr>
        <w:t>Note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a</w:t>
      </w:r>
      <w:r w:rsidRPr="00A1177B">
        <w:rPr>
          <w:rFonts w:cs="Arial"/>
          <w:sz w:val="16"/>
          <w:szCs w:val="16"/>
        </w:rPr>
        <w:t>, signi</w:t>
      </w:r>
      <w:r>
        <w:rPr>
          <w:rFonts w:cs="Arial"/>
          <w:sz w:val="16"/>
          <w:szCs w:val="16"/>
        </w:rPr>
        <w:t>ficant difference between sexes; b</w:t>
      </w:r>
      <w:r w:rsidRPr="00A1177B">
        <w:rPr>
          <w:rFonts w:cs="Arial"/>
          <w:sz w:val="16"/>
          <w:szCs w:val="16"/>
        </w:rPr>
        <w:t xml:space="preserve">, females curled a weight of 18.1kg and males a weight of 27.2 kg; </w:t>
      </w:r>
      <w:r>
        <w:rPr>
          <w:rFonts w:cs="Arial"/>
          <w:sz w:val="16"/>
          <w:szCs w:val="16"/>
        </w:rPr>
        <w:t>c</w:t>
      </w:r>
      <w:r w:rsidRPr="00A1177B">
        <w:rPr>
          <w:rFonts w:cs="Arial"/>
          <w:sz w:val="16"/>
          <w:szCs w:val="16"/>
        </w:rPr>
        <w:t xml:space="preserve">, reported as heaves; </w:t>
      </w:r>
      <w:r>
        <w:rPr>
          <w:rFonts w:cs="Arial"/>
          <w:sz w:val="16"/>
          <w:szCs w:val="16"/>
        </w:rPr>
        <w:t>d</w:t>
      </w:r>
      <w:r w:rsidRPr="00A1177B">
        <w:rPr>
          <w:rFonts w:cs="Arial"/>
          <w:sz w:val="16"/>
          <w:szCs w:val="16"/>
        </w:rPr>
        <w:t xml:space="preserve">, at 60% of 1 rep max; </w:t>
      </w:r>
      <w:r>
        <w:rPr>
          <w:rFonts w:cs="Arial"/>
          <w:sz w:val="16"/>
          <w:szCs w:val="16"/>
        </w:rPr>
        <w:t>e, max number of repetitive lift and carry within 10 minutes</w:t>
      </w:r>
      <w:r>
        <w:rPr>
          <w:rFonts w:cs="Arial"/>
          <w:sz w:val="16"/>
          <w:szCs w:val="16"/>
        </w:rPr>
        <w:br/>
      </w:r>
      <w:r w:rsidRPr="000778A9">
        <w:rPr>
          <w:rFonts w:cs="Arial"/>
          <w:b/>
          <w:sz w:val="16"/>
          <w:szCs w:val="16"/>
        </w:rPr>
        <w:t>Abbreviation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comp, comparison</w:t>
      </w:r>
      <w:r w:rsidRPr="00A1177B">
        <w:rPr>
          <w:rFonts w:cs="Arial"/>
          <w:sz w:val="16"/>
          <w:szCs w:val="16"/>
        </w:rPr>
        <w:t>;</w:t>
      </w:r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int</w:t>
      </w:r>
      <w:proofErr w:type="spellEnd"/>
      <w:r>
        <w:rPr>
          <w:rFonts w:cs="Arial"/>
          <w:sz w:val="16"/>
          <w:szCs w:val="16"/>
        </w:rPr>
        <w:t xml:space="preserve">, intervention; n, number; </w:t>
      </w:r>
      <w:proofErr w:type="spellStart"/>
      <w:r>
        <w:rPr>
          <w:rFonts w:cs="Arial"/>
          <w:sz w:val="16"/>
          <w:szCs w:val="16"/>
        </w:rPr>
        <w:t>nr</w:t>
      </w:r>
      <w:proofErr w:type="spellEnd"/>
      <w:r>
        <w:rPr>
          <w:rFonts w:cs="Arial"/>
          <w:sz w:val="16"/>
          <w:szCs w:val="16"/>
        </w:rPr>
        <w:t xml:space="preserve">, not reported; </w:t>
      </w:r>
      <w:proofErr w:type="spellStart"/>
      <w:r>
        <w:rPr>
          <w:rFonts w:cs="Arial"/>
          <w:sz w:val="16"/>
          <w:szCs w:val="16"/>
        </w:rPr>
        <w:t>sd</w:t>
      </w:r>
      <w:proofErr w:type="spellEnd"/>
      <w:r>
        <w:rPr>
          <w:rFonts w:cs="Arial"/>
          <w:sz w:val="16"/>
          <w:szCs w:val="16"/>
        </w:rPr>
        <w:t xml:space="preserve">, standard deviation; 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202D886D" w14:textId="77777777" w:rsidR="00A26FAF" w:rsidRDefault="00A26FAF" w:rsidP="00A26FAF">
      <w:pPr>
        <w:pStyle w:val="BodyText"/>
      </w:pPr>
    </w:p>
    <w:p w14:paraId="36CE9EDF" w14:textId="2FB1962C" w:rsidR="00A26FAF" w:rsidRDefault="00A26FAF">
      <w:r>
        <w:br w:type="page"/>
      </w:r>
    </w:p>
    <w:p w14:paraId="1E7A39A8" w14:textId="2A5C4C59" w:rsidR="00A26FAF" w:rsidRPr="00A1177B" w:rsidRDefault="00595B09" w:rsidP="00595B09">
      <w:pPr>
        <w:pStyle w:val="Caption"/>
        <w:outlineLvl w:val="0"/>
        <w:rPr>
          <w:rFonts w:cs="Arial"/>
        </w:rPr>
      </w:pPr>
      <w:r>
        <w:lastRenderedPageBreak/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5</w:t>
      </w:r>
      <w:r w:rsidR="00A26FAF" w:rsidRPr="00A1177B">
        <w:rPr>
          <w:rFonts w:cs="Arial"/>
          <w:noProof/>
        </w:rPr>
        <w:fldChar w:fldCharType="end"/>
      </w:r>
      <w:r w:rsidR="00A26FAF" w:rsidRPr="00A1177B">
        <w:rPr>
          <w:rFonts w:cs="Arial"/>
        </w:rPr>
        <w:t xml:space="preserve"> Upper body strength</w:t>
      </w:r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8986" w:type="dxa"/>
        <w:tblLayout w:type="fixed"/>
        <w:tblLook w:val="04A0" w:firstRow="1" w:lastRow="0" w:firstColumn="1" w:lastColumn="0" w:noHBand="0" w:noVBand="1"/>
      </w:tblPr>
      <w:tblGrid>
        <w:gridCol w:w="1757"/>
        <w:gridCol w:w="1134"/>
        <w:gridCol w:w="1474"/>
        <w:gridCol w:w="567"/>
        <w:gridCol w:w="1559"/>
        <w:gridCol w:w="1559"/>
        <w:gridCol w:w="936"/>
      </w:tblGrid>
      <w:tr w:rsidR="00A26FAF" w:rsidRPr="00A1177B" w14:paraId="6F3F784E" w14:textId="77777777" w:rsidTr="00A26FAF">
        <w:trPr>
          <w:trHeight w:val="354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202A2EB" w14:textId="77777777" w:rsidR="00A26FAF" w:rsidRPr="004C15D0" w:rsidRDefault="00A26FAF" w:rsidP="00A26FAF">
            <w:pPr>
              <w:pStyle w:val="TableText0"/>
            </w:pPr>
            <w:r w:rsidRPr="004C15D0">
              <w:t>Activity (uni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30F6C0" w14:textId="77777777" w:rsidR="00A26FAF" w:rsidRPr="004C15D0" w:rsidRDefault="00A26FAF" w:rsidP="00A26FAF">
            <w:pPr>
              <w:pStyle w:val="TableText0"/>
            </w:pPr>
            <w:r w:rsidRPr="004C15D0">
              <w:t>Study Nam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376F45F" w14:textId="77777777" w:rsidR="00A26FAF" w:rsidRPr="004C15D0" w:rsidRDefault="00A26FAF" w:rsidP="00A26FAF">
            <w:pPr>
              <w:pStyle w:val="TableText0"/>
            </w:pPr>
            <w:r w:rsidRPr="004C15D0"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89CB70" w14:textId="77777777" w:rsidR="00A26FAF" w:rsidRPr="004C15D0" w:rsidRDefault="00A26FAF" w:rsidP="00A26FAF">
            <w:pPr>
              <w:pStyle w:val="TableText0"/>
            </w:pPr>
            <w:r w:rsidRPr="004C15D0">
              <w:t>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4E42E1" w14:textId="77777777" w:rsidR="00A26FAF" w:rsidRPr="004C15D0" w:rsidRDefault="00A26FAF" w:rsidP="00A26FAF">
            <w:pPr>
              <w:pStyle w:val="TableText0"/>
            </w:pPr>
            <w:r w:rsidRPr="004C15D0">
              <w:t>Pre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689E9B" w14:textId="77777777" w:rsidR="00A26FAF" w:rsidRPr="004C15D0" w:rsidRDefault="00A26FAF" w:rsidP="00A26FAF">
            <w:pPr>
              <w:pStyle w:val="TableText0"/>
            </w:pPr>
            <w:r w:rsidRPr="004C15D0">
              <w:t>Post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B999D97" w14:textId="77777777" w:rsidR="00A26FAF" w:rsidRPr="004C15D0" w:rsidRDefault="00A26FAF" w:rsidP="00A26FAF">
            <w:pPr>
              <w:pStyle w:val="TableText0"/>
            </w:pPr>
            <w:r w:rsidRPr="004C15D0">
              <w:t>% Change</w:t>
            </w:r>
          </w:p>
        </w:tc>
      </w:tr>
      <w:tr w:rsidR="00A26FAF" w:rsidRPr="00A1177B" w14:paraId="08AA8336" w14:textId="77777777" w:rsidTr="00A26FAF">
        <w:trPr>
          <w:trHeight w:val="269"/>
        </w:trPr>
        <w:tc>
          <w:tcPr>
            <w:tcW w:w="1757" w:type="dxa"/>
            <w:vMerge w:val="restart"/>
            <w:tcBorders>
              <w:top w:val="single" w:sz="4" w:space="0" w:color="auto"/>
            </w:tcBorders>
          </w:tcPr>
          <w:p w14:paraId="70F728FE" w14:textId="77777777" w:rsidR="00A26FAF" w:rsidRPr="00A1177B" w:rsidRDefault="00A26FAF" w:rsidP="00A26FAF">
            <w:pPr>
              <w:pStyle w:val="TableText0"/>
            </w:pPr>
            <w:r w:rsidRPr="00A1177B">
              <w:t xml:space="preserve">Bench </w:t>
            </w:r>
            <w:r>
              <w:t>P</w:t>
            </w:r>
            <w:r w:rsidRPr="00A1177B">
              <w:t>ress (kg)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4EC7E66" w14:textId="77777777" w:rsidR="00A26FAF" w:rsidRPr="00A1177B" w:rsidRDefault="00A26FAF" w:rsidP="00A26FAF">
            <w:pPr>
              <w:pStyle w:val="TableText0"/>
            </w:pPr>
            <w:r w:rsidRPr="00A1177B">
              <w:t>Patterson 200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FB9FF13" w14:textId="77777777" w:rsidR="00A26FAF" w:rsidRPr="00A1177B" w:rsidRDefault="00A26FAF" w:rsidP="00A26FAF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7B4495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02E950" w14:textId="77777777" w:rsidR="00A26FAF" w:rsidRPr="00A1177B" w:rsidRDefault="00A26FAF" w:rsidP="00A26FAF">
            <w:pPr>
              <w:pStyle w:val="TableText0"/>
            </w:pPr>
            <w:r w:rsidRPr="00A1177B">
              <w:t>52.8 (11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BD6C2A" w14:textId="77777777" w:rsidR="00A26FAF" w:rsidRPr="00A1177B" w:rsidRDefault="00A26FAF" w:rsidP="00A26FAF">
            <w:pPr>
              <w:pStyle w:val="TableText0"/>
            </w:pPr>
            <w:r w:rsidRPr="00A1177B">
              <w:t>60.6 (16.2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00B050"/>
            <w:vAlign w:val="bottom"/>
          </w:tcPr>
          <w:p w14:paraId="74EB79BF" w14:textId="77777777" w:rsidR="00A26FAF" w:rsidRPr="00A1177B" w:rsidRDefault="00A26FAF" w:rsidP="00A26FAF">
            <w:pPr>
              <w:pStyle w:val="TableText0"/>
            </w:pPr>
            <w:r w:rsidRPr="00A1177B">
              <w:t>14.8</w:t>
            </w:r>
          </w:p>
        </w:tc>
      </w:tr>
      <w:tr w:rsidR="00A26FAF" w:rsidRPr="00A1177B" w14:paraId="7DB0E295" w14:textId="77777777" w:rsidTr="00A26FAF">
        <w:trPr>
          <w:trHeight w:val="269"/>
        </w:trPr>
        <w:tc>
          <w:tcPr>
            <w:tcW w:w="1757" w:type="dxa"/>
            <w:vMerge/>
          </w:tcPr>
          <w:p w14:paraId="1078549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3529BA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32AD566" w14:textId="77777777" w:rsidR="00A26FAF" w:rsidRPr="00A1177B" w:rsidRDefault="00A26FAF" w:rsidP="00A26FAF">
            <w:pPr>
              <w:pStyle w:val="TableText0"/>
            </w:pPr>
            <w:r w:rsidRPr="00A1177B">
              <w:t>Female comp</w:t>
            </w:r>
          </w:p>
        </w:tc>
        <w:tc>
          <w:tcPr>
            <w:tcW w:w="567" w:type="dxa"/>
            <w:vAlign w:val="center"/>
          </w:tcPr>
          <w:p w14:paraId="5D4981A5" w14:textId="77777777" w:rsidR="00A26FAF" w:rsidRPr="00A1177B" w:rsidRDefault="00A26FAF" w:rsidP="00A26FAF">
            <w:pPr>
              <w:pStyle w:val="TableText0"/>
            </w:pPr>
            <w:r w:rsidRPr="00A1177B">
              <w:t>3</w:t>
            </w:r>
          </w:p>
        </w:tc>
        <w:tc>
          <w:tcPr>
            <w:tcW w:w="1559" w:type="dxa"/>
            <w:vAlign w:val="center"/>
          </w:tcPr>
          <w:p w14:paraId="67FF7DBE" w14:textId="77777777" w:rsidR="00A26FAF" w:rsidRPr="00A1177B" w:rsidRDefault="00A26FAF" w:rsidP="00A26FAF">
            <w:pPr>
              <w:pStyle w:val="TableText0"/>
            </w:pPr>
            <w:r w:rsidRPr="00A1177B">
              <w:t>56.1 (15.6)</w:t>
            </w:r>
          </w:p>
        </w:tc>
        <w:tc>
          <w:tcPr>
            <w:tcW w:w="1559" w:type="dxa"/>
            <w:vAlign w:val="center"/>
          </w:tcPr>
          <w:p w14:paraId="4F87C3F4" w14:textId="77777777" w:rsidR="00A26FAF" w:rsidRPr="00A1177B" w:rsidRDefault="00A26FAF" w:rsidP="00A26FAF">
            <w:pPr>
              <w:pStyle w:val="TableText0"/>
            </w:pPr>
            <w:r w:rsidRPr="00A1177B">
              <w:t>56.5 (22)</w:t>
            </w:r>
          </w:p>
        </w:tc>
        <w:tc>
          <w:tcPr>
            <w:tcW w:w="936" w:type="dxa"/>
            <w:shd w:val="clear" w:color="auto" w:fill="DBDBDB" w:themeFill="accent3" w:themeFillTint="66"/>
            <w:vAlign w:val="bottom"/>
          </w:tcPr>
          <w:p w14:paraId="267550FE" w14:textId="77777777" w:rsidR="00A26FAF" w:rsidRPr="00A1177B" w:rsidRDefault="00A26FAF" w:rsidP="00A26FAF">
            <w:pPr>
              <w:pStyle w:val="TableText0"/>
            </w:pPr>
            <w:r w:rsidRPr="00A1177B">
              <w:t>0.7</w:t>
            </w:r>
          </w:p>
        </w:tc>
      </w:tr>
      <w:tr w:rsidR="00A26FAF" w:rsidRPr="00A1177B" w14:paraId="6283AC25" w14:textId="77777777" w:rsidTr="00A26FAF">
        <w:trPr>
          <w:trHeight w:val="269"/>
        </w:trPr>
        <w:tc>
          <w:tcPr>
            <w:tcW w:w="1757" w:type="dxa"/>
            <w:vMerge/>
          </w:tcPr>
          <w:p w14:paraId="05F164D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18B574F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4556680" w14:textId="77777777" w:rsidR="00A26FAF" w:rsidRPr="00A1177B" w:rsidRDefault="00A26FAF" w:rsidP="00A26FAF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5B4A0182" w14:textId="77777777" w:rsidR="00A26FAF" w:rsidRPr="00A1177B" w:rsidRDefault="00A26FAF" w:rsidP="00A26FAF">
            <w:pPr>
              <w:pStyle w:val="TableText0"/>
            </w:pPr>
            <w:r w:rsidRPr="00A1177B">
              <w:t>13</w:t>
            </w:r>
          </w:p>
        </w:tc>
        <w:tc>
          <w:tcPr>
            <w:tcW w:w="1559" w:type="dxa"/>
            <w:vAlign w:val="center"/>
          </w:tcPr>
          <w:p w14:paraId="4128BD3B" w14:textId="77777777" w:rsidR="00A26FAF" w:rsidRPr="00A1177B" w:rsidRDefault="00A26FAF" w:rsidP="00A26FAF">
            <w:pPr>
              <w:pStyle w:val="TableText0"/>
            </w:pPr>
            <w:r w:rsidRPr="00A1177B">
              <w:t>117.1 (26.1)</w:t>
            </w:r>
          </w:p>
        </w:tc>
        <w:tc>
          <w:tcPr>
            <w:tcW w:w="1559" w:type="dxa"/>
            <w:vAlign w:val="center"/>
          </w:tcPr>
          <w:p w14:paraId="52F05494" w14:textId="77777777" w:rsidR="00A26FAF" w:rsidRPr="00A1177B" w:rsidRDefault="00A26FAF" w:rsidP="00A26FAF">
            <w:pPr>
              <w:pStyle w:val="TableText0"/>
            </w:pPr>
            <w:r w:rsidRPr="00A1177B">
              <w:t>133.6 (28.1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68E98AEE" w14:textId="77777777" w:rsidR="00A26FAF" w:rsidRPr="00A1177B" w:rsidRDefault="00A26FAF" w:rsidP="00A26FAF">
            <w:pPr>
              <w:pStyle w:val="TableText0"/>
            </w:pPr>
            <w:r w:rsidRPr="00A1177B">
              <w:t>14.1</w:t>
            </w:r>
          </w:p>
        </w:tc>
      </w:tr>
      <w:tr w:rsidR="00A26FAF" w:rsidRPr="00A1177B" w14:paraId="4FA099FD" w14:textId="77777777" w:rsidTr="00A26FAF">
        <w:trPr>
          <w:trHeight w:val="269"/>
        </w:trPr>
        <w:tc>
          <w:tcPr>
            <w:tcW w:w="1757" w:type="dxa"/>
            <w:vMerge/>
          </w:tcPr>
          <w:p w14:paraId="706FDF8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0EE03BC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B6312FF" w14:textId="77777777" w:rsidR="00A26FAF" w:rsidRPr="00A1177B" w:rsidRDefault="00A26FAF" w:rsidP="00A26FAF">
            <w:pPr>
              <w:pStyle w:val="TableText0"/>
            </w:pPr>
            <w:r w:rsidRPr="00A1177B">
              <w:t>Male comp</w:t>
            </w:r>
          </w:p>
        </w:tc>
        <w:tc>
          <w:tcPr>
            <w:tcW w:w="567" w:type="dxa"/>
            <w:vAlign w:val="center"/>
          </w:tcPr>
          <w:p w14:paraId="32DC8D37" w14:textId="77777777" w:rsidR="00A26FAF" w:rsidRPr="00A1177B" w:rsidRDefault="00A26FAF" w:rsidP="00A26FAF">
            <w:pPr>
              <w:pStyle w:val="TableText0"/>
            </w:pPr>
            <w:r w:rsidRPr="00A1177B">
              <w:t>6</w:t>
            </w:r>
          </w:p>
        </w:tc>
        <w:tc>
          <w:tcPr>
            <w:tcW w:w="1559" w:type="dxa"/>
            <w:vAlign w:val="center"/>
          </w:tcPr>
          <w:p w14:paraId="522242E2" w14:textId="77777777" w:rsidR="00A26FAF" w:rsidRPr="00A1177B" w:rsidRDefault="00A26FAF" w:rsidP="00A26FAF">
            <w:pPr>
              <w:pStyle w:val="TableText0"/>
            </w:pPr>
            <w:r w:rsidRPr="00A1177B">
              <w:t>123.3 (26.4)</w:t>
            </w:r>
          </w:p>
        </w:tc>
        <w:tc>
          <w:tcPr>
            <w:tcW w:w="1559" w:type="dxa"/>
            <w:vAlign w:val="center"/>
          </w:tcPr>
          <w:p w14:paraId="076CB205" w14:textId="77777777" w:rsidR="00A26FAF" w:rsidRPr="00A1177B" w:rsidRDefault="00A26FAF" w:rsidP="00A26FAF">
            <w:pPr>
              <w:pStyle w:val="TableText0"/>
            </w:pPr>
            <w:r w:rsidRPr="00A1177B">
              <w:t>121.3 (43</w:t>
            </w:r>
            <w:r>
              <w:t>.0</w:t>
            </w:r>
            <w:r w:rsidRPr="00A1177B">
              <w:t>)</w:t>
            </w:r>
          </w:p>
        </w:tc>
        <w:tc>
          <w:tcPr>
            <w:tcW w:w="936" w:type="dxa"/>
            <w:shd w:val="clear" w:color="auto" w:fill="F7CAAC" w:themeFill="accent2" w:themeFillTint="66"/>
            <w:vAlign w:val="bottom"/>
          </w:tcPr>
          <w:p w14:paraId="6FF61C17" w14:textId="77777777" w:rsidR="00A26FAF" w:rsidRPr="00A1177B" w:rsidRDefault="00A26FAF" w:rsidP="00A26FAF">
            <w:pPr>
              <w:pStyle w:val="TableText0"/>
            </w:pPr>
            <w:r w:rsidRPr="00A1177B">
              <w:t>-1.6</w:t>
            </w:r>
          </w:p>
        </w:tc>
      </w:tr>
      <w:tr w:rsidR="00A26FAF" w:rsidRPr="00A1177B" w14:paraId="408ABC89" w14:textId="77777777" w:rsidTr="00A26FAF">
        <w:trPr>
          <w:trHeight w:val="269"/>
        </w:trPr>
        <w:tc>
          <w:tcPr>
            <w:tcW w:w="1757" w:type="dxa"/>
            <w:vMerge/>
          </w:tcPr>
          <w:p w14:paraId="5F404DA9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40F02290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</w:p>
        </w:tc>
        <w:tc>
          <w:tcPr>
            <w:tcW w:w="1474" w:type="dxa"/>
            <w:vAlign w:val="center"/>
          </w:tcPr>
          <w:p w14:paraId="576AC3CE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35E69957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6A9580D6" w14:textId="77777777" w:rsidR="00A26FAF" w:rsidRPr="00A1177B" w:rsidRDefault="00A26FAF" w:rsidP="00A26FAF">
            <w:pPr>
              <w:pStyle w:val="TableText0"/>
            </w:pPr>
            <w:r w:rsidRPr="00A1177B">
              <w:t>28.9 (5.8)</w:t>
            </w:r>
          </w:p>
        </w:tc>
        <w:tc>
          <w:tcPr>
            <w:tcW w:w="1559" w:type="dxa"/>
            <w:vAlign w:val="center"/>
          </w:tcPr>
          <w:p w14:paraId="047C709B" w14:textId="77777777" w:rsidR="00A26FAF" w:rsidRPr="00A1177B" w:rsidRDefault="00A26FAF" w:rsidP="00A26FAF">
            <w:pPr>
              <w:pStyle w:val="TableText0"/>
            </w:pPr>
            <w:r w:rsidRPr="00A1177B">
              <w:t>+14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34F89C23" w14:textId="77777777" w:rsidR="00A26FAF" w:rsidRPr="00A1177B" w:rsidRDefault="00A26FAF" w:rsidP="00A26FAF">
            <w:pPr>
              <w:pStyle w:val="TableText0"/>
            </w:pPr>
            <w:r w:rsidRPr="00A1177B">
              <w:t>14.0</w:t>
            </w:r>
          </w:p>
        </w:tc>
      </w:tr>
      <w:tr w:rsidR="00A26FAF" w:rsidRPr="00A1177B" w14:paraId="73B2255C" w14:textId="77777777" w:rsidTr="00A26FAF">
        <w:trPr>
          <w:trHeight w:val="269"/>
        </w:trPr>
        <w:tc>
          <w:tcPr>
            <w:tcW w:w="1757" w:type="dxa"/>
            <w:vMerge/>
          </w:tcPr>
          <w:p w14:paraId="256FBB19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4A69741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A967CAD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0A39E426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559" w:type="dxa"/>
            <w:vAlign w:val="center"/>
          </w:tcPr>
          <w:p w14:paraId="69F23D79" w14:textId="77777777" w:rsidR="00A26FAF" w:rsidRPr="00A1177B" w:rsidRDefault="00A26FAF" w:rsidP="00A26FAF">
            <w:pPr>
              <w:pStyle w:val="TableText0"/>
            </w:pPr>
            <w:r w:rsidRPr="00A1177B">
              <w:t>53.3 (9.3)</w:t>
            </w:r>
          </w:p>
        </w:tc>
        <w:tc>
          <w:tcPr>
            <w:tcW w:w="1559" w:type="dxa"/>
            <w:vAlign w:val="center"/>
          </w:tcPr>
          <w:p w14:paraId="0D2D4997" w14:textId="77777777" w:rsidR="00A26FAF" w:rsidRPr="00A1177B" w:rsidRDefault="00A26FAF" w:rsidP="00A26FAF">
            <w:pPr>
              <w:pStyle w:val="TableText0"/>
            </w:pPr>
            <w:r w:rsidRPr="00A1177B">
              <w:t>+10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1D6CD849" w14:textId="77777777" w:rsidR="00A26FAF" w:rsidRPr="00A1177B" w:rsidRDefault="00A26FAF" w:rsidP="00A26FAF">
            <w:pPr>
              <w:pStyle w:val="TableText0"/>
            </w:pPr>
            <w:r w:rsidRPr="00A1177B">
              <w:t>10.0</w:t>
            </w:r>
          </w:p>
        </w:tc>
      </w:tr>
      <w:tr w:rsidR="00A26FAF" w:rsidRPr="00A1177B" w14:paraId="75C57CAD" w14:textId="77777777" w:rsidTr="00A26FAF">
        <w:trPr>
          <w:trHeight w:val="269"/>
        </w:trPr>
        <w:tc>
          <w:tcPr>
            <w:tcW w:w="1757" w:type="dxa"/>
            <w:vMerge w:val="restart"/>
          </w:tcPr>
          <w:p w14:paraId="14502725" w14:textId="77777777" w:rsidR="00A26FAF" w:rsidRPr="00A1177B" w:rsidRDefault="00A26FAF" w:rsidP="00A26FAF">
            <w:pPr>
              <w:pStyle w:val="TableText0"/>
            </w:pPr>
            <w:r w:rsidRPr="00A1177B">
              <w:t>Shoulder Press (</w:t>
            </w:r>
            <w:proofErr w:type="spellStart"/>
            <w:r w:rsidRPr="00A1177B">
              <w:t>Marcinik</w:t>
            </w:r>
            <w:proofErr w:type="spellEnd"/>
            <w:r w:rsidRPr="00A1177B">
              <w:t xml:space="preserve">, kg; </w:t>
            </w:r>
            <w:r w:rsidRPr="00A1177B">
              <w:br/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>, N)</w:t>
            </w:r>
            <w:r w:rsidRPr="00A1177B">
              <w:rPr>
                <w:vertAlign w:val="superscript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61FA7F7F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  <w:r>
              <w:rPr>
                <w:vertAlign w:val="superscript"/>
              </w:rPr>
              <w:t>b</w:t>
            </w:r>
          </w:p>
        </w:tc>
        <w:tc>
          <w:tcPr>
            <w:tcW w:w="1474" w:type="dxa"/>
            <w:vAlign w:val="center"/>
          </w:tcPr>
          <w:p w14:paraId="61FA08CC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503055E5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695C1F96" w14:textId="77777777" w:rsidR="00A26FAF" w:rsidRPr="00A1177B" w:rsidRDefault="00A26FAF" w:rsidP="00A26FAF">
            <w:pPr>
              <w:pStyle w:val="TableText0"/>
            </w:pPr>
            <w:r w:rsidRPr="00A1177B">
              <w:t>25.5 (2.4)</w:t>
            </w:r>
          </w:p>
        </w:tc>
        <w:tc>
          <w:tcPr>
            <w:tcW w:w="1559" w:type="dxa"/>
            <w:vAlign w:val="center"/>
          </w:tcPr>
          <w:p w14:paraId="0E349ED4" w14:textId="77777777" w:rsidR="00A26FAF" w:rsidRPr="00A1177B" w:rsidRDefault="00A26FAF" w:rsidP="00A26FAF">
            <w:pPr>
              <w:pStyle w:val="TableText0"/>
            </w:pPr>
            <w:r w:rsidRPr="00A1177B">
              <w:t>+15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13BDDC9F" w14:textId="77777777" w:rsidR="00A26FAF" w:rsidRPr="00A1177B" w:rsidRDefault="00A26FAF" w:rsidP="00A26FAF">
            <w:pPr>
              <w:pStyle w:val="TableText0"/>
            </w:pPr>
            <w:r w:rsidRPr="00A1177B">
              <w:t>15.0</w:t>
            </w:r>
          </w:p>
        </w:tc>
      </w:tr>
      <w:tr w:rsidR="00A26FAF" w:rsidRPr="00A1177B" w14:paraId="0961D051" w14:textId="77777777" w:rsidTr="00A26FAF">
        <w:trPr>
          <w:trHeight w:val="269"/>
        </w:trPr>
        <w:tc>
          <w:tcPr>
            <w:tcW w:w="1757" w:type="dxa"/>
            <w:vMerge/>
          </w:tcPr>
          <w:p w14:paraId="344CEC8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061B2EF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BE69D57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392EEEFE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559" w:type="dxa"/>
            <w:vAlign w:val="center"/>
          </w:tcPr>
          <w:p w14:paraId="58935EB0" w14:textId="77777777" w:rsidR="00A26FAF" w:rsidRPr="00A1177B" w:rsidRDefault="00A26FAF" w:rsidP="00A26FAF">
            <w:pPr>
              <w:pStyle w:val="TableText0"/>
            </w:pPr>
            <w:r w:rsidRPr="00A1177B">
              <w:t>44.3 (7.4)</w:t>
            </w:r>
          </w:p>
        </w:tc>
        <w:tc>
          <w:tcPr>
            <w:tcW w:w="1559" w:type="dxa"/>
            <w:vAlign w:val="center"/>
          </w:tcPr>
          <w:p w14:paraId="28A46CAA" w14:textId="77777777" w:rsidR="00A26FAF" w:rsidRPr="00A1177B" w:rsidRDefault="00A26FAF" w:rsidP="00A26FAF">
            <w:pPr>
              <w:pStyle w:val="TableText0"/>
            </w:pPr>
            <w:r w:rsidRPr="00A1177B">
              <w:t>+15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46E990B8" w14:textId="77777777" w:rsidR="00A26FAF" w:rsidRPr="00A1177B" w:rsidRDefault="00A26FAF" w:rsidP="00A26FAF">
            <w:pPr>
              <w:pStyle w:val="TableText0"/>
            </w:pPr>
            <w:r w:rsidRPr="00A1177B">
              <w:t>15.0</w:t>
            </w:r>
          </w:p>
        </w:tc>
      </w:tr>
      <w:tr w:rsidR="00A26FAF" w:rsidRPr="00A1177B" w14:paraId="07EC95CC" w14:textId="77777777" w:rsidTr="00A26FAF">
        <w:trPr>
          <w:trHeight w:val="269"/>
        </w:trPr>
        <w:tc>
          <w:tcPr>
            <w:tcW w:w="1757" w:type="dxa"/>
            <w:vMerge/>
          </w:tcPr>
          <w:p w14:paraId="0881755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698044A1" w14:textId="77777777" w:rsidR="00A26FAF" w:rsidRPr="00A1177B" w:rsidRDefault="00A26FAF" w:rsidP="00A26FAF">
            <w:pPr>
              <w:pStyle w:val="TableText0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78D5B824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3A062D3F" w14:textId="77777777" w:rsidR="00A26FAF" w:rsidRPr="00A1177B" w:rsidRDefault="00A26FAF" w:rsidP="00A26FAF">
            <w:pPr>
              <w:pStyle w:val="TableText0"/>
            </w:pPr>
            <w:r w:rsidRPr="00A1177B">
              <w:t>62</w:t>
            </w:r>
          </w:p>
        </w:tc>
        <w:tc>
          <w:tcPr>
            <w:tcW w:w="1559" w:type="dxa"/>
            <w:vAlign w:val="center"/>
          </w:tcPr>
          <w:p w14:paraId="1A02A095" w14:textId="77777777" w:rsidR="00A26FAF" w:rsidRPr="00A1177B" w:rsidRDefault="00A26FAF" w:rsidP="00A26FAF">
            <w:pPr>
              <w:pStyle w:val="TableText0"/>
            </w:pPr>
            <w:r w:rsidRPr="00A1177B">
              <w:t>922.5 (247.8)</w:t>
            </w:r>
          </w:p>
        </w:tc>
        <w:tc>
          <w:tcPr>
            <w:tcW w:w="1559" w:type="dxa"/>
            <w:vAlign w:val="center"/>
          </w:tcPr>
          <w:p w14:paraId="71D72DAC" w14:textId="77777777" w:rsidR="00A26FAF" w:rsidRPr="00A1177B" w:rsidRDefault="00A26FAF" w:rsidP="00A26FAF">
            <w:pPr>
              <w:pStyle w:val="TableText0"/>
            </w:pPr>
            <w:r w:rsidRPr="00A1177B">
              <w:t>1081.4 (271.7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67000C81" w14:textId="77777777" w:rsidR="00A26FAF" w:rsidRPr="00A1177B" w:rsidRDefault="00A26FAF" w:rsidP="00A26FAF">
            <w:pPr>
              <w:pStyle w:val="TableText0"/>
            </w:pPr>
            <w:r w:rsidRPr="00A1177B">
              <w:t>17.2</w:t>
            </w:r>
          </w:p>
        </w:tc>
      </w:tr>
      <w:tr w:rsidR="00A26FAF" w:rsidRPr="00A1177B" w14:paraId="1C6B09E9" w14:textId="77777777" w:rsidTr="00A26FAF">
        <w:trPr>
          <w:trHeight w:val="269"/>
        </w:trPr>
        <w:tc>
          <w:tcPr>
            <w:tcW w:w="1757" w:type="dxa"/>
            <w:vMerge/>
          </w:tcPr>
          <w:p w14:paraId="1A3B59ED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1F5900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4A2EF1F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29BC7A44" w14:textId="77777777" w:rsidR="00A26FAF" w:rsidRPr="00A1177B" w:rsidRDefault="00A26FAF" w:rsidP="00A26FAF">
            <w:pPr>
              <w:pStyle w:val="TableText0"/>
            </w:pPr>
            <w:r w:rsidRPr="00A1177B">
              <w:t>48</w:t>
            </w:r>
          </w:p>
        </w:tc>
        <w:tc>
          <w:tcPr>
            <w:tcW w:w="1559" w:type="dxa"/>
            <w:vAlign w:val="center"/>
          </w:tcPr>
          <w:p w14:paraId="3EAB3BE0" w14:textId="77777777" w:rsidR="00A26FAF" w:rsidRPr="00A1177B" w:rsidRDefault="00A26FAF" w:rsidP="00A26FAF">
            <w:pPr>
              <w:pStyle w:val="TableText0"/>
            </w:pPr>
            <w:r w:rsidRPr="00A1177B">
              <w:t>1533.0 (378.2)</w:t>
            </w:r>
          </w:p>
        </w:tc>
        <w:tc>
          <w:tcPr>
            <w:tcW w:w="1559" w:type="dxa"/>
            <w:vAlign w:val="center"/>
          </w:tcPr>
          <w:p w14:paraId="4A24CA8E" w14:textId="77777777" w:rsidR="00A26FAF" w:rsidRPr="00A1177B" w:rsidRDefault="00A26FAF" w:rsidP="00A26FAF">
            <w:pPr>
              <w:pStyle w:val="TableText0"/>
            </w:pPr>
            <w:r w:rsidRPr="00A1177B">
              <w:t>1612.9 (267.7)</w:t>
            </w:r>
          </w:p>
        </w:tc>
        <w:tc>
          <w:tcPr>
            <w:tcW w:w="936" w:type="dxa"/>
            <w:shd w:val="clear" w:color="auto" w:fill="DBDBDB" w:themeFill="accent3" w:themeFillTint="66"/>
            <w:vAlign w:val="bottom"/>
          </w:tcPr>
          <w:p w14:paraId="007B7CB0" w14:textId="77777777" w:rsidR="00A26FAF" w:rsidRPr="00A1177B" w:rsidRDefault="00A26FAF" w:rsidP="00A26FAF">
            <w:pPr>
              <w:pStyle w:val="TableText0"/>
            </w:pPr>
            <w:r w:rsidRPr="00A1177B">
              <w:t>5.2</w:t>
            </w:r>
          </w:p>
        </w:tc>
      </w:tr>
      <w:tr w:rsidR="00A26FAF" w:rsidRPr="00A1177B" w14:paraId="4A604C3D" w14:textId="77777777" w:rsidTr="00A26FAF">
        <w:trPr>
          <w:trHeight w:val="269"/>
        </w:trPr>
        <w:tc>
          <w:tcPr>
            <w:tcW w:w="1757" w:type="dxa"/>
            <w:vMerge w:val="restart"/>
          </w:tcPr>
          <w:p w14:paraId="5167FC4C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Lat</w:t>
            </w:r>
            <w:proofErr w:type="spellEnd"/>
            <w:r w:rsidRPr="00A1177B">
              <w:t xml:space="preserve"> Pulldown (kg)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</w:tcPr>
          <w:p w14:paraId="1D46CDFC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</w:p>
        </w:tc>
        <w:tc>
          <w:tcPr>
            <w:tcW w:w="1474" w:type="dxa"/>
            <w:vAlign w:val="center"/>
          </w:tcPr>
          <w:p w14:paraId="4058FA96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3092359E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741FC22A" w14:textId="77777777" w:rsidR="00A26FAF" w:rsidRPr="00A1177B" w:rsidRDefault="00A26FAF" w:rsidP="00A26FAF">
            <w:pPr>
              <w:pStyle w:val="TableText0"/>
            </w:pPr>
            <w:r w:rsidRPr="00A1177B">
              <w:t>28.9 (5.4)</w:t>
            </w:r>
          </w:p>
        </w:tc>
        <w:tc>
          <w:tcPr>
            <w:tcW w:w="1559" w:type="dxa"/>
            <w:vAlign w:val="center"/>
          </w:tcPr>
          <w:p w14:paraId="0168C850" w14:textId="77777777" w:rsidR="00A26FAF" w:rsidRPr="00A1177B" w:rsidRDefault="00A26FAF" w:rsidP="00A26FAF">
            <w:pPr>
              <w:pStyle w:val="TableText0"/>
            </w:pPr>
            <w:r w:rsidRPr="00A1177B">
              <w:t>+12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2BD94CB3" w14:textId="77777777" w:rsidR="00A26FAF" w:rsidRPr="00A1177B" w:rsidRDefault="00A26FAF" w:rsidP="00A26FAF">
            <w:pPr>
              <w:pStyle w:val="TableText0"/>
            </w:pPr>
            <w:r w:rsidRPr="00A1177B">
              <w:t>12.0</w:t>
            </w:r>
          </w:p>
        </w:tc>
      </w:tr>
      <w:tr w:rsidR="00A26FAF" w:rsidRPr="00A1177B" w14:paraId="01D36289" w14:textId="77777777" w:rsidTr="00A26FAF">
        <w:trPr>
          <w:trHeight w:val="269"/>
        </w:trPr>
        <w:tc>
          <w:tcPr>
            <w:tcW w:w="1757" w:type="dxa"/>
            <w:vMerge/>
          </w:tcPr>
          <w:p w14:paraId="6B59A400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68F5827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2D9A1F5D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0CB2055C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559" w:type="dxa"/>
            <w:vAlign w:val="center"/>
          </w:tcPr>
          <w:p w14:paraId="24845458" w14:textId="77777777" w:rsidR="00A26FAF" w:rsidRPr="00A1177B" w:rsidRDefault="00A26FAF" w:rsidP="00A26FAF">
            <w:pPr>
              <w:pStyle w:val="TableText0"/>
            </w:pPr>
            <w:r w:rsidRPr="00A1177B">
              <w:t>56.6 (6.9)</w:t>
            </w:r>
          </w:p>
        </w:tc>
        <w:tc>
          <w:tcPr>
            <w:tcW w:w="1559" w:type="dxa"/>
            <w:vAlign w:val="center"/>
          </w:tcPr>
          <w:p w14:paraId="03A4771C" w14:textId="77777777" w:rsidR="00A26FAF" w:rsidRPr="00A1177B" w:rsidRDefault="00A26FAF" w:rsidP="00A26FAF">
            <w:pPr>
              <w:pStyle w:val="TableText0"/>
            </w:pPr>
            <w:r w:rsidRPr="00A1177B">
              <w:t>+16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77A170E" w14:textId="77777777" w:rsidR="00A26FAF" w:rsidRPr="00A1177B" w:rsidRDefault="00A26FAF" w:rsidP="00A26FAF">
            <w:pPr>
              <w:pStyle w:val="TableText0"/>
            </w:pPr>
            <w:r w:rsidRPr="00A1177B">
              <w:t>16.0</w:t>
            </w:r>
          </w:p>
        </w:tc>
      </w:tr>
      <w:tr w:rsidR="00A26FAF" w:rsidRPr="00A1177B" w14:paraId="33C283E5" w14:textId="77777777" w:rsidTr="00A26FAF">
        <w:trPr>
          <w:trHeight w:val="269"/>
        </w:trPr>
        <w:tc>
          <w:tcPr>
            <w:tcW w:w="1757" w:type="dxa"/>
            <w:vMerge w:val="restart"/>
          </w:tcPr>
          <w:p w14:paraId="2577CB35" w14:textId="77777777" w:rsidR="00A26FAF" w:rsidRPr="00022499" w:rsidRDefault="00A26FAF" w:rsidP="00A26FAF">
            <w:pPr>
              <w:pStyle w:val="TableText0"/>
            </w:pPr>
            <w:r w:rsidRPr="00022499">
              <w:t>Upper Torso Strength (kg)</w:t>
            </w:r>
          </w:p>
        </w:tc>
        <w:tc>
          <w:tcPr>
            <w:tcW w:w="1134" w:type="dxa"/>
            <w:vMerge w:val="restart"/>
          </w:tcPr>
          <w:p w14:paraId="7FBB74E3" w14:textId="77777777" w:rsidR="00A26FAF" w:rsidRPr="00022499" w:rsidRDefault="00A26FAF" w:rsidP="00A26FAF">
            <w:pPr>
              <w:pStyle w:val="TableText0"/>
            </w:pPr>
            <w:proofErr w:type="spellStart"/>
            <w:r w:rsidRPr="00022499">
              <w:t>Knapik</w:t>
            </w:r>
            <w:proofErr w:type="spellEnd"/>
            <w:r w:rsidRPr="00022499">
              <w:t xml:space="preserve"> 1980</w:t>
            </w:r>
            <w:proofErr w:type="gramStart"/>
            <w:r w:rsidRPr="00022499">
              <w:rPr>
                <w:vertAlign w:val="superscript"/>
              </w:rPr>
              <w:t>a,d</w:t>
            </w:r>
            <w:proofErr w:type="gramEnd"/>
          </w:p>
        </w:tc>
        <w:tc>
          <w:tcPr>
            <w:tcW w:w="1474" w:type="dxa"/>
            <w:vAlign w:val="center"/>
          </w:tcPr>
          <w:p w14:paraId="558027FE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308B1B1C" w14:textId="77777777" w:rsidR="00A26FAF" w:rsidRPr="00022499" w:rsidRDefault="00A26FAF" w:rsidP="00A26FAF">
            <w:pPr>
              <w:pStyle w:val="TableText0"/>
            </w:pPr>
            <w:r w:rsidRPr="00022499">
              <w:t>359</w:t>
            </w:r>
          </w:p>
        </w:tc>
        <w:tc>
          <w:tcPr>
            <w:tcW w:w="1559" w:type="dxa"/>
            <w:vAlign w:val="center"/>
          </w:tcPr>
          <w:p w14:paraId="639BC0DC" w14:textId="77777777" w:rsidR="00A26FAF" w:rsidRPr="00022499" w:rsidRDefault="00A26FAF" w:rsidP="00A26FAF">
            <w:pPr>
              <w:pStyle w:val="TableText0"/>
            </w:pPr>
            <w:r w:rsidRPr="00022499">
              <w:t>55.3 (11.8)</w:t>
            </w:r>
          </w:p>
        </w:tc>
        <w:tc>
          <w:tcPr>
            <w:tcW w:w="1559" w:type="dxa"/>
            <w:vAlign w:val="center"/>
          </w:tcPr>
          <w:p w14:paraId="6942A0E5" w14:textId="77777777" w:rsidR="00A26FAF" w:rsidRPr="00022499" w:rsidRDefault="00A26FAF" w:rsidP="00A26FAF">
            <w:pPr>
              <w:pStyle w:val="TableText0"/>
            </w:pPr>
            <w:r w:rsidRPr="00022499">
              <w:t>61 (9.6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3C235D63" w14:textId="77777777" w:rsidR="00A26FAF" w:rsidRPr="00022499" w:rsidRDefault="00A26FAF" w:rsidP="00A26FAF">
            <w:pPr>
              <w:pStyle w:val="TableText0"/>
            </w:pPr>
            <w:r w:rsidRPr="00022499">
              <w:t>10.3</w:t>
            </w:r>
          </w:p>
        </w:tc>
      </w:tr>
      <w:tr w:rsidR="00A26FAF" w:rsidRPr="00A1177B" w14:paraId="1899680F" w14:textId="77777777" w:rsidTr="00A26FAF">
        <w:trPr>
          <w:trHeight w:val="255"/>
        </w:trPr>
        <w:tc>
          <w:tcPr>
            <w:tcW w:w="1757" w:type="dxa"/>
            <w:vMerge/>
          </w:tcPr>
          <w:p w14:paraId="484AB55E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51CB46E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6942E5A1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4670537D" w14:textId="77777777" w:rsidR="00A26FAF" w:rsidRPr="00022499" w:rsidRDefault="00A26FAF" w:rsidP="00A26FAF">
            <w:pPr>
              <w:pStyle w:val="TableText0"/>
            </w:pPr>
            <w:r w:rsidRPr="00022499">
              <w:t>733</w:t>
            </w:r>
          </w:p>
        </w:tc>
        <w:tc>
          <w:tcPr>
            <w:tcW w:w="1559" w:type="dxa"/>
            <w:vAlign w:val="center"/>
          </w:tcPr>
          <w:p w14:paraId="5E3FC1DE" w14:textId="77777777" w:rsidR="00A26FAF" w:rsidRPr="00022499" w:rsidRDefault="00A26FAF" w:rsidP="00A26FAF">
            <w:pPr>
              <w:pStyle w:val="TableText0"/>
            </w:pPr>
            <w:r w:rsidRPr="00022499">
              <w:t>97.8 (18.2)</w:t>
            </w:r>
          </w:p>
        </w:tc>
        <w:tc>
          <w:tcPr>
            <w:tcW w:w="1559" w:type="dxa"/>
            <w:vAlign w:val="center"/>
          </w:tcPr>
          <w:p w14:paraId="4EFD4B39" w14:textId="77777777" w:rsidR="00A26FAF" w:rsidRPr="00022499" w:rsidRDefault="00A26FAF" w:rsidP="00A26FAF">
            <w:pPr>
              <w:pStyle w:val="TableText0"/>
            </w:pPr>
            <w:r w:rsidRPr="00022499">
              <w:t>102.1 (16.2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663BA0EC" w14:textId="77777777" w:rsidR="00A26FAF" w:rsidRPr="00022499" w:rsidRDefault="00A26FAF" w:rsidP="00A26FAF">
            <w:pPr>
              <w:pStyle w:val="TableText0"/>
            </w:pPr>
            <w:r w:rsidRPr="00022499">
              <w:t>4.4</w:t>
            </w:r>
          </w:p>
        </w:tc>
      </w:tr>
      <w:tr w:rsidR="00A26FAF" w:rsidRPr="00A1177B" w14:paraId="774F5B65" w14:textId="77777777" w:rsidTr="00A26FAF">
        <w:trPr>
          <w:trHeight w:val="297"/>
        </w:trPr>
        <w:tc>
          <w:tcPr>
            <w:tcW w:w="1757" w:type="dxa"/>
            <w:vMerge/>
          </w:tcPr>
          <w:p w14:paraId="5039D79F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5611D63D" w14:textId="77777777" w:rsidR="00A26FAF" w:rsidRPr="00022499" w:rsidRDefault="00A26FAF" w:rsidP="00A26FAF">
            <w:pPr>
              <w:pStyle w:val="TableText0"/>
            </w:pPr>
            <w:r w:rsidRPr="00022499">
              <w:t>Daniels 1980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0554B615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1DDA07E4" w14:textId="77777777" w:rsidR="00A26FAF" w:rsidRPr="00022499" w:rsidRDefault="00A26FAF" w:rsidP="00A26FAF">
            <w:pPr>
              <w:pStyle w:val="TableText0"/>
            </w:pPr>
            <w:r w:rsidRPr="00022499">
              <w:t>7</w:t>
            </w:r>
          </w:p>
        </w:tc>
        <w:tc>
          <w:tcPr>
            <w:tcW w:w="1559" w:type="dxa"/>
            <w:vAlign w:val="center"/>
          </w:tcPr>
          <w:p w14:paraId="506D7B83" w14:textId="77777777" w:rsidR="00A26FAF" w:rsidRPr="00022499" w:rsidRDefault="00A26FAF" w:rsidP="00A26FAF">
            <w:pPr>
              <w:pStyle w:val="TableText0"/>
            </w:pPr>
            <w:r w:rsidRPr="00022499">
              <w:t>66.8 (1.9)</w:t>
            </w:r>
          </w:p>
        </w:tc>
        <w:tc>
          <w:tcPr>
            <w:tcW w:w="1559" w:type="dxa"/>
            <w:vAlign w:val="center"/>
          </w:tcPr>
          <w:p w14:paraId="13282796" w14:textId="77777777" w:rsidR="00A26FAF" w:rsidRPr="00022499" w:rsidRDefault="00A26FAF" w:rsidP="00A26FAF">
            <w:pPr>
              <w:pStyle w:val="TableText0"/>
            </w:pPr>
            <w:r w:rsidRPr="00022499">
              <w:t>70.5 (1.9)</w:t>
            </w:r>
          </w:p>
        </w:tc>
        <w:tc>
          <w:tcPr>
            <w:tcW w:w="936" w:type="dxa"/>
            <w:shd w:val="clear" w:color="auto" w:fill="DBDBDB" w:themeFill="accent3" w:themeFillTint="66"/>
            <w:vAlign w:val="bottom"/>
          </w:tcPr>
          <w:p w14:paraId="0683548D" w14:textId="77777777" w:rsidR="00A26FAF" w:rsidRPr="00022499" w:rsidRDefault="00A26FAF" w:rsidP="00A26FAF">
            <w:pPr>
              <w:pStyle w:val="TableText0"/>
            </w:pPr>
            <w:r w:rsidRPr="00022499">
              <w:t>5.5</w:t>
            </w:r>
          </w:p>
        </w:tc>
      </w:tr>
      <w:tr w:rsidR="00A26FAF" w:rsidRPr="00A1177B" w14:paraId="503D6607" w14:textId="77777777" w:rsidTr="00A26FAF">
        <w:trPr>
          <w:trHeight w:val="297"/>
        </w:trPr>
        <w:tc>
          <w:tcPr>
            <w:tcW w:w="1757" w:type="dxa"/>
            <w:vMerge/>
          </w:tcPr>
          <w:p w14:paraId="3A72180B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46113CA1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1E4FD624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77D6DAE6" w14:textId="77777777" w:rsidR="00A26FAF" w:rsidRPr="00022499" w:rsidRDefault="00A26FAF" w:rsidP="00A26FAF">
            <w:pPr>
              <w:pStyle w:val="TableText0"/>
            </w:pPr>
            <w:r w:rsidRPr="00022499">
              <w:t>11</w:t>
            </w:r>
          </w:p>
        </w:tc>
        <w:tc>
          <w:tcPr>
            <w:tcW w:w="1559" w:type="dxa"/>
            <w:vAlign w:val="center"/>
          </w:tcPr>
          <w:p w14:paraId="08988FC3" w14:textId="77777777" w:rsidR="00A26FAF" w:rsidRPr="00022499" w:rsidRDefault="00A26FAF" w:rsidP="00A26FAF">
            <w:pPr>
              <w:pStyle w:val="TableText0"/>
            </w:pPr>
            <w:r w:rsidRPr="00022499">
              <w:t>106.6 (4.7)</w:t>
            </w:r>
          </w:p>
        </w:tc>
        <w:tc>
          <w:tcPr>
            <w:tcW w:w="1559" w:type="dxa"/>
            <w:vAlign w:val="center"/>
          </w:tcPr>
          <w:p w14:paraId="5FCFD606" w14:textId="77777777" w:rsidR="00A26FAF" w:rsidRPr="00022499" w:rsidRDefault="00A26FAF" w:rsidP="00A26FAF">
            <w:pPr>
              <w:pStyle w:val="TableText0"/>
            </w:pPr>
            <w:r w:rsidRPr="00022499">
              <w:t>113.9 (3.7)</w:t>
            </w:r>
          </w:p>
        </w:tc>
        <w:tc>
          <w:tcPr>
            <w:tcW w:w="936" w:type="dxa"/>
            <w:shd w:val="clear" w:color="auto" w:fill="DBDBDB" w:themeFill="accent3" w:themeFillTint="66"/>
            <w:vAlign w:val="bottom"/>
          </w:tcPr>
          <w:p w14:paraId="43528822" w14:textId="77777777" w:rsidR="00A26FAF" w:rsidRPr="00022499" w:rsidRDefault="00A26FAF" w:rsidP="00A26FAF">
            <w:pPr>
              <w:pStyle w:val="TableText0"/>
            </w:pPr>
            <w:r w:rsidRPr="00022499">
              <w:t>6.8</w:t>
            </w:r>
          </w:p>
        </w:tc>
      </w:tr>
      <w:tr w:rsidR="00A26FAF" w:rsidRPr="00A1177B" w14:paraId="716FA14E" w14:textId="77777777" w:rsidTr="00A26FAF">
        <w:trPr>
          <w:trHeight w:val="297"/>
        </w:trPr>
        <w:tc>
          <w:tcPr>
            <w:tcW w:w="1757" w:type="dxa"/>
            <w:vMerge/>
          </w:tcPr>
          <w:p w14:paraId="5E80070A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709AE512" w14:textId="77777777" w:rsidR="00A26FAF" w:rsidRPr="00022499" w:rsidRDefault="00A26FAF" w:rsidP="00A26FAF">
            <w:pPr>
              <w:pStyle w:val="TableText0"/>
            </w:pPr>
            <w:r w:rsidRPr="00022499">
              <w:t>Sharp 2000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0152C699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5F999427" w14:textId="77777777" w:rsidR="00A26FAF" w:rsidRPr="00022499" w:rsidRDefault="00A26FAF" w:rsidP="00A26FAF">
            <w:pPr>
              <w:pStyle w:val="TableText0"/>
            </w:pPr>
            <w:r w:rsidRPr="00022499">
              <w:t>99</w:t>
            </w:r>
          </w:p>
        </w:tc>
        <w:tc>
          <w:tcPr>
            <w:tcW w:w="1559" w:type="dxa"/>
            <w:vAlign w:val="center"/>
          </w:tcPr>
          <w:p w14:paraId="21D57B55" w14:textId="77777777" w:rsidR="00A26FAF" w:rsidRPr="00022499" w:rsidRDefault="00A26FAF" w:rsidP="00A26FAF">
            <w:pPr>
              <w:pStyle w:val="TableText0"/>
            </w:pPr>
            <w:r w:rsidRPr="00022499">
              <w:t>65.6 (11.4)</w:t>
            </w:r>
          </w:p>
        </w:tc>
        <w:tc>
          <w:tcPr>
            <w:tcW w:w="1559" w:type="dxa"/>
            <w:vAlign w:val="center"/>
          </w:tcPr>
          <w:p w14:paraId="15E91EAF" w14:textId="77777777" w:rsidR="00A26FAF" w:rsidRPr="00022499" w:rsidRDefault="00A26FAF" w:rsidP="00A26FAF">
            <w:pPr>
              <w:pStyle w:val="TableText0"/>
            </w:pPr>
            <w:r w:rsidRPr="00022499">
              <w:t>67.3 (11.3)</w:t>
            </w:r>
          </w:p>
        </w:tc>
        <w:tc>
          <w:tcPr>
            <w:tcW w:w="936" w:type="dxa"/>
            <w:shd w:val="clear" w:color="auto" w:fill="DBDBDB" w:themeFill="accent3" w:themeFillTint="66"/>
            <w:vAlign w:val="bottom"/>
          </w:tcPr>
          <w:p w14:paraId="2B4AD8E5" w14:textId="77777777" w:rsidR="00A26FAF" w:rsidRPr="00022499" w:rsidRDefault="00A26FAF" w:rsidP="00A26FAF">
            <w:pPr>
              <w:pStyle w:val="TableText0"/>
            </w:pPr>
            <w:r w:rsidRPr="00022499">
              <w:t>2.6</w:t>
            </w:r>
          </w:p>
        </w:tc>
      </w:tr>
      <w:tr w:rsidR="00A26FAF" w:rsidRPr="00A1177B" w14:paraId="67532768" w14:textId="77777777" w:rsidTr="00A26FAF">
        <w:trPr>
          <w:trHeight w:val="297"/>
        </w:trPr>
        <w:tc>
          <w:tcPr>
            <w:tcW w:w="1757" w:type="dxa"/>
            <w:vMerge/>
          </w:tcPr>
          <w:p w14:paraId="628C1E8D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347CF2BF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87955F7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21E3B0A3" w14:textId="77777777" w:rsidR="00A26FAF" w:rsidRPr="00022499" w:rsidRDefault="00A26FAF" w:rsidP="00A26FAF">
            <w:pPr>
              <w:pStyle w:val="TableText0"/>
            </w:pPr>
            <w:r w:rsidRPr="00022499">
              <w:t>99</w:t>
            </w:r>
          </w:p>
        </w:tc>
        <w:tc>
          <w:tcPr>
            <w:tcW w:w="1559" w:type="dxa"/>
            <w:vAlign w:val="center"/>
          </w:tcPr>
          <w:p w14:paraId="36FC10C4" w14:textId="77777777" w:rsidR="00A26FAF" w:rsidRPr="00022499" w:rsidRDefault="00A26FAF" w:rsidP="00A26FAF">
            <w:pPr>
              <w:pStyle w:val="TableText0"/>
            </w:pPr>
            <w:r w:rsidRPr="00022499">
              <w:t>113.7 (17.3)</w:t>
            </w:r>
          </w:p>
        </w:tc>
        <w:tc>
          <w:tcPr>
            <w:tcW w:w="1559" w:type="dxa"/>
            <w:vAlign w:val="center"/>
          </w:tcPr>
          <w:p w14:paraId="7F1C07D7" w14:textId="77777777" w:rsidR="00A26FAF" w:rsidRPr="00022499" w:rsidRDefault="00A26FAF" w:rsidP="00A26FAF">
            <w:pPr>
              <w:pStyle w:val="TableText0"/>
            </w:pPr>
            <w:r w:rsidRPr="00022499">
              <w:t>113.2 (16.2)</w:t>
            </w:r>
          </w:p>
        </w:tc>
        <w:tc>
          <w:tcPr>
            <w:tcW w:w="936" w:type="dxa"/>
            <w:shd w:val="clear" w:color="auto" w:fill="F7CAAC" w:themeFill="accent2" w:themeFillTint="66"/>
            <w:vAlign w:val="bottom"/>
          </w:tcPr>
          <w:p w14:paraId="7165BEBC" w14:textId="77777777" w:rsidR="00A26FAF" w:rsidRPr="00022499" w:rsidRDefault="00A26FAF" w:rsidP="00A26FAF">
            <w:pPr>
              <w:pStyle w:val="TableText0"/>
            </w:pPr>
            <w:r w:rsidRPr="00022499">
              <w:t>-0.4</w:t>
            </w:r>
          </w:p>
        </w:tc>
      </w:tr>
      <w:tr w:rsidR="00A26FAF" w:rsidRPr="00A1177B" w14:paraId="507CAF71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7C1BBD62" w14:textId="77777777" w:rsidR="00A26FAF" w:rsidRPr="00022499" w:rsidRDefault="00A26FAF" w:rsidP="00A26FAF">
            <w:pPr>
              <w:pStyle w:val="TableText0"/>
            </w:pPr>
            <w:r w:rsidRPr="00022499">
              <w:t>Elbow Flexion/</w:t>
            </w:r>
          </w:p>
          <w:p w14:paraId="4F3D5B6D" w14:textId="77777777" w:rsidR="00A26FAF" w:rsidRPr="00022499" w:rsidRDefault="00A26FAF" w:rsidP="00A26FAF">
            <w:pPr>
              <w:pStyle w:val="TableText0"/>
            </w:pPr>
            <w:r w:rsidRPr="00022499">
              <w:t>Bicep Curl (kg)</w:t>
            </w:r>
          </w:p>
        </w:tc>
        <w:tc>
          <w:tcPr>
            <w:tcW w:w="1134" w:type="dxa"/>
            <w:vMerge w:val="restart"/>
          </w:tcPr>
          <w:p w14:paraId="7FE94421" w14:textId="77777777" w:rsidR="00A26FAF" w:rsidRPr="00022499" w:rsidRDefault="00A26FAF" w:rsidP="00A26FAF">
            <w:pPr>
              <w:pStyle w:val="TableText0"/>
            </w:pPr>
            <w:r w:rsidRPr="00022499">
              <w:t xml:space="preserve"> Vogel 1977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32E79688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</w:tcPr>
          <w:p w14:paraId="7986B2A6" w14:textId="77777777" w:rsidR="00A26FAF" w:rsidRPr="00022499" w:rsidRDefault="00A26FAF" w:rsidP="00A26FAF">
            <w:pPr>
              <w:pStyle w:val="TableText0"/>
            </w:pPr>
            <w:r w:rsidRPr="00022499">
              <w:t>159</w:t>
            </w:r>
          </w:p>
        </w:tc>
        <w:tc>
          <w:tcPr>
            <w:tcW w:w="1559" w:type="dxa"/>
          </w:tcPr>
          <w:p w14:paraId="3F8082F1" w14:textId="77777777" w:rsidR="00A26FAF" w:rsidRPr="00022499" w:rsidRDefault="00A26FAF" w:rsidP="00A26FAF">
            <w:pPr>
              <w:pStyle w:val="TableText0"/>
            </w:pPr>
            <w:r w:rsidRPr="00022499">
              <w:t>No sig change</w:t>
            </w:r>
          </w:p>
        </w:tc>
        <w:tc>
          <w:tcPr>
            <w:tcW w:w="1559" w:type="dxa"/>
          </w:tcPr>
          <w:p w14:paraId="402C1C1C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936" w:type="dxa"/>
            <w:vAlign w:val="bottom"/>
          </w:tcPr>
          <w:p w14:paraId="773F3FBA" w14:textId="77777777" w:rsidR="00A26FAF" w:rsidRPr="00022499" w:rsidRDefault="00A26FAF" w:rsidP="00A26FAF">
            <w:pPr>
              <w:pStyle w:val="TableText0"/>
            </w:pPr>
          </w:p>
        </w:tc>
      </w:tr>
      <w:tr w:rsidR="00A26FAF" w:rsidRPr="00A1177B" w14:paraId="3F1E6808" w14:textId="77777777" w:rsidTr="00A26FAF">
        <w:trPr>
          <w:trHeight w:val="297"/>
        </w:trPr>
        <w:tc>
          <w:tcPr>
            <w:tcW w:w="1757" w:type="dxa"/>
            <w:vMerge/>
          </w:tcPr>
          <w:p w14:paraId="5A63590B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305BD06A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D574F0B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</w:tcPr>
          <w:p w14:paraId="29803F5A" w14:textId="77777777" w:rsidR="00A26FAF" w:rsidRPr="00022499" w:rsidRDefault="00A26FAF" w:rsidP="00A26FAF">
            <w:pPr>
              <w:pStyle w:val="TableText0"/>
            </w:pPr>
            <w:r w:rsidRPr="00022499">
              <w:t>186</w:t>
            </w:r>
          </w:p>
        </w:tc>
        <w:tc>
          <w:tcPr>
            <w:tcW w:w="1559" w:type="dxa"/>
          </w:tcPr>
          <w:p w14:paraId="380B17D1" w14:textId="77777777" w:rsidR="00A26FAF" w:rsidRPr="00022499" w:rsidRDefault="00A26FAF" w:rsidP="00A26FAF">
            <w:pPr>
              <w:pStyle w:val="TableText0"/>
            </w:pPr>
            <w:r w:rsidRPr="00022499">
              <w:t>No sig change</w:t>
            </w:r>
          </w:p>
        </w:tc>
        <w:tc>
          <w:tcPr>
            <w:tcW w:w="1559" w:type="dxa"/>
          </w:tcPr>
          <w:p w14:paraId="1C9D88A4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936" w:type="dxa"/>
            <w:vAlign w:val="bottom"/>
          </w:tcPr>
          <w:p w14:paraId="628FBBA4" w14:textId="77777777" w:rsidR="00A26FAF" w:rsidRPr="00022499" w:rsidRDefault="00A26FAF" w:rsidP="00A26FAF">
            <w:pPr>
              <w:pStyle w:val="TableText0"/>
            </w:pPr>
          </w:p>
        </w:tc>
      </w:tr>
      <w:tr w:rsidR="00A26FAF" w:rsidRPr="00A1177B" w14:paraId="1B27EECA" w14:textId="77777777" w:rsidTr="00A26FAF">
        <w:trPr>
          <w:trHeight w:val="297"/>
        </w:trPr>
        <w:tc>
          <w:tcPr>
            <w:tcW w:w="1757" w:type="dxa"/>
            <w:vMerge/>
          </w:tcPr>
          <w:p w14:paraId="0C89D280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1E5D38F1" w14:textId="77777777" w:rsidR="00A26FAF" w:rsidRPr="00022499" w:rsidRDefault="00A26FAF" w:rsidP="00A26FAF">
            <w:pPr>
              <w:pStyle w:val="TableText0"/>
            </w:pPr>
            <w:proofErr w:type="spellStart"/>
            <w:r w:rsidRPr="00022499">
              <w:t>Jett</w:t>
            </w:r>
            <w:r>
              <w:rPr>
                <w:sz w:val="19"/>
                <w:szCs w:val="19"/>
              </w:rPr>
              <w:t>é</w:t>
            </w:r>
            <w:proofErr w:type="spellEnd"/>
            <w:r w:rsidRPr="00022499">
              <w:t xml:space="preserve"> 1989</w:t>
            </w:r>
            <w:proofErr w:type="gramStart"/>
            <w:r w:rsidRPr="00022499">
              <w:rPr>
                <w:vertAlign w:val="superscript"/>
              </w:rPr>
              <w:t>a,d</w:t>
            </w:r>
            <w:proofErr w:type="gramEnd"/>
          </w:p>
        </w:tc>
        <w:tc>
          <w:tcPr>
            <w:tcW w:w="1474" w:type="dxa"/>
            <w:vAlign w:val="center"/>
          </w:tcPr>
          <w:p w14:paraId="795E311E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2D8F3540" w14:textId="77777777" w:rsidR="00A26FAF" w:rsidRPr="00022499" w:rsidRDefault="00A26FAF" w:rsidP="00A26FAF">
            <w:pPr>
              <w:pStyle w:val="TableText0"/>
            </w:pPr>
            <w:r w:rsidRPr="00022499">
              <w:t>68</w:t>
            </w:r>
          </w:p>
        </w:tc>
        <w:tc>
          <w:tcPr>
            <w:tcW w:w="1559" w:type="dxa"/>
            <w:vAlign w:val="center"/>
          </w:tcPr>
          <w:p w14:paraId="69FA9AB6" w14:textId="77777777" w:rsidR="00A26FAF" w:rsidRPr="00022499" w:rsidRDefault="00A26FAF" w:rsidP="00A26FAF">
            <w:pPr>
              <w:pStyle w:val="TableText0"/>
            </w:pPr>
            <w:r w:rsidRPr="00022499">
              <w:t>23.1 (4.3)</w:t>
            </w:r>
          </w:p>
        </w:tc>
        <w:tc>
          <w:tcPr>
            <w:tcW w:w="1559" w:type="dxa"/>
            <w:vAlign w:val="center"/>
          </w:tcPr>
          <w:p w14:paraId="4E0E1660" w14:textId="77777777" w:rsidR="00A26FAF" w:rsidRPr="00022499" w:rsidRDefault="00A26FAF" w:rsidP="00A26FAF">
            <w:pPr>
              <w:pStyle w:val="TableText0"/>
            </w:pPr>
            <w:r w:rsidRPr="00022499">
              <w:t>26.3 (5.6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0D7D4E0D" w14:textId="77777777" w:rsidR="00A26FAF" w:rsidRPr="00022499" w:rsidRDefault="00A26FAF" w:rsidP="00A26FAF">
            <w:pPr>
              <w:pStyle w:val="TableText0"/>
            </w:pPr>
            <w:r w:rsidRPr="00022499">
              <w:t>13.9</w:t>
            </w:r>
          </w:p>
        </w:tc>
      </w:tr>
      <w:tr w:rsidR="00A26FAF" w:rsidRPr="00A1177B" w14:paraId="10C1BAB1" w14:textId="77777777" w:rsidTr="00A26FAF">
        <w:trPr>
          <w:trHeight w:val="353"/>
        </w:trPr>
        <w:tc>
          <w:tcPr>
            <w:tcW w:w="1757" w:type="dxa"/>
            <w:vMerge/>
          </w:tcPr>
          <w:p w14:paraId="66007959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3B3C2D7D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EA9EC4E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27DB2249" w14:textId="77777777" w:rsidR="00A26FAF" w:rsidRPr="00022499" w:rsidRDefault="00A26FAF" w:rsidP="00A26FAF">
            <w:pPr>
              <w:pStyle w:val="TableText0"/>
            </w:pPr>
            <w:r w:rsidRPr="00022499">
              <w:t>76</w:t>
            </w:r>
          </w:p>
        </w:tc>
        <w:tc>
          <w:tcPr>
            <w:tcW w:w="1559" w:type="dxa"/>
            <w:vAlign w:val="center"/>
          </w:tcPr>
          <w:p w14:paraId="1CBF1BF8" w14:textId="77777777" w:rsidR="00A26FAF" w:rsidRPr="00022499" w:rsidRDefault="00A26FAF" w:rsidP="00A26FAF">
            <w:pPr>
              <w:pStyle w:val="TableText0"/>
            </w:pPr>
            <w:r w:rsidRPr="00022499">
              <w:t>44.9 (9)</w:t>
            </w:r>
          </w:p>
        </w:tc>
        <w:tc>
          <w:tcPr>
            <w:tcW w:w="1559" w:type="dxa"/>
            <w:vAlign w:val="center"/>
          </w:tcPr>
          <w:p w14:paraId="6AA0BD93" w14:textId="77777777" w:rsidR="00A26FAF" w:rsidRPr="00022499" w:rsidRDefault="00A26FAF" w:rsidP="00A26FAF">
            <w:pPr>
              <w:pStyle w:val="TableText0"/>
            </w:pPr>
            <w:r w:rsidRPr="00022499">
              <w:t>43.8 (8.6)</w:t>
            </w:r>
          </w:p>
        </w:tc>
        <w:tc>
          <w:tcPr>
            <w:tcW w:w="936" w:type="dxa"/>
            <w:shd w:val="clear" w:color="auto" w:fill="F7CAAC" w:themeFill="accent2" w:themeFillTint="66"/>
            <w:vAlign w:val="bottom"/>
          </w:tcPr>
          <w:p w14:paraId="3395B15B" w14:textId="77777777" w:rsidR="00A26FAF" w:rsidRPr="00022499" w:rsidRDefault="00A26FAF" w:rsidP="00A26FAF">
            <w:pPr>
              <w:pStyle w:val="TableText0"/>
            </w:pPr>
            <w:r w:rsidRPr="00022499">
              <w:t>-2.4</w:t>
            </w:r>
          </w:p>
        </w:tc>
      </w:tr>
      <w:tr w:rsidR="00A26FAF" w:rsidRPr="00A1177B" w14:paraId="445D1AED" w14:textId="77777777" w:rsidTr="00A26FAF">
        <w:trPr>
          <w:trHeight w:val="325"/>
        </w:trPr>
        <w:tc>
          <w:tcPr>
            <w:tcW w:w="1757" w:type="dxa"/>
            <w:vMerge/>
          </w:tcPr>
          <w:p w14:paraId="7323C87A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3ECEE8A8" w14:textId="77777777" w:rsidR="00A26FAF" w:rsidRPr="00022499" w:rsidRDefault="00A26FAF" w:rsidP="00A26FAF">
            <w:pPr>
              <w:pStyle w:val="TableText0"/>
            </w:pPr>
            <w:proofErr w:type="spellStart"/>
            <w:r w:rsidRPr="00022499">
              <w:t>Marcinik</w:t>
            </w:r>
            <w:proofErr w:type="spellEnd"/>
            <w:r w:rsidRPr="00022499">
              <w:t xml:space="preserve"> 1985</w:t>
            </w:r>
            <w:r w:rsidRPr="00022499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022499">
              <w:rPr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74" w:type="dxa"/>
            <w:vAlign w:val="center"/>
          </w:tcPr>
          <w:p w14:paraId="22C04415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4500A54E" w14:textId="77777777" w:rsidR="00A26FAF" w:rsidRPr="00022499" w:rsidRDefault="00A26FAF" w:rsidP="00A26FAF">
            <w:pPr>
              <w:pStyle w:val="TableText0"/>
            </w:pPr>
            <w:r w:rsidRPr="00022499">
              <w:t>9</w:t>
            </w:r>
          </w:p>
        </w:tc>
        <w:tc>
          <w:tcPr>
            <w:tcW w:w="1559" w:type="dxa"/>
            <w:vAlign w:val="center"/>
          </w:tcPr>
          <w:p w14:paraId="44D28CB5" w14:textId="77777777" w:rsidR="00A26FAF" w:rsidRPr="00022499" w:rsidRDefault="00A26FAF" w:rsidP="00A26FAF">
            <w:pPr>
              <w:pStyle w:val="TableText0"/>
            </w:pPr>
            <w:r w:rsidRPr="00022499">
              <w:t>14.2 (1.6)</w:t>
            </w:r>
          </w:p>
        </w:tc>
        <w:tc>
          <w:tcPr>
            <w:tcW w:w="1559" w:type="dxa"/>
            <w:vAlign w:val="center"/>
          </w:tcPr>
          <w:p w14:paraId="5C6CE0C1" w14:textId="77777777" w:rsidR="00A26FAF" w:rsidRPr="00022499" w:rsidRDefault="00A26FAF" w:rsidP="00A26FAF">
            <w:pPr>
              <w:pStyle w:val="TableText0"/>
            </w:pPr>
            <w:r w:rsidRPr="00022499">
              <w:t>+24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7F7469F" w14:textId="77777777" w:rsidR="00A26FAF" w:rsidRPr="00022499" w:rsidRDefault="00A26FAF" w:rsidP="00A26FAF">
            <w:pPr>
              <w:pStyle w:val="TableText0"/>
            </w:pPr>
            <w:r w:rsidRPr="00022499">
              <w:t>24.0</w:t>
            </w:r>
          </w:p>
        </w:tc>
      </w:tr>
      <w:tr w:rsidR="00A26FAF" w:rsidRPr="00A1177B" w14:paraId="65C9D376" w14:textId="77777777" w:rsidTr="00A26FAF">
        <w:trPr>
          <w:trHeight w:val="325"/>
        </w:trPr>
        <w:tc>
          <w:tcPr>
            <w:tcW w:w="1757" w:type="dxa"/>
            <w:vMerge/>
          </w:tcPr>
          <w:p w14:paraId="42DED5C8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9BC31C5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3CE43C8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5B0B3B2D" w14:textId="77777777" w:rsidR="00A26FAF" w:rsidRPr="00022499" w:rsidRDefault="00A26FAF" w:rsidP="00A26FAF">
            <w:pPr>
              <w:pStyle w:val="TableText0"/>
            </w:pPr>
            <w:r w:rsidRPr="00022499">
              <w:t>29</w:t>
            </w:r>
          </w:p>
        </w:tc>
        <w:tc>
          <w:tcPr>
            <w:tcW w:w="1559" w:type="dxa"/>
            <w:vAlign w:val="center"/>
          </w:tcPr>
          <w:p w14:paraId="58EA2049" w14:textId="77777777" w:rsidR="00A26FAF" w:rsidRPr="00022499" w:rsidRDefault="00A26FAF" w:rsidP="00A26FAF">
            <w:pPr>
              <w:pStyle w:val="TableText0"/>
            </w:pPr>
            <w:r w:rsidRPr="00022499">
              <w:t>31 (4.8)</w:t>
            </w:r>
          </w:p>
        </w:tc>
        <w:tc>
          <w:tcPr>
            <w:tcW w:w="1559" w:type="dxa"/>
            <w:vAlign w:val="center"/>
          </w:tcPr>
          <w:p w14:paraId="28E582C9" w14:textId="77777777" w:rsidR="00A26FAF" w:rsidRPr="00022499" w:rsidRDefault="00A26FAF" w:rsidP="00A26FAF">
            <w:pPr>
              <w:pStyle w:val="TableText0"/>
            </w:pPr>
            <w:r w:rsidRPr="00022499">
              <w:t>+13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07D732F0" w14:textId="77777777" w:rsidR="00A26FAF" w:rsidRPr="00022499" w:rsidRDefault="00A26FAF" w:rsidP="00A26FAF">
            <w:pPr>
              <w:pStyle w:val="TableText0"/>
            </w:pPr>
            <w:r w:rsidRPr="00022499">
              <w:t>13.0</w:t>
            </w:r>
          </w:p>
        </w:tc>
      </w:tr>
      <w:tr w:rsidR="00A26FAF" w:rsidRPr="00A1177B" w14:paraId="3CB4A20A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0AC25181" w14:textId="77777777" w:rsidR="00A26FAF" w:rsidRPr="00022499" w:rsidRDefault="00A26FAF" w:rsidP="00A26FAF">
            <w:pPr>
              <w:pStyle w:val="TableText0"/>
            </w:pPr>
            <w:r w:rsidRPr="00022499">
              <w:t>Elbow Extension</w:t>
            </w:r>
          </w:p>
        </w:tc>
        <w:tc>
          <w:tcPr>
            <w:tcW w:w="1134" w:type="dxa"/>
            <w:vMerge w:val="restart"/>
          </w:tcPr>
          <w:p w14:paraId="5BBD6A19" w14:textId="77777777" w:rsidR="00A26FAF" w:rsidRPr="00022499" w:rsidRDefault="00A26FAF" w:rsidP="00A26FAF">
            <w:pPr>
              <w:pStyle w:val="TableText0"/>
            </w:pPr>
            <w:r w:rsidRPr="00022499">
              <w:t>Vogel 1977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0C9C2FAE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</w:tcPr>
          <w:p w14:paraId="5EDDDD95" w14:textId="77777777" w:rsidR="00A26FAF" w:rsidRPr="00022499" w:rsidRDefault="00A26FAF" w:rsidP="00A26FAF">
            <w:pPr>
              <w:pStyle w:val="TableText0"/>
            </w:pPr>
            <w:r w:rsidRPr="00022499">
              <w:t>159</w:t>
            </w:r>
          </w:p>
        </w:tc>
        <w:tc>
          <w:tcPr>
            <w:tcW w:w="1559" w:type="dxa"/>
          </w:tcPr>
          <w:p w14:paraId="008A7FE3" w14:textId="77777777" w:rsidR="00A26FAF" w:rsidRPr="00022499" w:rsidRDefault="00A26FAF" w:rsidP="00A26FAF">
            <w:pPr>
              <w:pStyle w:val="TableText0"/>
            </w:pPr>
            <w:r w:rsidRPr="00022499">
              <w:t>No sig change</w:t>
            </w:r>
          </w:p>
        </w:tc>
        <w:tc>
          <w:tcPr>
            <w:tcW w:w="1559" w:type="dxa"/>
          </w:tcPr>
          <w:p w14:paraId="5C58EA60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936" w:type="dxa"/>
            <w:vAlign w:val="bottom"/>
          </w:tcPr>
          <w:p w14:paraId="5A244695" w14:textId="77777777" w:rsidR="00A26FAF" w:rsidRPr="00022499" w:rsidRDefault="00A26FAF" w:rsidP="00A26FAF">
            <w:pPr>
              <w:pStyle w:val="TableText0"/>
            </w:pPr>
          </w:p>
        </w:tc>
      </w:tr>
      <w:tr w:rsidR="00A26FAF" w:rsidRPr="00A1177B" w14:paraId="0D470E13" w14:textId="77777777" w:rsidTr="00A26FAF">
        <w:trPr>
          <w:trHeight w:val="297"/>
        </w:trPr>
        <w:tc>
          <w:tcPr>
            <w:tcW w:w="1757" w:type="dxa"/>
            <w:vMerge/>
          </w:tcPr>
          <w:p w14:paraId="78B92049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1189BBC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81B6804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</w:tcPr>
          <w:p w14:paraId="2E7250DF" w14:textId="77777777" w:rsidR="00A26FAF" w:rsidRPr="00022499" w:rsidRDefault="00A26FAF" w:rsidP="00A26FAF">
            <w:pPr>
              <w:pStyle w:val="TableText0"/>
            </w:pPr>
            <w:r w:rsidRPr="00022499">
              <w:t>186</w:t>
            </w:r>
          </w:p>
        </w:tc>
        <w:tc>
          <w:tcPr>
            <w:tcW w:w="1559" w:type="dxa"/>
          </w:tcPr>
          <w:p w14:paraId="729558AB" w14:textId="77777777" w:rsidR="00A26FAF" w:rsidRPr="00022499" w:rsidRDefault="00A26FAF" w:rsidP="00A26FAF">
            <w:pPr>
              <w:pStyle w:val="TableText0"/>
            </w:pPr>
            <w:r w:rsidRPr="00022499">
              <w:t>No sig change</w:t>
            </w:r>
          </w:p>
        </w:tc>
        <w:tc>
          <w:tcPr>
            <w:tcW w:w="1559" w:type="dxa"/>
          </w:tcPr>
          <w:p w14:paraId="66779A45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936" w:type="dxa"/>
            <w:vAlign w:val="bottom"/>
          </w:tcPr>
          <w:p w14:paraId="1566368A" w14:textId="77777777" w:rsidR="00A26FAF" w:rsidRPr="00022499" w:rsidRDefault="00A26FAF" w:rsidP="00A26FAF">
            <w:pPr>
              <w:pStyle w:val="TableText0"/>
            </w:pPr>
          </w:p>
        </w:tc>
      </w:tr>
      <w:tr w:rsidR="00A26FAF" w:rsidRPr="00A1177B" w14:paraId="5F6EEA53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79F39C61" w14:textId="77777777" w:rsidR="00A26FAF" w:rsidRPr="00022499" w:rsidRDefault="00A26FAF" w:rsidP="00A26FAF">
            <w:pPr>
              <w:pStyle w:val="TableText0"/>
            </w:pPr>
            <w:r w:rsidRPr="00022499">
              <w:t>Shoulder Arm Push (mm)</w:t>
            </w:r>
          </w:p>
        </w:tc>
        <w:tc>
          <w:tcPr>
            <w:tcW w:w="1134" w:type="dxa"/>
            <w:vMerge w:val="restart"/>
          </w:tcPr>
          <w:p w14:paraId="11C33F42" w14:textId="77777777" w:rsidR="00A26FAF" w:rsidRPr="00022499" w:rsidRDefault="00A26FAF" w:rsidP="00A26FAF">
            <w:pPr>
              <w:pStyle w:val="TableText0"/>
            </w:pPr>
            <w:proofErr w:type="spellStart"/>
            <w:r w:rsidRPr="00022499">
              <w:t>Jett</w:t>
            </w:r>
            <w:r>
              <w:rPr>
                <w:sz w:val="19"/>
                <w:szCs w:val="19"/>
              </w:rPr>
              <w:t>é</w:t>
            </w:r>
            <w:proofErr w:type="spellEnd"/>
            <w:r w:rsidRPr="00022499">
              <w:t xml:space="preserve"> 1989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0A5E90EF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68EADF03" w14:textId="77777777" w:rsidR="00A26FAF" w:rsidRPr="00022499" w:rsidRDefault="00A26FAF" w:rsidP="00A26FAF">
            <w:pPr>
              <w:pStyle w:val="TableText0"/>
            </w:pPr>
            <w:r w:rsidRPr="00022499">
              <w:t>68</w:t>
            </w:r>
          </w:p>
        </w:tc>
        <w:tc>
          <w:tcPr>
            <w:tcW w:w="1559" w:type="dxa"/>
            <w:vAlign w:val="center"/>
          </w:tcPr>
          <w:p w14:paraId="157A6D27" w14:textId="77777777" w:rsidR="00A26FAF" w:rsidRPr="00022499" w:rsidRDefault="00A26FAF" w:rsidP="00A26FAF">
            <w:pPr>
              <w:pStyle w:val="TableText0"/>
            </w:pPr>
            <w:r w:rsidRPr="00022499">
              <w:t>32.6 (5.8)</w:t>
            </w:r>
          </w:p>
        </w:tc>
        <w:tc>
          <w:tcPr>
            <w:tcW w:w="1559" w:type="dxa"/>
            <w:vAlign w:val="center"/>
          </w:tcPr>
          <w:p w14:paraId="14BA3CB3" w14:textId="77777777" w:rsidR="00A26FAF" w:rsidRPr="00022499" w:rsidRDefault="00A26FAF" w:rsidP="00A26FAF">
            <w:pPr>
              <w:pStyle w:val="TableText0"/>
            </w:pPr>
            <w:r w:rsidRPr="00022499">
              <w:t>37.3 (6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47B75619" w14:textId="77777777" w:rsidR="00A26FAF" w:rsidRPr="00022499" w:rsidRDefault="00A26FAF" w:rsidP="00A26FAF">
            <w:pPr>
              <w:pStyle w:val="TableText0"/>
            </w:pPr>
            <w:r w:rsidRPr="00022499">
              <w:t>14.4</w:t>
            </w:r>
          </w:p>
        </w:tc>
      </w:tr>
      <w:tr w:rsidR="00A26FAF" w:rsidRPr="00A1177B" w14:paraId="6A1F8C7B" w14:textId="77777777" w:rsidTr="00A26FAF">
        <w:trPr>
          <w:trHeight w:val="297"/>
        </w:trPr>
        <w:tc>
          <w:tcPr>
            <w:tcW w:w="1757" w:type="dxa"/>
            <w:vMerge/>
          </w:tcPr>
          <w:p w14:paraId="3D206BE9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1FD8A9DB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5F8F2BA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4A849DF0" w14:textId="77777777" w:rsidR="00A26FAF" w:rsidRPr="00022499" w:rsidRDefault="00A26FAF" w:rsidP="00A26FAF">
            <w:pPr>
              <w:pStyle w:val="TableText0"/>
            </w:pPr>
            <w:r w:rsidRPr="00022499">
              <w:t>76</w:t>
            </w:r>
          </w:p>
        </w:tc>
        <w:tc>
          <w:tcPr>
            <w:tcW w:w="1559" w:type="dxa"/>
            <w:vAlign w:val="center"/>
          </w:tcPr>
          <w:p w14:paraId="5CABEE41" w14:textId="77777777" w:rsidR="00A26FAF" w:rsidRPr="00022499" w:rsidRDefault="00A26FAF" w:rsidP="00A26FAF">
            <w:pPr>
              <w:pStyle w:val="TableText0"/>
            </w:pPr>
            <w:r w:rsidRPr="00022499">
              <w:t>55.2 (9.5)</w:t>
            </w:r>
          </w:p>
        </w:tc>
        <w:tc>
          <w:tcPr>
            <w:tcW w:w="1559" w:type="dxa"/>
            <w:vAlign w:val="center"/>
          </w:tcPr>
          <w:p w14:paraId="4AE02D4C" w14:textId="77777777" w:rsidR="00A26FAF" w:rsidRPr="00022499" w:rsidRDefault="00A26FAF" w:rsidP="00A26FAF">
            <w:pPr>
              <w:pStyle w:val="TableText0"/>
            </w:pPr>
            <w:r w:rsidRPr="00022499">
              <w:t>59.7 (10.3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153695DA" w14:textId="77777777" w:rsidR="00A26FAF" w:rsidRPr="00022499" w:rsidRDefault="00A26FAF" w:rsidP="00A26FAF">
            <w:pPr>
              <w:pStyle w:val="TableText0"/>
            </w:pPr>
            <w:r w:rsidRPr="00022499">
              <w:t>8.2</w:t>
            </w:r>
          </w:p>
        </w:tc>
      </w:tr>
      <w:tr w:rsidR="00A26FAF" w:rsidRPr="00A1177B" w14:paraId="4FD6B4AA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575D450A" w14:textId="77777777" w:rsidR="00A26FAF" w:rsidRPr="00022499" w:rsidRDefault="00A26FAF" w:rsidP="00A26FAF">
            <w:pPr>
              <w:pStyle w:val="TableText0"/>
            </w:pPr>
            <w:r w:rsidRPr="00022499">
              <w:t>Upper Body Exertion</w:t>
            </w:r>
          </w:p>
        </w:tc>
        <w:tc>
          <w:tcPr>
            <w:tcW w:w="1134" w:type="dxa"/>
            <w:vMerge w:val="restart"/>
          </w:tcPr>
          <w:p w14:paraId="302E823A" w14:textId="77777777" w:rsidR="00A26FAF" w:rsidRPr="00022499" w:rsidRDefault="00A26FAF" w:rsidP="00A26FAF">
            <w:pPr>
              <w:pStyle w:val="TableText0"/>
            </w:pPr>
            <w:r w:rsidRPr="00022499">
              <w:t>Hart 1985</w:t>
            </w:r>
            <w:r w:rsidRPr="00022499"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0346ACA3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49599A38" w14:textId="77777777" w:rsidR="00A26FAF" w:rsidRPr="00022499" w:rsidRDefault="00A26FAF" w:rsidP="00A26FAF">
            <w:pPr>
              <w:pStyle w:val="TableText0"/>
            </w:pPr>
            <w:r w:rsidRPr="00022499">
              <w:t>278</w:t>
            </w:r>
          </w:p>
        </w:tc>
        <w:tc>
          <w:tcPr>
            <w:tcW w:w="3118" w:type="dxa"/>
            <w:gridSpan w:val="2"/>
            <w:vAlign w:val="center"/>
          </w:tcPr>
          <w:p w14:paraId="0D7E283F" w14:textId="77777777" w:rsidR="00A26FAF" w:rsidRPr="00022499" w:rsidRDefault="00A26FAF" w:rsidP="00A26FAF">
            <w:pPr>
              <w:pStyle w:val="TableText0"/>
            </w:pPr>
            <w:r w:rsidRPr="00022499">
              <w:t>8% increase, P&lt;0.0001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3BDAB175" w14:textId="77777777" w:rsidR="00A26FAF" w:rsidRPr="00022499" w:rsidRDefault="00A26FAF" w:rsidP="00A26FAF">
            <w:pPr>
              <w:pStyle w:val="TableText0"/>
            </w:pPr>
            <w:r w:rsidRPr="00022499">
              <w:t>8</w:t>
            </w:r>
          </w:p>
        </w:tc>
      </w:tr>
      <w:tr w:rsidR="00A26FAF" w:rsidRPr="00A1177B" w14:paraId="3C01AD2A" w14:textId="77777777" w:rsidTr="00A26FAF">
        <w:trPr>
          <w:trHeight w:val="297"/>
        </w:trPr>
        <w:tc>
          <w:tcPr>
            <w:tcW w:w="1757" w:type="dxa"/>
            <w:vMerge/>
          </w:tcPr>
          <w:p w14:paraId="7ADDAB75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25078F35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2E0DA6B7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5CC198BD" w14:textId="77777777" w:rsidR="00A26FAF" w:rsidRPr="00022499" w:rsidRDefault="00A26FAF" w:rsidP="00A26FAF">
            <w:pPr>
              <w:pStyle w:val="TableText0"/>
            </w:pPr>
            <w:r w:rsidRPr="00022499">
              <w:t>309</w:t>
            </w:r>
          </w:p>
        </w:tc>
        <w:tc>
          <w:tcPr>
            <w:tcW w:w="3118" w:type="dxa"/>
            <w:gridSpan w:val="2"/>
            <w:vAlign w:val="center"/>
          </w:tcPr>
          <w:p w14:paraId="0A0D77D6" w14:textId="77777777" w:rsidR="00A26FAF" w:rsidRPr="00022499" w:rsidRDefault="00A26FAF" w:rsidP="00A26FAF">
            <w:pPr>
              <w:pStyle w:val="TableText0"/>
            </w:pPr>
            <w:r w:rsidRPr="00022499">
              <w:t>1.6 % increase, P&lt;0.05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41BAF2CE" w14:textId="77777777" w:rsidR="00A26FAF" w:rsidRPr="00022499" w:rsidRDefault="00A26FAF" w:rsidP="00A26FAF">
            <w:pPr>
              <w:pStyle w:val="TableText0"/>
            </w:pPr>
            <w:r w:rsidRPr="00022499">
              <w:t>1.6</w:t>
            </w:r>
          </w:p>
        </w:tc>
      </w:tr>
      <w:tr w:rsidR="00A26FAF" w:rsidRPr="00A1177B" w14:paraId="6046B6EB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275D066A" w14:textId="77777777" w:rsidR="00A26FAF" w:rsidRPr="00022499" w:rsidRDefault="00A26FAF" w:rsidP="00A26FAF">
            <w:pPr>
              <w:pStyle w:val="TableText0"/>
            </w:pPr>
            <w:r w:rsidRPr="00022499">
              <w:t>S</w:t>
            </w:r>
            <w:r>
              <w:t>tatic A</w:t>
            </w:r>
            <w:r w:rsidRPr="00022499">
              <w:t>rm/</w:t>
            </w:r>
            <w:r>
              <w:t>Shoulder S</w:t>
            </w:r>
            <w:r w:rsidRPr="00022499">
              <w:t>trength (kg)</w:t>
            </w:r>
          </w:p>
        </w:tc>
        <w:tc>
          <w:tcPr>
            <w:tcW w:w="1134" w:type="dxa"/>
            <w:vMerge w:val="restart"/>
          </w:tcPr>
          <w:p w14:paraId="36CBE866" w14:textId="77777777" w:rsidR="00A26FAF" w:rsidRPr="00022499" w:rsidRDefault="00A26FAF" w:rsidP="00A26FAF">
            <w:pPr>
              <w:pStyle w:val="TableText0"/>
            </w:pPr>
            <w:proofErr w:type="spellStart"/>
            <w:r w:rsidRPr="00022499">
              <w:t>Marcinik</w:t>
            </w:r>
            <w:proofErr w:type="spellEnd"/>
            <w:r w:rsidRPr="00022499">
              <w:t xml:space="preserve"> 1985</w:t>
            </w:r>
            <w:r w:rsidRPr="00022499">
              <w:rPr>
                <w:vertAlign w:val="superscript"/>
              </w:rPr>
              <w:t>e</w:t>
            </w:r>
          </w:p>
        </w:tc>
        <w:tc>
          <w:tcPr>
            <w:tcW w:w="1474" w:type="dxa"/>
            <w:vAlign w:val="center"/>
          </w:tcPr>
          <w:p w14:paraId="479F6D5E" w14:textId="77777777" w:rsidR="00A26FAF" w:rsidRPr="00022499" w:rsidRDefault="00A26FAF" w:rsidP="00A26FAF">
            <w:pPr>
              <w:pStyle w:val="TableText0"/>
            </w:pPr>
            <w:r w:rsidRPr="00022499">
              <w:t>Female</w:t>
            </w:r>
          </w:p>
        </w:tc>
        <w:tc>
          <w:tcPr>
            <w:tcW w:w="567" w:type="dxa"/>
            <w:vAlign w:val="center"/>
          </w:tcPr>
          <w:p w14:paraId="4A338098" w14:textId="77777777" w:rsidR="00A26FAF" w:rsidRPr="00022499" w:rsidRDefault="00A26FAF" w:rsidP="00A26FAF">
            <w:pPr>
              <w:pStyle w:val="TableText0"/>
            </w:pPr>
            <w:r w:rsidRPr="00022499">
              <w:t>9</w:t>
            </w:r>
          </w:p>
        </w:tc>
        <w:tc>
          <w:tcPr>
            <w:tcW w:w="1559" w:type="dxa"/>
            <w:vAlign w:val="center"/>
          </w:tcPr>
          <w:p w14:paraId="34D93211" w14:textId="77777777" w:rsidR="00A26FAF" w:rsidRPr="00022499" w:rsidRDefault="00A26FAF" w:rsidP="00A26FAF">
            <w:pPr>
              <w:pStyle w:val="TableText0"/>
            </w:pPr>
            <w:r w:rsidRPr="00022499">
              <w:t>37.2 (7.9)</w:t>
            </w:r>
          </w:p>
        </w:tc>
        <w:tc>
          <w:tcPr>
            <w:tcW w:w="1559" w:type="dxa"/>
            <w:vAlign w:val="center"/>
          </w:tcPr>
          <w:p w14:paraId="0B6290C5" w14:textId="77777777" w:rsidR="00A26FAF" w:rsidRPr="00022499" w:rsidRDefault="00A26FAF" w:rsidP="00A26FAF">
            <w:pPr>
              <w:pStyle w:val="TableText0"/>
            </w:pPr>
            <w:r w:rsidRPr="00022499">
              <w:t>+16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F5879D5" w14:textId="77777777" w:rsidR="00A26FAF" w:rsidRPr="00022499" w:rsidRDefault="00A26FAF" w:rsidP="00A26FAF">
            <w:pPr>
              <w:pStyle w:val="TableText0"/>
            </w:pPr>
            <w:r w:rsidRPr="00022499">
              <w:t>16.0</w:t>
            </w:r>
          </w:p>
        </w:tc>
      </w:tr>
      <w:tr w:rsidR="00A26FAF" w:rsidRPr="00A1177B" w14:paraId="7D25A289" w14:textId="77777777" w:rsidTr="00A26FAF">
        <w:trPr>
          <w:trHeight w:val="325"/>
        </w:trPr>
        <w:tc>
          <w:tcPr>
            <w:tcW w:w="1757" w:type="dxa"/>
            <w:vMerge/>
          </w:tcPr>
          <w:p w14:paraId="13E44DB5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3885E7A7" w14:textId="77777777" w:rsidR="00A26FAF" w:rsidRPr="00022499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414D5C7" w14:textId="77777777" w:rsidR="00A26FAF" w:rsidRPr="00022499" w:rsidRDefault="00A26FAF" w:rsidP="00A26FAF">
            <w:pPr>
              <w:pStyle w:val="TableText0"/>
            </w:pPr>
            <w:r w:rsidRPr="00022499">
              <w:t>Male</w:t>
            </w:r>
          </w:p>
        </w:tc>
        <w:tc>
          <w:tcPr>
            <w:tcW w:w="567" w:type="dxa"/>
            <w:vAlign w:val="center"/>
          </w:tcPr>
          <w:p w14:paraId="2E59DA2F" w14:textId="77777777" w:rsidR="00A26FAF" w:rsidRPr="00022499" w:rsidRDefault="00A26FAF" w:rsidP="00A26FAF">
            <w:pPr>
              <w:pStyle w:val="TableText0"/>
            </w:pPr>
            <w:r w:rsidRPr="00022499">
              <w:t>29</w:t>
            </w:r>
          </w:p>
        </w:tc>
        <w:tc>
          <w:tcPr>
            <w:tcW w:w="1559" w:type="dxa"/>
            <w:vAlign w:val="center"/>
          </w:tcPr>
          <w:p w14:paraId="4813FAF7" w14:textId="77777777" w:rsidR="00A26FAF" w:rsidRPr="00022499" w:rsidRDefault="00A26FAF" w:rsidP="00A26FAF">
            <w:pPr>
              <w:pStyle w:val="TableText0"/>
            </w:pPr>
            <w:r w:rsidRPr="00022499">
              <w:t>63 (9)</w:t>
            </w:r>
          </w:p>
        </w:tc>
        <w:tc>
          <w:tcPr>
            <w:tcW w:w="1559" w:type="dxa"/>
            <w:vAlign w:val="center"/>
          </w:tcPr>
          <w:p w14:paraId="418FB0EB" w14:textId="77777777" w:rsidR="00A26FAF" w:rsidRPr="00022499" w:rsidRDefault="00A26FAF" w:rsidP="00A26FAF">
            <w:pPr>
              <w:pStyle w:val="TableText0"/>
            </w:pPr>
            <w:r w:rsidRPr="00022499">
              <w:t>+12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40830362" w14:textId="77777777" w:rsidR="00A26FAF" w:rsidRPr="00022499" w:rsidRDefault="00A26FAF" w:rsidP="00A26FAF">
            <w:pPr>
              <w:pStyle w:val="TableText0"/>
            </w:pPr>
            <w:r w:rsidRPr="00022499">
              <w:t>12.0</w:t>
            </w:r>
          </w:p>
        </w:tc>
      </w:tr>
      <w:tr w:rsidR="00A26FAF" w:rsidRPr="00A1177B" w14:paraId="78AFA623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27D95D1A" w14:textId="77777777" w:rsidR="00A26FAF" w:rsidRPr="00A1177B" w:rsidRDefault="00A26FAF" w:rsidP="00A26FAF">
            <w:pPr>
              <w:pStyle w:val="TableText0"/>
            </w:pPr>
            <w:r w:rsidRPr="00A1177B">
              <w:t xml:space="preserve">Static </w:t>
            </w:r>
            <w:r>
              <w:t>Elbow F</w:t>
            </w:r>
            <w:r w:rsidRPr="00A1177B">
              <w:t>lexion (kg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34" w:type="dxa"/>
            <w:vMerge w:val="restart"/>
          </w:tcPr>
          <w:p w14:paraId="58D587AF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12C32B3B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645E2410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0A9A6B68" w14:textId="77777777" w:rsidR="00A26FAF" w:rsidRPr="00A1177B" w:rsidRDefault="00A26FAF" w:rsidP="00A26FAF">
            <w:pPr>
              <w:pStyle w:val="TableText0"/>
            </w:pPr>
            <w:r w:rsidRPr="00A1177B">
              <w:t>28.06 (6.4)</w:t>
            </w:r>
          </w:p>
        </w:tc>
        <w:tc>
          <w:tcPr>
            <w:tcW w:w="1559" w:type="dxa"/>
            <w:vAlign w:val="center"/>
          </w:tcPr>
          <w:p w14:paraId="61173658" w14:textId="77777777" w:rsidR="00A26FAF" w:rsidRPr="00A1177B" w:rsidRDefault="00A26FAF" w:rsidP="00A26FAF">
            <w:pPr>
              <w:pStyle w:val="TableText0"/>
            </w:pPr>
            <w:r w:rsidRPr="00A1177B">
              <w:t>-10 %</w:t>
            </w:r>
          </w:p>
        </w:tc>
        <w:tc>
          <w:tcPr>
            <w:tcW w:w="936" w:type="dxa"/>
            <w:shd w:val="clear" w:color="auto" w:fill="FF0000"/>
            <w:vAlign w:val="bottom"/>
          </w:tcPr>
          <w:p w14:paraId="528CA556" w14:textId="77777777" w:rsidR="00A26FAF" w:rsidRPr="00A1177B" w:rsidRDefault="00A26FAF" w:rsidP="00A26FAF">
            <w:pPr>
              <w:pStyle w:val="TableText0"/>
            </w:pPr>
            <w:r w:rsidRPr="00A1177B">
              <w:t>-10.0</w:t>
            </w:r>
          </w:p>
        </w:tc>
      </w:tr>
      <w:tr w:rsidR="00A26FAF" w:rsidRPr="00A1177B" w14:paraId="16807FCD" w14:textId="77777777" w:rsidTr="00A26FAF">
        <w:trPr>
          <w:trHeight w:val="311"/>
        </w:trPr>
        <w:tc>
          <w:tcPr>
            <w:tcW w:w="1757" w:type="dxa"/>
            <w:vMerge/>
          </w:tcPr>
          <w:p w14:paraId="05857B0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6CCCE3F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B51D485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5D52B3E1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559" w:type="dxa"/>
            <w:vAlign w:val="center"/>
          </w:tcPr>
          <w:p w14:paraId="48CB961B" w14:textId="77777777" w:rsidR="00A26FAF" w:rsidRPr="00A1177B" w:rsidRDefault="00A26FAF" w:rsidP="00A26FAF">
            <w:pPr>
              <w:pStyle w:val="TableText0"/>
            </w:pPr>
            <w:r w:rsidRPr="00A1177B">
              <w:t>43 (8.5)</w:t>
            </w:r>
          </w:p>
        </w:tc>
        <w:tc>
          <w:tcPr>
            <w:tcW w:w="1559" w:type="dxa"/>
            <w:vAlign w:val="center"/>
          </w:tcPr>
          <w:p w14:paraId="454A5BB5" w14:textId="77777777" w:rsidR="00A26FAF" w:rsidRPr="00A1177B" w:rsidRDefault="00A26FAF" w:rsidP="00A26FAF">
            <w:pPr>
              <w:pStyle w:val="TableText0"/>
            </w:pPr>
            <w:r w:rsidRPr="00A1177B">
              <w:t>+7 %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0ACF6AF" w14:textId="77777777" w:rsidR="00A26FAF" w:rsidRPr="00A1177B" w:rsidRDefault="00A26FAF" w:rsidP="00A26FAF">
            <w:pPr>
              <w:pStyle w:val="TableText0"/>
            </w:pPr>
            <w:r w:rsidRPr="00A1177B">
              <w:t>7.0</w:t>
            </w:r>
          </w:p>
        </w:tc>
      </w:tr>
      <w:tr w:rsidR="00A26FAF" w:rsidRPr="00A1177B" w14:paraId="5A96B534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5AB3A859" w14:textId="77777777" w:rsidR="00A26FAF" w:rsidRPr="00A1177B" w:rsidRDefault="00A26FAF" w:rsidP="00A26FAF">
            <w:pPr>
              <w:pStyle w:val="TableText0"/>
            </w:pPr>
            <w:r w:rsidRPr="00A1177B">
              <w:t>Trunk Extensor Strength (kg)</w:t>
            </w:r>
          </w:p>
        </w:tc>
        <w:tc>
          <w:tcPr>
            <w:tcW w:w="1134" w:type="dxa"/>
            <w:vMerge w:val="restart"/>
          </w:tcPr>
          <w:p w14:paraId="394E461C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Knapik</w:t>
            </w:r>
            <w:proofErr w:type="spellEnd"/>
            <w:r w:rsidRPr="00A1177B">
              <w:t xml:space="preserve"> 1980</w:t>
            </w:r>
            <w:proofErr w:type="gramStart"/>
            <w:r>
              <w:rPr>
                <w:vertAlign w:val="superscript"/>
              </w:rPr>
              <w:t>a</w:t>
            </w:r>
            <w:r w:rsidRPr="00A1177B">
              <w:rPr>
                <w:vertAlign w:val="superscript"/>
              </w:rPr>
              <w:t>,</w:t>
            </w:r>
            <w:r>
              <w:rPr>
                <w:vertAlign w:val="superscript"/>
              </w:rPr>
              <w:t>d</w:t>
            </w:r>
            <w:proofErr w:type="gramEnd"/>
          </w:p>
        </w:tc>
        <w:tc>
          <w:tcPr>
            <w:tcW w:w="1474" w:type="dxa"/>
            <w:vAlign w:val="center"/>
          </w:tcPr>
          <w:p w14:paraId="0AE4699B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77B41315" w14:textId="77777777" w:rsidR="00A26FAF" w:rsidRPr="00A1177B" w:rsidRDefault="00A26FAF" w:rsidP="00A26FAF">
            <w:pPr>
              <w:pStyle w:val="TableText0"/>
            </w:pPr>
            <w:r w:rsidRPr="00A1177B">
              <w:t>360</w:t>
            </w:r>
          </w:p>
        </w:tc>
        <w:tc>
          <w:tcPr>
            <w:tcW w:w="1559" w:type="dxa"/>
            <w:vAlign w:val="center"/>
          </w:tcPr>
          <w:p w14:paraId="524CFA2C" w14:textId="77777777" w:rsidR="00A26FAF" w:rsidRPr="00A1177B" w:rsidRDefault="00A26FAF" w:rsidP="00A26FAF">
            <w:pPr>
              <w:pStyle w:val="TableText0"/>
            </w:pPr>
            <w:r w:rsidRPr="00A1177B">
              <w:t>47.6 (12.7)</w:t>
            </w:r>
          </w:p>
        </w:tc>
        <w:tc>
          <w:tcPr>
            <w:tcW w:w="1559" w:type="dxa"/>
            <w:vAlign w:val="center"/>
          </w:tcPr>
          <w:p w14:paraId="6E265966" w14:textId="77777777" w:rsidR="00A26FAF" w:rsidRPr="00A1177B" w:rsidRDefault="00A26FAF" w:rsidP="00A26FAF">
            <w:pPr>
              <w:pStyle w:val="TableText0"/>
            </w:pPr>
            <w:r w:rsidRPr="00A1177B">
              <w:t>56.6 (10.6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040A214" w14:textId="77777777" w:rsidR="00A26FAF" w:rsidRPr="00A1177B" w:rsidRDefault="00A26FAF" w:rsidP="00A26FAF">
            <w:pPr>
              <w:pStyle w:val="TableText0"/>
            </w:pPr>
            <w:r w:rsidRPr="00A1177B">
              <w:t>18.9</w:t>
            </w:r>
          </w:p>
        </w:tc>
      </w:tr>
      <w:tr w:rsidR="00A26FAF" w:rsidRPr="00A1177B" w14:paraId="417C52BF" w14:textId="77777777" w:rsidTr="00A26FAF">
        <w:trPr>
          <w:trHeight w:val="297"/>
        </w:trPr>
        <w:tc>
          <w:tcPr>
            <w:tcW w:w="1757" w:type="dxa"/>
            <w:vMerge/>
          </w:tcPr>
          <w:p w14:paraId="62B260D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703AB10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16A598CF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69E3F312" w14:textId="77777777" w:rsidR="00A26FAF" w:rsidRPr="00A1177B" w:rsidRDefault="00A26FAF" w:rsidP="00A26FAF">
            <w:pPr>
              <w:pStyle w:val="TableText0"/>
            </w:pPr>
            <w:r w:rsidRPr="00A1177B">
              <w:t>750</w:t>
            </w:r>
          </w:p>
        </w:tc>
        <w:tc>
          <w:tcPr>
            <w:tcW w:w="1559" w:type="dxa"/>
            <w:vAlign w:val="center"/>
          </w:tcPr>
          <w:p w14:paraId="68F0EA61" w14:textId="77777777" w:rsidR="00A26FAF" w:rsidRPr="00A1177B" w:rsidRDefault="00A26FAF" w:rsidP="00A26FAF">
            <w:pPr>
              <w:pStyle w:val="TableText0"/>
            </w:pPr>
            <w:r w:rsidRPr="00A1177B">
              <w:t>72.6 (18.2)</w:t>
            </w:r>
          </w:p>
        </w:tc>
        <w:tc>
          <w:tcPr>
            <w:tcW w:w="1559" w:type="dxa"/>
            <w:vAlign w:val="center"/>
          </w:tcPr>
          <w:p w14:paraId="7D5C7A34" w14:textId="77777777" w:rsidR="00A26FAF" w:rsidRPr="00A1177B" w:rsidRDefault="00A26FAF" w:rsidP="00A26FAF">
            <w:pPr>
              <w:pStyle w:val="TableText0"/>
            </w:pPr>
            <w:r w:rsidRPr="00A1177B">
              <w:t>79 (16.5)</w:t>
            </w:r>
          </w:p>
        </w:tc>
        <w:tc>
          <w:tcPr>
            <w:tcW w:w="936" w:type="dxa"/>
            <w:shd w:val="clear" w:color="auto" w:fill="00B050"/>
            <w:vAlign w:val="bottom"/>
          </w:tcPr>
          <w:p w14:paraId="5FC91D77" w14:textId="77777777" w:rsidR="00A26FAF" w:rsidRPr="00A1177B" w:rsidRDefault="00A26FAF" w:rsidP="00A26FAF">
            <w:pPr>
              <w:pStyle w:val="TableText0"/>
            </w:pPr>
            <w:r w:rsidRPr="00A1177B">
              <w:t>8.8</w:t>
            </w:r>
          </w:p>
        </w:tc>
      </w:tr>
      <w:tr w:rsidR="00A26FAF" w:rsidRPr="00A1177B" w14:paraId="79EAC7C5" w14:textId="77777777" w:rsidTr="00A26FAF">
        <w:trPr>
          <w:trHeight w:val="297"/>
        </w:trPr>
        <w:tc>
          <w:tcPr>
            <w:tcW w:w="1757" w:type="dxa"/>
            <w:vMerge/>
          </w:tcPr>
          <w:p w14:paraId="597F2E2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 w:val="restart"/>
          </w:tcPr>
          <w:p w14:paraId="7F1B1E14" w14:textId="77777777" w:rsidR="00A26FAF" w:rsidRPr="00A1177B" w:rsidRDefault="00A26FAF" w:rsidP="00A26FAF">
            <w:pPr>
              <w:pStyle w:val="TableText0"/>
            </w:pPr>
            <w:r w:rsidRPr="00A1177B">
              <w:t>Daniels 1980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4E5DEC23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438D2C2" w14:textId="77777777" w:rsidR="00A26FAF" w:rsidRPr="00A1177B" w:rsidRDefault="00A26FAF" w:rsidP="00A26FAF">
            <w:pPr>
              <w:pStyle w:val="TableText0"/>
            </w:pPr>
            <w:r w:rsidRPr="00A1177B">
              <w:t>7</w:t>
            </w:r>
          </w:p>
        </w:tc>
        <w:tc>
          <w:tcPr>
            <w:tcW w:w="1559" w:type="dxa"/>
            <w:vAlign w:val="center"/>
          </w:tcPr>
          <w:p w14:paraId="12FA205D" w14:textId="77777777" w:rsidR="00A26FAF" w:rsidRPr="00A1177B" w:rsidRDefault="00A26FAF" w:rsidP="00A26FAF">
            <w:pPr>
              <w:pStyle w:val="TableText0"/>
            </w:pPr>
            <w:r w:rsidRPr="00A1177B">
              <w:t>59.2 (2.8)</w:t>
            </w:r>
          </w:p>
        </w:tc>
        <w:tc>
          <w:tcPr>
            <w:tcW w:w="1559" w:type="dxa"/>
            <w:vAlign w:val="center"/>
          </w:tcPr>
          <w:p w14:paraId="20B858FE" w14:textId="77777777" w:rsidR="00A26FAF" w:rsidRPr="00A1177B" w:rsidRDefault="00A26FAF" w:rsidP="00A26FAF">
            <w:pPr>
              <w:pStyle w:val="TableText0"/>
            </w:pPr>
            <w:r w:rsidRPr="00A1177B">
              <w:t>55 (2.5)</w:t>
            </w:r>
          </w:p>
        </w:tc>
        <w:tc>
          <w:tcPr>
            <w:tcW w:w="936" w:type="dxa"/>
            <w:shd w:val="clear" w:color="auto" w:fill="F7CAAC" w:themeFill="accent2" w:themeFillTint="66"/>
            <w:vAlign w:val="bottom"/>
          </w:tcPr>
          <w:p w14:paraId="5B3ACD81" w14:textId="77777777" w:rsidR="00A26FAF" w:rsidRPr="00A1177B" w:rsidRDefault="00A26FAF" w:rsidP="00A26FAF">
            <w:pPr>
              <w:pStyle w:val="TableText0"/>
            </w:pPr>
            <w:r w:rsidRPr="00A1177B">
              <w:t>-7.1</w:t>
            </w:r>
          </w:p>
        </w:tc>
      </w:tr>
      <w:tr w:rsidR="00A26FAF" w:rsidRPr="00A1177B" w14:paraId="632BCE68" w14:textId="77777777" w:rsidTr="00A26FAF">
        <w:trPr>
          <w:trHeight w:val="297"/>
        </w:trPr>
        <w:tc>
          <w:tcPr>
            <w:tcW w:w="1757" w:type="dxa"/>
            <w:vMerge/>
          </w:tcPr>
          <w:p w14:paraId="3EFEBEB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</w:tcPr>
          <w:p w14:paraId="4DE7268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7BEF8A4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34558A5D" w14:textId="77777777" w:rsidR="00A26FAF" w:rsidRPr="00A1177B" w:rsidRDefault="00A26FAF" w:rsidP="00A26FAF">
            <w:pPr>
              <w:pStyle w:val="TableText0"/>
            </w:pPr>
            <w:r w:rsidRPr="00A1177B">
              <w:t>11</w:t>
            </w:r>
          </w:p>
        </w:tc>
        <w:tc>
          <w:tcPr>
            <w:tcW w:w="1559" w:type="dxa"/>
            <w:vAlign w:val="center"/>
          </w:tcPr>
          <w:p w14:paraId="50A9E302" w14:textId="77777777" w:rsidR="00A26FAF" w:rsidRPr="00A1177B" w:rsidRDefault="00A26FAF" w:rsidP="00A26FAF">
            <w:pPr>
              <w:pStyle w:val="TableText0"/>
            </w:pPr>
            <w:r w:rsidRPr="00A1177B">
              <w:t>87.1 (3.5)</w:t>
            </w:r>
          </w:p>
        </w:tc>
        <w:tc>
          <w:tcPr>
            <w:tcW w:w="1559" w:type="dxa"/>
            <w:vAlign w:val="center"/>
          </w:tcPr>
          <w:p w14:paraId="207699AC" w14:textId="77777777" w:rsidR="00A26FAF" w:rsidRPr="00A1177B" w:rsidRDefault="00A26FAF" w:rsidP="00A26FAF">
            <w:pPr>
              <w:pStyle w:val="TableText0"/>
            </w:pPr>
            <w:r w:rsidRPr="00A1177B">
              <w:t>79.7 (3.1)</w:t>
            </w:r>
          </w:p>
        </w:tc>
        <w:tc>
          <w:tcPr>
            <w:tcW w:w="936" w:type="dxa"/>
            <w:shd w:val="clear" w:color="auto" w:fill="FF0000"/>
            <w:vAlign w:val="bottom"/>
          </w:tcPr>
          <w:p w14:paraId="00F21C14" w14:textId="77777777" w:rsidR="00A26FAF" w:rsidRPr="00A1177B" w:rsidRDefault="00A26FAF" w:rsidP="00A26FAF">
            <w:pPr>
              <w:pStyle w:val="TableText0"/>
            </w:pPr>
            <w:r w:rsidRPr="00A1177B">
              <w:t>-8.5</w:t>
            </w:r>
          </w:p>
        </w:tc>
      </w:tr>
      <w:tr w:rsidR="00A26FAF" w:rsidRPr="00A1177B" w14:paraId="12EB51A0" w14:textId="77777777" w:rsidTr="00A26FAF">
        <w:trPr>
          <w:trHeight w:val="297"/>
        </w:trPr>
        <w:tc>
          <w:tcPr>
            <w:tcW w:w="1757" w:type="dxa"/>
            <w:vMerge w:val="restart"/>
          </w:tcPr>
          <w:p w14:paraId="229A4CE4" w14:textId="77777777" w:rsidR="00A26FAF" w:rsidRPr="00A1177B" w:rsidRDefault="00A26FAF" w:rsidP="00A26FAF">
            <w:pPr>
              <w:pStyle w:val="TableText0"/>
            </w:pPr>
            <w:r w:rsidRPr="00A1177B">
              <w:t>Back Extension (kg)</w:t>
            </w:r>
          </w:p>
        </w:tc>
        <w:tc>
          <w:tcPr>
            <w:tcW w:w="1134" w:type="dxa"/>
            <w:vMerge w:val="restart"/>
          </w:tcPr>
          <w:p w14:paraId="1484955B" w14:textId="77777777" w:rsidR="00A26FAF" w:rsidRPr="00A1177B" w:rsidRDefault="00A26FAF" w:rsidP="00A26FAF">
            <w:pPr>
              <w:pStyle w:val="TableText0"/>
            </w:pPr>
            <w:r w:rsidRPr="00A1177B">
              <w:t>Harwood 1999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3D628552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7A17CA6" w14:textId="77777777" w:rsidR="00A26FAF" w:rsidRPr="00A1177B" w:rsidRDefault="00A26FAF" w:rsidP="00A26FAF">
            <w:pPr>
              <w:pStyle w:val="TableText0"/>
            </w:pPr>
            <w:r w:rsidRPr="00A1177B">
              <w:t>38</w:t>
            </w:r>
          </w:p>
        </w:tc>
        <w:tc>
          <w:tcPr>
            <w:tcW w:w="1559" w:type="dxa"/>
            <w:vAlign w:val="center"/>
          </w:tcPr>
          <w:p w14:paraId="5937A852" w14:textId="77777777" w:rsidR="00A26FAF" w:rsidRPr="00A1177B" w:rsidRDefault="00A26FAF" w:rsidP="00A26FAF">
            <w:pPr>
              <w:pStyle w:val="TableText0"/>
            </w:pPr>
            <w:r w:rsidRPr="00A1177B">
              <w:t>79.8 (9.9)</w:t>
            </w:r>
          </w:p>
        </w:tc>
        <w:tc>
          <w:tcPr>
            <w:tcW w:w="1559" w:type="dxa"/>
            <w:vAlign w:val="center"/>
          </w:tcPr>
          <w:p w14:paraId="47413E96" w14:textId="77777777" w:rsidR="00A26FAF" w:rsidRPr="00A1177B" w:rsidRDefault="00A26FAF" w:rsidP="00A26FAF">
            <w:pPr>
              <w:pStyle w:val="TableText0"/>
            </w:pPr>
            <w:r w:rsidRPr="00A1177B">
              <w:t>78.1 (10.4)</w:t>
            </w:r>
          </w:p>
        </w:tc>
        <w:tc>
          <w:tcPr>
            <w:tcW w:w="936" w:type="dxa"/>
            <w:shd w:val="clear" w:color="auto" w:fill="F7CAAC" w:themeFill="accent2" w:themeFillTint="66"/>
            <w:vAlign w:val="bottom"/>
          </w:tcPr>
          <w:p w14:paraId="2D0AD071" w14:textId="77777777" w:rsidR="00A26FAF" w:rsidRPr="00A1177B" w:rsidRDefault="00A26FAF" w:rsidP="00A26FAF">
            <w:pPr>
              <w:pStyle w:val="TableText0"/>
            </w:pPr>
            <w:r w:rsidRPr="00A1177B">
              <w:t>-2.1</w:t>
            </w:r>
          </w:p>
        </w:tc>
      </w:tr>
      <w:tr w:rsidR="00A26FAF" w:rsidRPr="00A1177B" w14:paraId="35BFD0CC" w14:textId="77777777" w:rsidTr="00A26FAF">
        <w:trPr>
          <w:trHeight w:val="297"/>
        </w:trPr>
        <w:tc>
          <w:tcPr>
            <w:tcW w:w="1757" w:type="dxa"/>
            <w:vMerge/>
            <w:tcBorders>
              <w:bottom w:val="single" w:sz="4" w:space="0" w:color="auto"/>
            </w:tcBorders>
          </w:tcPr>
          <w:p w14:paraId="68A7210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EAB8C7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639B463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CA021F" w14:textId="77777777" w:rsidR="00A26FAF" w:rsidRPr="00A1177B" w:rsidRDefault="00A26FAF" w:rsidP="00A26FAF">
            <w:pPr>
              <w:pStyle w:val="TableText0"/>
            </w:pPr>
            <w:r w:rsidRPr="00A1177B">
              <w:t>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C03608" w14:textId="77777777" w:rsidR="00A26FAF" w:rsidRPr="00A1177B" w:rsidRDefault="00A26FAF" w:rsidP="00A26FAF">
            <w:pPr>
              <w:pStyle w:val="TableText0"/>
            </w:pPr>
            <w:r w:rsidRPr="00A1177B">
              <w:t>125 (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E5916B" w14:textId="77777777" w:rsidR="00A26FAF" w:rsidRPr="00A1177B" w:rsidRDefault="00A26FAF" w:rsidP="00A26FAF">
            <w:pPr>
              <w:pStyle w:val="TableText0"/>
            </w:pPr>
            <w:r w:rsidRPr="00A1177B">
              <w:t>118 (20.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bottom"/>
          </w:tcPr>
          <w:p w14:paraId="10089EC6" w14:textId="77777777" w:rsidR="00A26FAF" w:rsidRPr="00A1177B" w:rsidRDefault="00A26FAF" w:rsidP="00A26FAF">
            <w:pPr>
              <w:pStyle w:val="TableText0"/>
            </w:pPr>
            <w:r w:rsidRPr="00A1177B">
              <w:t>-5.6</w:t>
            </w:r>
          </w:p>
        </w:tc>
      </w:tr>
    </w:tbl>
    <w:p w14:paraId="1AB9E4CC" w14:textId="77777777" w:rsidR="00A26FAF" w:rsidRPr="00A1177B" w:rsidRDefault="00A26FAF" w:rsidP="00A26FAF">
      <w:pPr>
        <w:rPr>
          <w:rFonts w:cs="Arial"/>
          <w:sz w:val="16"/>
          <w:szCs w:val="16"/>
        </w:rPr>
      </w:pPr>
      <w:r w:rsidRPr="00A06BF2">
        <w:rPr>
          <w:rFonts w:cs="Arial"/>
          <w:b/>
          <w:sz w:val="16"/>
          <w:szCs w:val="16"/>
        </w:rPr>
        <w:t>Notes:</w:t>
      </w:r>
      <w:r>
        <w:rPr>
          <w:rFonts w:cs="Arial"/>
          <w:b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a</w:t>
      </w:r>
      <w:r w:rsidRPr="00A1177B">
        <w:rPr>
          <w:rFonts w:cs="Arial"/>
          <w:sz w:val="16"/>
          <w:szCs w:val="16"/>
        </w:rPr>
        <w:t xml:space="preserve">, significant differences between females and males; </w:t>
      </w:r>
      <w:r>
        <w:rPr>
          <w:rFonts w:cs="Arial"/>
          <w:sz w:val="16"/>
          <w:szCs w:val="16"/>
        </w:rPr>
        <w:t>b</w:t>
      </w:r>
      <w:r w:rsidRPr="00A1177B">
        <w:rPr>
          <w:rFonts w:cs="Arial"/>
          <w:sz w:val="16"/>
          <w:szCs w:val="16"/>
        </w:rPr>
        <w:t xml:space="preserve">, measured as 1 rep max; </w:t>
      </w:r>
      <w:r>
        <w:rPr>
          <w:rFonts w:cs="Arial"/>
          <w:sz w:val="16"/>
          <w:szCs w:val="16"/>
        </w:rPr>
        <w:t>c</w:t>
      </w:r>
      <w:r w:rsidRPr="00A1177B">
        <w:rPr>
          <w:rFonts w:cs="Arial"/>
          <w:sz w:val="16"/>
          <w:szCs w:val="16"/>
        </w:rPr>
        <w:t xml:space="preserve">, reported as 2-armlift; </w:t>
      </w:r>
      <w:r>
        <w:rPr>
          <w:rFonts w:cs="Arial"/>
          <w:sz w:val="16"/>
          <w:szCs w:val="16"/>
        </w:rPr>
        <w:t>d, measured by dynamometer; e</w:t>
      </w:r>
      <w:r w:rsidRPr="00A1177B">
        <w:rPr>
          <w:rFonts w:cs="Arial"/>
          <w:sz w:val="16"/>
          <w:szCs w:val="16"/>
        </w:rPr>
        <w:t>, reported as 1-arm pull, subjects pulled a handle while bracing their other hand on a pole;</w:t>
      </w:r>
      <w:r>
        <w:rPr>
          <w:rFonts w:cs="Arial"/>
          <w:sz w:val="16"/>
          <w:szCs w:val="16"/>
        </w:rPr>
        <w:br/>
      </w:r>
      <w:r w:rsidRPr="000778A9">
        <w:rPr>
          <w:rFonts w:cs="Arial"/>
          <w:b/>
          <w:sz w:val="16"/>
          <w:szCs w:val="16"/>
        </w:rPr>
        <w:t>Abbreviation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comp, comparison</w:t>
      </w:r>
      <w:r w:rsidRPr="00A1177B">
        <w:rPr>
          <w:rFonts w:cs="Arial"/>
          <w:sz w:val="16"/>
          <w:szCs w:val="16"/>
        </w:rPr>
        <w:t>;</w:t>
      </w:r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int</w:t>
      </w:r>
      <w:proofErr w:type="spellEnd"/>
      <w:r>
        <w:rPr>
          <w:rFonts w:cs="Arial"/>
          <w:sz w:val="16"/>
          <w:szCs w:val="16"/>
        </w:rPr>
        <w:t xml:space="preserve">, intervention; n, number; </w:t>
      </w:r>
      <w:proofErr w:type="spellStart"/>
      <w:r>
        <w:rPr>
          <w:rFonts w:cs="Arial"/>
          <w:sz w:val="16"/>
          <w:szCs w:val="16"/>
        </w:rPr>
        <w:t>nr</w:t>
      </w:r>
      <w:proofErr w:type="spellEnd"/>
      <w:r>
        <w:rPr>
          <w:rFonts w:cs="Arial"/>
          <w:sz w:val="16"/>
          <w:szCs w:val="16"/>
        </w:rPr>
        <w:t xml:space="preserve">, not reported; </w:t>
      </w:r>
      <w:proofErr w:type="spellStart"/>
      <w:r>
        <w:rPr>
          <w:rFonts w:cs="Arial"/>
          <w:sz w:val="16"/>
          <w:szCs w:val="16"/>
        </w:rPr>
        <w:t>sd</w:t>
      </w:r>
      <w:proofErr w:type="spellEnd"/>
      <w:r>
        <w:rPr>
          <w:rFonts w:cs="Arial"/>
          <w:sz w:val="16"/>
          <w:szCs w:val="16"/>
        </w:rPr>
        <w:t>, standard deviation;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64A1B8A4" w14:textId="77777777" w:rsidR="00A26FAF" w:rsidRDefault="00A26FAF">
      <w:pPr>
        <w:rPr>
          <w:rFonts w:ascii="Calibri" w:eastAsia="Times New Roman" w:hAnsi="Calibri" w:cs="Arial"/>
          <w:b/>
          <w:bCs/>
          <w:color w:val="000000"/>
          <w:sz w:val="20"/>
          <w:szCs w:val="20"/>
          <w:lang w:val="en-GB"/>
        </w:rPr>
      </w:pPr>
      <w:r>
        <w:rPr>
          <w:rFonts w:cs="Arial"/>
        </w:rPr>
        <w:br w:type="page"/>
      </w:r>
    </w:p>
    <w:p w14:paraId="0645D012" w14:textId="6F08BFA6" w:rsidR="00A26FAF" w:rsidRPr="00A1177B" w:rsidRDefault="00595B09" w:rsidP="00595B09">
      <w:pPr>
        <w:pStyle w:val="Caption"/>
        <w:outlineLvl w:val="0"/>
        <w:rPr>
          <w:rFonts w:cs="Arial"/>
        </w:rPr>
      </w:pPr>
      <w:r>
        <w:lastRenderedPageBreak/>
        <w:t xml:space="preserve">Electronic Supplementary Material </w:t>
      </w:r>
      <w:r w:rsidR="00A26FA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A26FAF" w:rsidRPr="00A1177B">
        <w:rPr>
          <w:rFonts w:cs="Arial"/>
        </w:rPr>
        <w:fldChar w:fldCharType="begin"/>
      </w:r>
      <w:r w:rsidR="00A26FAF" w:rsidRPr="00A1177B">
        <w:rPr>
          <w:rFonts w:cs="Arial"/>
        </w:rPr>
        <w:instrText xml:space="preserve"> SEQ Table \* ARABIC </w:instrText>
      </w:r>
      <w:r w:rsidR="00A26FAF" w:rsidRPr="00A1177B">
        <w:rPr>
          <w:rFonts w:cs="Arial"/>
        </w:rPr>
        <w:fldChar w:fldCharType="separate"/>
      </w:r>
      <w:r w:rsidR="00A26FAF">
        <w:rPr>
          <w:rFonts w:cs="Arial"/>
          <w:noProof/>
        </w:rPr>
        <w:t>6</w:t>
      </w:r>
      <w:r w:rsidR="00A26FAF" w:rsidRPr="00A1177B">
        <w:rPr>
          <w:rFonts w:cs="Arial"/>
          <w:noProof/>
        </w:rPr>
        <w:fldChar w:fldCharType="end"/>
      </w:r>
      <w:r w:rsidR="00A26FAF" w:rsidRPr="00A1177B">
        <w:rPr>
          <w:rFonts w:cs="Arial"/>
        </w:rPr>
        <w:t xml:space="preserve"> Lower body strength</w:t>
      </w:r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</w:p>
    <w:tbl>
      <w:tblPr>
        <w:tblW w:w="8953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74"/>
        <w:gridCol w:w="567"/>
        <w:gridCol w:w="1389"/>
        <w:gridCol w:w="1417"/>
        <w:gridCol w:w="964"/>
        <w:gridCol w:w="170"/>
      </w:tblGrid>
      <w:tr w:rsidR="00A26FAF" w:rsidRPr="00A1177B" w14:paraId="67B82544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F4BE6E1" w14:textId="77777777" w:rsidR="00A26FAF" w:rsidRPr="004C15D0" w:rsidRDefault="00A26FAF" w:rsidP="00A26FAF">
            <w:pPr>
              <w:pStyle w:val="TableText0"/>
            </w:pPr>
            <w:r w:rsidRPr="004C15D0">
              <w:t>Ac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E5233F" w14:textId="77777777" w:rsidR="00A26FAF" w:rsidRPr="004C15D0" w:rsidRDefault="00A26FAF" w:rsidP="00A26FAF">
            <w:pPr>
              <w:pStyle w:val="TableText0"/>
            </w:pPr>
            <w:r w:rsidRPr="004C15D0">
              <w:t>Stud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A861C1A" w14:textId="77777777" w:rsidR="00A26FAF" w:rsidRPr="004C15D0" w:rsidRDefault="00A26FAF" w:rsidP="00A26FAF">
            <w:pPr>
              <w:pStyle w:val="TableText0"/>
            </w:pPr>
            <w:r w:rsidRPr="004C15D0"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5F0E0B8" w14:textId="77777777" w:rsidR="00A26FAF" w:rsidRPr="004C15D0" w:rsidRDefault="00A26FAF" w:rsidP="00A26FAF">
            <w:pPr>
              <w:pStyle w:val="TableText0"/>
            </w:pPr>
            <w:r w:rsidRPr="004C15D0">
              <w:t>(n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4E9D36D" w14:textId="77777777" w:rsidR="00A26FAF" w:rsidRPr="004C15D0" w:rsidRDefault="00A26FAF" w:rsidP="00A26FAF">
            <w:pPr>
              <w:pStyle w:val="TableText0"/>
            </w:pPr>
            <w:r w:rsidRPr="004C15D0"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60DB9B" w14:textId="77777777" w:rsidR="00A26FAF" w:rsidRPr="004C15D0" w:rsidRDefault="00A26FAF" w:rsidP="00A26FAF">
            <w:pPr>
              <w:pStyle w:val="TableText0"/>
            </w:pPr>
            <w:r w:rsidRPr="004C15D0">
              <w:t>Po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3D5AF6F" w14:textId="77777777" w:rsidR="00A26FAF" w:rsidRPr="004C15D0" w:rsidRDefault="00A26FAF" w:rsidP="00A26FAF">
            <w:pPr>
              <w:pStyle w:val="TableText0"/>
            </w:pPr>
            <w:r w:rsidRPr="004C15D0">
              <w:t>% Change</w:t>
            </w:r>
          </w:p>
        </w:tc>
      </w:tr>
      <w:tr w:rsidR="00A26FAF" w:rsidRPr="00A1177B" w14:paraId="68A45B6F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1E7A89EE" w14:textId="77777777" w:rsidR="00A26FAF" w:rsidRPr="00A1177B" w:rsidRDefault="00A26FAF" w:rsidP="00A26FAF">
            <w:pPr>
              <w:pStyle w:val="TableText0"/>
            </w:pPr>
            <w:r w:rsidRPr="00A1177B">
              <w:t>Lower Body Strength (kg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5E0A3C56" w14:textId="77777777" w:rsidR="00A26FAF" w:rsidRPr="00A1177B" w:rsidRDefault="00A26FAF" w:rsidP="00A26FAF">
            <w:pPr>
              <w:pStyle w:val="TableText0"/>
            </w:pPr>
            <w:r w:rsidRPr="00A1177B">
              <w:t>Sharp 2000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9B99705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E3643E" w14:textId="77777777" w:rsidR="00A26FAF" w:rsidRPr="00A1177B" w:rsidRDefault="00A26FAF" w:rsidP="00A26FAF">
            <w:pPr>
              <w:pStyle w:val="TableText0"/>
            </w:pPr>
            <w:r w:rsidRPr="00A1177B">
              <w:t>8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1899F08" w14:textId="77777777" w:rsidR="00A26FAF" w:rsidRPr="00A1177B" w:rsidRDefault="00A26FAF" w:rsidP="00A26FAF">
            <w:pPr>
              <w:pStyle w:val="TableText0"/>
            </w:pPr>
            <w:r w:rsidRPr="00A1177B">
              <w:t>96.7 (24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A696CD" w14:textId="77777777" w:rsidR="00A26FAF" w:rsidRPr="00A1177B" w:rsidRDefault="00A26FAF" w:rsidP="00A26FAF">
            <w:pPr>
              <w:pStyle w:val="TableText0"/>
            </w:pPr>
            <w:r w:rsidRPr="00A1177B">
              <w:t>103.3 (25.6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00B050"/>
            <w:vAlign w:val="bottom"/>
          </w:tcPr>
          <w:p w14:paraId="6CF40658" w14:textId="77777777" w:rsidR="00A26FAF" w:rsidRPr="00A1177B" w:rsidRDefault="00A26FAF" w:rsidP="00A26FAF">
            <w:pPr>
              <w:pStyle w:val="TableText0"/>
            </w:pPr>
            <w:r w:rsidRPr="00A1177B">
              <w:t>6.8</w:t>
            </w:r>
          </w:p>
        </w:tc>
      </w:tr>
      <w:tr w:rsidR="00A26FAF" w:rsidRPr="00A1177B" w14:paraId="23CA47C1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0454A47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3E37303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6641A1E4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EECA7F4" w14:textId="77777777" w:rsidR="00A26FAF" w:rsidRPr="00A1177B" w:rsidRDefault="00A26FAF" w:rsidP="00A26FAF">
            <w:pPr>
              <w:pStyle w:val="TableText0"/>
            </w:pPr>
            <w:r w:rsidRPr="00A1177B">
              <w:t>85</w:t>
            </w:r>
          </w:p>
        </w:tc>
        <w:tc>
          <w:tcPr>
            <w:tcW w:w="1389" w:type="dxa"/>
            <w:vAlign w:val="center"/>
          </w:tcPr>
          <w:p w14:paraId="57F42CB5" w14:textId="77777777" w:rsidR="00A26FAF" w:rsidRPr="00A1177B" w:rsidRDefault="00A26FAF" w:rsidP="00A26FAF">
            <w:pPr>
              <w:pStyle w:val="TableText0"/>
            </w:pPr>
            <w:r w:rsidRPr="00A1177B">
              <w:t>160.5 (42.6)</w:t>
            </w:r>
          </w:p>
        </w:tc>
        <w:tc>
          <w:tcPr>
            <w:tcW w:w="1417" w:type="dxa"/>
            <w:vAlign w:val="center"/>
          </w:tcPr>
          <w:p w14:paraId="4D63F957" w14:textId="77777777" w:rsidR="00A26FAF" w:rsidRPr="00A1177B" w:rsidRDefault="00A26FAF" w:rsidP="00A26FAF">
            <w:pPr>
              <w:pStyle w:val="TableText0"/>
            </w:pPr>
            <w:r w:rsidRPr="00A1177B">
              <w:t>162.3 (39.9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0F61536D" w14:textId="77777777" w:rsidR="00A26FAF" w:rsidRPr="00A1177B" w:rsidRDefault="00A26FAF" w:rsidP="00A26FAF">
            <w:pPr>
              <w:pStyle w:val="TableText0"/>
            </w:pPr>
            <w:r w:rsidRPr="00A1177B">
              <w:t>1.1</w:t>
            </w:r>
          </w:p>
        </w:tc>
      </w:tr>
      <w:tr w:rsidR="00A26FAF" w:rsidRPr="00A1177B" w14:paraId="51C47C2F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 w:val="restart"/>
          </w:tcPr>
          <w:p w14:paraId="222F71B6" w14:textId="77777777" w:rsidR="00A26FAF" w:rsidRPr="00A1177B" w:rsidRDefault="00A26FAF" w:rsidP="00A26FAF">
            <w:pPr>
              <w:pStyle w:val="TableText0"/>
            </w:pPr>
            <w:r w:rsidRPr="00A1177B">
              <w:t>Leg Extensor Strength (kg)</w:t>
            </w:r>
          </w:p>
        </w:tc>
        <w:tc>
          <w:tcPr>
            <w:tcW w:w="1417" w:type="dxa"/>
            <w:vMerge w:val="restart"/>
          </w:tcPr>
          <w:p w14:paraId="112A083F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Knapik</w:t>
            </w:r>
            <w:proofErr w:type="spellEnd"/>
            <w:r w:rsidRPr="00A1177B">
              <w:t xml:space="preserve"> 1980</w:t>
            </w:r>
            <w:r>
              <w:rPr>
                <w:vertAlign w:val="superscript"/>
              </w:rPr>
              <w:t>d</w:t>
            </w:r>
          </w:p>
          <w:p w14:paraId="148B040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4270BD0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58FD0107" w14:textId="77777777" w:rsidR="00A26FAF" w:rsidRPr="00A1177B" w:rsidRDefault="00A26FAF" w:rsidP="00A26FAF">
            <w:pPr>
              <w:pStyle w:val="TableText0"/>
            </w:pPr>
            <w:r w:rsidRPr="00A1177B">
              <w:t>348</w:t>
            </w:r>
          </w:p>
        </w:tc>
        <w:tc>
          <w:tcPr>
            <w:tcW w:w="1389" w:type="dxa"/>
            <w:vAlign w:val="center"/>
          </w:tcPr>
          <w:p w14:paraId="7D1D5AE8" w14:textId="77777777" w:rsidR="00A26FAF" w:rsidRPr="00A1177B" w:rsidRDefault="00A26FAF" w:rsidP="00A26FAF">
            <w:pPr>
              <w:pStyle w:val="TableText0"/>
            </w:pPr>
            <w:r w:rsidRPr="00A1177B">
              <w:t>93.4 (30)</w:t>
            </w:r>
          </w:p>
        </w:tc>
        <w:tc>
          <w:tcPr>
            <w:tcW w:w="1417" w:type="dxa"/>
            <w:vAlign w:val="center"/>
          </w:tcPr>
          <w:p w14:paraId="6A356FAA" w14:textId="77777777" w:rsidR="00A26FAF" w:rsidRPr="00A1177B" w:rsidRDefault="00A26FAF" w:rsidP="00A26FAF">
            <w:pPr>
              <w:pStyle w:val="TableText0"/>
            </w:pPr>
            <w:r w:rsidRPr="00A1177B">
              <w:t>106.6 (31.1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1F09B07D" w14:textId="77777777" w:rsidR="00A26FAF" w:rsidRPr="00A1177B" w:rsidRDefault="00A26FAF" w:rsidP="00A26FAF">
            <w:pPr>
              <w:pStyle w:val="TableText0"/>
            </w:pPr>
            <w:r w:rsidRPr="00A1177B">
              <w:t>14.1</w:t>
            </w:r>
          </w:p>
        </w:tc>
      </w:tr>
      <w:tr w:rsidR="00A26FAF" w:rsidRPr="00A1177B" w14:paraId="3A67F423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79DCE99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2AF95F5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BCBED51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195C0C4D" w14:textId="77777777" w:rsidR="00A26FAF" w:rsidRPr="00A1177B" w:rsidRDefault="00A26FAF" w:rsidP="00A26FAF">
            <w:pPr>
              <w:pStyle w:val="TableText0"/>
            </w:pPr>
            <w:r w:rsidRPr="00A1177B">
              <w:t>733</w:t>
            </w:r>
          </w:p>
        </w:tc>
        <w:tc>
          <w:tcPr>
            <w:tcW w:w="1389" w:type="dxa"/>
            <w:vAlign w:val="center"/>
          </w:tcPr>
          <w:p w14:paraId="7B50B192" w14:textId="77777777" w:rsidR="00A26FAF" w:rsidRPr="00A1177B" w:rsidRDefault="00A26FAF" w:rsidP="00A26FAF">
            <w:pPr>
              <w:pStyle w:val="TableText0"/>
            </w:pPr>
            <w:r w:rsidRPr="00A1177B">
              <w:t>143.2 (38.4)</w:t>
            </w:r>
          </w:p>
        </w:tc>
        <w:tc>
          <w:tcPr>
            <w:tcW w:w="1417" w:type="dxa"/>
            <w:vAlign w:val="center"/>
          </w:tcPr>
          <w:p w14:paraId="61B938CE" w14:textId="77777777" w:rsidR="00A26FAF" w:rsidRPr="00A1177B" w:rsidRDefault="00A26FAF" w:rsidP="00A26FAF">
            <w:pPr>
              <w:pStyle w:val="TableText0"/>
            </w:pPr>
            <w:r w:rsidRPr="00A1177B">
              <w:t>158.2 (41.1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19C51FF7" w14:textId="77777777" w:rsidR="00A26FAF" w:rsidRPr="00A1177B" w:rsidRDefault="00A26FAF" w:rsidP="00A26FAF">
            <w:pPr>
              <w:pStyle w:val="TableText0"/>
            </w:pPr>
            <w:r w:rsidRPr="00A1177B">
              <w:t>10.5</w:t>
            </w:r>
          </w:p>
        </w:tc>
      </w:tr>
      <w:tr w:rsidR="00A26FAF" w:rsidRPr="00A1177B" w14:paraId="16942223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410DBF6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4774A058" w14:textId="77777777" w:rsidR="00A26FAF" w:rsidRPr="00A1177B" w:rsidRDefault="00A26FAF" w:rsidP="00A26FAF">
            <w:pPr>
              <w:pStyle w:val="TableText0"/>
            </w:pPr>
            <w:r w:rsidRPr="00A1177B">
              <w:t>Daniels 1980</w:t>
            </w:r>
            <w:r w:rsidRPr="00A1177B">
              <w:rPr>
                <w:vertAlign w:val="superscript"/>
              </w:rPr>
              <w:t>e</w:t>
            </w:r>
          </w:p>
        </w:tc>
        <w:tc>
          <w:tcPr>
            <w:tcW w:w="1474" w:type="dxa"/>
            <w:vAlign w:val="center"/>
          </w:tcPr>
          <w:p w14:paraId="60382636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651EC214" w14:textId="77777777" w:rsidR="00A26FAF" w:rsidRPr="00A1177B" w:rsidRDefault="00A26FAF" w:rsidP="00A26FAF">
            <w:pPr>
              <w:pStyle w:val="TableText0"/>
            </w:pPr>
            <w:r w:rsidRPr="00A1177B">
              <w:t>7</w:t>
            </w:r>
          </w:p>
        </w:tc>
        <w:tc>
          <w:tcPr>
            <w:tcW w:w="1389" w:type="dxa"/>
            <w:vAlign w:val="center"/>
          </w:tcPr>
          <w:p w14:paraId="680858A6" w14:textId="77777777" w:rsidR="00A26FAF" w:rsidRPr="00A1177B" w:rsidRDefault="00A26FAF" w:rsidP="00A26FAF">
            <w:pPr>
              <w:pStyle w:val="TableText0"/>
            </w:pPr>
            <w:r w:rsidRPr="00A1177B">
              <w:t>124.2 (6.7)</w:t>
            </w:r>
          </w:p>
        </w:tc>
        <w:tc>
          <w:tcPr>
            <w:tcW w:w="1417" w:type="dxa"/>
            <w:vAlign w:val="center"/>
          </w:tcPr>
          <w:p w14:paraId="233DBAEA" w14:textId="77777777" w:rsidR="00A26FAF" w:rsidRPr="00A1177B" w:rsidRDefault="00A26FAF" w:rsidP="00A26FAF">
            <w:pPr>
              <w:pStyle w:val="TableText0"/>
            </w:pPr>
            <w:r w:rsidRPr="00A1177B">
              <w:t>134.5 (9.4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123857FC" w14:textId="77777777" w:rsidR="00A26FAF" w:rsidRPr="00A1177B" w:rsidRDefault="00A26FAF" w:rsidP="00A26FAF">
            <w:pPr>
              <w:pStyle w:val="TableText0"/>
            </w:pPr>
            <w:r w:rsidRPr="00A1177B">
              <w:t>8.3</w:t>
            </w:r>
          </w:p>
        </w:tc>
      </w:tr>
      <w:tr w:rsidR="00A26FAF" w:rsidRPr="00A1177B" w14:paraId="047A28BC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4BEE460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0F02101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D2FA150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074C4FEF" w14:textId="77777777" w:rsidR="00A26FAF" w:rsidRPr="00A1177B" w:rsidRDefault="00A26FAF" w:rsidP="00A26FAF">
            <w:pPr>
              <w:pStyle w:val="TableText0"/>
            </w:pPr>
            <w:r w:rsidRPr="00A1177B">
              <w:t>11</w:t>
            </w:r>
          </w:p>
        </w:tc>
        <w:tc>
          <w:tcPr>
            <w:tcW w:w="1389" w:type="dxa"/>
            <w:vAlign w:val="center"/>
          </w:tcPr>
          <w:p w14:paraId="15A33D72" w14:textId="77777777" w:rsidR="00A26FAF" w:rsidRPr="00A1177B" w:rsidRDefault="00A26FAF" w:rsidP="00A26FAF">
            <w:pPr>
              <w:pStyle w:val="TableText0"/>
            </w:pPr>
            <w:r w:rsidRPr="00A1177B">
              <w:t>181 (9.7)</w:t>
            </w:r>
          </w:p>
        </w:tc>
        <w:tc>
          <w:tcPr>
            <w:tcW w:w="1417" w:type="dxa"/>
            <w:vAlign w:val="center"/>
          </w:tcPr>
          <w:p w14:paraId="32790C0A" w14:textId="77777777" w:rsidR="00A26FAF" w:rsidRPr="00A1177B" w:rsidRDefault="00A26FAF" w:rsidP="00A26FAF">
            <w:pPr>
              <w:pStyle w:val="TableText0"/>
            </w:pPr>
            <w:r w:rsidRPr="00A1177B">
              <w:t>193.6 (8.4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68CFBC5D" w14:textId="77777777" w:rsidR="00A26FAF" w:rsidRPr="00A1177B" w:rsidRDefault="00A26FAF" w:rsidP="00A26FAF">
            <w:pPr>
              <w:pStyle w:val="TableText0"/>
            </w:pPr>
            <w:r w:rsidRPr="00A1177B">
              <w:t>7.0</w:t>
            </w:r>
          </w:p>
        </w:tc>
      </w:tr>
      <w:tr w:rsidR="00A26FAF" w:rsidRPr="00A1177B" w14:paraId="6A3A447E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 w:val="restart"/>
          </w:tcPr>
          <w:p w14:paraId="5D796BD1" w14:textId="77777777" w:rsidR="00A26FAF" w:rsidRPr="00A1177B" w:rsidRDefault="00A26FAF" w:rsidP="00A26FAF">
            <w:pPr>
              <w:pStyle w:val="TableText0"/>
            </w:pPr>
            <w:r w:rsidRPr="00A1177B">
              <w:t>Leg Press (kg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</w:tcPr>
          <w:p w14:paraId="162A219F" w14:textId="77777777" w:rsidR="00A26FAF" w:rsidRPr="00A1177B" w:rsidRDefault="00A26FAF" w:rsidP="00A26FAF">
            <w:pPr>
              <w:pStyle w:val="TableText0"/>
            </w:pPr>
            <w:r w:rsidRPr="00A1177B">
              <w:t>Patterson 2005</w:t>
            </w:r>
            <w:r w:rsidRPr="00A1177B">
              <w:rPr>
                <w:vertAlign w:val="superscript"/>
              </w:rPr>
              <w:t>b</w:t>
            </w:r>
          </w:p>
        </w:tc>
        <w:tc>
          <w:tcPr>
            <w:tcW w:w="1474" w:type="dxa"/>
            <w:vAlign w:val="center"/>
          </w:tcPr>
          <w:p w14:paraId="69588B6E" w14:textId="77777777" w:rsidR="00A26FAF" w:rsidRPr="00A1177B" w:rsidRDefault="00A26FAF" w:rsidP="00A26FAF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04E9DD6C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389" w:type="dxa"/>
            <w:vAlign w:val="center"/>
          </w:tcPr>
          <w:p w14:paraId="1AE01F46" w14:textId="77777777" w:rsidR="00A26FAF" w:rsidRPr="00A1177B" w:rsidRDefault="00A26FAF" w:rsidP="00A26FAF">
            <w:pPr>
              <w:pStyle w:val="TableText0"/>
            </w:pPr>
            <w:r w:rsidRPr="00A1177B">
              <w:t>101.1 (15.5)</w:t>
            </w:r>
          </w:p>
        </w:tc>
        <w:tc>
          <w:tcPr>
            <w:tcW w:w="1417" w:type="dxa"/>
            <w:vAlign w:val="center"/>
          </w:tcPr>
          <w:p w14:paraId="231C8C42" w14:textId="77777777" w:rsidR="00A26FAF" w:rsidRPr="00A1177B" w:rsidRDefault="00A26FAF" w:rsidP="00A26FAF">
            <w:pPr>
              <w:pStyle w:val="TableText0"/>
            </w:pPr>
            <w:r w:rsidRPr="00A1177B">
              <w:t>115.3 (12.9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193D92ED" w14:textId="77777777" w:rsidR="00A26FAF" w:rsidRPr="00A1177B" w:rsidRDefault="00A26FAF" w:rsidP="00A26FAF">
            <w:pPr>
              <w:pStyle w:val="TableText0"/>
            </w:pPr>
            <w:r w:rsidRPr="00A1177B">
              <w:t>14.0</w:t>
            </w:r>
          </w:p>
        </w:tc>
      </w:tr>
      <w:tr w:rsidR="00A26FAF" w:rsidRPr="00A1177B" w14:paraId="33440BFD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5862910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5862B20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D549361" w14:textId="77777777" w:rsidR="00A26FAF" w:rsidRPr="00A1177B" w:rsidRDefault="00A26FAF" w:rsidP="00A26FAF">
            <w:pPr>
              <w:pStyle w:val="TableText0"/>
            </w:pPr>
            <w:r w:rsidRPr="00A1177B">
              <w:t>Female comp</w:t>
            </w:r>
          </w:p>
        </w:tc>
        <w:tc>
          <w:tcPr>
            <w:tcW w:w="567" w:type="dxa"/>
            <w:vAlign w:val="center"/>
          </w:tcPr>
          <w:p w14:paraId="10A6CC1B" w14:textId="77777777" w:rsidR="00A26FAF" w:rsidRPr="00A1177B" w:rsidRDefault="00A26FAF" w:rsidP="00A26FAF">
            <w:pPr>
              <w:pStyle w:val="TableText0"/>
            </w:pPr>
            <w:r w:rsidRPr="00A1177B">
              <w:t>3</w:t>
            </w:r>
          </w:p>
        </w:tc>
        <w:tc>
          <w:tcPr>
            <w:tcW w:w="1389" w:type="dxa"/>
            <w:vAlign w:val="center"/>
          </w:tcPr>
          <w:p w14:paraId="69F0CF72" w14:textId="77777777" w:rsidR="00A26FAF" w:rsidRPr="00A1177B" w:rsidRDefault="00A26FAF" w:rsidP="00A26FAF">
            <w:pPr>
              <w:pStyle w:val="TableText0"/>
            </w:pPr>
            <w:r w:rsidRPr="00A1177B">
              <w:t>105.2 (8.9)</w:t>
            </w:r>
          </w:p>
        </w:tc>
        <w:tc>
          <w:tcPr>
            <w:tcW w:w="1417" w:type="dxa"/>
            <w:vAlign w:val="center"/>
          </w:tcPr>
          <w:p w14:paraId="565325A0" w14:textId="77777777" w:rsidR="00A26FAF" w:rsidRPr="00A1177B" w:rsidRDefault="00A26FAF" w:rsidP="00A26FAF">
            <w:pPr>
              <w:pStyle w:val="TableText0"/>
            </w:pPr>
            <w:r w:rsidRPr="00A1177B">
              <w:t>109.4 (13.3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4ED74377" w14:textId="77777777" w:rsidR="00A26FAF" w:rsidRPr="00A1177B" w:rsidRDefault="00A26FAF" w:rsidP="00A26FAF">
            <w:pPr>
              <w:pStyle w:val="TableText0"/>
            </w:pPr>
            <w:r w:rsidRPr="00A1177B">
              <w:t>4.0</w:t>
            </w:r>
          </w:p>
        </w:tc>
      </w:tr>
      <w:tr w:rsidR="00A26FAF" w:rsidRPr="00A1177B" w14:paraId="5FDEAFD9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548CC7F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37E1485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8A229F8" w14:textId="77777777" w:rsidR="00A26FAF" w:rsidRPr="00A1177B" w:rsidRDefault="00A26FAF" w:rsidP="00A26FAF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6030F78B" w14:textId="77777777" w:rsidR="00A26FAF" w:rsidRPr="00A1177B" w:rsidRDefault="00A26FAF" w:rsidP="00A26FAF">
            <w:pPr>
              <w:pStyle w:val="TableText0"/>
            </w:pPr>
            <w:r w:rsidRPr="00A1177B">
              <w:t>13</w:t>
            </w:r>
          </w:p>
        </w:tc>
        <w:tc>
          <w:tcPr>
            <w:tcW w:w="1389" w:type="dxa"/>
            <w:vAlign w:val="center"/>
          </w:tcPr>
          <w:p w14:paraId="51957147" w14:textId="77777777" w:rsidR="00A26FAF" w:rsidRPr="00A1177B" w:rsidRDefault="00A26FAF" w:rsidP="00A26FAF">
            <w:pPr>
              <w:pStyle w:val="TableText0"/>
            </w:pPr>
            <w:r w:rsidRPr="00A1177B">
              <w:t>139.8 (25.6)</w:t>
            </w:r>
          </w:p>
        </w:tc>
        <w:tc>
          <w:tcPr>
            <w:tcW w:w="1417" w:type="dxa"/>
            <w:vAlign w:val="center"/>
          </w:tcPr>
          <w:p w14:paraId="6D278C34" w14:textId="77777777" w:rsidR="00A26FAF" w:rsidRPr="00A1177B" w:rsidRDefault="00A26FAF" w:rsidP="00A26FAF">
            <w:pPr>
              <w:pStyle w:val="TableText0"/>
            </w:pPr>
            <w:r w:rsidRPr="00A1177B">
              <w:t>162.8 (24.8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213A97CF" w14:textId="77777777" w:rsidR="00A26FAF" w:rsidRPr="00A1177B" w:rsidRDefault="00A26FAF" w:rsidP="00A26FAF">
            <w:pPr>
              <w:pStyle w:val="TableText0"/>
            </w:pPr>
            <w:r w:rsidRPr="00A1177B">
              <w:t>16.5</w:t>
            </w:r>
          </w:p>
        </w:tc>
      </w:tr>
      <w:tr w:rsidR="00A26FAF" w:rsidRPr="00A1177B" w14:paraId="673D3A7B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7D0CF4E4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751BBF9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4492124B" w14:textId="77777777" w:rsidR="00A26FAF" w:rsidRPr="00A1177B" w:rsidRDefault="00A26FAF" w:rsidP="00A26FAF">
            <w:pPr>
              <w:pStyle w:val="TableText0"/>
            </w:pPr>
            <w:r w:rsidRPr="00A1177B">
              <w:t>Male comp</w:t>
            </w:r>
          </w:p>
        </w:tc>
        <w:tc>
          <w:tcPr>
            <w:tcW w:w="567" w:type="dxa"/>
            <w:vAlign w:val="center"/>
          </w:tcPr>
          <w:p w14:paraId="32D4ACA0" w14:textId="77777777" w:rsidR="00A26FAF" w:rsidRPr="00A1177B" w:rsidRDefault="00A26FAF" w:rsidP="00A26FAF">
            <w:pPr>
              <w:pStyle w:val="TableText0"/>
            </w:pPr>
            <w:r w:rsidRPr="00A1177B">
              <w:t>6</w:t>
            </w:r>
          </w:p>
        </w:tc>
        <w:tc>
          <w:tcPr>
            <w:tcW w:w="1389" w:type="dxa"/>
            <w:vAlign w:val="center"/>
          </w:tcPr>
          <w:p w14:paraId="23EF46C0" w14:textId="77777777" w:rsidR="00A26FAF" w:rsidRPr="00A1177B" w:rsidRDefault="00A26FAF" w:rsidP="00A26FAF">
            <w:pPr>
              <w:pStyle w:val="TableText0"/>
            </w:pPr>
            <w:r w:rsidRPr="00A1177B">
              <w:t>142.1 (18.36)</w:t>
            </w:r>
          </w:p>
        </w:tc>
        <w:tc>
          <w:tcPr>
            <w:tcW w:w="1417" w:type="dxa"/>
            <w:vAlign w:val="center"/>
          </w:tcPr>
          <w:p w14:paraId="2D79F850" w14:textId="77777777" w:rsidR="00A26FAF" w:rsidRPr="00A1177B" w:rsidRDefault="00A26FAF" w:rsidP="00A26FAF">
            <w:pPr>
              <w:pStyle w:val="TableText0"/>
            </w:pPr>
            <w:r w:rsidRPr="00A1177B">
              <w:t>150.2 (14.6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3B37D042" w14:textId="77777777" w:rsidR="00A26FAF" w:rsidRPr="00A1177B" w:rsidRDefault="00A26FAF" w:rsidP="00A26FAF">
            <w:pPr>
              <w:pStyle w:val="TableText0"/>
            </w:pPr>
            <w:r w:rsidRPr="00A1177B">
              <w:t>5.7</w:t>
            </w:r>
          </w:p>
        </w:tc>
      </w:tr>
      <w:tr w:rsidR="00A26FAF" w:rsidRPr="00A1177B" w14:paraId="644D54F8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32F97DF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28623B2F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</w:p>
        </w:tc>
        <w:tc>
          <w:tcPr>
            <w:tcW w:w="1474" w:type="dxa"/>
            <w:vAlign w:val="center"/>
          </w:tcPr>
          <w:p w14:paraId="5B85345E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2036E021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389" w:type="dxa"/>
            <w:vAlign w:val="center"/>
          </w:tcPr>
          <w:p w14:paraId="74410DA1" w14:textId="77777777" w:rsidR="00A26FAF" w:rsidRPr="00A1177B" w:rsidRDefault="00A26FAF" w:rsidP="00A26FAF">
            <w:pPr>
              <w:pStyle w:val="TableText0"/>
            </w:pPr>
            <w:r w:rsidRPr="00A1177B">
              <w:t>Unreadable</w:t>
            </w:r>
          </w:p>
        </w:tc>
        <w:tc>
          <w:tcPr>
            <w:tcW w:w="1417" w:type="dxa"/>
          </w:tcPr>
          <w:p w14:paraId="7EB4C9CD" w14:textId="77777777" w:rsidR="00A26FAF" w:rsidRPr="00A1177B" w:rsidRDefault="00A26FAF" w:rsidP="00A26FAF">
            <w:pPr>
              <w:pStyle w:val="TableText0"/>
            </w:pPr>
            <w:r w:rsidRPr="00A1177B">
              <w:t>+16%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78AEC876" w14:textId="77777777" w:rsidR="00A26FAF" w:rsidRPr="00A1177B" w:rsidRDefault="00A26FAF" w:rsidP="00A26FAF">
            <w:pPr>
              <w:pStyle w:val="TableText0"/>
            </w:pPr>
            <w:r w:rsidRPr="00A1177B">
              <w:t>16.0</w:t>
            </w:r>
          </w:p>
        </w:tc>
      </w:tr>
      <w:tr w:rsidR="00A26FAF" w:rsidRPr="00A1177B" w14:paraId="5EEF18B2" w14:textId="77777777" w:rsidTr="00A26FAF">
        <w:trPr>
          <w:gridAfter w:val="1"/>
          <w:wAfter w:w="170" w:type="dxa"/>
          <w:trHeight w:val="297"/>
        </w:trPr>
        <w:tc>
          <w:tcPr>
            <w:tcW w:w="1555" w:type="dxa"/>
            <w:vMerge/>
          </w:tcPr>
          <w:p w14:paraId="05C1A2E9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70937EF0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6579A32A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06756458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389" w:type="dxa"/>
            <w:vAlign w:val="center"/>
          </w:tcPr>
          <w:p w14:paraId="60972E87" w14:textId="77777777" w:rsidR="00A26FAF" w:rsidRPr="00A1177B" w:rsidRDefault="00A26FAF" w:rsidP="00A26FAF">
            <w:pPr>
              <w:pStyle w:val="TableText0"/>
            </w:pPr>
            <w:r w:rsidRPr="00A1177B">
              <w:t>163.5 (23.6)</w:t>
            </w:r>
          </w:p>
        </w:tc>
        <w:tc>
          <w:tcPr>
            <w:tcW w:w="1417" w:type="dxa"/>
          </w:tcPr>
          <w:p w14:paraId="22E0D17A" w14:textId="77777777" w:rsidR="00A26FAF" w:rsidRPr="00A1177B" w:rsidRDefault="00A26FAF" w:rsidP="00A26FAF">
            <w:pPr>
              <w:pStyle w:val="TableText0"/>
            </w:pPr>
            <w:r w:rsidRPr="00A1177B">
              <w:t>+10%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25D10665" w14:textId="77777777" w:rsidR="00A26FAF" w:rsidRPr="00A1177B" w:rsidRDefault="00A26FAF" w:rsidP="00A26FAF">
            <w:pPr>
              <w:pStyle w:val="TableText0"/>
            </w:pPr>
            <w:r w:rsidRPr="00A1177B">
              <w:t>10.0</w:t>
            </w:r>
          </w:p>
        </w:tc>
      </w:tr>
      <w:tr w:rsidR="00A26FAF" w:rsidRPr="00A1177B" w14:paraId="0941A013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 w:val="restart"/>
          </w:tcPr>
          <w:p w14:paraId="159353DC" w14:textId="77777777" w:rsidR="00A26FAF" w:rsidRPr="00A1177B" w:rsidRDefault="00A26FAF" w:rsidP="00A26FAF">
            <w:pPr>
              <w:pStyle w:val="TableText0"/>
            </w:pPr>
            <w:r w:rsidRPr="00A1177B">
              <w:t>Knee Extensor Strength (kg)</w:t>
            </w:r>
            <w:r w:rsidRPr="00A1177B">
              <w:rPr>
                <w:vertAlign w:val="superscript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14:paraId="5004E7AD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Marcinik</w:t>
            </w:r>
            <w:proofErr w:type="spellEnd"/>
            <w:r w:rsidRPr="00A1177B">
              <w:t xml:space="preserve"> 1985</w:t>
            </w:r>
            <w:r w:rsidRPr="00A1177B">
              <w:rPr>
                <w:vertAlign w:val="superscript"/>
              </w:rPr>
              <w:t>c</w:t>
            </w:r>
          </w:p>
        </w:tc>
        <w:tc>
          <w:tcPr>
            <w:tcW w:w="1474" w:type="dxa"/>
            <w:vAlign w:val="center"/>
          </w:tcPr>
          <w:p w14:paraId="6738BFFF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72A85E9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389" w:type="dxa"/>
            <w:vAlign w:val="center"/>
          </w:tcPr>
          <w:p w14:paraId="0560012F" w14:textId="77777777" w:rsidR="00A26FAF" w:rsidRPr="00A1177B" w:rsidRDefault="00A26FAF" w:rsidP="00A26FAF">
            <w:pPr>
              <w:pStyle w:val="TableText0"/>
            </w:pPr>
            <w:r w:rsidRPr="00A1177B">
              <w:t>Unreadable</w:t>
            </w:r>
          </w:p>
        </w:tc>
        <w:tc>
          <w:tcPr>
            <w:tcW w:w="1417" w:type="dxa"/>
          </w:tcPr>
          <w:p w14:paraId="4F1A0AC4" w14:textId="77777777" w:rsidR="00A26FAF" w:rsidRPr="00A1177B" w:rsidRDefault="00A26FAF" w:rsidP="00A26FAF">
            <w:pPr>
              <w:pStyle w:val="TableText0"/>
            </w:pPr>
            <w:r w:rsidRPr="00A1177B">
              <w:t>+31%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351BDEDD" w14:textId="77777777" w:rsidR="00A26FAF" w:rsidRPr="00A1177B" w:rsidRDefault="00A26FAF" w:rsidP="00A26FAF">
            <w:pPr>
              <w:pStyle w:val="TableText0"/>
            </w:pPr>
            <w:r w:rsidRPr="00A1177B">
              <w:t>31.0</w:t>
            </w:r>
          </w:p>
        </w:tc>
      </w:tr>
      <w:tr w:rsidR="00A26FAF" w:rsidRPr="00A1177B" w14:paraId="7395DD7E" w14:textId="77777777" w:rsidTr="00A26FAF">
        <w:trPr>
          <w:gridAfter w:val="1"/>
          <w:wAfter w:w="170" w:type="dxa"/>
          <w:trHeight w:val="23"/>
        </w:trPr>
        <w:tc>
          <w:tcPr>
            <w:tcW w:w="1555" w:type="dxa"/>
            <w:vMerge/>
          </w:tcPr>
          <w:p w14:paraId="35A6BFE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591E152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21E777F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15DB266B" w14:textId="77777777" w:rsidR="00A26FAF" w:rsidRPr="00A1177B" w:rsidRDefault="00A26FAF" w:rsidP="00A26FAF">
            <w:pPr>
              <w:pStyle w:val="TableText0"/>
            </w:pPr>
            <w:r w:rsidRPr="00A1177B">
              <w:t>29</w:t>
            </w:r>
          </w:p>
        </w:tc>
        <w:tc>
          <w:tcPr>
            <w:tcW w:w="1389" w:type="dxa"/>
            <w:vAlign w:val="center"/>
          </w:tcPr>
          <w:p w14:paraId="135DA446" w14:textId="77777777" w:rsidR="00A26FAF" w:rsidRPr="00A1177B" w:rsidRDefault="00A26FAF" w:rsidP="00A26FAF">
            <w:pPr>
              <w:pStyle w:val="TableText0"/>
            </w:pPr>
            <w:r w:rsidRPr="00A1177B">
              <w:t>47.9 (10.2)</w:t>
            </w:r>
          </w:p>
        </w:tc>
        <w:tc>
          <w:tcPr>
            <w:tcW w:w="1417" w:type="dxa"/>
          </w:tcPr>
          <w:p w14:paraId="0A73DD43" w14:textId="77777777" w:rsidR="00A26FAF" w:rsidRPr="00A1177B" w:rsidRDefault="00A26FAF" w:rsidP="00A26FAF">
            <w:pPr>
              <w:pStyle w:val="TableText0"/>
            </w:pPr>
            <w:r w:rsidRPr="00A1177B">
              <w:t>+25%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19FBFFED" w14:textId="77777777" w:rsidR="00A26FAF" w:rsidRPr="00A1177B" w:rsidRDefault="00A26FAF" w:rsidP="00A26FAF">
            <w:pPr>
              <w:pStyle w:val="TableText0"/>
            </w:pPr>
            <w:r w:rsidRPr="00A1177B">
              <w:t>25.0</w:t>
            </w:r>
          </w:p>
        </w:tc>
      </w:tr>
      <w:tr w:rsidR="00A26FAF" w:rsidRPr="00A1177B" w14:paraId="1FF81360" w14:textId="77777777" w:rsidTr="00A26FAF">
        <w:trPr>
          <w:trHeight w:val="23"/>
        </w:trPr>
        <w:tc>
          <w:tcPr>
            <w:tcW w:w="1555" w:type="dxa"/>
            <w:vMerge/>
          </w:tcPr>
          <w:p w14:paraId="575F260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7842D319" w14:textId="77777777" w:rsidR="00A26FAF" w:rsidRPr="00A1177B" w:rsidRDefault="00A26FAF" w:rsidP="00A26FAF">
            <w:pPr>
              <w:pStyle w:val="TableText0"/>
            </w:pPr>
            <w:r w:rsidRPr="00A1177B">
              <w:t>Vogel 1977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36A97040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</w:tcPr>
          <w:p w14:paraId="1D441EFE" w14:textId="77777777" w:rsidR="00A26FAF" w:rsidRPr="00A1177B" w:rsidRDefault="00A26FAF" w:rsidP="00A26FAF">
            <w:pPr>
              <w:pStyle w:val="TableText0"/>
            </w:pPr>
            <w:r w:rsidRPr="00A1177B">
              <w:t>159</w:t>
            </w:r>
          </w:p>
        </w:tc>
        <w:tc>
          <w:tcPr>
            <w:tcW w:w="2806" w:type="dxa"/>
            <w:gridSpan w:val="2"/>
          </w:tcPr>
          <w:p w14:paraId="5965C4A6" w14:textId="77777777" w:rsidR="00A26FAF" w:rsidRPr="00A1177B" w:rsidRDefault="00A26FAF" w:rsidP="00A26FAF">
            <w:pPr>
              <w:pStyle w:val="TableText0"/>
            </w:pPr>
            <w:r w:rsidRPr="00A1177B">
              <w:t>No sig change</w:t>
            </w:r>
          </w:p>
        </w:tc>
        <w:tc>
          <w:tcPr>
            <w:tcW w:w="1134" w:type="dxa"/>
            <w:gridSpan w:val="2"/>
            <w:vAlign w:val="center"/>
          </w:tcPr>
          <w:p w14:paraId="3035EDFF" w14:textId="77777777" w:rsidR="00A26FAF" w:rsidRPr="00A1177B" w:rsidRDefault="00A26FAF" w:rsidP="00A26FAF">
            <w:pPr>
              <w:pStyle w:val="TableText0"/>
            </w:pPr>
          </w:p>
        </w:tc>
      </w:tr>
      <w:tr w:rsidR="00A26FAF" w:rsidRPr="00A1177B" w14:paraId="5607F63F" w14:textId="77777777" w:rsidTr="00A26FAF">
        <w:trPr>
          <w:trHeight w:val="23"/>
        </w:trPr>
        <w:tc>
          <w:tcPr>
            <w:tcW w:w="1555" w:type="dxa"/>
            <w:vMerge/>
          </w:tcPr>
          <w:p w14:paraId="0B0C0526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672E29E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10AEF2A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</w:tcPr>
          <w:p w14:paraId="4B861372" w14:textId="77777777" w:rsidR="00A26FAF" w:rsidRPr="00A1177B" w:rsidRDefault="00A26FAF" w:rsidP="00A26FAF">
            <w:pPr>
              <w:pStyle w:val="TableText0"/>
            </w:pPr>
            <w:r w:rsidRPr="00A1177B">
              <w:t>186</w:t>
            </w:r>
          </w:p>
        </w:tc>
        <w:tc>
          <w:tcPr>
            <w:tcW w:w="2806" w:type="dxa"/>
            <w:gridSpan w:val="2"/>
          </w:tcPr>
          <w:p w14:paraId="71A4D98C" w14:textId="77777777" w:rsidR="00A26FAF" w:rsidRPr="00A1177B" w:rsidRDefault="00A26FAF" w:rsidP="00A26FAF">
            <w:pPr>
              <w:pStyle w:val="TableText0"/>
            </w:pPr>
            <w:r w:rsidRPr="00A1177B">
              <w:t>No sig change</w:t>
            </w:r>
          </w:p>
        </w:tc>
        <w:tc>
          <w:tcPr>
            <w:tcW w:w="1134" w:type="dxa"/>
            <w:gridSpan w:val="2"/>
            <w:vAlign w:val="center"/>
          </w:tcPr>
          <w:p w14:paraId="5C3AC798" w14:textId="77777777" w:rsidR="00A26FAF" w:rsidRPr="00A1177B" w:rsidRDefault="00A26FAF" w:rsidP="00A26FAF">
            <w:pPr>
              <w:pStyle w:val="TableText0"/>
            </w:pPr>
          </w:p>
        </w:tc>
      </w:tr>
      <w:tr w:rsidR="00A26FAF" w:rsidRPr="00A1177B" w14:paraId="2943092E" w14:textId="77777777" w:rsidTr="00A26FAF">
        <w:trPr>
          <w:trHeight w:val="195"/>
        </w:trPr>
        <w:tc>
          <w:tcPr>
            <w:tcW w:w="1555" w:type="dxa"/>
            <w:vMerge w:val="restart"/>
          </w:tcPr>
          <w:p w14:paraId="0A7EBB89" w14:textId="77777777" w:rsidR="00A26FAF" w:rsidRPr="00A1177B" w:rsidRDefault="00A26FAF" w:rsidP="00A26FAF">
            <w:pPr>
              <w:pStyle w:val="TableText0"/>
            </w:pPr>
            <w:r w:rsidRPr="00A1177B">
              <w:t>Knee Flexor Strength</w:t>
            </w:r>
          </w:p>
        </w:tc>
        <w:tc>
          <w:tcPr>
            <w:tcW w:w="1417" w:type="dxa"/>
            <w:vMerge w:val="restart"/>
          </w:tcPr>
          <w:p w14:paraId="3AED38C8" w14:textId="77777777" w:rsidR="00A26FAF" w:rsidRPr="00A1177B" w:rsidRDefault="00A26FAF" w:rsidP="00A26FAF">
            <w:pPr>
              <w:pStyle w:val="TableText0"/>
            </w:pPr>
            <w:r w:rsidRPr="00A1177B">
              <w:t>Vogel 1977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39A82B78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</w:tcPr>
          <w:p w14:paraId="03987A22" w14:textId="77777777" w:rsidR="00A26FAF" w:rsidRPr="00A1177B" w:rsidRDefault="00A26FAF" w:rsidP="00A26FAF">
            <w:pPr>
              <w:pStyle w:val="TableText0"/>
            </w:pPr>
            <w:r w:rsidRPr="00A1177B">
              <w:t>159</w:t>
            </w:r>
          </w:p>
        </w:tc>
        <w:tc>
          <w:tcPr>
            <w:tcW w:w="2806" w:type="dxa"/>
            <w:gridSpan w:val="2"/>
          </w:tcPr>
          <w:p w14:paraId="0B920E2C" w14:textId="77777777" w:rsidR="00A26FAF" w:rsidRPr="00A1177B" w:rsidRDefault="00A26FAF" w:rsidP="00A26FAF">
            <w:pPr>
              <w:pStyle w:val="TableText0"/>
            </w:pPr>
            <w:r w:rsidRPr="00A1177B">
              <w:t>No sig change</w:t>
            </w:r>
          </w:p>
        </w:tc>
        <w:tc>
          <w:tcPr>
            <w:tcW w:w="1134" w:type="dxa"/>
            <w:gridSpan w:val="2"/>
            <w:vAlign w:val="center"/>
          </w:tcPr>
          <w:p w14:paraId="7D365AB7" w14:textId="77777777" w:rsidR="00A26FAF" w:rsidRPr="00A1177B" w:rsidRDefault="00A26FAF" w:rsidP="00A26FAF">
            <w:pPr>
              <w:pStyle w:val="TableText0"/>
            </w:pPr>
          </w:p>
        </w:tc>
      </w:tr>
      <w:tr w:rsidR="00A26FAF" w:rsidRPr="00A1177B" w14:paraId="2E23261C" w14:textId="77777777" w:rsidTr="00A26FAF">
        <w:trPr>
          <w:trHeight w:val="311"/>
        </w:trPr>
        <w:tc>
          <w:tcPr>
            <w:tcW w:w="1555" w:type="dxa"/>
            <w:vMerge/>
          </w:tcPr>
          <w:p w14:paraId="0BC3F65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77CF20A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6024A2D3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</w:tcPr>
          <w:p w14:paraId="788751BD" w14:textId="77777777" w:rsidR="00A26FAF" w:rsidRPr="00A1177B" w:rsidRDefault="00A26FAF" w:rsidP="00A26FAF">
            <w:pPr>
              <w:pStyle w:val="TableText0"/>
            </w:pPr>
            <w:r w:rsidRPr="00A1177B">
              <w:t>186</w:t>
            </w:r>
          </w:p>
        </w:tc>
        <w:tc>
          <w:tcPr>
            <w:tcW w:w="2806" w:type="dxa"/>
            <w:gridSpan w:val="2"/>
          </w:tcPr>
          <w:p w14:paraId="7A57BEBC" w14:textId="77777777" w:rsidR="00A26FAF" w:rsidRPr="00A1177B" w:rsidRDefault="00A26FAF" w:rsidP="00A26FAF">
            <w:pPr>
              <w:pStyle w:val="TableText0"/>
            </w:pPr>
            <w:r w:rsidRPr="00A1177B">
              <w:t>No sig change</w:t>
            </w:r>
          </w:p>
        </w:tc>
        <w:tc>
          <w:tcPr>
            <w:tcW w:w="1134" w:type="dxa"/>
            <w:gridSpan w:val="2"/>
            <w:vAlign w:val="center"/>
          </w:tcPr>
          <w:p w14:paraId="133D34E6" w14:textId="77777777" w:rsidR="00A26FAF" w:rsidRPr="00A1177B" w:rsidRDefault="00A26FAF" w:rsidP="00A26FAF">
            <w:pPr>
              <w:pStyle w:val="TableText0"/>
            </w:pPr>
          </w:p>
        </w:tc>
      </w:tr>
      <w:tr w:rsidR="00A26FAF" w:rsidRPr="00A1177B" w14:paraId="08527231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 w:val="restart"/>
          </w:tcPr>
          <w:p w14:paraId="1579CFC0" w14:textId="77777777" w:rsidR="00A26FAF" w:rsidRPr="00A1177B" w:rsidRDefault="00A26FAF" w:rsidP="00A26FAF">
            <w:pPr>
              <w:pStyle w:val="TableText0"/>
            </w:pPr>
            <w:r w:rsidRPr="00A1177B">
              <w:t>Upright Pull from 38cm (kg)</w:t>
            </w:r>
            <w:proofErr w:type="spellStart"/>
            <w:proofErr w:type="gramStart"/>
            <w:r>
              <w:rPr>
                <w:vertAlign w:val="superscript"/>
              </w:rPr>
              <w:t>c,f</w:t>
            </w:r>
            <w:proofErr w:type="spellEnd"/>
            <w:proofErr w:type="gramEnd"/>
          </w:p>
        </w:tc>
        <w:tc>
          <w:tcPr>
            <w:tcW w:w="1417" w:type="dxa"/>
            <w:vMerge w:val="restart"/>
          </w:tcPr>
          <w:p w14:paraId="7D23A87A" w14:textId="77777777" w:rsidR="00A26FAF" w:rsidRPr="00A1177B" w:rsidRDefault="00A26FAF" w:rsidP="00A26FAF">
            <w:pPr>
              <w:pStyle w:val="TableText0"/>
            </w:pPr>
            <w:proofErr w:type="spellStart"/>
            <w:r w:rsidRPr="00A1177B">
              <w:t>Teves</w:t>
            </w:r>
            <w:proofErr w:type="spellEnd"/>
            <w:r w:rsidRPr="00A1177B">
              <w:t xml:space="preserve"> 1985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5C034535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482E9E2" w14:textId="77777777" w:rsidR="00A26FAF" w:rsidRPr="00A1177B" w:rsidRDefault="00A26FAF" w:rsidP="00A26FAF">
            <w:pPr>
              <w:pStyle w:val="TableText0"/>
            </w:pPr>
            <w:r w:rsidRPr="00A1177B">
              <w:t>487</w:t>
            </w:r>
          </w:p>
        </w:tc>
        <w:tc>
          <w:tcPr>
            <w:tcW w:w="1389" w:type="dxa"/>
            <w:vAlign w:val="center"/>
          </w:tcPr>
          <w:p w14:paraId="2D533E99" w14:textId="77777777" w:rsidR="00A26FAF" w:rsidRPr="00A1177B" w:rsidRDefault="00A26FAF" w:rsidP="00A26FAF">
            <w:pPr>
              <w:pStyle w:val="TableText0"/>
            </w:pPr>
            <w:r w:rsidRPr="00A1177B">
              <w:t>77.1 (13</w:t>
            </w:r>
            <w:r>
              <w:t>.0</w:t>
            </w:r>
            <w:r w:rsidRPr="00A1177B">
              <w:t>)</w:t>
            </w:r>
          </w:p>
        </w:tc>
        <w:tc>
          <w:tcPr>
            <w:tcW w:w="1417" w:type="dxa"/>
            <w:vAlign w:val="center"/>
          </w:tcPr>
          <w:p w14:paraId="6D952F99" w14:textId="77777777" w:rsidR="00A26FAF" w:rsidRPr="00A1177B" w:rsidRDefault="00A26FAF" w:rsidP="00A26FAF">
            <w:pPr>
              <w:pStyle w:val="TableText0"/>
            </w:pPr>
            <w:r w:rsidRPr="00A1177B">
              <w:t>95.2 (17.1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0F4FED62" w14:textId="77777777" w:rsidR="00A26FAF" w:rsidRPr="00A1177B" w:rsidRDefault="00A26FAF" w:rsidP="00A26FAF">
            <w:pPr>
              <w:pStyle w:val="TableText0"/>
            </w:pPr>
            <w:r w:rsidRPr="00A1177B">
              <w:t>23.5</w:t>
            </w:r>
          </w:p>
        </w:tc>
      </w:tr>
      <w:tr w:rsidR="00A26FAF" w:rsidRPr="00A1177B" w14:paraId="44F57FF7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5DF36E0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5ED0230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1DBED39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1D289A52" w14:textId="77777777" w:rsidR="00A26FAF" w:rsidRPr="00A1177B" w:rsidRDefault="00A26FAF" w:rsidP="00A26FAF">
            <w:pPr>
              <w:pStyle w:val="TableText0"/>
            </w:pPr>
            <w:r w:rsidRPr="00A1177B">
              <w:t>465</w:t>
            </w:r>
          </w:p>
        </w:tc>
        <w:tc>
          <w:tcPr>
            <w:tcW w:w="1389" w:type="dxa"/>
            <w:vAlign w:val="center"/>
          </w:tcPr>
          <w:p w14:paraId="39B503F2" w14:textId="77777777" w:rsidR="00A26FAF" w:rsidRPr="00A1177B" w:rsidRDefault="00A26FAF" w:rsidP="00A26FAF">
            <w:pPr>
              <w:pStyle w:val="TableText0"/>
            </w:pPr>
            <w:r w:rsidRPr="00A1177B">
              <w:t>125.1 (21.2)</w:t>
            </w:r>
          </w:p>
        </w:tc>
        <w:tc>
          <w:tcPr>
            <w:tcW w:w="1417" w:type="dxa"/>
            <w:vAlign w:val="center"/>
          </w:tcPr>
          <w:p w14:paraId="706531AE" w14:textId="77777777" w:rsidR="00A26FAF" w:rsidRPr="00A1177B" w:rsidRDefault="00A26FAF" w:rsidP="00A26FAF">
            <w:pPr>
              <w:pStyle w:val="TableText0"/>
            </w:pPr>
            <w:r w:rsidRPr="00A1177B">
              <w:t>148.6 (24.8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752FC716" w14:textId="77777777" w:rsidR="00A26FAF" w:rsidRPr="00A1177B" w:rsidRDefault="00A26FAF" w:rsidP="00A26FAF">
            <w:pPr>
              <w:pStyle w:val="TableText0"/>
            </w:pPr>
            <w:r w:rsidRPr="00A1177B">
              <w:t>18.8</w:t>
            </w:r>
          </w:p>
        </w:tc>
      </w:tr>
      <w:tr w:rsidR="00A26FAF" w:rsidRPr="00A1177B" w14:paraId="739D12DE" w14:textId="77777777" w:rsidTr="00A26FAF">
        <w:trPr>
          <w:gridAfter w:val="1"/>
          <w:wAfter w:w="170" w:type="dxa"/>
          <w:trHeight w:val="255"/>
        </w:trPr>
        <w:tc>
          <w:tcPr>
            <w:tcW w:w="1555" w:type="dxa"/>
            <w:vMerge/>
          </w:tcPr>
          <w:p w14:paraId="193B130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0A54D2E6" w14:textId="77777777" w:rsidR="00A26FAF" w:rsidRPr="00A1177B" w:rsidRDefault="00A26FAF" w:rsidP="00A26FAF">
            <w:pPr>
              <w:pStyle w:val="TableText0"/>
            </w:pPr>
            <w:r w:rsidRPr="00A1177B">
              <w:t>Sharp 2000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732B8A9B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68716055" w14:textId="77777777" w:rsidR="00A26FAF" w:rsidRPr="00A1177B" w:rsidRDefault="00A26FAF" w:rsidP="00A26FAF">
            <w:pPr>
              <w:pStyle w:val="TableText0"/>
            </w:pPr>
            <w:r w:rsidRPr="00A1177B">
              <w:t>99</w:t>
            </w:r>
          </w:p>
        </w:tc>
        <w:tc>
          <w:tcPr>
            <w:tcW w:w="1389" w:type="dxa"/>
            <w:vAlign w:val="center"/>
          </w:tcPr>
          <w:p w14:paraId="608978D0" w14:textId="77777777" w:rsidR="00A26FAF" w:rsidRPr="00A1177B" w:rsidRDefault="00A26FAF" w:rsidP="00A26FAF">
            <w:pPr>
              <w:pStyle w:val="TableText0"/>
            </w:pPr>
            <w:r w:rsidRPr="00A1177B">
              <w:t>81.7 (19.4)</w:t>
            </w:r>
          </w:p>
        </w:tc>
        <w:tc>
          <w:tcPr>
            <w:tcW w:w="1417" w:type="dxa"/>
            <w:vAlign w:val="center"/>
          </w:tcPr>
          <w:p w14:paraId="14ECBEE6" w14:textId="77777777" w:rsidR="00A26FAF" w:rsidRPr="00A1177B" w:rsidRDefault="00A26FAF" w:rsidP="00A26FAF">
            <w:pPr>
              <w:pStyle w:val="TableText0"/>
            </w:pPr>
            <w:r w:rsidRPr="00A1177B">
              <w:t>85.3 (16.9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59643048" w14:textId="77777777" w:rsidR="00A26FAF" w:rsidRPr="00A1177B" w:rsidRDefault="00A26FAF" w:rsidP="00A26FAF">
            <w:pPr>
              <w:pStyle w:val="TableText0"/>
            </w:pPr>
            <w:r w:rsidRPr="00A1177B">
              <w:t>4.4</w:t>
            </w:r>
          </w:p>
        </w:tc>
      </w:tr>
      <w:tr w:rsidR="00A26FAF" w:rsidRPr="00A1177B" w14:paraId="57640BE4" w14:textId="77777777" w:rsidTr="00A26FAF">
        <w:trPr>
          <w:gridAfter w:val="1"/>
          <w:wAfter w:w="170" w:type="dxa"/>
          <w:trHeight w:val="255"/>
        </w:trPr>
        <w:tc>
          <w:tcPr>
            <w:tcW w:w="1555" w:type="dxa"/>
            <w:vMerge/>
          </w:tcPr>
          <w:p w14:paraId="6BE9D13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040D4ECF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D95047D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28D9E61C" w14:textId="77777777" w:rsidR="00A26FAF" w:rsidRPr="00A1177B" w:rsidRDefault="00A26FAF" w:rsidP="00A26FAF">
            <w:pPr>
              <w:pStyle w:val="TableText0"/>
            </w:pPr>
            <w:r w:rsidRPr="00A1177B">
              <w:t>99</w:t>
            </w:r>
          </w:p>
        </w:tc>
        <w:tc>
          <w:tcPr>
            <w:tcW w:w="1389" w:type="dxa"/>
            <w:vAlign w:val="center"/>
          </w:tcPr>
          <w:p w14:paraId="4A5D8A93" w14:textId="77777777" w:rsidR="00A26FAF" w:rsidRPr="00A1177B" w:rsidRDefault="00A26FAF" w:rsidP="00A26FAF">
            <w:pPr>
              <w:pStyle w:val="TableText0"/>
            </w:pPr>
            <w:r w:rsidRPr="00A1177B">
              <w:t>133.3 (23.6)</w:t>
            </w:r>
          </w:p>
        </w:tc>
        <w:tc>
          <w:tcPr>
            <w:tcW w:w="1417" w:type="dxa"/>
            <w:vAlign w:val="center"/>
          </w:tcPr>
          <w:p w14:paraId="019A1168" w14:textId="77777777" w:rsidR="00A26FAF" w:rsidRPr="00A1177B" w:rsidRDefault="00A26FAF" w:rsidP="00A26FAF">
            <w:pPr>
              <w:pStyle w:val="TableText0"/>
            </w:pPr>
            <w:r w:rsidRPr="00A1177B">
              <w:t>133.2 (22)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0E9A7AC2" w14:textId="77777777" w:rsidR="00A26FAF" w:rsidRPr="00A1177B" w:rsidRDefault="00A26FAF" w:rsidP="00A26FAF">
            <w:pPr>
              <w:pStyle w:val="TableText0"/>
            </w:pPr>
            <w:r w:rsidRPr="00A1177B">
              <w:t>-0.1</w:t>
            </w:r>
          </w:p>
        </w:tc>
      </w:tr>
      <w:tr w:rsidR="00A26FAF" w:rsidRPr="00A1177B" w14:paraId="6BA45FAE" w14:textId="77777777" w:rsidTr="00A26FAF">
        <w:trPr>
          <w:gridAfter w:val="1"/>
          <w:wAfter w:w="170" w:type="dxa"/>
          <w:trHeight w:val="255"/>
        </w:trPr>
        <w:tc>
          <w:tcPr>
            <w:tcW w:w="1555" w:type="dxa"/>
            <w:vMerge/>
          </w:tcPr>
          <w:p w14:paraId="3428FDA3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2397233E" w14:textId="77777777" w:rsidR="00A26FAF" w:rsidRPr="00A1177B" w:rsidRDefault="00A26FAF" w:rsidP="00A26FAF">
            <w:pPr>
              <w:pStyle w:val="TableText0"/>
            </w:pPr>
            <w:r w:rsidRPr="00A1177B">
              <w:t>Harwood 1999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782FD0DF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5D6CE290" w14:textId="77777777" w:rsidR="00A26FAF" w:rsidRPr="00A1177B" w:rsidRDefault="00A26FAF" w:rsidP="00A26FAF">
            <w:pPr>
              <w:pStyle w:val="TableText0"/>
            </w:pPr>
            <w:r w:rsidRPr="00A1177B">
              <w:t>38</w:t>
            </w:r>
          </w:p>
        </w:tc>
        <w:tc>
          <w:tcPr>
            <w:tcW w:w="1389" w:type="dxa"/>
            <w:vAlign w:val="center"/>
          </w:tcPr>
          <w:p w14:paraId="353C895A" w14:textId="77777777" w:rsidR="00A26FAF" w:rsidRPr="00A1177B" w:rsidRDefault="00A26FAF" w:rsidP="00A26FAF">
            <w:pPr>
              <w:pStyle w:val="TableText0"/>
            </w:pPr>
            <w:r w:rsidRPr="00A1177B">
              <w:t>85.1 (10.5)</w:t>
            </w:r>
          </w:p>
        </w:tc>
        <w:tc>
          <w:tcPr>
            <w:tcW w:w="1417" w:type="dxa"/>
            <w:vAlign w:val="center"/>
          </w:tcPr>
          <w:p w14:paraId="6E6E0FC5" w14:textId="77777777" w:rsidR="00A26FAF" w:rsidRPr="00A1177B" w:rsidRDefault="00A26FAF" w:rsidP="00A26FAF">
            <w:pPr>
              <w:pStyle w:val="TableText0"/>
            </w:pPr>
            <w:r w:rsidRPr="00A1177B">
              <w:t>78.2 (10.8)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0F5FDCC0" w14:textId="77777777" w:rsidR="00A26FAF" w:rsidRPr="00A1177B" w:rsidRDefault="00A26FAF" w:rsidP="00A26FAF">
            <w:pPr>
              <w:pStyle w:val="TableText0"/>
            </w:pPr>
            <w:r w:rsidRPr="00A1177B">
              <w:t>-8.1</w:t>
            </w:r>
          </w:p>
        </w:tc>
      </w:tr>
      <w:tr w:rsidR="00A26FAF" w:rsidRPr="00A1177B" w14:paraId="738C3D14" w14:textId="77777777" w:rsidTr="00A26FAF">
        <w:trPr>
          <w:gridAfter w:val="1"/>
          <w:wAfter w:w="170" w:type="dxa"/>
          <w:trHeight w:val="255"/>
        </w:trPr>
        <w:tc>
          <w:tcPr>
            <w:tcW w:w="1555" w:type="dxa"/>
            <w:vMerge/>
          </w:tcPr>
          <w:p w14:paraId="1BF77D51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008F3D8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123756BB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00707BE" w14:textId="77777777" w:rsidR="00A26FAF" w:rsidRPr="00A1177B" w:rsidRDefault="00A26FAF" w:rsidP="00A26FAF">
            <w:pPr>
              <w:pStyle w:val="TableText0"/>
            </w:pPr>
            <w:r w:rsidRPr="00A1177B">
              <w:t>68</w:t>
            </w:r>
          </w:p>
        </w:tc>
        <w:tc>
          <w:tcPr>
            <w:tcW w:w="1389" w:type="dxa"/>
            <w:vAlign w:val="center"/>
          </w:tcPr>
          <w:p w14:paraId="58C0F820" w14:textId="77777777" w:rsidR="00A26FAF" w:rsidRPr="00A1177B" w:rsidRDefault="00A26FAF" w:rsidP="00A26FAF">
            <w:pPr>
              <w:pStyle w:val="TableText0"/>
            </w:pPr>
            <w:r w:rsidRPr="00A1177B">
              <w:t>137</w:t>
            </w:r>
            <w:r>
              <w:t>.0</w:t>
            </w:r>
            <w:r w:rsidRPr="00A1177B">
              <w:t xml:space="preserve"> (19</w:t>
            </w:r>
            <w:r>
              <w:t>.0</w:t>
            </w:r>
            <w:r w:rsidRPr="00A1177B">
              <w:t>)</w:t>
            </w:r>
          </w:p>
        </w:tc>
        <w:tc>
          <w:tcPr>
            <w:tcW w:w="1417" w:type="dxa"/>
            <w:vAlign w:val="center"/>
          </w:tcPr>
          <w:p w14:paraId="7DFBBBAA" w14:textId="77777777" w:rsidR="00A26FAF" w:rsidRPr="00A1177B" w:rsidRDefault="00A26FAF" w:rsidP="00A26FAF">
            <w:pPr>
              <w:pStyle w:val="TableText0"/>
            </w:pPr>
            <w:r w:rsidRPr="00A1177B">
              <w:t>137</w:t>
            </w:r>
            <w:r>
              <w:t>.0</w:t>
            </w:r>
            <w:r w:rsidRPr="00A1177B">
              <w:t xml:space="preserve"> (21</w:t>
            </w:r>
            <w:r>
              <w:t>.0</w:t>
            </w:r>
            <w:r w:rsidRPr="00A1177B">
              <w:t>)</w:t>
            </w:r>
          </w:p>
        </w:tc>
        <w:tc>
          <w:tcPr>
            <w:tcW w:w="964" w:type="dxa"/>
            <w:vAlign w:val="bottom"/>
          </w:tcPr>
          <w:p w14:paraId="3D5B5302" w14:textId="77777777" w:rsidR="00A26FAF" w:rsidRPr="00A1177B" w:rsidRDefault="00A26FAF" w:rsidP="00A26FAF">
            <w:pPr>
              <w:pStyle w:val="TableText0"/>
            </w:pPr>
            <w:r w:rsidRPr="00A1177B">
              <w:t>0.0</w:t>
            </w:r>
          </w:p>
        </w:tc>
      </w:tr>
      <w:tr w:rsidR="00A26FAF" w:rsidRPr="00A1177B" w14:paraId="0776E968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661021C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13ED80EE" w14:textId="77777777" w:rsidR="00A26FAF" w:rsidRPr="00A1177B" w:rsidRDefault="00A26FAF" w:rsidP="00A26FAF">
            <w:pPr>
              <w:pStyle w:val="TableText0"/>
            </w:pPr>
            <w:r w:rsidRPr="00A1177B">
              <w:t>Patterson 2005</w:t>
            </w:r>
            <w:r>
              <w:rPr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474" w:type="dxa"/>
            <w:vAlign w:val="center"/>
          </w:tcPr>
          <w:p w14:paraId="1977DA91" w14:textId="77777777" w:rsidR="00A26FAF" w:rsidRPr="00A1177B" w:rsidRDefault="00A26FAF" w:rsidP="00A26FAF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2608B7AE" w14:textId="77777777" w:rsidR="00A26FAF" w:rsidRPr="00A1177B" w:rsidRDefault="00A26FAF" w:rsidP="00A26FAF">
            <w:pPr>
              <w:pStyle w:val="TableText0"/>
            </w:pPr>
            <w:r w:rsidRPr="00A1177B">
              <w:t>9</w:t>
            </w:r>
          </w:p>
        </w:tc>
        <w:tc>
          <w:tcPr>
            <w:tcW w:w="1389" w:type="dxa"/>
            <w:vAlign w:val="center"/>
          </w:tcPr>
          <w:p w14:paraId="377B613B" w14:textId="77777777" w:rsidR="00A26FAF" w:rsidRPr="00A1177B" w:rsidRDefault="00A26FAF" w:rsidP="00A26FAF">
            <w:pPr>
              <w:pStyle w:val="TableText0"/>
            </w:pPr>
            <w:r w:rsidRPr="00A1177B">
              <w:t>84.7 (14.7)</w:t>
            </w:r>
          </w:p>
        </w:tc>
        <w:tc>
          <w:tcPr>
            <w:tcW w:w="1417" w:type="dxa"/>
            <w:vAlign w:val="center"/>
          </w:tcPr>
          <w:p w14:paraId="134DF82B" w14:textId="77777777" w:rsidR="00A26FAF" w:rsidRPr="00A1177B" w:rsidRDefault="00A26FAF" w:rsidP="00A26FAF">
            <w:pPr>
              <w:pStyle w:val="TableText0"/>
            </w:pPr>
            <w:r w:rsidRPr="00A1177B">
              <w:t>93.6 (17.8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31363408" w14:textId="77777777" w:rsidR="00A26FAF" w:rsidRPr="00A1177B" w:rsidRDefault="00A26FAF" w:rsidP="00A26FAF">
            <w:pPr>
              <w:pStyle w:val="TableText0"/>
            </w:pPr>
            <w:r w:rsidRPr="00A1177B">
              <w:t>10.5</w:t>
            </w:r>
          </w:p>
        </w:tc>
      </w:tr>
      <w:tr w:rsidR="00A26FAF" w:rsidRPr="00A1177B" w14:paraId="43369F44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77E4EDB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24810C8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05CB738A" w14:textId="77777777" w:rsidR="00A26FAF" w:rsidRPr="00A1177B" w:rsidRDefault="00A26FAF" w:rsidP="00A26FAF">
            <w:pPr>
              <w:pStyle w:val="TableText0"/>
            </w:pPr>
            <w:r w:rsidRPr="00A1177B">
              <w:t>Female comp</w:t>
            </w:r>
          </w:p>
        </w:tc>
        <w:tc>
          <w:tcPr>
            <w:tcW w:w="567" w:type="dxa"/>
            <w:vAlign w:val="center"/>
          </w:tcPr>
          <w:p w14:paraId="691C2157" w14:textId="77777777" w:rsidR="00A26FAF" w:rsidRPr="00A1177B" w:rsidRDefault="00A26FAF" w:rsidP="00A26FAF">
            <w:pPr>
              <w:pStyle w:val="TableText0"/>
            </w:pPr>
            <w:r w:rsidRPr="00A1177B">
              <w:t>3</w:t>
            </w:r>
          </w:p>
        </w:tc>
        <w:tc>
          <w:tcPr>
            <w:tcW w:w="1389" w:type="dxa"/>
            <w:vAlign w:val="center"/>
          </w:tcPr>
          <w:p w14:paraId="7737E6E3" w14:textId="77777777" w:rsidR="00A26FAF" w:rsidRPr="00A1177B" w:rsidRDefault="00A26FAF" w:rsidP="00A26FAF">
            <w:pPr>
              <w:pStyle w:val="TableText0"/>
            </w:pPr>
            <w:r w:rsidRPr="00A1177B">
              <w:t>75</w:t>
            </w:r>
            <w:r>
              <w:t>.0</w:t>
            </w:r>
            <w:r w:rsidRPr="00A1177B">
              <w:t xml:space="preserve"> (11.4)</w:t>
            </w:r>
          </w:p>
        </w:tc>
        <w:tc>
          <w:tcPr>
            <w:tcW w:w="1417" w:type="dxa"/>
            <w:vAlign w:val="center"/>
          </w:tcPr>
          <w:p w14:paraId="36A17BF7" w14:textId="77777777" w:rsidR="00A26FAF" w:rsidRPr="00A1177B" w:rsidRDefault="00A26FAF" w:rsidP="00A26FAF">
            <w:pPr>
              <w:pStyle w:val="TableText0"/>
            </w:pPr>
            <w:r w:rsidRPr="00A1177B">
              <w:t>107.3 (21</w:t>
            </w:r>
            <w:r>
              <w:t>.0</w:t>
            </w:r>
            <w:r w:rsidRPr="00A1177B">
              <w:t>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6C1D82FA" w14:textId="77777777" w:rsidR="00A26FAF" w:rsidRPr="00A1177B" w:rsidRDefault="00A26FAF" w:rsidP="00A26FAF">
            <w:pPr>
              <w:pStyle w:val="TableText0"/>
            </w:pPr>
            <w:r w:rsidRPr="00A1177B">
              <w:t>43.1</w:t>
            </w:r>
          </w:p>
        </w:tc>
      </w:tr>
      <w:tr w:rsidR="00A26FAF" w:rsidRPr="00A1177B" w14:paraId="2601C4F6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2188C3A7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16C6B03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5F63F471" w14:textId="77777777" w:rsidR="00A26FAF" w:rsidRPr="00A1177B" w:rsidRDefault="00A26FAF" w:rsidP="00A26FAF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18A57C8D" w14:textId="77777777" w:rsidR="00A26FAF" w:rsidRPr="00A1177B" w:rsidRDefault="00A26FAF" w:rsidP="00A26FAF">
            <w:pPr>
              <w:pStyle w:val="TableText0"/>
            </w:pPr>
            <w:r w:rsidRPr="00A1177B">
              <w:t>13</w:t>
            </w:r>
          </w:p>
        </w:tc>
        <w:tc>
          <w:tcPr>
            <w:tcW w:w="1389" w:type="dxa"/>
            <w:vAlign w:val="center"/>
          </w:tcPr>
          <w:p w14:paraId="1FA7FD79" w14:textId="77777777" w:rsidR="00A26FAF" w:rsidRPr="00A1177B" w:rsidRDefault="00A26FAF" w:rsidP="00A26FAF">
            <w:pPr>
              <w:pStyle w:val="TableText0"/>
            </w:pPr>
            <w:r w:rsidRPr="00A1177B">
              <w:t>140.6 (19.3)</w:t>
            </w:r>
          </w:p>
        </w:tc>
        <w:tc>
          <w:tcPr>
            <w:tcW w:w="1417" w:type="dxa"/>
            <w:vAlign w:val="center"/>
          </w:tcPr>
          <w:p w14:paraId="0AB3D30B" w14:textId="77777777" w:rsidR="00A26FAF" w:rsidRPr="00A1177B" w:rsidRDefault="00A26FAF" w:rsidP="00A26FAF">
            <w:pPr>
              <w:pStyle w:val="TableText0"/>
            </w:pPr>
            <w:r w:rsidRPr="00A1177B">
              <w:t>155.8 (22.8)</w:t>
            </w:r>
          </w:p>
        </w:tc>
        <w:tc>
          <w:tcPr>
            <w:tcW w:w="964" w:type="dxa"/>
            <w:shd w:val="clear" w:color="auto" w:fill="00B050"/>
            <w:vAlign w:val="bottom"/>
          </w:tcPr>
          <w:p w14:paraId="2FB3F66F" w14:textId="77777777" w:rsidR="00A26FAF" w:rsidRPr="00A1177B" w:rsidRDefault="00A26FAF" w:rsidP="00A26FAF">
            <w:pPr>
              <w:pStyle w:val="TableText0"/>
            </w:pPr>
            <w:r w:rsidRPr="00A1177B">
              <w:t>10.8</w:t>
            </w:r>
          </w:p>
        </w:tc>
      </w:tr>
      <w:tr w:rsidR="00A26FAF" w:rsidRPr="00A1177B" w14:paraId="6530600D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2CEDD38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3AD8CACB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29E8A50A" w14:textId="77777777" w:rsidR="00A26FAF" w:rsidRPr="00A1177B" w:rsidRDefault="00A26FAF" w:rsidP="00A26FAF">
            <w:pPr>
              <w:pStyle w:val="TableText0"/>
            </w:pPr>
            <w:r w:rsidRPr="00A1177B">
              <w:t>Male comp</w:t>
            </w:r>
          </w:p>
        </w:tc>
        <w:tc>
          <w:tcPr>
            <w:tcW w:w="567" w:type="dxa"/>
            <w:vAlign w:val="center"/>
          </w:tcPr>
          <w:p w14:paraId="5D103B8F" w14:textId="77777777" w:rsidR="00A26FAF" w:rsidRPr="00A1177B" w:rsidRDefault="00A26FAF" w:rsidP="00A26FAF">
            <w:pPr>
              <w:pStyle w:val="TableText0"/>
            </w:pPr>
            <w:r w:rsidRPr="00A1177B">
              <w:t>6</w:t>
            </w:r>
          </w:p>
        </w:tc>
        <w:tc>
          <w:tcPr>
            <w:tcW w:w="1389" w:type="dxa"/>
            <w:vAlign w:val="center"/>
          </w:tcPr>
          <w:p w14:paraId="52C9CF5D" w14:textId="77777777" w:rsidR="00A26FAF" w:rsidRPr="00A1177B" w:rsidRDefault="00A26FAF" w:rsidP="00A26FAF">
            <w:pPr>
              <w:pStyle w:val="TableText0"/>
            </w:pPr>
            <w:r w:rsidRPr="00A1177B">
              <w:t>146.8 (12.2)</w:t>
            </w:r>
          </w:p>
        </w:tc>
        <w:tc>
          <w:tcPr>
            <w:tcW w:w="1417" w:type="dxa"/>
            <w:vAlign w:val="center"/>
          </w:tcPr>
          <w:p w14:paraId="23250AA3" w14:textId="77777777" w:rsidR="00A26FAF" w:rsidRPr="00A1177B" w:rsidRDefault="00A26FAF" w:rsidP="00A26FAF">
            <w:pPr>
              <w:pStyle w:val="TableText0"/>
            </w:pPr>
            <w:r w:rsidRPr="00A1177B">
              <w:t>160.7 (23.4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5F15DF9D" w14:textId="77777777" w:rsidR="00A26FAF" w:rsidRPr="00A1177B" w:rsidRDefault="00A26FAF" w:rsidP="00A26FAF">
            <w:pPr>
              <w:pStyle w:val="TableText0"/>
            </w:pPr>
            <w:r w:rsidRPr="00A1177B">
              <w:t>9.5</w:t>
            </w:r>
          </w:p>
        </w:tc>
      </w:tr>
      <w:tr w:rsidR="00A26FAF" w:rsidRPr="00A1177B" w14:paraId="6ABDA3FA" w14:textId="77777777" w:rsidTr="00A26FAF">
        <w:trPr>
          <w:gridAfter w:val="1"/>
          <w:wAfter w:w="170" w:type="dxa"/>
          <w:trHeight w:val="278"/>
        </w:trPr>
        <w:tc>
          <w:tcPr>
            <w:tcW w:w="1555" w:type="dxa"/>
            <w:vMerge/>
          </w:tcPr>
          <w:p w14:paraId="0BE1C0A5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6EA83F53" w14:textId="77777777" w:rsidR="00A26FAF" w:rsidRPr="00A1177B" w:rsidRDefault="00A26FAF" w:rsidP="00A26FAF">
            <w:pPr>
              <w:pStyle w:val="TableText0"/>
            </w:pPr>
            <w:r>
              <w:t>Williams 2002</w:t>
            </w:r>
          </w:p>
        </w:tc>
        <w:tc>
          <w:tcPr>
            <w:tcW w:w="1474" w:type="dxa"/>
            <w:vAlign w:val="center"/>
          </w:tcPr>
          <w:p w14:paraId="479234A2" w14:textId="77777777" w:rsidR="00A26FAF" w:rsidRPr="00A1177B" w:rsidRDefault="00A26FAF" w:rsidP="00A26FAF">
            <w:pPr>
              <w:pStyle w:val="TableText0"/>
            </w:pPr>
            <w:r>
              <w:t>Female</w:t>
            </w:r>
          </w:p>
        </w:tc>
        <w:tc>
          <w:tcPr>
            <w:tcW w:w="567" w:type="dxa"/>
            <w:vAlign w:val="center"/>
          </w:tcPr>
          <w:p w14:paraId="4EFA10D4" w14:textId="77777777" w:rsidR="00A26FAF" w:rsidRPr="00A1177B" w:rsidRDefault="00A26FAF" w:rsidP="00A26FAF">
            <w:pPr>
              <w:pStyle w:val="TableText0"/>
            </w:pPr>
            <w:r>
              <w:t>8</w:t>
            </w:r>
          </w:p>
        </w:tc>
        <w:tc>
          <w:tcPr>
            <w:tcW w:w="1389" w:type="dxa"/>
            <w:vAlign w:val="center"/>
          </w:tcPr>
          <w:p w14:paraId="6A647705" w14:textId="77777777" w:rsidR="00A26FAF" w:rsidRPr="00A1177B" w:rsidRDefault="00A26FAF" w:rsidP="00A26FAF">
            <w:pPr>
              <w:pStyle w:val="TableText0"/>
            </w:pPr>
            <w:r>
              <w:t>762 (122)</w:t>
            </w:r>
          </w:p>
        </w:tc>
        <w:tc>
          <w:tcPr>
            <w:tcW w:w="1417" w:type="dxa"/>
            <w:vAlign w:val="center"/>
          </w:tcPr>
          <w:p w14:paraId="2B36EB23" w14:textId="77777777" w:rsidR="00A26FAF" w:rsidRPr="00A1177B" w:rsidRDefault="00A26FAF" w:rsidP="00A26FAF">
            <w:pPr>
              <w:pStyle w:val="TableText0"/>
            </w:pPr>
            <w:r>
              <w:t>758 (95)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74E75BE7" w14:textId="77777777" w:rsidR="00A26FAF" w:rsidRPr="00A1177B" w:rsidRDefault="00A26FAF" w:rsidP="00A26FAF">
            <w:pPr>
              <w:pStyle w:val="TableText0"/>
            </w:pPr>
            <w:r>
              <w:t>-0.5</w:t>
            </w:r>
          </w:p>
        </w:tc>
      </w:tr>
      <w:tr w:rsidR="00A26FAF" w:rsidRPr="00A1177B" w14:paraId="38F7F696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08489FC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6526C66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1B97065C" w14:textId="77777777" w:rsidR="00A26FAF" w:rsidRPr="00A1177B" w:rsidRDefault="00A26FAF" w:rsidP="00A26FAF">
            <w:pPr>
              <w:pStyle w:val="TableText0"/>
            </w:pPr>
            <w:r>
              <w:t>Male</w:t>
            </w:r>
          </w:p>
        </w:tc>
        <w:tc>
          <w:tcPr>
            <w:tcW w:w="567" w:type="dxa"/>
            <w:vAlign w:val="center"/>
          </w:tcPr>
          <w:p w14:paraId="0BDBCB32" w14:textId="77777777" w:rsidR="00A26FAF" w:rsidRPr="00A1177B" w:rsidRDefault="00A26FAF" w:rsidP="00A26FAF">
            <w:pPr>
              <w:pStyle w:val="TableText0"/>
            </w:pPr>
            <w:r>
              <w:t>38</w:t>
            </w:r>
          </w:p>
        </w:tc>
        <w:tc>
          <w:tcPr>
            <w:tcW w:w="1389" w:type="dxa"/>
            <w:vAlign w:val="center"/>
          </w:tcPr>
          <w:p w14:paraId="0A0EF37E" w14:textId="77777777" w:rsidR="00A26FAF" w:rsidRPr="00A1177B" w:rsidRDefault="00A26FAF" w:rsidP="00A26FAF">
            <w:pPr>
              <w:pStyle w:val="TableText0"/>
            </w:pPr>
            <w:r>
              <w:t>1309 (200)</w:t>
            </w:r>
          </w:p>
        </w:tc>
        <w:tc>
          <w:tcPr>
            <w:tcW w:w="1417" w:type="dxa"/>
            <w:vAlign w:val="center"/>
          </w:tcPr>
          <w:p w14:paraId="7A9FD055" w14:textId="77777777" w:rsidR="00A26FAF" w:rsidRPr="00A1177B" w:rsidRDefault="00A26FAF" w:rsidP="00A26FAF">
            <w:pPr>
              <w:pStyle w:val="TableText0"/>
            </w:pPr>
            <w:r>
              <w:t>1244 (196)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6008497C" w14:textId="77777777" w:rsidR="00A26FAF" w:rsidRPr="00A1177B" w:rsidRDefault="00A26FAF" w:rsidP="00A26FAF">
            <w:pPr>
              <w:pStyle w:val="TableText0"/>
            </w:pPr>
            <w:r>
              <w:t>-5.0</w:t>
            </w:r>
          </w:p>
        </w:tc>
      </w:tr>
      <w:tr w:rsidR="00A26FAF" w:rsidRPr="00A1177B" w14:paraId="2BBDFEE9" w14:textId="77777777" w:rsidTr="00A26FAF">
        <w:trPr>
          <w:gridAfter w:val="1"/>
          <w:wAfter w:w="170" w:type="dxa"/>
          <w:trHeight w:val="311"/>
        </w:trPr>
        <w:tc>
          <w:tcPr>
            <w:tcW w:w="1555" w:type="dxa"/>
            <w:vMerge/>
          </w:tcPr>
          <w:p w14:paraId="1BBB987C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06D5852C" w14:textId="77777777" w:rsidR="00A26FAF" w:rsidRPr="00A1177B" w:rsidRDefault="00A26FAF" w:rsidP="00A26FAF">
            <w:pPr>
              <w:pStyle w:val="TableText0"/>
            </w:pPr>
            <w:r w:rsidRPr="00A1177B">
              <w:t>Mason 1996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48629E55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A61094F" w14:textId="77777777" w:rsidR="00A26FAF" w:rsidRPr="00A1177B" w:rsidRDefault="00A26FAF" w:rsidP="00A26FAF">
            <w:pPr>
              <w:pStyle w:val="TableText0"/>
            </w:pPr>
            <w:r w:rsidRPr="00A1177B">
              <w:t>20</w:t>
            </w:r>
          </w:p>
        </w:tc>
        <w:tc>
          <w:tcPr>
            <w:tcW w:w="1389" w:type="dxa"/>
            <w:vAlign w:val="center"/>
          </w:tcPr>
          <w:p w14:paraId="47AEDACA" w14:textId="77777777" w:rsidR="00A26FAF" w:rsidRPr="00A1177B" w:rsidRDefault="00A26FAF" w:rsidP="00A26FAF">
            <w:pPr>
              <w:pStyle w:val="TableText0"/>
            </w:pPr>
            <w:r w:rsidRPr="00A1177B">
              <w:t>81.1 (NR)</w:t>
            </w:r>
          </w:p>
        </w:tc>
        <w:tc>
          <w:tcPr>
            <w:tcW w:w="1417" w:type="dxa"/>
            <w:vAlign w:val="center"/>
          </w:tcPr>
          <w:p w14:paraId="1A0C4EFA" w14:textId="77777777" w:rsidR="00A26FAF" w:rsidRPr="00A1177B" w:rsidRDefault="00A26FAF" w:rsidP="00A26FAF">
            <w:pPr>
              <w:pStyle w:val="TableText0"/>
            </w:pPr>
            <w:r w:rsidRPr="00A1177B">
              <w:t>93 (NR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653E8D42" w14:textId="77777777" w:rsidR="00A26FAF" w:rsidRPr="00A1177B" w:rsidRDefault="00A26FAF" w:rsidP="00A26FAF">
            <w:pPr>
              <w:pStyle w:val="TableText0"/>
            </w:pPr>
            <w:r w:rsidRPr="00A1177B">
              <w:t>14.7</w:t>
            </w:r>
          </w:p>
        </w:tc>
      </w:tr>
      <w:tr w:rsidR="00A26FAF" w:rsidRPr="00A1177B" w14:paraId="7A2A1BF6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32E8F3A2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</w:tcPr>
          <w:p w14:paraId="2DD7502A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82B2B95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6B33C22D" w14:textId="77777777" w:rsidR="00A26FAF" w:rsidRPr="00A1177B" w:rsidRDefault="00A26FAF" w:rsidP="00A26FAF">
            <w:pPr>
              <w:pStyle w:val="TableText0"/>
            </w:pPr>
            <w:r w:rsidRPr="00A1177B">
              <w:t>22</w:t>
            </w:r>
          </w:p>
        </w:tc>
        <w:tc>
          <w:tcPr>
            <w:tcW w:w="1389" w:type="dxa"/>
            <w:vAlign w:val="center"/>
          </w:tcPr>
          <w:p w14:paraId="3BAD2A64" w14:textId="77777777" w:rsidR="00A26FAF" w:rsidRPr="00A1177B" w:rsidRDefault="00A26FAF" w:rsidP="00A26FAF">
            <w:pPr>
              <w:pStyle w:val="TableText0"/>
            </w:pPr>
            <w:r w:rsidRPr="00A1177B">
              <w:t>128.1 (NR)</w:t>
            </w:r>
          </w:p>
        </w:tc>
        <w:tc>
          <w:tcPr>
            <w:tcW w:w="1417" w:type="dxa"/>
            <w:vAlign w:val="center"/>
          </w:tcPr>
          <w:p w14:paraId="7D40037C" w14:textId="77777777" w:rsidR="00A26FAF" w:rsidRPr="00A1177B" w:rsidRDefault="00A26FAF" w:rsidP="00A26FAF">
            <w:pPr>
              <w:pStyle w:val="TableText0"/>
            </w:pPr>
            <w:r w:rsidRPr="00A1177B">
              <w:t>132.7 (NR)</w:t>
            </w:r>
          </w:p>
        </w:tc>
        <w:tc>
          <w:tcPr>
            <w:tcW w:w="964" w:type="dxa"/>
            <w:shd w:val="clear" w:color="auto" w:fill="DBDBDB" w:themeFill="accent3" w:themeFillTint="66"/>
            <w:vAlign w:val="bottom"/>
          </w:tcPr>
          <w:p w14:paraId="1BD29EFD" w14:textId="77777777" w:rsidR="00A26FAF" w:rsidRPr="00A1177B" w:rsidRDefault="00A26FAF" w:rsidP="00A26FAF">
            <w:pPr>
              <w:pStyle w:val="TableText0"/>
            </w:pPr>
            <w:r w:rsidRPr="00A1177B">
              <w:t>3.6</w:t>
            </w:r>
          </w:p>
        </w:tc>
      </w:tr>
      <w:tr w:rsidR="00A26FAF" w:rsidRPr="00A1177B" w14:paraId="0CED5BB0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</w:tcPr>
          <w:p w14:paraId="3C7F9438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 w:val="restart"/>
          </w:tcPr>
          <w:p w14:paraId="0565F8E5" w14:textId="77777777" w:rsidR="00A26FAF" w:rsidRPr="00A1177B" w:rsidRDefault="00A26FAF" w:rsidP="00A26FAF">
            <w:pPr>
              <w:pStyle w:val="TableText0"/>
            </w:pPr>
            <w:r w:rsidRPr="00A1177B">
              <w:t>Daniels 1980</w:t>
            </w:r>
            <w:r>
              <w:rPr>
                <w:vertAlign w:val="superscript"/>
              </w:rPr>
              <w:t>d</w:t>
            </w:r>
          </w:p>
        </w:tc>
        <w:tc>
          <w:tcPr>
            <w:tcW w:w="1474" w:type="dxa"/>
            <w:vAlign w:val="center"/>
          </w:tcPr>
          <w:p w14:paraId="340A26C9" w14:textId="77777777" w:rsidR="00A26FAF" w:rsidRPr="00A1177B" w:rsidRDefault="00A26FAF" w:rsidP="00A26FAF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47EAC57" w14:textId="77777777" w:rsidR="00A26FAF" w:rsidRPr="00A1177B" w:rsidRDefault="00A26FAF" w:rsidP="00A26FAF">
            <w:pPr>
              <w:pStyle w:val="TableText0"/>
            </w:pPr>
            <w:r w:rsidRPr="00A1177B">
              <w:t>7</w:t>
            </w:r>
          </w:p>
        </w:tc>
        <w:tc>
          <w:tcPr>
            <w:tcW w:w="1389" w:type="dxa"/>
            <w:vAlign w:val="center"/>
          </w:tcPr>
          <w:p w14:paraId="0AA62561" w14:textId="77777777" w:rsidR="00A26FAF" w:rsidRPr="00A1177B" w:rsidRDefault="00A26FAF" w:rsidP="00A26FAF">
            <w:pPr>
              <w:pStyle w:val="TableText0"/>
            </w:pPr>
            <w:r w:rsidRPr="00A1177B">
              <w:t>88.1 (3.9)</w:t>
            </w:r>
          </w:p>
        </w:tc>
        <w:tc>
          <w:tcPr>
            <w:tcW w:w="1417" w:type="dxa"/>
            <w:vAlign w:val="center"/>
          </w:tcPr>
          <w:p w14:paraId="22F4AE51" w14:textId="77777777" w:rsidR="00A26FAF" w:rsidRPr="00A1177B" w:rsidRDefault="00A26FAF" w:rsidP="00A26FAF">
            <w:pPr>
              <w:pStyle w:val="TableText0"/>
            </w:pPr>
            <w:r w:rsidRPr="00A1177B">
              <w:t>87.8 (4.1)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1FD0161F" w14:textId="77777777" w:rsidR="00A26FAF" w:rsidRPr="00A1177B" w:rsidRDefault="00A26FAF" w:rsidP="00A26FAF">
            <w:pPr>
              <w:pStyle w:val="TableText0"/>
            </w:pPr>
            <w:r w:rsidRPr="00A1177B">
              <w:t>-0.3</w:t>
            </w:r>
          </w:p>
        </w:tc>
      </w:tr>
      <w:tr w:rsidR="00A26FAF" w:rsidRPr="00A1177B" w14:paraId="232607F2" w14:textId="77777777" w:rsidTr="00A26FAF">
        <w:trPr>
          <w:gridAfter w:val="1"/>
          <w:wAfter w:w="170" w:type="dxa"/>
          <w:trHeight w:val="241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8E319CD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B617D0E" w14:textId="77777777" w:rsidR="00A26FAF" w:rsidRPr="00A1177B" w:rsidRDefault="00A26FAF" w:rsidP="00A26FAF">
            <w:pPr>
              <w:pStyle w:val="TableText0"/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60742AD" w14:textId="77777777" w:rsidR="00A26FAF" w:rsidRPr="00A1177B" w:rsidRDefault="00A26FAF" w:rsidP="00A26FAF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95B05A" w14:textId="77777777" w:rsidR="00A26FAF" w:rsidRPr="00A1177B" w:rsidRDefault="00A26FAF" w:rsidP="00A26FAF">
            <w:pPr>
              <w:pStyle w:val="TableText0"/>
            </w:pPr>
            <w:r w:rsidRPr="00A1177B">
              <w:t>1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3C9B4DCE" w14:textId="77777777" w:rsidR="00A26FAF" w:rsidRPr="00A1177B" w:rsidRDefault="00A26FAF" w:rsidP="00A26FAF">
            <w:pPr>
              <w:pStyle w:val="TableText0"/>
            </w:pPr>
            <w:r w:rsidRPr="00A1177B">
              <w:t>134.3 (6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049AE6" w14:textId="77777777" w:rsidR="00A26FAF" w:rsidRPr="00A1177B" w:rsidRDefault="00A26FAF" w:rsidP="00A26FAF">
            <w:pPr>
              <w:pStyle w:val="TableText0"/>
            </w:pPr>
            <w:r w:rsidRPr="00A1177B">
              <w:t>140.9 (5.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24B732D6" w14:textId="77777777" w:rsidR="00A26FAF" w:rsidRPr="00A1177B" w:rsidRDefault="00A26FAF" w:rsidP="00A26FAF">
            <w:pPr>
              <w:pStyle w:val="TableText0"/>
            </w:pPr>
            <w:r w:rsidRPr="00A1177B">
              <w:t>4.9</w:t>
            </w:r>
          </w:p>
        </w:tc>
      </w:tr>
    </w:tbl>
    <w:p w14:paraId="050B9E58" w14:textId="77777777" w:rsidR="00A26FAF" w:rsidRPr="00A1177B" w:rsidRDefault="00A26FAF" w:rsidP="00A26FAF">
      <w:pPr>
        <w:rPr>
          <w:rFonts w:cs="Arial"/>
          <w:sz w:val="16"/>
          <w:szCs w:val="16"/>
        </w:rPr>
      </w:pPr>
      <w:r w:rsidRPr="00057966">
        <w:rPr>
          <w:rFonts w:cs="Arial"/>
          <w:b/>
          <w:sz w:val="16"/>
          <w:szCs w:val="16"/>
        </w:rPr>
        <w:t>Notes:</w:t>
      </w:r>
      <w:r w:rsidRPr="00A1177B">
        <w:rPr>
          <w:rFonts w:cs="Arial"/>
          <w:sz w:val="16"/>
          <w:szCs w:val="16"/>
        </w:rPr>
        <w:t xml:space="preserve"> a, significant differences between females and males at pre-training time point; </w:t>
      </w:r>
      <w:r>
        <w:rPr>
          <w:rFonts w:cs="Arial"/>
          <w:sz w:val="16"/>
          <w:szCs w:val="16"/>
        </w:rPr>
        <w:t>b</w:t>
      </w:r>
      <w:r w:rsidRPr="00A1177B">
        <w:rPr>
          <w:rFonts w:cs="Arial"/>
          <w:sz w:val="16"/>
          <w:szCs w:val="16"/>
        </w:rPr>
        <w:t xml:space="preserve">, measured as 1 rep max; </w:t>
      </w:r>
      <w:r>
        <w:rPr>
          <w:rFonts w:cs="Arial"/>
          <w:sz w:val="16"/>
          <w:szCs w:val="16"/>
        </w:rPr>
        <w:t>c</w:t>
      </w:r>
      <w:r w:rsidRPr="00A1177B">
        <w:rPr>
          <w:rFonts w:cs="Arial"/>
          <w:sz w:val="16"/>
          <w:szCs w:val="16"/>
        </w:rPr>
        <w:t>, all measured in kg except Patterson</w:t>
      </w:r>
      <w:r>
        <w:rPr>
          <w:rFonts w:cs="Arial"/>
          <w:sz w:val="16"/>
          <w:szCs w:val="16"/>
        </w:rPr>
        <w:t xml:space="preserve"> and Williams</w:t>
      </w:r>
      <w:r w:rsidRPr="00A1177B">
        <w:rPr>
          <w:rFonts w:cs="Arial"/>
          <w:sz w:val="16"/>
          <w:szCs w:val="16"/>
        </w:rPr>
        <w:t xml:space="preserve"> where units are </w:t>
      </w:r>
      <w:proofErr w:type="spellStart"/>
      <w:r w:rsidRPr="00A1177B">
        <w:rPr>
          <w:rFonts w:cs="Arial"/>
          <w:sz w:val="16"/>
          <w:szCs w:val="16"/>
        </w:rPr>
        <w:t>Newtons</w:t>
      </w:r>
      <w:proofErr w:type="spellEnd"/>
      <w:r w:rsidRPr="00A1177B">
        <w:rPr>
          <w:rFonts w:cs="Arial"/>
          <w:sz w:val="16"/>
          <w:szCs w:val="16"/>
        </w:rPr>
        <w:t xml:space="preserve"> and the height was not recorded and Daniels 1980, where the height was 132cm); </w:t>
      </w:r>
      <w:r>
        <w:rPr>
          <w:rFonts w:cs="Arial"/>
          <w:sz w:val="16"/>
          <w:szCs w:val="16"/>
        </w:rPr>
        <w:t>d, measured by dynamometer; e</w:t>
      </w:r>
      <w:r w:rsidRPr="00A1177B">
        <w:rPr>
          <w:rFonts w:cs="Arial"/>
          <w:sz w:val="16"/>
          <w:szCs w:val="16"/>
        </w:rPr>
        <w:t xml:space="preserve">, participants held a semi-squatted position with knees bent and head and back straight, then grasped a fixed bar 38cm high attached via aircraft cable and pulled vertically </w:t>
      </w:r>
      <w:r>
        <w:rPr>
          <w:rFonts w:cs="Arial"/>
          <w:sz w:val="16"/>
          <w:szCs w:val="16"/>
        </w:rPr>
        <w:br/>
      </w:r>
      <w:r w:rsidRPr="000778A9">
        <w:rPr>
          <w:rFonts w:cs="Arial"/>
          <w:b/>
          <w:sz w:val="16"/>
          <w:szCs w:val="16"/>
        </w:rPr>
        <w:t>Abbreviations:</w:t>
      </w:r>
      <w:r w:rsidRPr="00A1177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comp, comparison</w:t>
      </w:r>
      <w:r w:rsidRPr="00A1177B">
        <w:rPr>
          <w:rFonts w:cs="Arial"/>
          <w:sz w:val="16"/>
          <w:szCs w:val="16"/>
        </w:rPr>
        <w:t>;</w:t>
      </w:r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int</w:t>
      </w:r>
      <w:proofErr w:type="spellEnd"/>
      <w:r>
        <w:rPr>
          <w:rFonts w:cs="Arial"/>
          <w:sz w:val="16"/>
          <w:szCs w:val="16"/>
        </w:rPr>
        <w:t xml:space="preserve">, intervention; n, number; </w:t>
      </w:r>
      <w:proofErr w:type="spellStart"/>
      <w:r>
        <w:rPr>
          <w:rFonts w:cs="Arial"/>
          <w:sz w:val="16"/>
          <w:szCs w:val="16"/>
        </w:rPr>
        <w:t>nr</w:t>
      </w:r>
      <w:proofErr w:type="spellEnd"/>
      <w:r>
        <w:rPr>
          <w:rFonts w:cs="Arial"/>
          <w:sz w:val="16"/>
          <w:szCs w:val="16"/>
        </w:rPr>
        <w:t xml:space="preserve">, not reported; </w:t>
      </w:r>
      <w:proofErr w:type="spellStart"/>
      <w:r>
        <w:rPr>
          <w:rFonts w:cs="Arial"/>
          <w:sz w:val="16"/>
          <w:szCs w:val="16"/>
        </w:rPr>
        <w:t>sd</w:t>
      </w:r>
      <w:proofErr w:type="spellEnd"/>
      <w:r>
        <w:rPr>
          <w:rFonts w:cs="Arial"/>
          <w:sz w:val="16"/>
          <w:szCs w:val="16"/>
        </w:rPr>
        <w:t>, standard deviation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bookmarkEnd w:id="3"/>
    <w:bookmarkEnd w:id="4"/>
    <w:p w14:paraId="4DEFB653" w14:textId="4A9685F0" w:rsidR="00A26FAF" w:rsidRDefault="00A26FAF">
      <w:pPr>
        <w:rPr>
          <w:rFonts w:eastAsia="Times New Roman" w:cstheme="minorHAnsi"/>
          <w:noProof/>
          <w:color w:val="000000"/>
          <w:sz w:val="22"/>
          <w:szCs w:val="22"/>
          <w:lang w:val="en-GB" w:eastAsia="en-GB"/>
        </w:rPr>
      </w:pPr>
      <w:r>
        <w:rPr>
          <w:rFonts w:cstheme="minorHAnsi"/>
          <w:noProof/>
          <w:lang w:val="en-GB"/>
        </w:rPr>
        <w:br w:type="page"/>
      </w:r>
    </w:p>
    <w:p w14:paraId="0AA1AA8B" w14:textId="38999FB4" w:rsidR="003A77DF" w:rsidRPr="00501A72" w:rsidRDefault="00595B09" w:rsidP="00595B09">
      <w:pPr>
        <w:pStyle w:val="Caption"/>
        <w:outlineLvl w:val="0"/>
        <w:rPr>
          <w:rFonts w:cs="Arial"/>
          <w:b w:val="0"/>
        </w:rPr>
      </w:pPr>
      <w:bookmarkStart w:id="7" w:name="_Ref443401455"/>
      <w:bookmarkStart w:id="8" w:name="_Toc444519514"/>
      <w:r>
        <w:lastRenderedPageBreak/>
        <w:t xml:space="preserve">Electronic Supplementary Material </w:t>
      </w:r>
      <w:r w:rsidR="003A77DF" w:rsidRPr="00A1177B">
        <w:rPr>
          <w:rFonts w:cs="Arial"/>
        </w:rPr>
        <w:t xml:space="preserve">Table </w:t>
      </w:r>
      <w:r>
        <w:rPr>
          <w:rFonts w:cs="Arial"/>
        </w:rPr>
        <w:t>S</w:t>
      </w:r>
      <w:r w:rsidR="003A77DF" w:rsidRPr="00A1177B">
        <w:rPr>
          <w:rFonts w:cs="Arial"/>
        </w:rPr>
        <w:fldChar w:fldCharType="begin"/>
      </w:r>
      <w:r w:rsidR="003A77DF" w:rsidRPr="00A1177B">
        <w:rPr>
          <w:rFonts w:cs="Arial"/>
        </w:rPr>
        <w:instrText xml:space="preserve"> SEQ Table \* ARABIC </w:instrText>
      </w:r>
      <w:r w:rsidR="003A77DF" w:rsidRPr="00A1177B">
        <w:rPr>
          <w:rFonts w:cs="Arial"/>
        </w:rPr>
        <w:fldChar w:fldCharType="separate"/>
      </w:r>
      <w:r w:rsidR="003A77DF">
        <w:rPr>
          <w:rFonts w:cs="Arial"/>
          <w:noProof/>
        </w:rPr>
        <w:t>7</w:t>
      </w:r>
      <w:r w:rsidR="003A77DF" w:rsidRPr="00A1177B">
        <w:rPr>
          <w:rFonts w:cs="Arial"/>
          <w:noProof/>
        </w:rPr>
        <w:fldChar w:fldCharType="end"/>
      </w:r>
      <w:bookmarkEnd w:id="7"/>
      <w:r w:rsidR="003A77DF" w:rsidRPr="00A1177B">
        <w:rPr>
          <w:rFonts w:cs="Arial"/>
        </w:rPr>
        <w:t xml:space="preserve"> Grip strength</w:t>
      </w:r>
      <w:bookmarkEnd w:id="8"/>
      <w:r w:rsidR="00501A72">
        <w:rPr>
          <w:rFonts w:cs="Arial"/>
        </w:rPr>
        <w:t xml:space="preserve"> </w:t>
      </w:r>
      <w:proofErr w:type="gramStart"/>
      <w:r w:rsidR="00501A72">
        <w:rPr>
          <w:rFonts w:cs="Arial"/>
        </w:rPr>
        <w:t>pre to</w:t>
      </w:r>
      <w:proofErr w:type="gramEnd"/>
      <w:r w:rsidR="00501A72">
        <w:rPr>
          <w:rFonts w:cs="Arial"/>
        </w:rPr>
        <w:t xml:space="preserve"> post training</w:t>
      </w:r>
      <w:bookmarkStart w:id="9" w:name="_GoBack"/>
      <w:bookmarkEnd w:id="9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304"/>
        <w:gridCol w:w="1474"/>
        <w:gridCol w:w="567"/>
        <w:gridCol w:w="1559"/>
        <w:gridCol w:w="1555"/>
        <w:gridCol w:w="1134"/>
        <w:gridCol w:w="8"/>
      </w:tblGrid>
      <w:tr w:rsidR="003A77DF" w:rsidRPr="00A1177B" w14:paraId="3717B08D" w14:textId="77777777" w:rsidTr="00211DF0">
        <w:trPr>
          <w:gridAfter w:val="1"/>
          <w:wAfter w:w="8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1840AD" w14:textId="77777777" w:rsidR="003A77DF" w:rsidRPr="004C15D0" w:rsidRDefault="003A77DF" w:rsidP="00211DF0">
            <w:pPr>
              <w:pStyle w:val="TableText0"/>
            </w:pPr>
            <w:r w:rsidRPr="004C15D0">
              <w:t>Activity (units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876372A" w14:textId="77777777" w:rsidR="003A77DF" w:rsidRPr="004C15D0" w:rsidRDefault="003A77DF" w:rsidP="00211DF0">
            <w:pPr>
              <w:pStyle w:val="TableText0"/>
            </w:pPr>
            <w:r w:rsidRPr="004C15D0">
              <w:t>Stud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A2F2C15" w14:textId="77777777" w:rsidR="003A77DF" w:rsidRPr="004C15D0" w:rsidRDefault="003A77DF" w:rsidP="00211DF0">
            <w:pPr>
              <w:pStyle w:val="TableText0"/>
            </w:pPr>
            <w:r w:rsidRPr="004C15D0"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BB1C23" w14:textId="77777777" w:rsidR="003A77DF" w:rsidRPr="004C15D0" w:rsidRDefault="003A77DF" w:rsidP="00211DF0">
            <w:pPr>
              <w:pStyle w:val="TableText0"/>
            </w:pPr>
            <w:r w:rsidRPr="004C15D0">
              <w:t>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3343E1" w14:textId="77777777" w:rsidR="003A77DF" w:rsidRPr="004C15D0" w:rsidRDefault="003A77DF" w:rsidP="00211DF0">
            <w:pPr>
              <w:pStyle w:val="TableText0"/>
            </w:pPr>
            <w:r w:rsidRPr="004C15D0">
              <w:t xml:space="preserve">Pre 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8BFEE6C" w14:textId="77777777" w:rsidR="003A77DF" w:rsidRPr="004C15D0" w:rsidRDefault="003A77DF" w:rsidP="00211DF0">
            <w:pPr>
              <w:pStyle w:val="TableText0"/>
            </w:pPr>
            <w:r w:rsidRPr="004C15D0">
              <w:t xml:space="preserve">Post </w:t>
            </w:r>
            <w:r w:rsidRPr="004C15D0">
              <w:br/>
              <w:t>mean (</w:t>
            </w:r>
            <w:proofErr w:type="spellStart"/>
            <w:r w:rsidRPr="004C15D0">
              <w:t>sd</w:t>
            </w:r>
            <w:proofErr w:type="spellEnd"/>
            <w:r w:rsidRPr="004C15D0"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2A7D59" w14:textId="77777777" w:rsidR="003A77DF" w:rsidRPr="004C15D0" w:rsidRDefault="003A77DF" w:rsidP="00211DF0">
            <w:pPr>
              <w:pStyle w:val="TableText0"/>
            </w:pPr>
            <w:r w:rsidRPr="004C15D0">
              <w:t>% Change</w:t>
            </w:r>
          </w:p>
        </w:tc>
      </w:tr>
      <w:tr w:rsidR="003A77DF" w:rsidRPr="00A1177B" w14:paraId="42A34A05" w14:textId="77777777" w:rsidTr="00211DF0">
        <w:trPr>
          <w:gridAfter w:val="1"/>
          <w:wAfter w:w="8" w:type="dxa"/>
          <w:trHeight w:val="269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2DCD64F" w14:textId="77777777" w:rsidR="003A77DF" w:rsidRPr="00A1177B" w:rsidRDefault="003A77DF" w:rsidP="00211DF0">
            <w:pPr>
              <w:pStyle w:val="TableText0"/>
            </w:pPr>
            <w:r w:rsidRPr="00A1177B">
              <w:t>Handgrip (kg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0D165A50" w14:textId="77777777" w:rsidR="003A77DF" w:rsidRPr="00A1177B" w:rsidRDefault="003A77DF" w:rsidP="00211DF0">
            <w:pPr>
              <w:pStyle w:val="TableText0"/>
            </w:pPr>
            <w:proofErr w:type="spellStart"/>
            <w:r w:rsidRPr="00A1177B">
              <w:t>Teves</w:t>
            </w:r>
            <w:proofErr w:type="spellEnd"/>
            <w:r w:rsidRPr="00A1177B">
              <w:t xml:space="preserve"> 1985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D9358B9" w14:textId="77777777" w:rsidR="003A77DF" w:rsidRPr="00A1177B" w:rsidRDefault="003A77DF" w:rsidP="00211DF0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BF8AC0" w14:textId="77777777" w:rsidR="003A77DF" w:rsidRPr="00A1177B" w:rsidRDefault="003A77DF" w:rsidP="00211DF0">
            <w:pPr>
              <w:pStyle w:val="TableText0"/>
            </w:pPr>
            <w:r w:rsidRPr="00A1177B">
              <w:t>4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3A9D8D" w14:textId="77777777" w:rsidR="003A77DF" w:rsidRPr="00A1177B" w:rsidRDefault="003A77DF" w:rsidP="00211DF0">
            <w:pPr>
              <w:pStyle w:val="TableText0"/>
            </w:pPr>
            <w:r w:rsidRPr="00A1177B">
              <w:t>30.5 (5.4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EBAEDBB" w14:textId="77777777" w:rsidR="003A77DF" w:rsidRPr="00A1177B" w:rsidRDefault="003A77DF" w:rsidP="00211DF0">
            <w:pPr>
              <w:pStyle w:val="TableText0"/>
            </w:pPr>
            <w:r w:rsidRPr="00A1177B">
              <w:t>33.7 (5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00B050"/>
            <w:vAlign w:val="bottom"/>
          </w:tcPr>
          <w:p w14:paraId="443F1206" w14:textId="77777777" w:rsidR="003A77DF" w:rsidRPr="00A1177B" w:rsidRDefault="003A77DF" w:rsidP="00211DF0">
            <w:pPr>
              <w:pStyle w:val="TableText0"/>
            </w:pPr>
            <w:r w:rsidRPr="00A1177B">
              <w:t>10.5</w:t>
            </w:r>
          </w:p>
        </w:tc>
      </w:tr>
      <w:tr w:rsidR="003A77DF" w:rsidRPr="00A1177B" w14:paraId="658043A9" w14:textId="77777777" w:rsidTr="00211DF0">
        <w:trPr>
          <w:gridAfter w:val="1"/>
          <w:wAfter w:w="8" w:type="dxa"/>
          <w:trHeight w:val="269"/>
        </w:trPr>
        <w:tc>
          <w:tcPr>
            <w:tcW w:w="1418" w:type="dxa"/>
            <w:vMerge/>
          </w:tcPr>
          <w:p w14:paraId="0D5B737E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086A5BCE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</w:tcPr>
          <w:p w14:paraId="735095B2" w14:textId="77777777" w:rsidR="003A77DF" w:rsidRPr="00A1177B" w:rsidRDefault="003A77DF" w:rsidP="00211DF0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58BBFC7" w14:textId="77777777" w:rsidR="003A77DF" w:rsidRPr="00A1177B" w:rsidRDefault="003A77DF" w:rsidP="00211DF0">
            <w:pPr>
              <w:pStyle w:val="TableText0"/>
            </w:pPr>
            <w:r w:rsidRPr="00A1177B">
              <w:t>465</w:t>
            </w:r>
          </w:p>
        </w:tc>
        <w:tc>
          <w:tcPr>
            <w:tcW w:w="1559" w:type="dxa"/>
            <w:vAlign w:val="center"/>
          </w:tcPr>
          <w:p w14:paraId="0D4927B6" w14:textId="77777777" w:rsidR="003A77DF" w:rsidRPr="00A1177B" w:rsidRDefault="003A77DF" w:rsidP="00211DF0">
            <w:pPr>
              <w:pStyle w:val="TableText0"/>
            </w:pPr>
            <w:r w:rsidRPr="00A1177B">
              <w:t>47.5 (7.1)</w:t>
            </w:r>
          </w:p>
        </w:tc>
        <w:tc>
          <w:tcPr>
            <w:tcW w:w="1555" w:type="dxa"/>
            <w:vAlign w:val="center"/>
          </w:tcPr>
          <w:p w14:paraId="4A8532AE" w14:textId="77777777" w:rsidR="003A77DF" w:rsidRPr="00A1177B" w:rsidRDefault="003A77DF" w:rsidP="00211DF0">
            <w:pPr>
              <w:pStyle w:val="TableText0"/>
            </w:pPr>
            <w:r w:rsidRPr="00A1177B">
              <w:t>52.6 (7.7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134" w:type="dxa"/>
            <w:shd w:val="clear" w:color="auto" w:fill="00B050"/>
            <w:vAlign w:val="bottom"/>
          </w:tcPr>
          <w:p w14:paraId="72F61493" w14:textId="77777777" w:rsidR="003A77DF" w:rsidRPr="00A1177B" w:rsidRDefault="003A77DF" w:rsidP="00211DF0">
            <w:pPr>
              <w:pStyle w:val="TableText0"/>
            </w:pPr>
            <w:r w:rsidRPr="00A1177B">
              <w:t>10.7</w:t>
            </w:r>
          </w:p>
        </w:tc>
      </w:tr>
      <w:tr w:rsidR="003A77DF" w:rsidRPr="00A1177B" w14:paraId="46009F55" w14:textId="77777777" w:rsidTr="00211DF0">
        <w:trPr>
          <w:gridAfter w:val="1"/>
          <w:wAfter w:w="8" w:type="dxa"/>
          <w:trHeight w:val="269"/>
        </w:trPr>
        <w:tc>
          <w:tcPr>
            <w:tcW w:w="1418" w:type="dxa"/>
            <w:vMerge w:val="restart"/>
          </w:tcPr>
          <w:p w14:paraId="04B098C5" w14:textId="77777777" w:rsidR="003A77DF" w:rsidRPr="00A1177B" w:rsidRDefault="003A77DF" w:rsidP="00211DF0">
            <w:pPr>
              <w:pStyle w:val="TableText0"/>
            </w:pPr>
            <w:r w:rsidRPr="00A1177B">
              <w:t>Combined grip strength (kg)</w:t>
            </w:r>
          </w:p>
        </w:tc>
        <w:tc>
          <w:tcPr>
            <w:tcW w:w="1304" w:type="dxa"/>
            <w:vMerge w:val="restart"/>
          </w:tcPr>
          <w:p w14:paraId="05E1600A" w14:textId="77777777" w:rsidR="003A77DF" w:rsidRPr="00A1177B" w:rsidRDefault="003A77DF" w:rsidP="00211DF0">
            <w:pPr>
              <w:pStyle w:val="TableText0"/>
            </w:pPr>
            <w:proofErr w:type="spellStart"/>
            <w:r w:rsidRPr="00A1177B">
              <w:t>Jett</w:t>
            </w:r>
            <w:r>
              <w:rPr>
                <w:sz w:val="19"/>
                <w:szCs w:val="19"/>
              </w:rPr>
              <w:t>é</w:t>
            </w:r>
            <w:proofErr w:type="spellEnd"/>
            <w:r w:rsidRPr="00A1177B">
              <w:t xml:space="preserve"> 1989</w:t>
            </w:r>
          </w:p>
        </w:tc>
        <w:tc>
          <w:tcPr>
            <w:tcW w:w="1474" w:type="dxa"/>
          </w:tcPr>
          <w:p w14:paraId="322E0207" w14:textId="77777777" w:rsidR="003A77DF" w:rsidRPr="00A1177B" w:rsidRDefault="003A77DF" w:rsidP="00211DF0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2A108855" w14:textId="77777777" w:rsidR="003A77DF" w:rsidRPr="00A1177B" w:rsidRDefault="003A77DF" w:rsidP="00211DF0">
            <w:pPr>
              <w:pStyle w:val="TableText0"/>
            </w:pPr>
            <w:r w:rsidRPr="00A1177B">
              <w:t>68</w:t>
            </w:r>
          </w:p>
        </w:tc>
        <w:tc>
          <w:tcPr>
            <w:tcW w:w="1559" w:type="dxa"/>
            <w:vAlign w:val="center"/>
          </w:tcPr>
          <w:p w14:paraId="574AEAC9" w14:textId="77777777" w:rsidR="003A77DF" w:rsidRPr="00A1177B" w:rsidRDefault="003A77DF" w:rsidP="00211DF0">
            <w:pPr>
              <w:pStyle w:val="TableText0"/>
            </w:pPr>
            <w:r w:rsidRPr="00A1177B">
              <w:t>67.4 (8.4)</w:t>
            </w:r>
          </w:p>
        </w:tc>
        <w:tc>
          <w:tcPr>
            <w:tcW w:w="1555" w:type="dxa"/>
            <w:vAlign w:val="center"/>
          </w:tcPr>
          <w:p w14:paraId="701E0CEA" w14:textId="77777777" w:rsidR="003A77DF" w:rsidRPr="00A1177B" w:rsidRDefault="003A77DF" w:rsidP="00211DF0">
            <w:pPr>
              <w:pStyle w:val="TableText0"/>
            </w:pPr>
            <w:r w:rsidRPr="00A1177B">
              <w:t>66.9 (8.2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4BE25C6D" w14:textId="77777777" w:rsidR="003A77DF" w:rsidRPr="00A1177B" w:rsidRDefault="003A77DF" w:rsidP="00211DF0">
            <w:pPr>
              <w:pStyle w:val="TableText0"/>
            </w:pPr>
            <w:r w:rsidRPr="00A1177B">
              <w:t>-0.7</w:t>
            </w:r>
          </w:p>
        </w:tc>
      </w:tr>
      <w:tr w:rsidR="003A77DF" w:rsidRPr="00A1177B" w14:paraId="0461B35B" w14:textId="77777777" w:rsidTr="00211DF0">
        <w:trPr>
          <w:gridAfter w:val="1"/>
          <w:wAfter w:w="8" w:type="dxa"/>
          <w:trHeight w:val="307"/>
        </w:trPr>
        <w:tc>
          <w:tcPr>
            <w:tcW w:w="1418" w:type="dxa"/>
            <w:vMerge/>
          </w:tcPr>
          <w:p w14:paraId="20ED62A3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4DEDCA20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</w:tcPr>
          <w:p w14:paraId="36700F55" w14:textId="77777777" w:rsidR="003A77DF" w:rsidRPr="00A1177B" w:rsidRDefault="003A77DF" w:rsidP="00211DF0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04090454" w14:textId="77777777" w:rsidR="003A77DF" w:rsidRPr="00A1177B" w:rsidRDefault="003A77DF" w:rsidP="00211DF0">
            <w:pPr>
              <w:pStyle w:val="TableText0"/>
            </w:pPr>
            <w:r w:rsidRPr="00A1177B">
              <w:t>76</w:t>
            </w:r>
          </w:p>
        </w:tc>
        <w:tc>
          <w:tcPr>
            <w:tcW w:w="1559" w:type="dxa"/>
            <w:vAlign w:val="center"/>
          </w:tcPr>
          <w:p w14:paraId="68F7B2D3" w14:textId="77777777" w:rsidR="003A77DF" w:rsidRPr="00A1177B" w:rsidRDefault="003A77DF" w:rsidP="00211DF0">
            <w:pPr>
              <w:pStyle w:val="TableText0"/>
            </w:pPr>
            <w:r w:rsidRPr="00A1177B">
              <w:t>105.1 (13.7)</w:t>
            </w:r>
          </w:p>
        </w:tc>
        <w:tc>
          <w:tcPr>
            <w:tcW w:w="1555" w:type="dxa"/>
            <w:vAlign w:val="center"/>
          </w:tcPr>
          <w:p w14:paraId="01943E38" w14:textId="77777777" w:rsidR="003A77DF" w:rsidRPr="00A1177B" w:rsidRDefault="003A77DF" w:rsidP="00211DF0">
            <w:pPr>
              <w:pStyle w:val="TableText0"/>
            </w:pPr>
            <w:r w:rsidRPr="00A1177B">
              <w:t>104.9 (14.6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2F239D99" w14:textId="77777777" w:rsidR="003A77DF" w:rsidRPr="00A1177B" w:rsidRDefault="003A77DF" w:rsidP="00211DF0">
            <w:pPr>
              <w:pStyle w:val="TableText0"/>
            </w:pPr>
            <w:r w:rsidRPr="00A1177B">
              <w:t>-0.2</w:t>
            </w:r>
          </w:p>
        </w:tc>
      </w:tr>
      <w:tr w:rsidR="003A77DF" w:rsidRPr="00A1177B" w14:paraId="19604A2C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 w:val="restart"/>
          </w:tcPr>
          <w:p w14:paraId="332A4E96" w14:textId="77777777" w:rsidR="003A77DF" w:rsidRPr="00A1177B" w:rsidRDefault="003A77DF" w:rsidP="00211DF0">
            <w:pPr>
              <w:pStyle w:val="TableText0"/>
            </w:pPr>
            <w:r w:rsidRPr="00A1177B">
              <w:t>Left hand grip strength (N)</w:t>
            </w:r>
          </w:p>
        </w:tc>
        <w:tc>
          <w:tcPr>
            <w:tcW w:w="1304" w:type="dxa"/>
            <w:vMerge w:val="restart"/>
          </w:tcPr>
          <w:p w14:paraId="7915AC3D" w14:textId="77777777" w:rsidR="003A77DF" w:rsidRPr="00A1177B" w:rsidRDefault="003A77DF" w:rsidP="00211DF0">
            <w:pPr>
              <w:pStyle w:val="TableText0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</w:p>
        </w:tc>
        <w:tc>
          <w:tcPr>
            <w:tcW w:w="1474" w:type="dxa"/>
          </w:tcPr>
          <w:p w14:paraId="4F7D9D41" w14:textId="77777777" w:rsidR="003A77DF" w:rsidRPr="00A1177B" w:rsidRDefault="003A77DF" w:rsidP="00211DF0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210696DD" w14:textId="77777777" w:rsidR="003A77DF" w:rsidRPr="00A1177B" w:rsidRDefault="003A77DF" w:rsidP="00211DF0">
            <w:pPr>
              <w:pStyle w:val="TableText0"/>
            </w:pPr>
            <w:r w:rsidRPr="00A1177B">
              <w:t>62</w:t>
            </w:r>
          </w:p>
        </w:tc>
        <w:tc>
          <w:tcPr>
            <w:tcW w:w="1559" w:type="dxa"/>
            <w:vAlign w:val="center"/>
          </w:tcPr>
          <w:p w14:paraId="14D6645E" w14:textId="77777777" w:rsidR="003A77DF" w:rsidRPr="00A1177B" w:rsidRDefault="003A77DF" w:rsidP="00211DF0">
            <w:pPr>
              <w:pStyle w:val="TableText0"/>
            </w:pPr>
            <w:r w:rsidRPr="00A1177B">
              <w:t>322.3</w:t>
            </w:r>
            <w:r>
              <w:t>0</w:t>
            </w:r>
            <w:r w:rsidRPr="00A1177B">
              <w:t xml:space="preserve"> (49.21)</w:t>
            </w:r>
          </w:p>
        </w:tc>
        <w:tc>
          <w:tcPr>
            <w:tcW w:w="1555" w:type="dxa"/>
            <w:vAlign w:val="center"/>
          </w:tcPr>
          <w:p w14:paraId="7FD539F2" w14:textId="77777777" w:rsidR="003A77DF" w:rsidRPr="00A1177B" w:rsidRDefault="003A77DF" w:rsidP="00211DF0">
            <w:pPr>
              <w:pStyle w:val="TableText0"/>
            </w:pPr>
            <w:r w:rsidRPr="00A1177B">
              <w:t>337.82 (52.4</w:t>
            </w:r>
            <w:r>
              <w:t>0</w:t>
            </w:r>
            <w:r w:rsidRPr="00A1177B">
              <w:t>)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14:paraId="321CE3EA" w14:textId="77777777" w:rsidR="003A77DF" w:rsidRPr="00A1177B" w:rsidRDefault="003A77DF" w:rsidP="00211DF0">
            <w:pPr>
              <w:pStyle w:val="TableText0"/>
            </w:pPr>
            <w:r w:rsidRPr="00A1177B">
              <w:t>4.8</w:t>
            </w:r>
          </w:p>
        </w:tc>
      </w:tr>
      <w:tr w:rsidR="003A77DF" w:rsidRPr="00A1177B" w14:paraId="4B899190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1E0A3C60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09BADFCF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</w:tcPr>
          <w:p w14:paraId="6128ACC3" w14:textId="77777777" w:rsidR="003A77DF" w:rsidRPr="00A1177B" w:rsidRDefault="003A77DF" w:rsidP="00211DF0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7078A741" w14:textId="77777777" w:rsidR="003A77DF" w:rsidRPr="00A1177B" w:rsidRDefault="003A77DF" w:rsidP="00211DF0">
            <w:pPr>
              <w:pStyle w:val="TableText0"/>
            </w:pPr>
            <w:r w:rsidRPr="00A1177B">
              <w:t>48</w:t>
            </w:r>
          </w:p>
        </w:tc>
        <w:tc>
          <w:tcPr>
            <w:tcW w:w="1559" w:type="dxa"/>
            <w:vAlign w:val="center"/>
          </w:tcPr>
          <w:p w14:paraId="5FB55076" w14:textId="77777777" w:rsidR="003A77DF" w:rsidRPr="00A1177B" w:rsidRDefault="003A77DF" w:rsidP="00211DF0">
            <w:pPr>
              <w:pStyle w:val="TableText0"/>
            </w:pPr>
            <w:r w:rsidRPr="00A1177B">
              <w:t>514.82 (81.76)</w:t>
            </w:r>
          </w:p>
        </w:tc>
        <w:tc>
          <w:tcPr>
            <w:tcW w:w="1555" w:type="dxa"/>
            <w:vAlign w:val="center"/>
          </w:tcPr>
          <w:p w14:paraId="49DCB5C7" w14:textId="77777777" w:rsidR="003A77DF" w:rsidRPr="00A1177B" w:rsidRDefault="003A77DF" w:rsidP="00211DF0">
            <w:pPr>
              <w:pStyle w:val="TableText0"/>
            </w:pPr>
            <w:r w:rsidRPr="00A1177B">
              <w:t>534.37 (71.66)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14:paraId="33367740" w14:textId="77777777" w:rsidR="003A77DF" w:rsidRPr="00A1177B" w:rsidRDefault="003A77DF" w:rsidP="00211DF0">
            <w:pPr>
              <w:pStyle w:val="TableText0"/>
            </w:pPr>
            <w:r w:rsidRPr="00A1177B">
              <w:t>3.8</w:t>
            </w:r>
          </w:p>
        </w:tc>
      </w:tr>
      <w:tr w:rsidR="003A77DF" w:rsidRPr="00A1177B" w14:paraId="4DC2E570" w14:textId="77777777" w:rsidTr="00211DF0">
        <w:trPr>
          <w:gridAfter w:val="1"/>
          <w:wAfter w:w="8" w:type="dxa"/>
          <w:trHeight w:val="307"/>
        </w:trPr>
        <w:tc>
          <w:tcPr>
            <w:tcW w:w="1418" w:type="dxa"/>
            <w:vMerge/>
          </w:tcPr>
          <w:p w14:paraId="77A22DCE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 w:val="restart"/>
          </w:tcPr>
          <w:p w14:paraId="23C438A4" w14:textId="77777777" w:rsidR="003A77DF" w:rsidRPr="00A1177B" w:rsidRDefault="003A77DF" w:rsidP="00211DF0">
            <w:pPr>
              <w:pStyle w:val="TableText0"/>
            </w:pPr>
            <w:r w:rsidRPr="00A1177B">
              <w:t>Patterson 2005</w:t>
            </w:r>
          </w:p>
        </w:tc>
        <w:tc>
          <w:tcPr>
            <w:tcW w:w="1474" w:type="dxa"/>
            <w:vAlign w:val="center"/>
          </w:tcPr>
          <w:p w14:paraId="39BDA858" w14:textId="77777777" w:rsidR="003A77DF" w:rsidRPr="00A1177B" w:rsidRDefault="003A77DF" w:rsidP="00211DF0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3BF01DB9" w14:textId="77777777" w:rsidR="003A77DF" w:rsidRPr="00A1177B" w:rsidRDefault="003A77DF" w:rsidP="00211DF0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05B10F50" w14:textId="77777777" w:rsidR="003A77DF" w:rsidRPr="00A1177B" w:rsidRDefault="003A77DF" w:rsidP="00211DF0">
            <w:pPr>
              <w:pStyle w:val="TableText0"/>
            </w:pPr>
            <w:r w:rsidRPr="00A1177B">
              <w:t>33.3 (6.3)</w:t>
            </w:r>
          </w:p>
        </w:tc>
        <w:tc>
          <w:tcPr>
            <w:tcW w:w="1555" w:type="dxa"/>
            <w:vAlign w:val="center"/>
          </w:tcPr>
          <w:p w14:paraId="74A52004" w14:textId="77777777" w:rsidR="003A77DF" w:rsidRPr="00A1177B" w:rsidRDefault="003A77DF" w:rsidP="00211DF0">
            <w:pPr>
              <w:pStyle w:val="TableText0"/>
            </w:pPr>
            <w:r w:rsidRPr="00A1177B">
              <w:t>32.0 (5.9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7DCA1CE1" w14:textId="77777777" w:rsidR="003A77DF" w:rsidRPr="00A1177B" w:rsidRDefault="003A77DF" w:rsidP="00211DF0">
            <w:pPr>
              <w:pStyle w:val="TableText0"/>
            </w:pPr>
            <w:r w:rsidRPr="00A1177B">
              <w:t>-3.9</w:t>
            </w:r>
          </w:p>
        </w:tc>
      </w:tr>
      <w:tr w:rsidR="003A77DF" w:rsidRPr="00A1177B" w14:paraId="660A17F1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48E8E3B6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297497C8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8EFA540" w14:textId="77777777" w:rsidR="003A77DF" w:rsidRPr="00A1177B" w:rsidRDefault="003A77DF" w:rsidP="00211DF0">
            <w:pPr>
              <w:pStyle w:val="TableText0"/>
            </w:pPr>
            <w:r w:rsidRPr="00A1177B">
              <w:t>Female comp</w:t>
            </w:r>
          </w:p>
        </w:tc>
        <w:tc>
          <w:tcPr>
            <w:tcW w:w="567" w:type="dxa"/>
            <w:vAlign w:val="center"/>
          </w:tcPr>
          <w:p w14:paraId="1CA38109" w14:textId="77777777" w:rsidR="003A77DF" w:rsidRPr="00A1177B" w:rsidRDefault="003A77DF" w:rsidP="00211DF0">
            <w:pPr>
              <w:pStyle w:val="TableText0"/>
            </w:pPr>
            <w:r w:rsidRPr="00A1177B">
              <w:t>3</w:t>
            </w:r>
          </w:p>
        </w:tc>
        <w:tc>
          <w:tcPr>
            <w:tcW w:w="1559" w:type="dxa"/>
            <w:vAlign w:val="center"/>
          </w:tcPr>
          <w:p w14:paraId="479A089E" w14:textId="77777777" w:rsidR="003A77DF" w:rsidRPr="00A1177B" w:rsidRDefault="003A77DF" w:rsidP="00211DF0">
            <w:pPr>
              <w:pStyle w:val="TableText0"/>
            </w:pPr>
            <w:r w:rsidRPr="00A1177B">
              <w:t>35.3 (4.0)</w:t>
            </w:r>
          </w:p>
        </w:tc>
        <w:tc>
          <w:tcPr>
            <w:tcW w:w="1555" w:type="dxa"/>
            <w:vAlign w:val="center"/>
          </w:tcPr>
          <w:p w14:paraId="7B4960C6" w14:textId="77777777" w:rsidR="003A77DF" w:rsidRPr="00A1177B" w:rsidRDefault="003A77DF" w:rsidP="00211DF0">
            <w:pPr>
              <w:pStyle w:val="TableText0"/>
            </w:pPr>
            <w:r w:rsidRPr="00A1177B">
              <w:t>35.0 (3.5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491281CB" w14:textId="77777777" w:rsidR="003A77DF" w:rsidRPr="00A1177B" w:rsidRDefault="003A77DF" w:rsidP="00211DF0">
            <w:pPr>
              <w:pStyle w:val="TableText0"/>
            </w:pPr>
            <w:r w:rsidRPr="00A1177B">
              <w:t>-0.8</w:t>
            </w:r>
          </w:p>
        </w:tc>
      </w:tr>
      <w:tr w:rsidR="003A77DF" w:rsidRPr="00A1177B" w14:paraId="54328CE6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2C457888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002DB62D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74B29BBC" w14:textId="77777777" w:rsidR="003A77DF" w:rsidRPr="00A1177B" w:rsidRDefault="003A77DF" w:rsidP="00211DF0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030D6EC4" w14:textId="77777777" w:rsidR="003A77DF" w:rsidRPr="00A1177B" w:rsidRDefault="003A77DF" w:rsidP="00211DF0">
            <w:pPr>
              <w:pStyle w:val="TableText0"/>
            </w:pPr>
            <w:r w:rsidRPr="00A1177B">
              <w:t>13</w:t>
            </w:r>
          </w:p>
        </w:tc>
        <w:tc>
          <w:tcPr>
            <w:tcW w:w="1559" w:type="dxa"/>
            <w:vAlign w:val="center"/>
          </w:tcPr>
          <w:p w14:paraId="355F139F" w14:textId="77777777" w:rsidR="003A77DF" w:rsidRPr="00A1177B" w:rsidRDefault="003A77DF" w:rsidP="00211DF0">
            <w:pPr>
              <w:pStyle w:val="TableText0"/>
            </w:pPr>
            <w:r w:rsidRPr="00A1177B">
              <w:t>52.2 (6.1)</w:t>
            </w:r>
          </w:p>
        </w:tc>
        <w:tc>
          <w:tcPr>
            <w:tcW w:w="1555" w:type="dxa"/>
            <w:vAlign w:val="center"/>
          </w:tcPr>
          <w:p w14:paraId="1B807A02" w14:textId="77777777" w:rsidR="003A77DF" w:rsidRPr="00A1177B" w:rsidRDefault="003A77DF" w:rsidP="00211DF0">
            <w:pPr>
              <w:pStyle w:val="TableText0"/>
            </w:pPr>
            <w:r w:rsidRPr="00A1177B">
              <w:t>51.0 (8.0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2AD54E88" w14:textId="77777777" w:rsidR="003A77DF" w:rsidRPr="00A1177B" w:rsidRDefault="003A77DF" w:rsidP="00211DF0">
            <w:pPr>
              <w:pStyle w:val="TableText0"/>
            </w:pPr>
            <w:r w:rsidRPr="00A1177B">
              <w:t>-2.3</w:t>
            </w:r>
          </w:p>
        </w:tc>
      </w:tr>
      <w:tr w:rsidR="003A77DF" w:rsidRPr="00A1177B" w14:paraId="274034C6" w14:textId="77777777" w:rsidTr="00211DF0">
        <w:trPr>
          <w:gridAfter w:val="1"/>
          <w:wAfter w:w="8" w:type="dxa"/>
          <w:trHeight w:val="293"/>
        </w:trPr>
        <w:tc>
          <w:tcPr>
            <w:tcW w:w="1418" w:type="dxa"/>
            <w:vMerge/>
          </w:tcPr>
          <w:p w14:paraId="32543710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63D11CAE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68461E11" w14:textId="77777777" w:rsidR="003A77DF" w:rsidRPr="00A1177B" w:rsidRDefault="003A77DF" w:rsidP="00211DF0">
            <w:pPr>
              <w:pStyle w:val="TableText0"/>
            </w:pPr>
            <w:r w:rsidRPr="00A1177B">
              <w:t>Male comp</w:t>
            </w:r>
          </w:p>
        </w:tc>
        <w:tc>
          <w:tcPr>
            <w:tcW w:w="567" w:type="dxa"/>
            <w:vAlign w:val="center"/>
          </w:tcPr>
          <w:p w14:paraId="64FC70BA" w14:textId="77777777" w:rsidR="003A77DF" w:rsidRPr="00A1177B" w:rsidRDefault="003A77DF" w:rsidP="00211DF0">
            <w:pPr>
              <w:pStyle w:val="TableText0"/>
            </w:pPr>
            <w:r w:rsidRPr="00A1177B">
              <w:t>6</w:t>
            </w:r>
          </w:p>
        </w:tc>
        <w:tc>
          <w:tcPr>
            <w:tcW w:w="1559" w:type="dxa"/>
            <w:vAlign w:val="center"/>
          </w:tcPr>
          <w:p w14:paraId="437D87C1" w14:textId="77777777" w:rsidR="003A77DF" w:rsidRPr="00A1177B" w:rsidRDefault="003A77DF" w:rsidP="00211DF0">
            <w:pPr>
              <w:pStyle w:val="TableText0"/>
            </w:pPr>
            <w:r w:rsidRPr="00A1177B">
              <w:t>55.8 (8.0)</w:t>
            </w:r>
          </w:p>
        </w:tc>
        <w:tc>
          <w:tcPr>
            <w:tcW w:w="1555" w:type="dxa"/>
            <w:vAlign w:val="center"/>
          </w:tcPr>
          <w:p w14:paraId="41CDDE71" w14:textId="77777777" w:rsidR="003A77DF" w:rsidRPr="00A1177B" w:rsidRDefault="003A77DF" w:rsidP="00211DF0">
            <w:pPr>
              <w:pStyle w:val="TableText0"/>
            </w:pPr>
            <w:r w:rsidRPr="00A1177B">
              <w:t>50.5 (10.2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11DB5B09" w14:textId="77777777" w:rsidR="003A77DF" w:rsidRPr="00A1177B" w:rsidRDefault="003A77DF" w:rsidP="00211DF0">
            <w:pPr>
              <w:pStyle w:val="TableText0"/>
            </w:pPr>
            <w:r w:rsidRPr="00A1177B">
              <w:t>-9.5</w:t>
            </w:r>
          </w:p>
        </w:tc>
      </w:tr>
      <w:tr w:rsidR="003A77DF" w:rsidRPr="00A1177B" w14:paraId="44603005" w14:textId="77777777" w:rsidTr="00211DF0">
        <w:trPr>
          <w:gridAfter w:val="1"/>
          <w:wAfter w:w="8" w:type="dxa"/>
          <w:trHeight w:val="293"/>
        </w:trPr>
        <w:tc>
          <w:tcPr>
            <w:tcW w:w="1418" w:type="dxa"/>
            <w:vMerge w:val="restart"/>
          </w:tcPr>
          <w:p w14:paraId="653554DD" w14:textId="77777777" w:rsidR="003A77DF" w:rsidRPr="00A1177B" w:rsidRDefault="003A77DF" w:rsidP="00211DF0">
            <w:pPr>
              <w:pStyle w:val="TableText0"/>
            </w:pPr>
            <w:r w:rsidRPr="00A1177B">
              <w:t>Right hand grip strength (N)</w:t>
            </w:r>
          </w:p>
        </w:tc>
        <w:tc>
          <w:tcPr>
            <w:tcW w:w="1304" w:type="dxa"/>
            <w:vMerge w:val="restart"/>
          </w:tcPr>
          <w:p w14:paraId="4A058052" w14:textId="77777777" w:rsidR="003A77DF" w:rsidRPr="00A1177B" w:rsidRDefault="003A77DF" w:rsidP="00211DF0">
            <w:pPr>
              <w:pStyle w:val="TableText0"/>
            </w:pPr>
            <w:r w:rsidRPr="00A1177B">
              <w:t xml:space="preserve">von </w:t>
            </w:r>
            <w:proofErr w:type="spellStart"/>
            <w:r w:rsidRPr="00A1177B">
              <w:t>Restorff</w:t>
            </w:r>
            <w:proofErr w:type="spellEnd"/>
            <w:r w:rsidRPr="00A1177B">
              <w:t xml:space="preserve"> 2000</w:t>
            </w:r>
          </w:p>
        </w:tc>
        <w:tc>
          <w:tcPr>
            <w:tcW w:w="1474" w:type="dxa"/>
          </w:tcPr>
          <w:p w14:paraId="5018A20E" w14:textId="77777777" w:rsidR="003A77DF" w:rsidRPr="00A1177B" w:rsidRDefault="003A77DF" w:rsidP="00211DF0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5C0DCBE0" w14:textId="77777777" w:rsidR="003A77DF" w:rsidRPr="00A1177B" w:rsidRDefault="003A77DF" w:rsidP="00211DF0">
            <w:pPr>
              <w:pStyle w:val="TableText0"/>
            </w:pPr>
            <w:r w:rsidRPr="00A1177B">
              <w:t>62</w:t>
            </w:r>
          </w:p>
        </w:tc>
        <w:tc>
          <w:tcPr>
            <w:tcW w:w="1559" w:type="dxa"/>
            <w:vAlign w:val="center"/>
          </w:tcPr>
          <w:p w14:paraId="18533395" w14:textId="77777777" w:rsidR="003A77DF" w:rsidRPr="00A1177B" w:rsidRDefault="003A77DF" w:rsidP="00211DF0">
            <w:pPr>
              <w:pStyle w:val="TableText0"/>
            </w:pPr>
            <w:r w:rsidRPr="00A1177B">
              <w:t>351.02 (47.94)</w:t>
            </w:r>
          </w:p>
        </w:tc>
        <w:tc>
          <w:tcPr>
            <w:tcW w:w="1555" w:type="dxa"/>
            <w:vAlign w:val="center"/>
          </w:tcPr>
          <w:p w14:paraId="4AEEA17C" w14:textId="77777777" w:rsidR="003A77DF" w:rsidRPr="00A1177B" w:rsidRDefault="003A77DF" w:rsidP="00211DF0">
            <w:pPr>
              <w:pStyle w:val="TableText0"/>
            </w:pPr>
            <w:r w:rsidRPr="00A1177B">
              <w:t>368.41 (48.31)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14:paraId="3FB60164" w14:textId="77777777" w:rsidR="003A77DF" w:rsidRPr="00A1177B" w:rsidRDefault="003A77DF" w:rsidP="00211DF0">
            <w:pPr>
              <w:pStyle w:val="TableText0"/>
            </w:pPr>
            <w:r w:rsidRPr="00A1177B">
              <w:t>5.0</w:t>
            </w:r>
          </w:p>
        </w:tc>
      </w:tr>
      <w:tr w:rsidR="003A77DF" w:rsidRPr="00A1177B" w14:paraId="29FA85E7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391F0FBA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77AB193A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</w:tcPr>
          <w:p w14:paraId="79F3AAEC" w14:textId="77777777" w:rsidR="003A77DF" w:rsidRPr="00A1177B" w:rsidRDefault="003A77DF" w:rsidP="00211DF0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vAlign w:val="center"/>
          </w:tcPr>
          <w:p w14:paraId="13F10C75" w14:textId="77777777" w:rsidR="003A77DF" w:rsidRPr="00A1177B" w:rsidRDefault="003A77DF" w:rsidP="00211DF0">
            <w:pPr>
              <w:pStyle w:val="TableText0"/>
            </w:pPr>
            <w:r w:rsidRPr="00A1177B">
              <w:t>48</w:t>
            </w:r>
          </w:p>
        </w:tc>
        <w:tc>
          <w:tcPr>
            <w:tcW w:w="1559" w:type="dxa"/>
            <w:vAlign w:val="center"/>
          </w:tcPr>
          <w:p w14:paraId="2177AD90" w14:textId="77777777" w:rsidR="003A77DF" w:rsidRPr="00A1177B" w:rsidRDefault="003A77DF" w:rsidP="00211DF0">
            <w:pPr>
              <w:pStyle w:val="TableText0"/>
            </w:pPr>
            <w:r w:rsidRPr="00A1177B">
              <w:t>553.04 (70.08)</w:t>
            </w:r>
          </w:p>
        </w:tc>
        <w:tc>
          <w:tcPr>
            <w:tcW w:w="1555" w:type="dxa"/>
            <w:vAlign w:val="center"/>
          </w:tcPr>
          <w:p w14:paraId="074A249D" w14:textId="77777777" w:rsidR="003A77DF" w:rsidRPr="00A1177B" w:rsidRDefault="003A77DF" w:rsidP="00211DF0">
            <w:pPr>
              <w:pStyle w:val="TableText0"/>
            </w:pPr>
            <w:r w:rsidRPr="00A1177B">
              <w:t>580.97 (72.2</w:t>
            </w:r>
            <w:r>
              <w:t>.0</w:t>
            </w:r>
            <w:r w:rsidRPr="00A1177B">
              <w:t>)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14:paraId="426B5076" w14:textId="77777777" w:rsidR="003A77DF" w:rsidRPr="00A1177B" w:rsidRDefault="003A77DF" w:rsidP="00211DF0">
            <w:pPr>
              <w:pStyle w:val="TableText0"/>
            </w:pPr>
            <w:r w:rsidRPr="00A1177B">
              <w:t>5.1</w:t>
            </w:r>
          </w:p>
        </w:tc>
      </w:tr>
      <w:tr w:rsidR="003A77DF" w:rsidRPr="00A1177B" w14:paraId="64553700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0AEFA9E4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 w:val="restart"/>
          </w:tcPr>
          <w:p w14:paraId="2755416F" w14:textId="77777777" w:rsidR="003A77DF" w:rsidRPr="00A1177B" w:rsidRDefault="003A77DF" w:rsidP="00211DF0">
            <w:pPr>
              <w:pStyle w:val="TableText0"/>
            </w:pPr>
            <w:r w:rsidRPr="00A1177B">
              <w:t>Patterson 2005</w:t>
            </w:r>
          </w:p>
        </w:tc>
        <w:tc>
          <w:tcPr>
            <w:tcW w:w="1474" w:type="dxa"/>
            <w:vAlign w:val="center"/>
          </w:tcPr>
          <w:p w14:paraId="0CBBFC3F" w14:textId="77777777" w:rsidR="003A77DF" w:rsidRPr="00A1177B" w:rsidRDefault="003A77DF" w:rsidP="00211DF0">
            <w:pPr>
              <w:pStyle w:val="TableText0"/>
            </w:pPr>
            <w:r w:rsidRPr="00A1177B">
              <w:t xml:space="preserve">Fe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22C8A3DA" w14:textId="77777777" w:rsidR="003A77DF" w:rsidRPr="00A1177B" w:rsidRDefault="003A77DF" w:rsidP="00211DF0">
            <w:pPr>
              <w:pStyle w:val="TableText0"/>
            </w:pPr>
            <w:r w:rsidRPr="00A1177B">
              <w:t>9</w:t>
            </w:r>
          </w:p>
        </w:tc>
        <w:tc>
          <w:tcPr>
            <w:tcW w:w="1559" w:type="dxa"/>
            <w:vAlign w:val="center"/>
          </w:tcPr>
          <w:p w14:paraId="0642A70F" w14:textId="77777777" w:rsidR="003A77DF" w:rsidRPr="00A1177B" w:rsidRDefault="003A77DF" w:rsidP="00211DF0">
            <w:pPr>
              <w:pStyle w:val="TableText0"/>
            </w:pPr>
            <w:r w:rsidRPr="00A1177B">
              <w:t>35.9 (6.2)</w:t>
            </w:r>
          </w:p>
        </w:tc>
        <w:tc>
          <w:tcPr>
            <w:tcW w:w="1555" w:type="dxa"/>
            <w:vAlign w:val="center"/>
          </w:tcPr>
          <w:p w14:paraId="460F9B27" w14:textId="77777777" w:rsidR="003A77DF" w:rsidRPr="00A1177B" w:rsidRDefault="003A77DF" w:rsidP="00211DF0">
            <w:pPr>
              <w:pStyle w:val="TableText0"/>
            </w:pPr>
            <w:r w:rsidRPr="00A1177B">
              <w:t>34.3 (7.1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5FC0038E" w14:textId="77777777" w:rsidR="003A77DF" w:rsidRPr="00A1177B" w:rsidRDefault="003A77DF" w:rsidP="00211DF0">
            <w:pPr>
              <w:pStyle w:val="TableText0"/>
            </w:pPr>
            <w:r w:rsidRPr="00A1177B">
              <w:t>-4.5</w:t>
            </w:r>
          </w:p>
        </w:tc>
      </w:tr>
      <w:tr w:rsidR="003A77DF" w:rsidRPr="00A1177B" w14:paraId="7144EA8E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342BE1BA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127F7789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3F1989E0" w14:textId="77777777" w:rsidR="003A77DF" w:rsidRPr="00A1177B" w:rsidRDefault="003A77DF" w:rsidP="00211DF0">
            <w:pPr>
              <w:pStyle w:val="TableText0"/>
            </w:pPr>
            <w:r w:rsidRPr="00A1177B">
              <w:t>Female comp</w:t>
            </w:r>
          </w:p>
        </w:tc>
        <w:tc>
          <w:tcPr>
            <w:tcW w:w="567" w:type="dxa"/>
            <w:vAlign w:val="center"/>
          </w:tcPr>
          <w:p w14:paraId="51CB3EAD" w14:textId="77777777" w:rsidR="003A77DF" w:rsidRPr="00A1177B" w:rsidRDefault="003A77DF" w:rsidP="00211DF0">
            <w:pPr>
              <w:pStyle w:val="TableText0"/>
            </w:pPr>
            <w:r w:rsidRPr="00A1177B">
              <w:t>3</w:t>
            </w:r>
          </w:p>
        </w:tc>
        <w:tc>
          <w:tcPr>
            <w:tcW w:w="1559" w:type="dxa"/>
            <w:vAlign w:val="center"/>
          </w:tcPr>
          <w:p w14:paraId="7D3046B0" w14:textId="77777777" w:rsidR="003A77DF" w:rsidRPr="00A1177B" w:rsidRDefault="003A77DF" w:rsidP="00211DF0">
            <w:pPr>
              <w:pStyle w:val="TableText0"/>
            </w:pPr>
            <w:r w:rsidRPr="00A1177B">
              <w:t>38</w:t>
            </w:r>
            <w:r>
              <w:t>.0</w:t>
            </w:r>
            <w:r w:rsidRPr="00A1177B">
              <w:t xml:space="preserve"> (3.5)</w:t>
            </w:r>
          </w:p>
        </w:tc>
        <w:tc>
          <w:tcPr>
            <w:tcW w:w="1555" w:type="dxa"/>
            <w:vAlign w:val="center"/>
          </w:tcPr>
          <w:p w14:paraId="4014D7F5" w14:textId="77777777" w:rsidR="003A77DF" w:rsidRPr="00A1177B" w:rsidRDefault="003A77DF" w:rsidP="00211DF0">
            <w:pPr>
              <w:pStyle w:val="TableText0"/>
            </w:pPr>
            <w:r w:rsidRPr="00A1177B">
              <w:t>37.3 (0.6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7AAD9BF4" w14:textId="77777777" w:rsidR="003A77DF" w:rsidRPr="00A1177B" w:rsidRDefault="003A77DF" w:rsidP="00211DF0">
            <w:pPr>
              <w:pStyle w:val="TableText0"/>
            </w:pPr>
            <w:r w:rsidRPr="00A1177B">
              <w:t>-1.8</w:t>
            </w:r>
          </w:p>
        </w:tc>
      </w:tr>
      <w:tr w:rsidR="003A77DF" w:rsidRPr="00A1177B" w14:paraId="3D715CA2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7BE740CB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71ADABA5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2E9EDB8B" w14:textId="77777777" w:rsidR="003A77DF" w:rsidRPr="00A1177B" w:rsidRDefault="003A77DF" w:rsidP="00211DF0">
            <w:pPr>
              <w:pStyle w:val="TableText0"/>
            </w:pPr>
            <w:r w:rsidRPr="00A1177B">
              <w:t xml:space="preserve">Male </w:t>
            </w:r>
            <w:proofErr w:type="spellStart"/>
            <w:r w:rsidRPr="00A1177B">
              <w:t>int</w:t>
            </w:r>
            <w:proofErr w:type="spellEnd"/>
          </w:p>
        </w:tc>
        <w:tc>
          <w:tcPr>
            <w:tcW w:w="567" w:type="dxa"/>
            <w:vAlign w:val="center"/>
          </w:tcPr>
          <w:p w14:paraId="1F592E0D" w14:textId="77777777" w:rsidR="003A77DF" w:rsidRPr="00A1177B" w:rsidRDefault="003A77DF" w:rsidP="00211DF0">
            <w:pPr>
              <w:pStyle w:val="TableText0"/>
            </w:pPr>
            <w:r w:rsidRPr="00A1177B">
              <w:t>13</w:t>
            </w:r>
          </w:p>
        </w:tc>
        <w:tc>
          <w:tcPr>
            <w:tcW w:w="1559" w:type="dxa"/>
            <w:vAlign w:val="center"/>
          </w:tcPr>
          <w:p w14:paraId="3B48784C" w14:textId="77777777" w:rsidR="003A77DF" w:rsidRPr="00A1177B" w:rsidRDefault="003A77DF" w:rsidP="00211DF0">
            <w:pPr>
              <w:pStyle w:val="TableText0"/>
            </w:pPr>
            <w:r w:rsidRPr="00A1177B">
              <w:t>52.8 (6.5)</w:t>
            </w:r>
          </w:p>
        </w:tc>
        <w:tc>
          <w:tcPr>
            <w:tcW w:w="1555" w:type="dxa"/>
            <w:vAlign w:val="center"/>
          </w:tcPr>
          <w:p w14:paraId="663BD1B3" w14:textId="77777777" w:rsidR="003A77DF" w:rsidRPr="00A1177B" w:rsidRDefault="003A77DF" w:rsidP="00211DF0">
            <w:pPr>
              <w:pStyle w:val="TableText0"/>
            </w:pPr>
            <w:r w:rsidRPr="00A1177B">
              <w:t>50</w:t>
            </w:r>
            <w:r>
              <w:t>.0</w:t>
            </w:r>
            <w:r w:rsidRPr="00A1177B">
              <w:t xml:space="preserve"> (7.4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1FE8B4EB" w14:textId="77777777" w:rsidR="003A77DF" w:rsidRPr="00A1177B" w:rsidRDefault="003A77DF" w:rsidP="00211DF0">
            <w:pPr>
              <w:pStyle w:val="TableText0"/>
            </w:pPr>
            <w:r w:rsidRPr="00A1177B">
              <w:t>-5.3</w:t>
            </w:r>
          </w:p>
        </w:tc>
      </w:tr>
      <w:tr w:rsidR="003A77DF" w:rsidRPr="00A1177B" w14:paraId="600A9DB2" w14:textId="77777777" w:rsidTr="00211DF0">
        <w:trPr>
          <w:gridAfter w:val="1"/>
          <w:wAfter w:w="8" w:type="dxa"/>
          <w:trHeight w:val="255"/>
        </w:trPr>
        <w:tc>
          <w:tcPr>
            <w:tcW w:w="1418" w:type="dxa"/>
            <w:vMerge/>
          </w:tcPr>
          <w:p w14:paraId="40FB94B5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</w:tcPr>
          <w:p w14:paraId="0E84C623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vAlign w:val="center"/>
          </w:tcPr>
          <w:p w14:paraId="16B1F326" w14:textId="77777777" w:rsidR="003A77DF" w:rsidRPr="00A1177B" w:rsidRDefault="003A77DF" w:rsidP="00211DF0">
            <w:pPr>
              <w:pStyle w:val="TableText0"/>
            </w:pPr>
            <w:r w:rsidRPr="00A1177B">
              <w:t>Male comp</w:t>
            </w:r>
          </w:p>
        </w:tc>
        <w:tc>
          <w:tcPr>
            <w:tcW w:w="567" w:type="dxa"/>
            <w:vAlign w:val="center"/>
          </w:tcPr>
          <w:p w14:paraId="43C9C8C1" w14:textId="77777777" w:rsidR="003A77DF" w:rsidRPr="00A1177B" w:rsidRDefault="003A77DF" w:rsidP="00211DF0">
            <w:pPr>
              <w:pStyle w:val="TableText0"/>
            </w:pPr>
            <w:r w:rsidRPr="00A1177B">
              <w:t>6</w:t>
            </w:r>
          </w:p>
        </w:tc>
        <w:tc>
          <w:tcPr>
            <w:tcW w:w="1559" w:type="dxa"/>
            <w:vAlign w:val="center"/>
          </w:tcPr>
          <w:p w14:paraId="2F2766B0" w14:textId="77777777" w:rsidR="003A77DF" w:rsidRPr="00A1177B" w:rsidRDefault="003A77DF" w:rsidP="00211DF0">
            <w:pPr>
              <w:pStyle w:val="TableText0"/>
            </w:pPr>
            <w:r w:rsidRPr="00A1177B">
              <w:t>58.4 (5.3)</w:t>
            </w:r>
          </w:p>
        </w:tc>
        <w:tc>
          <w:tcPr>
            <w:tcW w:w="1555" w:type="dxa"/>
            <w:vAlign w:val="center"/>
          </w:tcPr>
          <w:p w14:paraId="159B27DC" w14:textId="77777777" w:rsidR="003A77DF" w:rsidRPr="00A1177B" w:rsidRDefault="003A77DF" w:rsidP="00211DF0">
            <w:pPr>
              <w:pStyle w:val="TableText0"/>
            </w:pPr>
            <w:r w:rsidRPr="00A1177B">
              <w:t>53.8 (7.7)</w:t>
            </w:r>
          </w:p>
        </w:tc>
        <w:tc>
          <w:tcPr>
            <w:tcW w:w="1134" w:type="dxa"/>
            <w:shd w:val="clear" w:color="auto" w:fill="F7CAAC" w:themeFill="accent2" w:themeFillTint="66"/>
            <w:vAlign w:val="bottom"/>
          </w:tcPr>
          <w:p w14:paraId="7C54E60E" w14:textId="77777777" w:rsidR="003A77DF" w:rsidRPr="00A1177B" w:rsidRDefault="003A77DF" w:rsidP="00211DF0">
            <w:pPr>
              <w:pStyle w:val="TableText0"/>
            </w:pPr>
            <w:r w:rsidRPr="00A1177B">
              <w:t>-7.9</w:t>
            </w:r>
          </w:p>
        </w:tc>
      </w:tr>
      <w:tr w:rsidR="003A77DF" w:rsidRPr="00A1177B" w14:paraId="76AE069F" w14:textId="77777777" w:rsidTr="00211DF0">
        <w:trPr>
          <w:trHeight w:val="255"/>
        </w:trPr>
        <w:tc>
          <w:tcPr>
            <w:tcW w:w="1418" w:type="dxa"/>
            <w:vMerge w:val="restart"/>
            <w:vAlign w:val="center"/>
          </w:tcPr>
          <w:p w14:paraId="1250A430" w14:textId="77777777" w:rsidR="003A77DF" w:rsidRPr="00A1177B" w:rsidRDefault="003A77DF" w:rsidP="00211DF0">
            <w:pPr>
              <w:pStyle w:val="TableText0"/>
            </w:pPr>
            <w:r w:rsidRPr="00A1177B">
              <w:t xml:space="preserve">ILM 70-lb </w:t>
            </w:r>
            <w:proofErr w:type="spellStart"/>
            <w:r w:rsidRPr="00A1177B">
              <w:t>hol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  <w:vMerge w:val="restart"/>
          </w:tcPr>
          <w:p w14:paraId="3AB775D8" w14:textId="77777777" w:rsidR="003A77DF" w:rsidRPr="00A1177B" w:rsidRDefault="003A77DF" w:rsidP="00211DF0">
            <w:pPr>
              <w:pStyle w:val="TableText0"/>
            </w:pPr>
            <w:r w:rsidRPr="00A1177B">
              <w:t>Hart 1985</w:t>
            </w:r>
          </w:p>
        </w:tc>
        <w:tc>
          <w:tcPr>
            <w:tcW w:w="1474" w:type="dxa"/>
            <w:vAlign w:val="center"/>
          </w:tcPr>
          <w:p w14:paraId="2B309FFC" w14:textId="77777777" w:rsidR="003A77DF" w:rsidRPr="00A1177B" w:rsidRDefault="003A77DF" w:rsidP="00211DF0">
            <w:pPr>
              <w:pStyle w:val="TableText0"/>
            </w:pPr>
            <w:r w:rsidRPr="00A1177B">
              <w:t>Female</w:t>
            </w:r>
          </w:p>
        </w:tc>
        <w:tc>
          <w:tcPr>
            <w:tcW w:w="567" w:type="dxa"/>
            <w:vAlign w:val="center"/>
          </w:tcPr>
          <w:p w14:paraId="03764916" w14:textId="77777777" w:rsidR="003A77DF" w:rsidRPr="00A1177B" w:rsidRDefault="003A77DF" w:rsidP="00211DF0">
            <w:pPr>
              <w:pStyle w:val="TableText0"/>
            </w:pPr>
            <w:r w:rsidRPr="00A1177B">
              <w:t>278</w:t>
            </w:r>
          </w:p>
        </w:tc>
        <w:tc>
          <w:tcPr>
            <w:tcW w:w="3114" w:type="dxa"/>
            <w:gridSpan w:val="2"/>
            <w:vAlign w:val="center"/>
          </w:tcPr>
          <w:p w14:paraId="6BDE8FDB" w14:textId="77777777" w:rsidR="003A77DF" w:rsidRPr="00A1177B" w:rsidRDefault="003A77DF" w:rsidP="00211DF0">
            <w:pPr>
              <w:pStyle w:val="TableText0"/>
            </w:pPr>
            <w:r w:rsidRPr="00A1177B">
              <w:t>Increase by 60.4 %; P&lt;0.001</w:t>
            </w:r>
          </w:p>
        </w:tc>
        <w:tc>
          <w:tcPr>
            <w:tcW w:w="1142" w:type="dxa"/>
            <w:gridSpan w:val="2"/>
            <w:shd w:val="clear" w:color="auto" w:fill="00B050"/>
            <w:vAlign w:val="center"/>
          </w:tcPr>
          <w:p w14:paraId="5441AD9B" w14:textId="77777777" w:rsidR="003A77DF" w:rsidRPr="00A1177B" w:rsidRDefault="003A77DF" w:rsidP="00211DF0">
            <w:pPr>
              <w:pStyle w:val="TableText0"/>
            </w:pPr>
            <w:r w:rsidRPr="00A1177B">
              <w:t>60.4</w:t>
            </w:r>
          </w:p>
        </w:tc>
      </w:tr>
      <w:tr w:rsidR="003A77DF" w:rsidRPr="00A1177B" w14:paraId="2D018B44" w14:textId="77777777" w:rsidTr="00211DF0">
        <w:trPr>
          <w:trHeight w:val="255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D40F082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0F5770B0" w14:textId="77777777" w:rsidR="003A77DF" w:rsidRPr="00A1177B" w:rsidRDefault="003A77DF" w:rsidP="00211DF0">
            <w:pPr>
              <w:pStyle w:val="TableText0"/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88AD207" w14:textId="77777777" w:rsidR="003A77DF" w:rsidRPr="00A1177B" w:rsidRDefault="003A77DF" w:rsidP="00211DF0">
            <w:pPr>
              <w:pStyle w:val="TableText0"/>
            </w:pPr>
            <w:r w:rsidRPr="00A1177B"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A811F5" w14:textId="77777777" w:rsidR="003A77DF" w:rsidRPr="00A1177B" w:rsidRDefault="003A77DF" w:rsidP="00211DF0">
            <w:pPr>
              <w:pStyle w:val="TableText0"/>
            </w:pPr>
            <w:r w:rsidRPr="00A1177B">
              <w:t>309</w:t>
            </w:r>
          </w:p>
        </w:tc>
        <w:tc>
          <w:tcPr>
            <w:tcW w:w="3114" w:type="dxa"/>
            <w:gridSpan w:val="2"/>
            <w:tcBorders>
              <w:bottom w:val="single" w:sz="4" w:space="0" w:color="auto"/>
            </w:tcBorders>
            <w:vAlign w:val="center"/>
          </w:tcPr>
          <w:p w14:paraId="7AC5E5C7" w14:textId="77777777" w:rsidR="003A77DF" w:rsidRPr="00A1177B" w:rsidRDefault="003A77DF" w:rsidP="00211DF0">
            <w:pPr>
              <w:pStyle w:val="TableText0"/>
            </w:pPr>
            <w:r w:rsidRPr="00A1177B">
              <w:t>Increase by 5.3 %; P&lt;0.01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150CF436" w14:textId="77777777" w:rsidR="003A77DF" w:rsidRPr="00A1177B" w:rsidRDefault="003A77DF" w:rsidP="00211DF0">
            <w:pPr>
              <w:pStyle w:val="TableText0"/>
            </w:pPr>
            <w:r w:rsidRPr="00A1177B">
              <w:t>5.3</w:t>
            </w:r>
          </w:p>
        </w:tc>
      </w:tr>
    </w:tbl>
    <w:p w14:paraId="2F488CC4" w14:textId="77777777" w:rsidR="003A77DF" w:rsidRPr="00A1177B" w:rsidRDefault="003A77DF" w:rsidP="003A77DF">
      <w:pPr>
        <w:rPr>
          <w:rFonts w:cs="Arial"/>
          <w:sz w:val="16"/>
          <w:szCs w:val="16"/>
        </w:rPr>
      </w:pPr>
      <w:r w:rsidRPr="00057966">
        <w:rPr>
          <w:rFonts w:cs="Arial"/>
          <w:b/>
          <w:sz w:val="16"/>
          <w:szCs w:val="16"/>
        </w:rPr>
        <w:t>Notes:</w:t>
      </w:r>
      <w:r>
        <w:rPr>
          <w:rFonts w:cs="Arial"/>
          <w:sz w:val="16"/>
          <w:szCs w:val="16"/>
        </w:rPr>
        <w:t xml:space="preserve"> a</w:t>
      </w:r>
      <w:r w:rsidRPr="00A1177B">
        <w:rPr>
          <w:rFonts w:cs="Arial"/>
          <w:sz w:val="16"/>
          <w:szCs w:val="16"/>
        </w:rPr>
        <w:t xml:space="preserve">, one hand, unknown which hand; </w:t>
      </w:r>
      <w:r>
        <w:rPr>
          <w:rFonts w:cs="Arial"/>
          <w:sz w:val="16"/>
          <w:szCs w:val="16"/>
        </w:rPr>
        <w:t>b</w:t>
      </w:r>
      <w:r w:rsidRPr="00A1177B">
        <w:rPr>
          <w:rFonts w:cs="Arial"/>
          <w:sz w:val="16"/>
          <w:szCs w:val="16"/>
        </w:rPr>
        <w:t>, no further information given;</w:t>
      </w:r>
      <w:r>
        <w:rPr>
          <w:rFonts w:cs="Arial"/>
          <w:sz w:val="16"/>
          <w:szCs w:val="16"/>
        </w:rPr>
        <w:br/>
      </w:r>
      <w:proofErr w:type="spellStart"/>
      <w:r w:rsidRPr="00E178E9">
        <w:rPr>
          <w:rFonts w:cs="Arial"/>
          <w:b/>
          <w:sz w:val="16"/>
          <w:szCs w:val="16"/>
        </w:rPr>
        <w:t>Colour</w:t>
      </w:r>
      <w:proofErr w:type="spellEnd"/>
      <w:r w:rsidRPr="00E178E9">
        <w:rPr>
          <w:rFonts w:cs="Arial"/>
          <w:b/>
          <w:sz w:val="16"/>
          <w:szCs w:val="16"/>
        </w:rPr>
        <w:t xml:space="preserve"> Key:</w:t>
      </w:r>
      <w:r>
        <w:rPr>
          <w:rFonts w:cs="Arial"/>
          <w:sz w:val="16"/>
          <w:szCs w:val="16"/>
        </w:rPr>
        <w:t xml:space="preserve"> Dark Green, significantly improved; Dark Red, significantly declined; Light green, improved but not significantly or significance not reported; light red, declined but not significantly or significance not reported</w:t>
      </w:r>
    </w:p>
    <w:p w14:paraId="53F7366C" w14:textId="77777777" w:rsidR="00A26FAF" w:rsidRDefault="00A26FAF"/>
    <w:sectPr w:rsidR="00A26FAF" w:rsidSect="006416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12F6F" w14:textId="77777777" w:rsidR="00E55897" w:rsidRDefault="00E55897" w:rsidP="00A26FAF">
      <w:r>
        <w:separator/>
      </w:r>
    </w:p>
  </w:endnote>
  <w:endnote w:type="continuationSeparator" w:id="0">
    <w:p w14:paraId="320A332A" w14:textId="77777777" w:rsidR="00E55897" w:rsidRDefault="00E55897" w:rsidP="00A26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venir Book">
    <w:panose1 w:val="02000503020000020003"/>
    <w:charset w:val="00"/>
    <w:family w:val="swiss"/>
    <w:pitch w:val="variable"/>
    <w:sig w:usb0="800000A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B4796" w14:textId="77777777" w:rsidR="00E55897" w:rsidRDefault="00E55897" w:rsidP="00A26FAF">
      <w:r>
        <w:separator/>
      </w:r>
    </w:p>
  </w:footnote>
  <w:footnote w:type="continuationSeparator" w:id="0">
    <w:p w14:paraId="70349DC3" w14:textId="77777777" w:rsidR="00E55897" w:rsidRDefault="00E55897" w:rsidP="00A26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F"/>
    <w:multiLevelType w:val="singleLevel"/>
    <w:tmpl w:val="65C23D26"/>
    <w:lvl w:ilvl="0">
      <w:start w:val="1"/>
      <w:numFmt w:val="decimal"/>
      <w:pStyle w:val="ListNumber5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>
    <w:nsid w:val="FFFFFF81"/>
    <w:multiLevelType w:val="singleLevel"/>
    <w:tmpl w:val="27FE87BC"/>
    <w:lvl w:ilvl="0">
      <w:start w:val="1"/>
      <w:numFmt w:val="bullet"/>
      <w:pStyle w:val="MultilevelListNumber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EE76EE68"/>
    <w:lvl w:ilvl="0">
      <w:start w:val="1"/>
      <w:numFmt w:val="bullet"/>
      <w:pStyle w:val="MultilevelListNumber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3">
    <w:nsid w:val="FFFFFF88"/>
    <w:multiLevelType w:val="singleLevel"/>
    <w:tmpl w:val="0AFA8CC2"/>
    <w:lvl w:ilvl="0">
      <w:start w:val="1"/>
      <w:numFmt w:val="decimal"/>
      <w:pStyle w:val="MultilevelListNumber6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FFFFFF89"/>
    <w:multiLevelType w:val="singleLevel"/>
    <w:tmpl w:val="EA08CB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60363B5"/>
    <w:multiLevelType w:val="hybridMultilevel"/>
    <w:tmpl w:val="E9B0BFAA"/>
    <w:lvl w:ilvl="0" w:tplc="81421E0A">
      <w:start w:val="1"/>
      <w:numFmt w:val="bullet"/>
      <w:pStyle w:val="ListBullets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>
    <w:nsid w:val="08C35456"/>
    <w:multiLevelType w:val="singleLevel"/>
    <w:tmpl w:val="A126D790"/>
    <w:lvl w:ilvl="0">
      <w:start w:val="1"/>
      <w:numFmt w:val="lowerLetter"/>
      <w:pStyle w:val="Tabletext"/>
      <w:lvlText w:val="%1)"/>
      <w:lvlJc w:val="left"/>
      <w:pPr>
        <w:tabs>
          <w:tab w:val="num" w:pos="1080"/>
        </w:tabs>
        <w:ind w:left="1080" w:hanging="360"/>
      </w:pPr>
    </w:lvl>
  </w:abstractNum>
  <w:abstractNum w:abstractNumId="7">
    <w:nsid w:val="0A4B23B9"/>
    <w:multiLevelType w:val="multilevel"/>
    <w:tmpl w:val="8EBC5832"/>
    <w:lvl w:ilvl="0">
      <w:start w:val="1"/>
      <w:numFmt w:val="upperLetter"/>
      <w:suff w:val="space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context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AppendixL7"/>
      <w:lvlText w:val="%1.%2.%3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pStyle w:val="AppendixL8"/>
      <w:lvlText w:val="%1.%2.%3.%4"/>
      <w:lvlJc w:val="left"/>
      <w:pPr>
        <w:tabs>
          <w:tab w:val="num" w:pos="1440"/>
        </w:tabs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180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0F91706C"/>
    <w:multiLevelType w:val="multilevel"/>
    <w:tmpl w:val="B800683C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103"/>
        </w:tabs>
        <w:ind w:left="5103" w:hanging="567"/>
      </w:pPr>
      <w:rPr>
        <w:rFonts w:hint="default"/>
      </w:rPr>
    </w:lvl>
  </w:abstractNum>
  <w:abstractNum w:abstractNumId="9">
    <w:nsid w:val="15F100C6"/>
    <w:multiLevelType w:val="hybridMultilevel"/>
    <w:tmpl w:val="4672EF46"/>
    <w:lvl w:ilvl="0" w:tplc="DE305F68">
      <w:start w:val="1"/>
      <w:numFmt w:val="lowerLetter"/>
      <w:pStyle w:val="ReportDocForm"/>
      <w:lvlText w:val="%1)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>
    <w:nsid w:val="17110C62"/>
    <w:multiLevelType w:val="multilevel"/>
    <w:tmpl w:val="1E9E175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1B01258F"/>
    <w:multiLevelType w:val="hybridMultilevel"/>
    <w:tmpl w:val="2F08C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6243C"/>
    <w:multiLevelType w:val="hybridMultilevel"/>
    <w:tmpl w:val="0B0ABE32"/>
    <w:lvl w:ilvl="0" w:tplc="08090001">
      <w:start w:val="1"/>
      <w:numFmt w:val="bullet"/>
      <w:pStyle w:val="ReportDocFormBold"/>
      <w:lvlText w:val=""/>
      <w:lvlJc w:val="left"/>
      <w:pPr>
        <w:ind w:left="936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656" w:hanging="360"/>
      </w:pPr>
    </w:lvl>
    <w:lvl w:ilvl="2" w:tplc="0809001B" w:tentative="1">
      <w:start w:val="1"/>
      <w:numFmt w:val="lowerRoman"/>
      <w:lvlText w:val="%3."/>
      <w:lvlJc w:val="right"/>
      <w:pPr>
        <w:ind w:left="2376" w:hanging="180"/>
      </w:pPr>
    </w:lvl>
    <w:lvl w:ilvl="3" w:tplc="0809000F" w:tentative="1">
      <w:start w:val="1"/>
      <w:numFmt w:val="decimal"/>
      <w:lvlText w:val="%4."/>
      <w:lvlJc w:val="left"/>
      <w:pPr>
        <w:ind w:left="3096" w:hanging="360"/>
      </w:pPr>
    </w:lvl>
    <w:lvl w:ilvl="4" w:tplc="08090019" w:tentative="1">
      <w:start w:val="1"/>
      <w:numFmt w:val="lowerLetter"/>
      <w:lvlText w:val="%5."/>
      <w:lvlJc w:val="left"/>
      <w:pPr>
        <w:ind w:left="3816" w:hanging="360"/>
      </w:pPr>
    </w:lvl>
    <w:lvl w:ilvl="5" w:tplc="0809001B" w:tentative="1">
      <w:start w:val="1"/>
      <w:numFmt w:val="lowerRoman"/>
      <w:lvlText w:val="%6."/>
      <w:lvlJc w:val="right"/>
      <w:pPr>
        <w:ind w:left="4536" w:hanging="180"/>
      </w:pPr>
    </w:lvl>
    <w:lvl w:ilvl="6" w:tplc="0809000F" w:tentative="1">
      <w:start w:val="1"/>
      <w:numFmt w:val="decimal"/>
      <w:lvlText w:val="%7."/>
      <w:lvlJc w:val="left"/>
      <w:pPr>
        <w:ind w:left="5256" w:hanging="360"/>
      </w:pPr>
    </w:lvl>
    <w:lvl w:ilvl="7" w:tplc="08090019" w:tentative="1">
      <w:start w:val="1"/>
      <w:numFmt w:val="lowerLetter"/>
      <w:lvlText w:val="%8."/>
      <w:lvlJc w:val="left"/>
      <w:pPr>
        <w:ind w:left="5976" w:hanging="360"/>
      </w:pPr>
    </w:lvl>
    <w:lvl w:ilvl="8" w:tplc="08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1FC04C83"/>
    <w:multiLevelType w:val="hybridMultilevel"/>
    <w:tmpl w:val="0316B1FA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4">
    <w:nsid w:val="28D1037F"/>
    <w:multiLevelType w:val="multilevel"/>
    <w:tmpl w:val="42BEF074"/>
    <w:name w:val="Appendix"/>
    <w:lvl w:ilvl="0">
      <w:start w:val="1"/>
      <w:numFmt w:val="decimal"/>
      <w:pStyle w:val="ListNumber3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Unnumbered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ListNumber2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5">
    <w:nsid w:val="2B6B50B0"/>
    <w:multiLevelType w:val="singleLevel"/>
    <w:tmpl w:val="3D9014B4"/>
    <w:lvl w:ilvl="0">
      <w:start w:val="1"/>
      <w:numFmt w:val="bullet"/>
      <w:pStyle w:val="BulletDo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</w:abstractNum>
  <w:abstractNum w:abstractNumId="16">
    <w:nsid w:val="31001CC2"/>
    <w:multiLevelType w:val="hybridMultilevel"/>
    <w:tmpl w:val="E2742A7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7">
    <w:nsid w:val="38665E70"/>
    <w:multiLevelType w:val="singleLevel"/>
    <w:tmpl w:val="539C15CA"/>
    <w:lvl w:ilvl="0">
      <w:start w:val="1"/>
      <w:numFmt w:val="decimal"/>
      <w:pStyle w:val="Annex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>
    <w:nsid w:val="3B9B7075"/>
    <w:multiLevelType w:val="multilevel"/>
    <w:tmpl w:val="BC0237CA"/>
    <w:lvl w:ilvl="0">
      <w:start w:val="1"/>
      <w:numFmt w:val="upperLetter"/>
      <w:pStyle w:val="DstlNumbered"/>
      <w:lvlText w:val="APPENDIX %1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1">
      <w:start w:val="1"/>
      <w:numFmt w:val="decimal"/>
      <w:pStyle w:val="TableTextSmallRight"/>
      <w:lvlText w:val="%1.%2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2">
      <w:start w:val="1"/>
      <w:numFmt w:val="decimal"/>
      <w:pStyle w:val="AppendixHeading1"/>
      <w:lvlText w:val="%1.%2.%3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3">
      <w:start w:val="1"/>
      <w:numFmt w:val="decimal"/>
      <w:pStyle w:val="AppendixHeading2"/>
      <w:lvlText w:val="%1.%2.%3.%4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9">
    <w:nsid w:val="3BE0307F"/>
    <w:multiLevelType w:val="multilevel"/>
    <w:tmpl w:val="54E44572"/>
    <w:lvl w:ilvl="0">
      <w:start w:val="1"/>
      <w:numFmt w:val="decimal"/>
      <w:pStyle w:val="MultilevelListNumber9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EndNoteBibliographyTitle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9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EndNoteBibliographyTitle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20">
    <w:nsid w:val="3DF928B0"/>
    <w:multiLevelType w:val="hybridMultilevel"/>
    <w:tmpl w:val="2A905F76"/>
    <w:lvl w:ilvl="0" w:tplc="BA388726">
      <w:start w:val="1"/>
      <w:numFmt w:val="decimal"/>
      <w:pStyle w:val="Appendix1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2C0A5D"/>
    <w:multiLevelType w:val="hybridMultilevel"/>
    <w:tmpl w:val="931E9244"/>
    <w:lvl w:ilvl="0" w:tplc="D97E5D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3F57D5"/>
    <w:multiLevelType w:val="hybridMultilevel"/>
    <w:tmpl w:val="E2742A7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3">
    <w:nsid w:val="61EB41BE"/>
    <w:multiLevelType w:val="multilevel"/>
    <w:tmpl w:val="1A743FAA"/>
    <w:lvl w:ilvl="0">
      <w:start w:val="1"/>
      <w:numFmt w:val="upperLetter"/>
      <w:suff w:val="space"/>
      <w:lvlText w:val="Appendix %1 -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584" w:hanging="864"/>
      </w:pPr>
      <w:rPr>
        <w:rFonts w:hint="default"/>
      </w:rPr>
    </w:lvl>
    <w:lvl w:ilvl="4">
      <w:start w:val="1"/>
      <w:numFmt w:val="decimal"/>
      <w:pStyle w:val="Default"/>
      <w:lvlText w:val="%1.%2.%3.%4.%5"/>
      <w:lvlJc w:val="left"/>
      <w:pPr>
        <w:tabs>
          <w:tab w:val="num" w:pos="2520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1872" w:hanging="1152"/>
      </w:pPr>
      <w:rPr>
        <w:rFonts w:hint="default"/>
      </w:rPr>
    </w:lvl>
    <w:lvl w:ilvl="6">
      <w:start w:val="1"/>
      <w:numFmt w:val="decimal"/>
      <w:pStyle w:val="Title"/>
      <w:lvlText w:val="%1.%2.%3.%4.%5.%6.%7"/>
      <w:lvlJc w:val="left"/>
      <w:pPr>
        <w:tabs>
          <w:tab w:val="num" w:pos="3240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60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abstractNum w:abstractNumId="24">
    <w:nsid w:val="6B532B63"/>
    <w:multiLevelType w:val="multilevel"/>
    <w:tmpl w:val="5FE2CFF4"/>
    <w:lvl w:ilvl="0">
      <w:numFmt w:val="bullet"/>
      <w:pStyle w:val="AppendixHeading3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835"/>
        </w:tabs>
        <w:ind w:left="2835" w:hanging="567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3402"/>
        </w:tabs>
        <w:ind w:left="3402" w:hanging="567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4536"/>
        </w:tabs>
        <w:ind w:left="4536" w:hanging="56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5103"/>
        </w:tabs>
        <w:ind w:left="5103" w:hanging="567"/>
      </w:pPr>
      <w:rPr>
        <w:rFonts w:ascii="Symbol" w:hAnsi="Symbol" w:hint="default"/>
      </w:rPr>
    </w:lvl>
  </w:abstractNum>
  <w:num w:numId="1">
    <w:abstractNumId w:val="10"/>
  </w:num>
  <w:num w:numId="2">
    <w:abstractNumId w:val="15"/>
  </w:num>
  <w:num w:numId="3">
    <w:abstractNumId w:val="7"/>
  </w:num>
  <w:num w:numId="4">
    <w:abstractNumId w:val="23"/>
  </w:num>
  <w:num w:numId="5">
    <w:abstractNumId w:val="6"/>
  </w:num>
  <w:num w:numId="6">
    <w:abstractNumId w:val="17"/>
  </w:num>
  <w:num w:numId="7">
    <w:abstractNumId w:val="4"/>
  </w:num>
  <w:num w:numId="8">
    <w:abstractNumId w:val="20"/>
  </w:num>
  <w:num w:numId="9">
    <w:abstractNumId w:val="5"/>
  </w:num>
  <w:num w:numId="10">
    <w:abstractNumId w:val="12"/>
  </w:num>
  <w:num w:numId="11">
    <w:abstractNumId w:val="9"/>
  </w:num>
  <w:num w:numId="12">
    <w:abstractNumId w:val="18"/>
  </w:num>
  <w:num w:numId="13">
    <w:abstractNumId w:val="24"/>
  </w:num>
  <w:num w:numId="14">
    <w:abstractNumId w:val="8"/>
  </w:num>
  <w:num w:numId="15">
    <w:abstractNumId w:val="21"/>
  </w:num>
  <w:num w:numId="16">
    <w:abstractNumId w:val="14"/>
  </w:num>
  <w:num w:numId="17">
    <w:abstractNumId w:val="2"/>
  </w:num>
  <w:num w:numId="18">
    <w:abstractNumId w:val="1"/>
  </w:num>
  <w:num w:numId="19">
    <w:abstractNumId w:val="3"/>
  </w:num>
  <w:num w:numId="20">
    <w:abstractNumId w:val="0"/>
  </w:num>
  <w:num w:numId="21">
    <w:abstractNumId w:val="19"/>
  </w:num>
  <w:num w:numId="22">
    <w:abstractNumId w:val="16"/>
  </w:num>
  <w:num w:numId="23">
    <w:abstractNumId w:val="11"/>
  </w:num>
  <w:num w:numId="24">
    <w:abstractNumId w:val="13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9E8"/>
    <w:rsid w:val="00211DF0"/>
    <w:rsid w:val="0026546B"/>
    <w:rsid w:val="0030169B"/>
    <w:rsid w:val="003A77DF"/>
    <w:rsid w:val="004309F5"/>
    <w:rsid w:val="00501A72"/>
    <w:rsid w:val="00595B09"/>
    <w:rsid w:val="00641635"/>
    <w:rsid w:val="00714611"/>
    <w:rsid w:val="008B24D0"/>
    <w:rsid w:val="00A26FAF"/>
    <w:rsid w:val="00AC19E8"/>
    <w:rsid w:val="00B15D4D"/>
    <w:rsid w:val="00BE450C"/>
    <w:rsid w:val="00CE7859"/>
    <w:rsid w:val="00E55897"/>
    <w:rsid w:val="00EC59F7"/>
    <w:rsid w:val="00F2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47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iPriority="13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2" w:unhideWhenUsed="1" w:qFormat="1"/>
    <w:lsdException w:name="List Bullet 3" w:semiHidden="1" w:uiPriority="12" w:unhideWhenUsed="1" w:qFormat="1"/>
    <w:lsdException w:name="List Bullet 4" w:semiHidden="1" w:uiPriority="12" w:unhideWhenUsed="1"/>
    <w:lsdException w:name="List Bullet 5" w:semiHidden="1" w:uiPriority="12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iPriority="13" w:unhideWhenUsed="1"/>
    <w:lsdException w:name="List Number 5" w:semiHidden="1" w:uiPriority="13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24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6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6FAF"/>
  </w:style>
  <w:style w:type="paragraph" w:styleId="Heading1">
    <w:name w:val="heading 1"/>
    <w:basedOn w:val="Normal"/>
    <w:next w:val="Normal"/>
    <w:link w:val="Heading1Char"/>
    <w:qFormat/>
    <w:rsid w:val="00A26FAF"/>
    <w:pPr>
      <w:keepNext/>
      <w:keepLines/>
      <w:pageBreakBefore/>
      <w:numPr>
        <w:numId w:val="1"/>
      </w:numPr>
      <w:pBdr>
        <w:top w:val="single" w:sz="2" w:space="6" w:color="auto"/>
        <w:bottom w:val="single" w:sz="2" w:space="1" w:color="auto"/>
      </w:pBdr>
      <w:spacing w:after="120"/>
      <w:ind w:left="431" w:right="425" w:hanging="431"/>
      <w:jc w:val="center"/>
      <w:outlineLvl w:val="0"/>
    </w:pPr>
    <w:rPr>
      <w:rFonts w:ascii="Calibri" w:eastAsia="Times New Roman" w:hAnsi="Calibri" w:cs="Calibri"/>
      <w:b/>
      <w:color w:val="000000"/>
      <w:kern w:val="28"/>
      <w:sz w:val="40"/>
      <w:szCs w:val="22"/>
      <w:lang w:val="en-GB"/>
    </w:rPr>
  </w:style>
  <w:style w:type="paragraph" w:styleId="Heading2">
    <w:name w:val="heading 2"/>
    <w:basedOn w:val="Normal"/>
    <w:next w:val="Normal"/>
    <w:link w:val="Heading2Char"/>
    <w:qFormat/>
    <w:rsid w:val="00A26FAF"/>
    <w:pPr>
      <w:keepNext/>
      <w:keepLines/>
      <w:numPr>
        <w:ilvl w:val="1"/>
        <w:numId w:val="1"/>
      </w:numPr>
      <w:spacing w:before="120" w:after="120"/>
      <w:ind w:right="680"/>
      <w:outlineLvl w:val="1"/>
    </w:pPr>
    <w:rPr>
      <w:rFonts w:ascii="Calibri" w:eastAsia="Times New Roman" w:hAnsi="Calibri" w:cs="Calibri"/>
      <w:b/>
      <w:color w:val="000000"/>
      <w:sz w:val="32"/>
      <w:szCs w:val="22"/>
      <w:lang w:val="en-GB"/>
    </w:rPr>
  </w:style>
  <w:style w:type="paragraph" w:styleId="Heading3">
    <w:name w:val="heading 3"/>
    <w:basedOn w:val="Heading2"/>
    <w:next w:val="Normal"/>
    <w:link w:val="Heading3Char"/>
    <w:qFormat/>
    <w:rsid w:val="00A26FAF"/>
    <w:pPr>
      <w:numPr>
        <w:ilvl w:val="2"/>
      </w:numPr>
      <w:tabs>
        <w:tab w:val="clear" w:pos="720"/>
      </w:tabs>
      <w:ind w:left="680"/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qFormat/>
    <w:rsid w:val="00A26FAF"/>
    <w:pPr>
      <w:numPr>
        <w:ilvl w:val="3"/>
      </w:numPr>
      <w:tabs>
        <w:tab w:val="clear" w:pos="864"/>
      </w:tabs>
      <w:ind w:left="1800" w:hanging="1080"/>
      <w:outlineLvl w:val="3"/>
    </w:pPr>
    <w:rPr>
      <w:sz w:val="24"/>
    </w:rPr>
  </w:style>
  <w:style w:type="paragraph" w:styleId="Heading5">
    <w:name w:val="heading 5"/>
    <w:basedOn w:val="Heading4"/>
    <w:next w:val="Normal"/>
    <w:link w:val="Heading5Char"/>
    <w:qFormat/>
    <w:rsid w:val="00A26FAF"/>
    <w:pPr>
      <w:numPr>
        <w:ilvl w:val="4"/>
      </w:numPr>
      <w:tabs>
        <w:tab w:val="clear" w:pos="1008"/>
      </w:tabs>
      <w:ind w:left="1440" w:hanging="720"/>
      <w:outlineLvl w:val="4"/>
    </w:pPr>
    <w:rPr>
      <w:i/>
    </w:rPr>
  </w:style>
  <w:style w:type="paragraph" w:styleId="Heading6">
    <w:name w:val="heading 6"/>
    <w:basedOn w:val="Heading5"/>
    <w:next w:val="Normal"/>
    <w:link w:val="Heading6Char"/>
    <w:qFormat/>
    <w:rsid w:val="00A26FAF"/>
    <w:pPr>
      <w:numPr>
        <w:ilvl w:val="5"/>
      </w:numPr>
      <w:tabs>
        <w:tab w:val="clear" w:pos="1152"/>
      </w:tabs>
      <w:ind w:left="1440" w:hanging="720"/>
      <w:outlineLvl w:val="5"/>
    </w:pPr>
    <w:rPr>
      <w:b w:val="0"/>
      <w:i w:val="0"/>
    </w:rPr>
  </w:style>
  <w:style w:type="paragraph" w:styleId="Heading7">
    <w:name w:val="heading 7"/>
    <w:basedOn w:val="Heading6"/>
    <w:next w:val="Normal"/>
    <w:link w:val="Heading7Char"/>
    <w:qFormat/>
    <w:rsid w:val="00A26FAF"/>
    <w:pPr>
      <w:numPr>
        <w:ilvl w:val="6"/>
      </w:numPr>
      <w:tabs>
        <w:tab w:val="clear" w:pos="1296"/>
      </w:tabs>
      <w:ind w:left="1440" w:hanging="720"/>
      <w:outlineLvl w:val="6"/>
    </w:pPr>
    <w:rPr>
      <w:i/>
    </w:rPr>
  </w:style>
  <w:style w:type="paragraph" w:styleId="Heading8">
    <w:name w:val="heading 8"/>
    <w:basedOn w:val="Heading7"/>
    <w:next w:val="Normal"/>
    <w:link w:val="Heading8Char"/>
    <w:qFormat/>
    <w:rsid w:val="00A26FAF"/>
    <w:pPr>
      <w:numPr>
        <w:ilvl w:val="7"/>
      </w:numPr>
      <w:tabs>
        <w:tab w:val="clear" w:pos="1440"/>
      </w:tabs>
      <w:ind w:hanging="720"/>
      <w:outlineLvl w:val="7"/>
    </w:pPr>
    <w:rPr>
      <w:i w:val="0"/>
    </w:rPr>
  </w:style>
  <w:style w:type="paragraph" w:styleId="Heading9">
    <w:name w:val="heading 9"/>
    <w:basedOn w:val="Heading8"/>
    <w:next w:val="Normal"/>
    <w:link w:val="Heading9Char"/>
    <w:qFormat/>
    <w:rsid w:val="00A26FAF"/>
    <w:pPr>
      <w:numPr>
        <w:ilvl w:val="8"/>
      </w:numPr>
      <w:tabs>
        <w:tab w:val="clear" w:pos="1584"/>
        <w:tab w:val="num" w:pos="-3510"/>
      </w:tabs>
      <w:ind w:left="1440" w:hanging="720"/>
      <w:outlineLvl w:val="8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6FAF"/>
    <w:rPr>
      <w:rFonts w:ascii="Calibri" w:eastAsia="Times New Roman" w:hAnsi="Calibri" w:cs="Calibri"/>
      <w:b/>
      <w:color w:val="000000"/>
      <w:kern w:val="28"/>
      <w:sz w:val="40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rsid w:val="00A26FAF"/>
    <w:rPr>
      <w:rFonts w:ascii="Calibri" w:eastAsia="Times New Roman" w:hAnsi="Calibri" w:cs="Calibri"/>
      <w:b/>
      <w:color w:val="000000"/>
      <w:sz w:val="3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rsid w:val="00A26FAF"/>
    <w:rPr>
      <w:rFonts w:ascii="Calibri" w:eastAsia="Times New Roman" w:hAnsi="Calibri" w:cs="Calibri"/>
      <w:b/>
      <w:color w:val="000000"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rsid w:val="00A26FAF"/>
    <w:rPr>
      <w:rFonts w:ascii="Calibri" w:eastAsia="Times New Roman" w:hAnsi="Calibri" w:cs="Calibri"/>
      <w:b/>
      <w:color w:val="00000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A26FAF"/>
    <w:rPr>
      <w:rFonts w:ascii="Calibri" w:eastAsia="Times New Roman" w:hAnsi="Calibri" w:cs="Calibri"/>
      <w:b/>
      <w:i/>
      <w:color w:val="000000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A26FAF"/>
    <w:rPr>
      <w:rFonts w:ascii="Calibri" w:eastAsia="Times New Roman" w:hAnsi="Calibri" w:cs="Calibri"/>
      <w:color w:val="000000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A26FAF"/>
    <w:rPr>
      <w:rFonts w:ascii="Calibri" w:eastAsia="Times New Roman" w:hAnsi="Calibri" w:cs="Calibri"/>
      <w:i/>
      <w:color w:val="000000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rsid w:val="00A26FAF"/>
    <w:rPr>
      <w:rFonts w:ascii="Calibri" w:eastAsia="Times New Roman" w:hAnsi="Calibri" w:cs="Calibri"/>
      <w:color w:val="000000"/>
      <w:szCs w:val="22"/>
      <w:lang w:val="en-GB"/>
    </w:rPr>
  </w:style>
  <w:style w:type="character" w:customStyle="1" w:styleId="Heading9Char">
    <w:name w:val="Heading 9 Char"/>
    <w:basedOn w:val="DefaultParagraphFont"/>
    <w:link w:val="Heading9"/>
    <w:rsid w:val="00A26FAF"/>
    <w:rPr>
      <w:rFonts w:ascii="Calibri" w:eastAsia="Times New Roman" w:hAnsi="Calibri" w:cs="Calibri"/>
      <w:color w:val="000000"/>
      <w:sz w:val="20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A26FAF"/>
    <w:rPr>
      <w:color w:val="0563C1" w:themeColor="hyperlink"/>
      <w:u w:val="single"/>
    </w:rPr>
  </w:style>
  <w:style w:type="paragraph" w:customStyle="1" w:styleId="BulletDots">
    <w:name w:val="Bullet_Dots"/>
    <w:basedOn w:val="Normal"/>
    <w:autoRedefine/>
    <w:locked/>
    <w:rsid w:val="00A26FAF"/>
    <w:pPr>
      <w:numPr>
        <w:numId w:val="2"/>
      </w:numPr>
      <w:spacing w:after="120"/>
      <w:ind w:left="1440" w:right="425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styleId="BodyText">
    <w:name w:val="Body Text"/>
    <w:basedOn w:val="Normal"/>
    <w:link w:val="BodyTextChar"/>
    <w:qFormat/>
    <w:rsid w:val="00A26FAF"/>
    <w:pPr>
      <w:widowControl w:val="0"/>
      <w:spacing w:line="360" w:lineRule="auto"/>
      <w:ind w:left="425" w:right="425"/>
      <w:jc w:val="both"/>
    </w:pPr>
    <w:rPr>
      <w:rFonts w:ascii="Calibri" w:eastAsia="Times New Roman" w:hAnsi="Calibri" w:cs="Arial"/>
      <w:color w:val="000000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rsid w:val="00A26FAF"/>
    <w:rPr>
      <w:rFonts w:ascii="Calibri" w:eastAsia="Times New Roman" w:hAnsi="Calibri" w:cs="Arial"/>
      <w:color w:val="000000"/>
      <w:sz w:val="22"/>
      <w:szCs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26FAF"/>
    <w:pPr>
      <w:spacing w:after="120"/>
      <w:ind w:left="425" w:right="425"/>
      <w:jc w:val="both"/>
    </w:pPr>
    <w:rPr>
      <w:rFonts w:ascii="Calibri" w:eastAsia="Times New Roman" w:hAnsi="Calibri" w:cs="Calibri"/>
      <w:b/>
      <w:bCs/>
      <w:color w:val="000000"/>
      <w:sz w:val="20"/>
      <w:szCs w:val="20"/>
      <w:lang w:val="en-GB"/>
    </w:rPr>
  </w:style>
  <w:style w:type="paragraph" w:customStyle="1" w:styleId="TableText0">
    <w:name w:val="Table Text"/>
    <w:basedOn w:val="Normal"/>
    <w:uiPriority w:val="17"/>
    <w:qFormat/>
    <w:rsid w:val="00A26FAF"/>
    <w:rPr>
      <w:rFonts w:ascii="Arial" w:hAnsi="Arial"/>
      <w:sz w:val="20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rsid w:val="00A26FAF"/>
    <w:pPr>
      <w:spacing w:before="60" w:after="180"/>
      <w:ind w:left="720" w:hanging="720"/>
      <w:contextualSpacing/>
    </w:pPr>
    <w:rPr>
      <w:rFonts w:ascii="Arial" w:hAnsi="Arial"/>
      <w:sz w:val="18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6FAF"/>
    <w:rPr>
      <w:rFonts w:ascii="Arial" w:hAnsi="Arial"/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A26FA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A26FAF"/>
    <w:pPr>
      <w:spacing w:after="120"/>
      <w:ind w:left="425" w:right="425"/>
      <w:jc w:val="both"/>
    </w:pPr>
    <w:rPr>
      <w:rFonts w:ascii="Tahoma" w:eastAsia="Times New Roman" w:hAnsi="Tahoma" w:cs="Tahoma"/>
      <w:color w:val="000000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FAF"/>
    <w:rPr>
      <w:rFonts w:ascii="Tahoma" w:eastAsia="Times New Roman" w:hAnsi="Tahoma" w:cs="Tahoma"/>
      <w:color w:val="000000"/>
      <w:sz w:val="16"/>
      <w:szCs w:val="16"/>
      <w:lang w:val="en-GB"/>
    </w:rPr>
  </w:style>
  <w:style w:type="paragraph" w:styleId="TOC5">
    <w:name w:val="toc 5"/>
    <w:basedOn w:val="TOC4"/>
    <w:next w:val="Normal"/>
    <w:autoRedefine/>
    <w:semiHidden/>
    <w:rsid w:val="00A26FAF"/>
    <w:pPr>
      <w:spacing w:after="0"/>
    </w:pPr>
  </w:style>
  <w:style w:type="paragraph" w:styleId="TOC4">
    <w:name w:val="toc 4"/>
    <w:basedOn w:val="TOC3"/>
    <w:next w:val="Normal"/>
    <w:semiHidden/>
    <w:rsid w:val="00A26FAF"/>
  </w:style>
  <w:style w:type="paragraph" w:styleId="TOC3">
    <w:name w:val="toc 3"/>
    <w:basedOn w:val="TOC2"/>
    <w:next w:val="Normal"/>
    <w:autoRedefine/>
    <w:uiPriority w:val="39"/>
    <w:rsid w:val="00A26FAF"/>
    <w:pPr>
      <w:tabs>
        <w:tab w:val="left" w:pos="-3510"/>
      </w:tabs>
      <w:spacing w:before="0"/>
    </w:pPr>
  </w:style>
  <w:style w:type="paragraph" w:styleId="TOC2">
    <w:name w:val="toc 2"/>
    <w:basedOn w:val="TOC1"/>
    <w:next w:val="Normal"/>
    <w:autoRedefine/>
    <w:uiPriority w:val="39"/>
    <w:rsid w:val="00A26FAF"/>
    <w:pPr>
      <w:spacing w:before="60"/>
    </w:pPr>
    <w:rPr>
      <w:sz w:val="22"/>
    </w:rPr>
  </w:style>
  <w:style w:type="paragraph" w:styleId="TOC1">
    <w:name w:val="toc 1"/>
    <w:next w:val="Normal"/>
    <w:uiPriority w:val="39"/>
    <w:rsid w:val="00A26FAF"/>
    <w:pPr>
      <w:tabs>
        <w:tab w:val="right" w:leader="dot" w:pos="9072"/>
      </w:tabs>
      <w:spacing w:before="120" w:after="60"/>
    </w:pPr>
    <w:rPr>
      <w:rFonts w:ascii="Calibri" w:eastAsia="Times New Roman" w:hAnsi="Calibri" w:cs="Times New Roman"/>
      <w:noProof/>
      <w:szCs w:val="20"/>
      <w:lang w:val="en-GB"/>
    </w:rPr>
  </w:style>
  <w:style w:type="paragraph" w:styleId="Footer">
    <w:name w:val="footer"/>
    <w:aliases w:val="f"/>
    <w:basedOn w:val="Normal"/>
    <w:link w:val="FooterChar"/>
    <w:uiPriority w:val="99"/>
    <w:rsid w:val="00A26FAF"/>
    <w:pPr>
      <w:tabs>
        <w:tab w:val="center" w:pos="4320"/>
        <w:tab w:val="right" w:pos="8640"/>
      </w:tabs>
      <w:spacing w:after="120"/>
      <w:ind w:left="425" w:right="425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customStyle="1" w:styleId="FooterChar">
    <w:name w:val="Footer Char"/>
    <w:aliases w:val="f Char"/>
    <w:basedOn w:val="DefaultParagraphFont"/>
    <w:link w:val="Footer"/>
    <w:uiPriority w:val="99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Classification1">
    <w:name w:val="Classification 1"/>
    <w:link w:val="Classification1Char"/>
    <w:locked/>
    <w:rsid w:val="00A26FAF"/>
    <w:pPr>
      <w:jc w:val="center"/>
    </w:pPr>
    <w:rPr>
      <w:rFonts w:ascii="Arial" w:eastAsia="Times New Roman" w:hAnsi="Arial" w:cs="Times New Roman"/>
      <w:b/>
      <w:caps/>
      <w:szCs w:val="20"/>
      <w:lang w:val="en-GB"/>
    </w:rPr>
  </w:style>
  <w:style w:type="character" w:customStyle="1" w:styleId="Classification1Char">
    <w:name w:val="Classification 1 Char"/>
    <w:link w:val="Classification1"/>
    <w:rsid w:val="00A26FAF"/>
    <w:rPr>
      <w:rFonts w:ascii="Arial" w:eastAsia="Times New Roman" w:hAnsi="Arial" w:cs="Times New Roman"/>
      <w:b/>
      <w:caps/>
      <w:szCs w:val="20"/>
      <w:lang w:val="en-GB"/>
    </w:rPr>
  </w:style>
  <w:style w:type="paragraph" w:customStyle="1" w:styleId="Classification2">
    <w:name w:val="Classification 2"/>
    <w:basedOn w:val="Classification1"/>
    <w:link w:val="Classification2Char"/>
    <w:locked/>
    <w:rsid w:val="00A26FAF"/>
    <w:rPr>
      <w:b w:val="0"/>
      <w:caps w:val="0"/>
    </w:rPr>
  </w:style>
  <w:style w:type="character" w:customStyle="1" w:styleId="Classification2Char">
    <w:name w:val="Classification 2 Char"/>
    <w:link w:val="Classification2"/>
    <w:rsid w:val="00A26FAF"/>
    <w:rPr>
      <w:rFonts w:ascii="Arial" w:eastAsia="Times New Roman" w:hAnsi="Arial" w:cs="Times New Roman"/>
      <w:szCs w:val="20"/>
      <w:lang w:val="en-GB"/>
    </w:rPr>
  </w:style>
  <w:style w:type="paragraph" w:customStyle="1" w:styleId="heading">
    <w:name w:val="heading"/>
    <w:aliases w:val="ref,(Odd)"/>
    <w:link w:val="headingChar"/>
    <w:locked/>
    <w:rsid w:val="00A26FAF"/>
    <w:pPr>
      <w:spacing w:before="120"/>
      <w:ind w:left="202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Char">
    <w:name w:val="heading Char"/>
    <w:aliases w:val="ref Char,(Odd) Char"/>
    <w:link w:val="heading"/>
    <w:rsid w:val="00A26FAF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Pagespace">
    <w:name w:val="Pagespace"/>
    <w:next w:val="Normal"/>
    <w:locked/>
    <w:rsid w:val="00A26FAF"/>
    <w:rPr>
      <w:rFonts w:ascii="Times New Roman" w:eastAsia="Times New Roman" w:hAnsi="Times New Roman" w:cs="Times New Roman"/>
      <w:sz w:val="12"/>
      <w:szCs w:val="20"/>
      <w:lang w:val="en-GB"/>
    </w:rPr>
  </w:style>
  <w:style w:type="paragraph" w:customStyle="1" w:styleId="DocRef">
    <w:name w:val="Doc Ref"/>
    <w:basedOn w:val="Normal"/>
    <w:link w:val="DocRefChar"/>
    <w:locked/>
    <w:rsid w:val="00A26FAF"/>
    <w:pPr>
      <w:keepNext/>
      <w:tabs>
        <w:tab w:val="right" w:leader="dot" w:pos="7920"/>
      </w:tabs>
      <w:spacing w:before="120" w:after="240"/>
      <w:ind w:left="2160" w:right="2160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customStyle="1" w:styleId="DocRefChar">
    <w:name w:val="Doc Ref Char"/>
    <w:link w:val="DocRef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Copyright">
    <w:name w:val="Copyright"/>
    <w:basedOn w:val="Normal"/>
    <w:locked/>
    <w:rsid w:val="00A26FAF"/>
    <w:pPr>
      <w:keepNext/>
      <w:spacing w:before="240" w:after="120"/>
      <w:ind w:left="2160" w:right="2160"/>
      <w:jc w:val="center"/>
    </w:pPr>
    <w:rPr>
      <w:rFonts w:ascii="Calibri" w:eastAsia="Times New Roman" w:hAnsi="Calibri" w:cs="Calibri"/>
      <w:color w:val="000000"/>
      <w:sz w:val="16"/>
      <w:szCs w:val="22"/>
      <w:lang w:val="en-GB"/>
    </w:rPr>
  </w:style>
  <w:style w:type="paragraph" w:customStyle="1" w:styleId="Formreference">
    <w:name w:val="Form reference"/>
    <w:locked/>
    <w:rsid w:val="00A26FAF"/>
    <w:rPr>
      <w:rFonts w:ascii="Times New Roman" w:eastAsia="Times New Roman" w:hAnsi="Times New Roman" w:cs="Times New Roman"/>
      <w:sz w:val="12"/>
      <w:szCs w:val="20"/>
      <w:lang w:val="en-GB"/>
    </w:rPr>
  </w:style>
  <w:style w:type="paragraph" w:customStyle="1" w:styleId="Footerpagenumber">
    <w:name w:val="Footer page number"/>
    <w:basedOn w:val="Normal"/>
    <w:locked/>
    <w:rsid w:val="00A26FAF"/>
    <w:pPr>
      <w:tabs>
        <w:tab w:val="right" w:pos="10080"/>
      </w:tabs>
      <w:spacing w:after="120"/>
      <w:ind w:left="425" w:right="6"/>
      <w:jc w:val="both"/>
    </w:pPr>
    <w:rPr>
      <w:rFonts w:ascii="Calibri" w:eastAsia="Times New Roman" w:hAnsi="Calibri" w:cs="Calibri"/>
      <w:color w:val="000000"/>
      <w:sz w:val="18"/>
      <w:szCs w:val="22"/>
      <w:lang w:val="en-GB"/>
    </w:rPr>
  </w:style>
  <w:style w:type="paragraph" w:customStyle="1" w:styleId="TitleReport">
    <w:name w:val="Title Report"/>
    <w:basedOn w:val="Normal"/>
    <w:next w:val="Normal"/>
    <w:locked/>
    <w:rsid w:val="00A26FAF"/>
    <w:pPr>
      <w:spacing w:after="120"/>
      <w:ind w:left="2160" w:right="2160"/>
      <w:jc w:val="center"/>
    </w:pPr>
    <w:rPr>
      <w:rFonts w:ascii="Calibri" w:eastAsia="Times New Roman" w:hAnsi="Calibri" w:cs="Calibri"/>
      <w:color w:val="000000"/>
      <w:sz w:val="40"/>
      <w:szCs w:val="22"/>
      <w:lang w:val="en-GB"/>
    </w:rPr>
  </w:style>
  <w:style w:type="paragraph" w:customStyle="1" w:styleId="section1heading">
    <w:name w:val="section 1 heading"/>
    <w:basedOn w:val="Normal"/>
    <w:next w:val="Normal"/>
    <w:locked/>
    <w:rsid w:val="00A26FAF"/>
    <w:pPr>
      <w:spacing w:after="240"/>
      <w:ind w:left="425" w:right="720"/>
      <w:jc w:val="center"/>
    </w:pPr>
    <w:rPr>
      <w:rFonts w:ascii="Arial" w:eastAsia="Times New Roman" w:hAnsi="Arial" w:cs="Calibri"/>
      <w:b/>
      <w:color w:val="000000"/>
      <w:sz w:val="40"/>
      <w:szCs w:val="22"/>
      <w:lang w:val="en-GB"/>
    </w:rPr>
  </w:style>
  <w:style w:type="paragraph" w:customStyle="1" w:styleId="security">
    <w:name w:val="security"/>
    <w:basedOn w:val="Copyright"/>
    <w:locked/>
    <w:rsid w:val="00A26FAF"/>
    <w:pPr>
      <w:spacing w:after="240"/>
      <w:jc w:val="both"/>
    </w:pPr>
    <w:rPr>
      <w:sz w:val="20"/>
    </w:rPr>
  </w:style>
  <w:style w:type="paragraph" w:customStyle="1" w:styleId="Distribution">
    <w:name w:val="Distribution"/>
    <w:basedOn w:val="DocRef"/>
    <w:locked/>
    <w:rsid w:val="00A26FAF"/>
  </w:style>
  <w:style w:type="paragraph" w:customStyle="1" w:styleId="BlankPage">
    <w:name w:val="BlankPage"/>
    <w:basedOn w:val="Normal"/>
    <w:locked/>
    <w:rsid w:val="00A26FAF"/>
    <w:pPr>
      <w:pageBreakBefore/>
      <w:widowControl w:val="0"/>
      <w:spacing w:before="4800" w:after="120"/>
      <w:ind w:left="425" w:right="726"/>
      <w:jc w:val="center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Caption1">
    <w:name w:val="Caption1"/>
    <w:aliases w:val="c"/>
    <w:basedOn w:val="Normal"/>
    <w:next w:val="Normal"/>
    <w:locked/>
    <w:rsid w:val="00A26FAF"/>
    <w:pPr>
      <w:tabs>
        <w:tab w:val="left" w:pos="1440"/>
      </w:tabs>
      <w:spacing w:after="480"/>
      <w:ind w:left="425" w:right="425"/>
      <w:jc w:val="center"/>
    </w:pPr>
    <w:rPr>
      <w:rFonts w:ascii="Calibri" w:eastAsia="Times New Roman" w:hAnsi="Calibri" w:cs="Calibri"/>
      <w:i/>
      <w:color w:val="000000"/>
      <w:sz w:val="22"/>
      <w:szCs w:val="22"/>
      <w:lang w:val="en-GB"/>
    </w:rPr>
  </w:style>
  <w:style w:type="paragraph" w:customStyle="1" w:styleId="heading0">
    <w:name w:val="heading 0"/>
    <w:basedOn w:val="Heading1"/>
    <w:next w:val="Normal"/>
    <w:locked/>
    <w:rsid w:val="00A26FAF"/>
    <w:pPr>
      <w:outlineLvl w:val="9"/>
    </w:pPr>
  </w:style>
  <w:style w:type="paragraph" w:customStyle="1" w:styleId="Section3">
    <w:name w:val="Section3"/>
    <w:basedOn w:val="Normal"/>
    <w:next w:val="Normal"/>
    <w:locked/>
    <w:rsid w:val="00A26FAF"/>
    <w:pPr>
      <w:keepNext/>
      <w:pBdr>
        <w:bottom w:val="single" w:sz="12" w:space="0" w:color="auto"/>
      </w:pBdr>
      <w:tabs>
        <w:tab w:val="left" w:pos="1701"/>
      </w:tabs>
      <w:spacing w:after="120" w:line="720" w:lineRule="atLeast"/>
      <w:ind w:left="425" w:right="425"/>
      <w:jc w:val="center"/>
    </w:pPr>
    <w:rPr>
      <w:rFonts w:ascii="Arial" w:eastAsia="Times New Roman" w:hAnsi="Arial" w:cs="Calibri"/>
      <w:b/>
      <w:color w:val="000000"/>
      <w:sz w:val="200"/>
      <w:szCs w:val="22"/>
      <w:lang w:val="en-GB"/>
    </w:rPr>
  </w:style>
  <w:style w:type="paragraph" w:customStyle="1" w:styleId="Section1">
    <w:name w:val="Section1"/>
    <w:basedOn w:val="Normal"/>
    <w:next w:val="Normal"/>
    <w:locked/>
    <w:rsid w:val="00A26FAF"/>
    <w:pPr>
      <w:keepNext/>
      <w:tabs>
        <w:tab w:val="left" w:pos="1701"/>
      </w:tabs>
      <w:spacing w:line="2000" w:lineRule="atLeast"/>
      <w:ind w:left="425" w:right="425"/>
      <w:jc w:val="center"/>
    </w:pPr>
    <w:rPr>
      <w:rFonts w:ascii="Arial" w:eastAsia="Times New Roman" w:hAnsi="Arial" w:cs="Calibri"/>
      <w:color w:val="000000"/>
      <w:sz w:val="48"/>
      <w:szCs w:val="22"/>
      <w:lang w:val="en-GB"/>
    </w:rPr>
  </w:style>
  <w:style w:type="paragraph" w:customStyle="1" w:styleId="Section2">
    <w:name w:val="Section2"/>
    <w:basedOn w:val="Normal"/>
    <w:next w:val="Normal"/>
    <w:locked/>
    <w:rsid w:val="00A26FAF"/>
    <w:pPr>
      <w:keepNext/>
      <w:pBdr>
        <w:top w:val="single" w:sz="6" w:space="0" w:color="auto"/>
      </w:pBdr>
      <w:spacing w:line="600" w:lineRule="atLeast"/>
      <w:ind w:left="425" w:right="425"/>
      <w:jc w:val="center"/>
    </w:pPr>
    <w:rPr>
      <w:rFonts w:ascii="Arial" w:eastAsia="Times New Roman" w:hAnsi="Arial" w:cs="Calibri"/>
      <w:color w:val="000000"/>
      <w:sz w:val="36"/>
      <w:szCs w:val="22"/>
      <w:lang w:val="en-GB"/>
    </w:rPr>
  </w:style>
  <w:style w:type="paragraph" w:customStyle="1" w:styleId="bulletNo">
    <w:name w:val="bullet No."/>
    <w:basedOn w:val="Normal"/>
    <w:autoRedefine/>
    <w:locked/>
    <w:rsid w:val="00A26FAF"/>
    <w:pPr>
      <w:keepLines/>
      <w:tabs>
        <w:tab w:val="num" w:pos="1440"/>
      </w:tabs>
      <w:spacing w:after="120"/>
      <w:ind w:left="1440" w:right="425" w:hanging="360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styleId="PageNumber">
    <w:name w:val="page number"/>
    <w:rsid w:val="00A26FAF"/>
    <w:rPr>
      <w:sz w:val="20"/>
    </w:rPr>
  </w:style>
  <w:style w:type="paragraph" w:customStyle="1" w:styleId="heading-ref-Even">
    <w:name w:val="heading-ref-(Even)"/>
    <w:basedOn w:val="heading"/>
    <w:locked/>
    <w:rsid w:val="00A26FAF"/>
    <w:pPr>
      <w:ind w:left="0" w:right="202"/>
      <w:jc w:val="right"/>
    </w:pPr>
  </w:style>
  <w:style w:type="paragraph" w:styleId="BlockText">
    <w:name w:val="Block Text"/>
    <w:basedOn w:val="Normal"/>
    <w:uiPriority w:val="24"/>
    <w:rsid w:val="00A26FAF"/>
    <w:pPr>
      <w:tabs>
        <w:tab w:val="left" w:pos="2160"/>
      </w:tabs>
      <w:spacing w:after="120"/>
      <w:ind w:left="2160" w:right="2085"/>
      <w:jc w:val="both"/>
    </w:pPr>
    <w:rPr>
      <w:rFonts w:ascii="Calibri" w:eastAsia="Times New Roman" w:hAnsi="Calibri" w:cs="Calibri"/>
      <w:vanish/>
      <w:color w:val="000000"/>
      <w:sz w:val="20"/>
      <w:szCs w:val="22"/>
      <w:lang w:val="en-GB"/>
    </w:rPr>
  </w:style>
  <w:style w:type="paragraph" w:customStyle="1" w:styleId="Annex">
    <w:name w:val="Annex"/>
    <w:basedOn w:val="Heading1"/>
    <w:next w:val="Normal"/>
    <w:rsid w:val="00A26FAF"/>
    <w:pPr>
      <w:numPr>
        <w:numId w:val="6"/>
      </w:numPr>
      <w:tabs>
        <w:tab w:val="clear" w:pos="360"/>
      </w:tabs>
      <w:ind w:left="432" w:hanging="432"/>
    </w:pPr>
  </w:style>
  <w:style w:type="paragraph" w:customStyle="1" w:styleId="AppendixL2">
    <w:name w:val="Appendix L2"/>
    <w:basedOn w:val="Heading2"/>
    <w:next w:val="Normal"/>
    <w:autoRedefine/>
    <w:rsid w:val="00A26FAF"/>
    <w:pPr>
      <w:numPr>
        <w:ilvl w:val="0"/>
        <w:numId w:val="0"/>
      </w:numPr>
      <w:tabs>
        <w:tab w:val="num" w:pos="576"/>
      </w:tabs>
      <w:ind w:left="576" w:right="0" w:hanging="576"/>
    </w:pPr>
  </w:style>
  <w:style w:type="paragraph" w:customStyle="1" w:styleId="BulletLetters">
    <w:name w:val="Bullet_Letters"/>
    <w:basedOn w:val="Normal"/>
    <w:locked/>
    <w:rsid w:val="00A26FAF"/>
    <w:pPr>
      <w:tabs>
        <w:tab w:val="num" w:pos="1440"/>
      </w:tabs>
      <w:spacing w:after="120"/>
      <w:ind w:left="1440" w:right="425" w:hanging="360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styleId="Header">
    <w:name w:val="header"/>
    <w:aliases w:val="Page Header"/>
    <w:basedOn w:val="Normal"/>
    <w:link w:val="HeaderChar"/>
    <w:uiPriority w:val="99"/>
    <w:rsid w:val="00A26FAF"/>
    <w:pPr>
      <w:tabs>
        <w:tab w:val="center" w:pos="4153"/>
        <w:tab w:val="right" w:pos="8306"/>
      </w:tabs>
      <w:spacing w:after="120"/>
      <w:ind w:left="425" w:right="425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customStyle="1" w:styleId="HeaderChar">
    <w:name w:val="Header Char"/>
    <w:aliases w:val="Page Header Char"/>
    <w:basedOn w:val="DefaultParagraphFont"/>
    <w:link w:val="Header"/>
    <w:uiPriority w:val="99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context">
    <w:name w:val="context"/>
    <w:basedOn w:val="Normal"/>
    <w:locked/>
    <w:rsid w:val="00A26FAF"/>
    <w:pPr>
      <w:numPr>
        <w:ilvl w:val="1"/>
        <w:numId w:val="3"/>
      </w:numPr>
      <w:tabs>
        <w:tab w:val="clear" w:pos="576"/>
        <w:tab w:val="left" w:pos="1077"/>
      </w:tabs>
      <w:spacing w:before="60" w:after="60"/>
      <w:ind w:left="425" w:right="425" w:firstLine="0"/>
    </w:pPr>
    <w:rPr>
      <w:rFonts w:ascii="Calibri" w:eastAsia="Times New Roman" w:hAnsi="Calibri" w:cs="Calibri"/>
      <w:color w:val="0000FF"/>
      <w:sz w:val="20"/>
      <w:szCs w:val="22"/>
      <w:lang w:val="en-GB"/>
    </w:rPr>
  </w:style>
  <w:style w:type="paragraph" w:customStyle="1" w:styleId="Tabletext">
    <w:name w:val="Tabletext"/>
    <w:locked/>
    <w:rsid w:val="00A26FAF"/>
    <w:pPr>
      <w:numPr>
        <w:numId w:val="5"/>
      </w:numPr>
      <w:tabs>
        <w:tab w:val="clear" w:pos="1080"/>
      </w:tabs>
      <w:spacing w:before="60" w:after="60"/>
      <w:ind w:left="0" w:firstLine="0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TableHeading">
    <w:name w:val="TableHeading"/>
    <w:locked/>
    <w:rsid w:val="00A26FAF"/>
    <w:pPr>
      <w:spacing w:before="60" w:after="60"/>
      <w:jc w:val="center"/>
    </w:pPr>
    <w:rPr>
      <w:rFonts w:ascii="Arial" w:eastAsia="Times New Roman" w:hAnsi="Arial" w:cs="Times New Roman"/>
      <w:b/>
      <w:color w:val="000000"/>
      <w:sz w:val="22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6FAF"/>
    <w:rPr>
      <w:rFonts w:ascii="Tahoma" w:eastAsia="Times New Roman" w:hAnsi="Tahoma" w:cs="Calibri"/>
      <w:color w:val="000000"/>
      <w:sz w:val="22"/>
      <w:szCs w:val="22"/>
      <w:shd w:val="clear" w:color="auto" w:fill="00008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A26FAF"/>
    <w:pPr>
      <w:shd w:val="clear" w:color="auto" w:fill="000080"/>
      <w:spacing w:after="120"/>
      <w:ind w:left="425" w:right="425"/>
      <w:jc w:val="both"/>
    </w:pPr>
    <w:rPr>
      <w:rFonts w:ascii="Tahoma" w:eastAsia="Times New Roman" w:hAnsi="Tahoma" w:cs="Calibri"/>
      <w:color w:val="000000"/>
      <w:sz w:val="22"/>
      <w:szCs w:val="22"/>
      <w:lang w:val="en-GB"/>
    </w:rPr>
  </w:style>
  <w:style w:type="character" w:customStyle="1" w:styleId="DocumentMapChar1">
    <w:name w:val="Document Map Char1"/>
    <w:basedOn w:val="DefaultParagraphFont"/>
    <w:uiPriority w:val="99"/>
    <w:semiHidden/>
    <w:rsid w:val="00A26FAF"/>
    <w:rPr>
      <w:rFonts w:ascii="Times New Roman" w:hAnsi="Times New Roman" w:cs="Times New Roman"/>
    </w:rPr>
  </w:style>
  <w:style w:type="paragraph" w:customStyle="1" w:styleId="table">
    <w:name w:val="table"/>
    <w:basedOn w:val="Normal"/>
    <w:link w:val="tableChar"/>
    <w:qFormat/>
    <w:rsid w:val="00A26FAF"/>
    <w:pPr>
      <w:contextualSpacing/>
    </w:pPr>
    <w:rPr>
      <w:rFonts w:ascii="Calibri" w:eastAsia="Times New Roman" w:hAnsi="Calibri" w:cs="Arial"/>
      <w:color w:val="000000"/>
      <w:sz w:val="22"/>
      <w:szCs w:val="22"/>
      <w:lang w:val="en-GB"/>
    </w:rPr>
  </w:style>
  <w:style w:type="character" w:customStyle="1" w:styleId="tableChar">
    <w:name w:val="table Char"/>
    <w:link w:val="table"/>
    <w:rsid w:val="00A26FAF"/>
    <w:rPr>
      <w:rFonts w:ascii="Calibri" w:eastAsia="Times New Roman" w:hAnsi="Calibri" w:cs="Arial"/>
      <w:color w:val="000000"/>
      <w:sz w:val="22"/>
      <w:szCs w:val="22"/>
      <w:lang w:val="en-GB"/>
    </w:rPr>
  </w:style>
  <w:style w:type="paragraph" w:customStyle="1" w:styleId="AppendixL3">
    <w:name w:val="Appendix L3"/>
    <w:basedOn w:val="AppendixL2"/>
    <w:next w:val="Normal"/>
    <w:autoRedefine/>
    <w:rsid w:val="00A26FAF"/>
    <w:pPr>
      <w:numPr>
        <w:ilvl w:val="2"/>
      </w:numPr>
      <w:tabs>
        <w:tab w:val="num" w:pos="-3330"/>
        <w:tab w:val="num" w:pos="576"/>
      </w:tabs>
      <w:spacing w:before="60" w:after="60"/>
      <w:ind w:left="576" w:hanging="576"/>
    </w:pPr>
    <w:rPr>
      <w:sz w:val="28"/>
    </w:rPr>
  </w:style>
  <w:style w:type="paragraph" w:customStyle="1" w:styleId="AppendixL4">
    <w:name w:val="Appendix L4"/>
    <w:basedOn w:val="AppendixL3"/>
    <w:next w:val="Normal"/>
    <w:autoRedefine/>
    <w:rsid w:val="00A26FAF"/>
    <w:pPr>
      <w:numPr>
        <w:ilvl w:val="3"/>
      </w:numPr>
      <w:tabs>
        <w:tab w:val="num" w:pos="-3330"/>
      </w:tabs>
      <w:ind w:left="720" w:hanging="720"/>
    </w:pPr>
  </w:style>
  <w:style w:type="paragraph" w:customStyle="1" w:styleId="AppendixL5">
    <w:name w:val="Appendix L5"/>
    <w:basedOn w:val="AppendixL4"/>
    <w:next w:val="Normal"/>
    <w:autoRedefine/>
    <w:rsid w:val="00A26FAF"/>
    <w:pPr>
      <w:numPr>
        <w:ilvl w:val="0"/>
      </w:numPr>
      <w:tabs>
        <w:tab w:val="num" w:pos="-3330"/>
        <w:tab w:val="num" w:pos="2520"/>
      </w:tabs>
      <w:ind w:left="1728" w:hanging="1008"/>
    </w:pPr>
  </w:style>
  <w:style w:type="paragraph" w:customStyle="1" w:styleId="AppendixL6">
    <w:name w:val="Appendix L6"/>
    <w:basedOn w:val="AppendixL5"/>
    <w:next w:val="Normal"/>
    <w:autoRedefine/>
    <w:locked/>
    <w:rsid w:val="00A26FAF"/>
    <w:pPr>
      <w:numPr>
        <w:ilvl w:val="5"/>
      </w:numPr>
      <w:tabs>
        <w:tab w:val="num" w:pos="-3330"/>
      </w:tabs>
      <w:ind w:left="1728" w:hanging="1008"/>
    </w:pPr>
  </w:style>
  <w:style w:type="paragraph" w:customStyle="1" w:styleId="AppendixL7">
    <w:name w:val="Appendix L7"/>
    <w:basedOn w:val="AppendixL6"/>
    <w:next w:val="Normal"/>
    <w:autoRedefine/>
    <w:locked/>
    <w:rsid w:val="00A26FAF"/>
    <w:pPr>
      <w:numPr>
        <w:ilvl w:val="2"/>
        <w:numId w:val="3"/>
      </w:numPr>
      <w:tabs>
        <w:tab w:val="clear" w:pos="1080"/>
        <w:tab w:val="num" w:pos="3240"/>
      </w:tabs>
      <w:ind w:left="2016" w:hanging="1296"/>
    </w:pPr>
  </w:style>
  <w:style w:type="paragraph" w:customStyle="1" w:styleId="AppendixL8">
    <w:name w:val="Appendix L8"/>
    <w:basedOn w:val="AppendixL7"/>
    <w:next w:val="Normal"/>
    <w:autoRedefine/>
    <w:locked/>
    <w:rsid w:val="00A26FAF"/>
    <w:pPr>
      <w:numPr>
        <w:ilvl w:val="3"/>
      </w:numPr>
      <w:tabs>
        <w:tab w:val="clear" w:pos="1440"/>
        <w:tab w:val="num" w:pos="3600"/>
      </w:tabs>
      <w:ind w:left="2160" w:hanging="1440"/>
    </w:pPr>
  </w:style>
  <w:style w:type="paragraph" w:customStyle="1" w:styleId="Default">
    <w:name w:val="Default"/>
    <w:link w:val="DefaultChar"/>
    <w:locked/>
    <w:rsid w:val="00A26FAF"/>
    <w:pPr>
      <w:widowControl w:val="0"/>
      <w:numPr>
        <w:ilvl w:val="4"/>
        <w:numId w:val="4"/>
      </w:numPr>
      <w:tabs>
        <w:tab w:val="clear" w:pos="2520"/>
      </w:tabs>
      <w:autoSpaceDE w:val="0"/>
      <w:autoSpaceDN w:val="0"/>
      <w:adjustRightInd w:val="0"/>
      <w:ind w:left="0" w:firstLine="0"/>
    </w:pPr>
    <w:rPr>
      <w:rFonts w:ascii="Arial" w:eastAsia="Times New Roman" w:hAnsi="Arial" w:cs="Arial"/>
      <w:color w:val="000000"/>
      <w:lang w:val="en-GB" w:eastAsia="en-GB"/>
    </w:rPr>
  </w:style>
  <w:style w:type="character" w:customStyle="1" w:styleId="DefaultChar">
    <w:name w:val="Default Char"/>
    <w:link w:val="Default"/>
    <w:rsid w:val="00A26FAF"/>
    <w:rPr>
      <w:rFonts w:ascii="Arial" w:eastAsia="Times New Roman" w:hAnsi="Arial" w:cs="Arial"/>
      <w:color w:val="00000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26FAF"/>
    <w:pPr>
      <w:numPr>
        <w:ilvl w:val="6"/>
        <w:numId w:val="4"/>
      </w:numPr>
      <w:tabs>
        <w:tab w:val="clear" w:pos="3240"/>
      </w:tabs>
      <w:spacing w:before="120" w:after="60"/>
      <w:ind w:left="425" w:right="425" w:firstLine="0"/>
      <w:jc w:val="center"/>
      <w:outlineLvl w:val="0"/>
    </w:pPr>
    <w:rPr>
      <w:rFonts w:ascii="Calibri" w:eastAsia="Times New Roman" w:hAnsi="Calibri" w:cs="Calibri"/>
      <w:b/>
      <w:bCs/>
      <w:color w:val="000000"/>
      <w:kern w:val="28"/>
      <w:sz w:val="40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26FAF"/>
    <w:rPr>
      <w:rFonts w:ascii="Calibri" w:eastAsia="Times New Roman" w:hAnsi="Calibri" w:cs="Calibri"/>
      <w:b/>
      <w:bCs/>
      <w:color w:val="000000"/>
      <w:kern w:val="28"/>
      <w:sz w:val="40"/>
      <w:szCs w:val="32"/>
      <w:lang w:val="en-GB"/>
    </w:rPr>
  </w:style>
  <w:style w:type="paragraph" w:customStyle="1" w:styleId="FrontPageFooter">
    <w:name w:val="FrontPageFooter"/>
    <w:basedOn w:val="Normal"/>
    <w:link w:val="FrontPageFooterChar"/>
    <w:qFormat/>
    <w:rsid w:val="00A26FAF"/>
    <w:pPr>
      <w:spacing w:line="180" w:lineRule="exact"/>
      <w:jc w:val="both"/>
    </w:pPr>
    <w:rPr>
      <w:rFonts w:ascii="Calibri" w:eastAsia="Times New Roman" w:hAnsi="Calibri" w:cs="Arial"/>
      <w:color w:val="000000"/>
      <w:sz w:val="18"/>
      <w:szCs w:val="18"/>
      <w:lang w:val="en-GB"/>
    </w:rPr>
  </w:style>
  <w:style w:type="character" w:customStyle="1" w:styleId="FrontPageFooterChar">
    <w:name w:val="FrontPageFooter Char"/>
    <w:link w:val="FrontPageFooter"/>
    <w:rsid w:val="00A26FAF"/>
    <w:rPr>
      <w:rFonts w:ascii="Calibri" w:eastAsia="Times New Roman" w:hAnsi="Calibri" w:cs="Arial"/>
      <w:color w:val="000000"/>
      <w:sz w:val="18"/>
      <w:szCs w:val="18"/>
      <w:lang w:val="en-GB"/>
    </w:rPr>
  </w:style>
  <w:style w:type="paragraph" w:customStyle="1" w:styleId="ProtectiveMarking">
    <w:name w:val="ProtectiveMarking"/>
    <w:basedOn w:val="Classification2"/>
    <w:link w:val="ProtectiveMarkingChar"/>
    <w:qFormat/>
    <w:rsid w:val="00A26FAF"/>
    <w:pPr>
      <w:spacing w:line="180" w:lineRule="exact"/>
    </w:pPr>
    <w:rPr>
      <w:rFonts w:ascii="Calibri" w:hAnsi="Calibri" w:cs="Calibri"/>
      <w:sz w:val="18"/>
      <w:szCs w:val="18"/>
    </w:rPr>
  </w:style>
  <w:style w:type="character" w:customStyle="1" w:styleId="ProtectiveMarkingChar">
    <w:name w:val="ProtectiveMarking Char"/>
    <w:link w:val="ProtectiveMarking"/>
    <w:rsid w:val="00A26FAF"/>
    <w:rPr>
      <w:rFonts w:ascii="Calibri" w:eastAsia="Times New Roman" w:hAnsi="Calibri" w:cs="Calibri"/>
      <w:sz w:val="18"/>
      <w:szCs w:val="18"/>
      <w:lang w:val="en-GB"/>
    </w:rPr>
  </w:style>
  <w:style w:type="paragraph" w:customStyle="1" w:styleId="DocRef0">
    <w:name w:val="DocRef"/>
    <w:basedOn w:val="heading"/>
    <w:link w:val="DocRefChar0"/>
    <w:qFormat/>
    <w:rsid w:val="00A26FAF"/>
    <w:pPr>
      <w:spacing w:before="0"/>
      <w:ind w:left="57"/>
    </w:pPr>
    <w:rPr>
      <w:rFonts w:ascii="Calibri" w:hAnsi="Calibri" w:cs="Calibri"/>
      <w:noProof/>
      <w:sz w:val="18"/>
      <w:szCs w:val="18"/>
      <w:lang w:eastAsia="en-GB"/>
    </w:rPr>
  </w:style>
  <w:style w:type="character" w:customStyle="1" w:styleId="DocRefChar0">
    <w:name w:val="DocRef Char"/>
    <w:link w:val="DocRef0"/>
    <w:rsid w:val="00A26FAF"/>
    <w:rPr>
      <w:rFonts w:ascii="Calibri" w:eastAsia="Times New Roman" w:hAnsi="Calibri" w:cs="Calibri"/>
      <w:noProof/>
      <w:sz w:val="18"/>
      <w:szCs w:val="18"/>
      <w:lang w:val="en-GB" w:eastAsia="en-GB"/>
    </w:rPr>
  </w:style>
  <w:style w:type="paragraph" w:customStyle="1" w:styleId="PageNumbers">
    <w:name w:val="PageNumbers"/>
    <w:basedOn w:val="Footer"/>
    <w:link w:val="PageNumbersChar"/>
    <w:qFormat/>
    <w:rsid w:val="00A26FAF"/>
    <w:pPr>
      <w:spacing w:after="0"/>
      <w:ind w:left="0" w:right="0"/>
      <w:jc w:val="right"/>
    </w:pPr>
    <w:rPr>
      <w:noProof/>
    </w:rPr>
  </w:style>
  <w:style w:type="character" w:customStyle="1" w:styleId="PageNumbersChar">
    <w:name w:val="PageNumbers Char"/>
    <w:link w:val="PageNumbers"/>
    <w:rsid w:val="00A26FAF"/>
    <w:rPr>
      <w:rFonts w:ascii="Calibri" w:eastAsia="Times New Roman" w:hAnsi="Calibri" w:cs="Calibri"/>
      <w:noProof/>
      <w:color w:val="000000"/>
      <w:sz w:val="22"/>
      <w:szCs w:val="22"/>
      <w:lang w:val="en-GB"/>
    </w:rPr>
  </w:style>
  <w:style w:type="paragraph" w:customStyle="1" w:styleId="Note">
    <w:name w:val="Note"/>
    <w:basedOn w:val="BodyText"/>
    <w:link w:val="NoteChar"/>
    <w:qFormat/>
    <w:rsid w:val="00A26FAF"/>
    <w:rPr>
      <w:vanish/>
    </w:rPr>
  </w:style>
  <w:style w:type="character" w:customStyle="1" w:styleId="NoteChar">
    <w:name w:val="Note Char"/>
    <w:link w:val="Note"/>
    <w:rsid w:val="00A26FAF"/>
    <w:rPr>
      <w:rFonts w:ascii="Calibri" w:eastAsia="Times New Roman" w:hAnsi="Calibri" w:cs="Arial"/>
      <w:vanish/>
      <w:color w:val="000000"/>
      <w:sz w:val="22"/>
      <w:szCs w:val="22"/>
      <w:lang w:eastAsia="en-GB"/>
    </w:rPr>
  </w:style>
  <w:style w:type="paragraph" w:customStyle="1" w:styleId="RefVerDate">
    <w:name w:val="RefVerDate"/>
    <w:basedOn w:val="DocRef"/>
    <w:link w:val="RefVerDateChar"/>
    <w:qFormat/>
    <w:rsid w:val="00A26FAF"/>
    <w:pPr>
      <w:tabs>
        <w:tab w:val="clear" w:pos="7920"/>
        <w:tab w:val="right" w:leader="dot" w:pos="7371"/>
      </w:tabs>
      <w:spacing w:after="120"/>
      <w:ind w:left="1701" w:right="1701"/>
      <w:jc w:val="center"/>
    </w:pPr>
  </w:style>
  <w:style w:type="character" w:customStyle="1" w:styleId="RefVerDateChar">
    <w:name w:val="RefVerDate Char"/>
    <w:link w:val="RefVerDate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ListBullets">
    <w:name w:val="ListBullets"/>
    <w:basedOn w:val="Normal"/>
    <w:link w:val="ListBulletsChar"/>
    <w:qFormat/>
    <w:locked/>
    <w:rsid w:val="00A26FAF"/>
    <w:pPr>
      <w:numPr>
        <w:numId w:val="9"/>
      </w:numPr>
      <w:spacing w:after="120"/>
      <w:ind w:right="425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customStyle="1" w:styleId="ListBulletsChar">
    <w:name w:val="ListBullets Char"/>
    <w:link w:val="ListBullets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ListNumbers">
    <w:name w:val="ListNumbers"/>
    <w:basedOn w:val="Normal"/>
    <w:link w:val="ListNumbersChar"/>
    <w:qFormat/>
    <w:rsid w:val="00A26FAF"/>
    <w:pPr>
      <w:spacing w:after="120"/>
      <w:ind w:left="936" w:right="425" w:hanging="360"/>
      <w:jc w:val="both"/>
    </w:pPr>
    <w:rPr>
      <w:rFonts w:ascii="Calibri" w:eastAsia="Times New Roman" w:hAnsi="Calibri" w:cs="Calibri"/>
      <w:color w:val="000000"/>
      <w:sz w:val="22"/>
      <w:szCs w:val="22"/>
      <w:lang w:val="en-GB"/>
    </w:rPr>
  </w:style>
  <w:style w:type="character" w:customStyle="1" w:styleId="ListNumbersChar">
    <w:name w:val="ListNumbers Char"/>
    <w:link w:val="ListNumbers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paragraph" w:customStyle="1" w:styleId="ListLetters">
    <w:name w:val="ListLetters"/>
    <w:basedOn w:val="ListNumbers"/>
    <w:link w:val="ListLettersChar"/>
    <w:qFormat/>
    <w:rsid w:val="00A26FAF"/>
    <w:pPr>
      <w:ind w:left="1145"/>
    </w:pPr>
  </w:style>
  <w:style w:type="character" w:customStyle="1" w:styleId="ListLettersChar">
    <w:name w:val="ListLetters Char"/>
    <w:link w:val="ListLetters"/>
    <w:rsid w:val="00A26FAF"/>
    <w:rPr>
      <w:rFonts w:ascii="Calibri" w:eastAsia="Times New Roman" w:hAnsi="Calibri" w:cs="Calibri"/>
      <w:color w:val="000000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A26FAF"/>
    <w:rPr>
      <w:rFonts w:ascii="New York" w:eastAsia="Times New Roman" w:hAnsi="New York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portDocFormBold">
    <w:name w:val="ReportDocFormBold"/>
    <w:basedOn w:val="Default"/>
    <w:link w:val="ReportDocFormBoldChar"/>
    <w:qFormat/>
    <w:rsid w:val="00A26FAF"/>
    <w:pPr>
      <w:numPr>
        <w:ilvl w:val="0"/>
        <w:numId w:val="10"/>
      </w:numPr>
      <w:ind w:left="0" w:firstLine="0"/>
    </w:pPr>
    <w:rPr>
      <w:b/>
      <w:bCs/>
      <w:sz w:val="20"/>
      <w:szCs w:val="20"/>
    </w:rPr>
  </w:style>
  <w:style w:type="character" w:customStyle="1" w:styleId="ReportDocFormBoldChar">
    <w:name w:val="ReportDocFormBold Char"/>
    <w:link w:val="ReportDocFormBold"/>
    <w:rsid w:val="00A26FAF"/>
    <w:rPr>
      <w:rFonts w:ascii="Arial" w:eastAsia="Times New Roman" w:hAnsi="Arial" w:cs="Arial"/>
      <w:b/>
      <w:bCs/>
      <w:color w:val="000000"/>
      <w:sz w:val="20"/>
      <w:szCs w:val="20"/>
      <w:lang w:val="en-GB" w:eastAsia="en-GB"/>
    </w:rPr>
  </w:style>
  <w:style w:type="paragraph" w:customStyle="1" w:styleId="ReportDocForm">
    <w:name w:val="ReportDocForm"/>
    <w:basedOn w:val="Default"/>
    <w:link w:val="ReportDocFormChar"/>
    <w:qFormat/>
    <w:rsid w:val="00A26FAF"/>
    <w:pPr>
      <w:numPr>
        <w:ilvl w:val="0"/>
        <w:numId w:val="11"/>
      </w:numPr>
      <w:ind w:left="0" w:firstLine="0"/>
    </w:pPr>
    <w:rPr>
      <w:sz w:val="20"/>
      <w:szCs w:val="20"/>
    </w:rPr>
  </w:style>
  <w:style w:type="character" w:customStyle="1" w:styleId="ReportDocFormChar">
    <w:name w:val="ReportDocForm Char"/>
    <w:link w:val="ReportDocForm"/>
    <w:rsid w:val="00A26FAF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customStyle="1" w:styleId="ReportDocNote">
    <w:name w:val="ReportDocNote"/>
    <w:basedOn w:val="Default"/>
    <w:link w:val="ReportDocNoteChar"/>
    <w:qFormat/>
    <w:rsid w:val="00A26FAF"/>
    <w:pPr>
      <w:spacing w:after="330"/>
    </w:pPr>
    <w:rPr>
      <w:b/>
      <w:bCs/>
      <w:color w:val="auto"/>
      <w:sz w:val="20"/>
      <w:szCs w:val="20"/>
    </w:rPr>
  </w:style>
  <w:style w:type="character" w:customStyle="1" w:styleId="ReportDocNoteChar">
    <w:name w:val="ReportDocNote Char"/>
    <w:link w:val="ReportDocNote"/>
    <w:rsid w:val="00A26FAF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ReportDocList">
    <w:name w:val="ReportDocList"/>
    <w:basedOn w:val="Default"/>
    <w:link w:val="ReportDocListChar"/>
    <w:qFormat/>
    <w:rsid w:val="00A26FAF"/>
    <w:pPr>
      <w:numPr>
        <w:ilvl w:val="0"/>
        <w:numId w:val="0"/>
      </w:numPr>
      <w:tabs>
        <w:tab w:val="num" w:pos="720"/>
      </w:tabs>
      <w:spacing w:after="360"/>
      <w:ind w:left="714" w:hanging="357"/>
    </w:pPr>
    <w:rPr>
      <w:sz w:val="20"/>
      <w:szCs w:val="20"/>
    </w:rPr>
  </w:style>
  <w:style w:type="character" w:customStyle="1" w:styleId="ReportDocListChar">
    <w:name w:val="ReportDocList Char"/>
    <w:link w:val="ReportDocList"/>
    <w:rsid w:val="00A26FAF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A26FAF"/>
    <w:pPr>
      <w:spacing w:after="210" w:line="210" w:lineRule="atLeast"/>
      <w:jc w:val="both"/>
    </w:pPr>
    <w:rPr>
      <w:rFonts w:ascii="Times New Roman" w:eastAsia="Times New Roman" w:hAnsi="Times New Roman" w:cs="Times New Roman"/>
      <w:sz w:val="17"/>
      <w:szCs w:val="17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A26FAF"/>
    <w:rPr>
      <w:rFonts w:ascii="Calibri" w:eastAsia="Calibri" w:hAnsi="Calibri" w:cs="Times New Roman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26FAF"/>
    <w:rPr>
      <w:rFonts w:ascii="Calibri" w:eastAsia="Calibri" w:hAnsi="Calibri" w:cs="Times New Roman"/>
      <w:sz w:val="22"/>
      <w:szCs w:val="21"/>
      <w:lang w:val="en-GB"/>
    </w:rPr>
  </w:style>
  <w:style w:type="paragraph" w:customStyle="1" w:styleId="Appendix1">
    <w:name w:val="Appendix 1"/>
    <w:basedOn w:val="Normal"/>
    <w:next w:val="BodyText"/>
    <w:uiPriority w:val="3"/>
    <w:qFormat/>
    <w:rsid w:val="00A26FAF"/>
    <w:pPr>
      <w:keepNext/>
      <w:keepLines/>
      <w:pageBreakBefore/>
      <w:numPr>
        <w:numId w:val="8"/>
      </w:numPr>
      <w:tabs>
        <w:tab w:val="clear" w:pos="720"/>
        <w:tab w:val="num" w:pos="0"/>
      </w:tabs>
      <w:spacing w:after="240"/>
      <w:ind w:left="0" w:hanging="1021"/>
      <w:outlineLvl w:val="0"/>
    </w:pPr>
    <w:rPr>
      <w:rFonts w:ascii="Arial" w:eastAsia="Times New Roman" w:hAnsi="Arial" w:cs="Times New Roman"/>
      <w:b/>
      <w:sz w:val="26"/>
      <w:lang w:val="en-GB" w:eastAsia="en-GB"/>
    </w:rPr>
  </w:style>
  <w:style w:type="paragraph" w:customStyle="1" w:styleId="Appendix2">
    <w:name w:val="Appendix 2"/>
    <w:basedOn w:val="Normal"/>
    <w:next w:val="BodyText"/>
    <w:uiPriority w:val="3"/>
    <w:qFormat/>
    <w:rsid w:val="00A26FAF"/>
    <w:pPr>
      <w:keepNext/>
      <w:keepLines/>
      <w:tabs>
        <w:tab w:val="num" w:pos="0"/>
      </w:tabs>
      <w:spacing w:before="240" w:after="240"/>
      <w:ind w:hanging="1021"/>
      <w:outlineLvl w:val="1"/>
    </w:pPr>
    <w:rPr>
      <w:rFonts w:ascii="Arial" w:eastAsia="Times New Roman" w:hAnsi="Arial" w:cs="Times New Roman"/>
      <w:b/>
      <w:sz w:val="22"/>
      <w:lang w:val="en-GB" w:eastAsia="en-GB"/>
    </w:rPr>
  </w:style>
  <w:style w:type="paragraph" w:customStyle="1" w:styleId="Appendix3">
    <w:name w:val="Appendix 3"/>
    <w:basedOn w:val="Normal"/>
    <w:next w:val="BodyText"/>
    <w:uiPriority w:val="3"/>
    <w:qFormat/>
    <w:rsid w:val="00A26FAF"/>
    <w:pPr>
      <w:keepNext/>
      <w:keepLines/>
      <w:tabs>
        <w:tab w:val="num" w:pos="0"/>
      </w:tabs>
      <w:spacing w:before="240" w:after="240"/>
      <w:ind w:hanging="1021"/>
      <w:outlineLvl w:val="2"/>
    </w:pPr>
    <w:rPr>
      <w:rFonts w:ascii="Arial" w:eastAsia="Times New Roman" w:hAnsi="Arial" w:cs="Times New Roman"/>
      <w:b/>
      <w:sz w:val="22"/>
      <w:lang w:val="en-GB" w:eastAsia="en-GB"/>
    </w:rPr>
  </w:style>
  <w:style w:type="paragraph" w:customStyle="1" w:styleId="Appendix4">
    <w:name w:val="Appendix 4"/>
    <w:basedOn w:val="Normal"/>
    <w:next w:val="BodyText"/>
    <w:uiPriority w:val="3"/>
    <w:qFormat/>
    <w:rsid w:val="00A26FAF"/>
    <w:pPr>
      <w:keepNext/>
      <w:keepLines/>
      <w:tabs>
        <w:tab w:val="num" w:pos="0"/>
      </w:tabs>
      <w:spacing w:before="240" w:after="240"/>
      <w:ind w:hanging="1021"/>
      <w:outlineLvl w:val="3"/>
    </w:pPr>
    <w:rPr>
      <w:rFonts w:ascii="Arial" w:eastAsia="Times New Roman" w:hAnsi="Arial" w:cs="Times New Roman"/>
      <w:b/>
      <w:sz w:val="22"/>
      <w:lang w:val="en-GB" w:eastAsia="en-GB"/>
    </w:rPr>
  </w:style>
  <w:style w:type="paragraph" w:customStyle="1" w:styleId="DstlBulleted">
    <w:name w:val="Dstl Bulleted"/>
    <w:basedOn w:val="Normal"/>
    <w:qFormat/>
    <w:rsid w:val="00A26FAF"/>
    <w:pPr>
      <w:tabs>
        <w:tab w:val="num" w:pos="567"/>
      </w:tabs>
      <w:spacing w:before="240" w:after="240" w:line="270" w:lineRule="atLeast"/>
      <w:ind w:left="567" w:hanging="567"/>
    </w:pPr>
    <w:rPr>
      <w:rFonts w:ascii="Arial" w:eastAsia="Times New Roman" w:hAnsi="Arial" w:cs="Times New Roman"/>
      <w:sz w:val="22"/>
      <w:lang w:val="en-GB" w:eastAsia="en-GB"/>
    </w:rPr>
  </w:style>
  <w:style w:type="paragraph" w:customStyle="1" w:styleId="DstlNumbered">
    <w:name w:val="Dstl Numbered"/>
    <w:basedOn w:val="Normal"/>
    <w:qFormat/>
    <w:rsid w:val="00A26FAF"/>
    <w:pPr>
      <w:numPr>
        <w:numId w:val="12"/>
      </w:numPr>
      <w:tabs>
        <w:tab w:val="clear" w:pos="0"/>
        <w:tab w:val="num" w:pos="567"/>
      </w:tabs>
      <w:spacing w:before="240" w:after="240" w:line="270" w:lineRule="atLeast"/>
      <w:ind w:left="567" w:hanging="567"/>
    </w:pPr>
    <w:rPr>
      <w:rFonts w:ascii="Arial" w:eastAsia="Times New Roman" w:hAnsi="Arial" w:cs="Times New Roman"/>
      <w:sz w:val="22"/>
      <w:lang w:val="en-GB" w:eastAsia="en-GB"/>
    </w:rPr>
  </w:style>
  <w:style w:type="paragraph" w:customStyle="1" w:styleId="TableTextSmallRight">
    <w:name w:val="Table Text Small Right"/>
    <w:basedOn w:val="Normal"/>
    <w:uiPriority w:val="17"/>
    <w:rsid w:val="00A26FAF"/>
    <w:pPr>
      <w:numPr>
        <w:ilvl w:val="1"/>
        <w:numId w:val="12"/>
      </w:numPr>
      <w:tabs>
        <w:tab w:val="clear" w:pos="0"/>
      </w:tabs>
      <w:ind w:firstLine="0"/>
      <w:jc w:val="right"/>
    </w:pPr>
    <w:rPr>
      <w:rFonts w:ascii="Arial" w:hAnsi="Arial"/>
      <w:sz w:val="18"/>
      <w:szCs w:val="22"/>
      <w:lang w:val="en-GB"/>
    </w:rPr>
  </w:style>
  <w:style w:type="paragraph" w:customStyle="1" w:styleId="AppendixHeading1">
    <w:name w:val="Appendix Heading 1"/>
    <w:basedOn w:val="Normal"/>
    <w:next w:val="BodyText"/>
    <w:uiPriority w:val="11"/>
    <w:qFormat/>
    <w:rsid w:val="00A26FAF"/>
    <w:pPr>
      <w:keepNext/>
      <w:keepLines/>
      <w:pageBreakBefore/>
      <w:numPr>
        <w:ilvl w:val="2"/>
        <w:numId w:val="12"/>
      </w:numPr>
      <w:pBdr>
        <w:bottom w:val="single" w:sz="4" w:space="1" w:color="auto"/>
      </w:pBdr>
      <w:tabs>
        <w:tab w:val="clear" w:pos="0"/>
      </w:tabs>
      <w:spacing w:before="480" w:line="276" w:lineRule="auto"/>
      <w:ind w:left="431" w:hanging="431"/>
      <w:outlineLvl w:val="0"/>
    </w:pPr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customStyle="1" w:styleId="AppendixHeading2">
    <w:name w:val="Appendix Heading 2"/>
    <w:basedOn w:val="Normal"/>
    <w:next w:val="BodyText"/>
    <w:uiPriority w:val="11"/>
    <w:qFormat/>
    <w:rsid w:val="00A26FAF"/>
    <w:pPr>
      <w:keepNext/>
      <w:keepLines/>
      <w:numPr>
        <w:ilvl w:val="3"/>
        <w:numId w:val="12"/>
      </w:numPr>
      <w:tabs>
        <w:tab w:val="clear" w:pos="0"/>
      </w:tabs>
      <w:spacing w:before="200" w:line="276" w:lineRule="auto"/>
      <w:ind w:left="431" w:hanging="431"/>
      <w:outlineLvl w:val="1"/>
    </w:pPr>
    <w:rPr>
      <w:rFonts w:ascii="Arial" w:eastAsiaTheme="majorEastAsia" w:hAnsi="Arial" w:cstheme="majorBidi"/>
      <w:b/>
      <w:bCs/>
      <w:sz w:val="26"/>
      <w:szCs w:val="26"/>
      <w:lang w:val="en-GB"/>
    </w:r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26FAF"/>
    <w:pPr>
      <w:keepNext/>
      <w:keepLines/>
      <w:numPr>
        <w:numId w:val="13"/>
      </w:numPr>
      <w:tabs>
        <w:tab w:val="clear" w:pos="567"/>
      </w:tabs>
      <w:spacing w:before="200" w:line="276" w:lineRule="auto"/>
      <w:ind w:left="431" w:hanging="431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A26FAF"/>
  </w:style>
  <w:style w:type="paragraph" w:styleId="Subtitle">
    <w:name w:val="Subtitle"/>
    <w:basedOn w:val="Normal"/>
    <w:next w:val="BodyText"/>
    <w:link w:val="SubtitleChar"/>
    <w:uiPriority w:val="20"/>
    <w:rsid w:val="00A26FAF"/>
    <w:pPr>
      <w:numPr>
        <w:ilvl w:val="1"/>
      </w:numPr>
      <w:spacing w:after="200" w:line="276" w:lineRule="auto"/>
      <w:ind w:left="425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20"/>
    <w:rsid w:val="00A26FAF"/>
    <w:rPr>
      <w:rFonts w:asciiTheme="majorHAnsi" w:eastAsiaTheme="majorEastAsia" w:hAnsiTheme="majorHAnsi" w:cstheme="majorBidi"/>
      <w:b/>
      <w:iCs/>
      <w:spacing w:val="15"/>
      <w:sz w:val="32"/>
      <w:lang w:val="en-GB"/>
    </w:rPr>
  </w:style>
  <w:style w:type="paragraph" w:customStyle="1" w:styleId="CaptionwithPageBreak">
    <w:name w:val="Caption with Page Break"/>
    <w:basedOn w:val="Caption"/>
    <w:next w:val="Normal"/>
    <w:uiPriority w:val="5"/>
    <w:rsid w:val="00A26FAF"/>
    <w:pPr>
      <w:keepNext/>
      <w:pageBreakBefore/>
      <w:spacing w:before="240" w:after="60"/>
      <w:ind w:left="0" w:right="0"/>
      <w:jc w:val="left"/>
    </w:pPr>
    <w:rPr>
      <w:rFonts w:ascii="Arial" w:eastAsiaTheme="minorHAnsi" w:hAnsi="Arial" w:cstheme="minorBidi"/>
      <w:color w:val="auto"/>
      <w:sz w:val="22"/>
      <w:szCs w:val="18"/>
    </w:rPr>
  </w:style>
  <w:style w:type="paragraph" w:customStyle="1" w:styleId="UnnumberedHeading1">
    <w:name w:val="Unnumbered Heading 1"/>
    <w:basedOn w:val="Heading1"/>
    <w:next w:val="BodyText"/>
    <w:uiPriority w:val="10"/>
    <w:qFormat/>
    <w:rsid w:val="00A26FAF"/>
    <w:pPr>
      <w:numPr>
        <w:numId w:val="0"/>
      </w:numPr>
      <w:pBdr>
        <w:top w:val="none" w:sz="0" w:space="0" w:color="auto"/>
        <w:bottom w:val="single" w:sz="4" w:space="1" w:color="auto"/>
      </w:pBdr>
      <w:spacing w:before="480" w:after="0" w:line="276" w:lineRule="auto"/>
      <w:ind w:right="0"/>
      <w:jc w:val="left"/>
    </w:pPr>
    <w:rPr>
      <w:rFonts w:ascii="Arial" w:eastAsiaTheme="majorEastAsia" w:hAnsi="Arial" w:cstheme="majorBidi"/>
      <w:bCs/>
      <w:color w:val="auto"/>
      <w:kern w:val="0"/>
      <w:sz w:val="28"/>
      <w:szCs w:val="28"/>
    </w:rPr>
  </w:style>
  <w:style w:type="paragraph" w:styleId="ListNumber3">
    <w:name w:val="List Number 3"/>
    <w:basedOn w:val="Normal"/>
    <w:uiPriority w:val="13"/>
    <w:rsid w:val="00A26FAF"/>
    <w:pPr>
      <w:numPr>
        <w:numId w:val="16"/>
      </w:numPr>
      <w:tabs>
        <w:tab w:val="num" w:pos="926"/>
      </w:tabs>
      <w:spacing w:before="120" w:after="120" w:line="276" w:lineRule="auto"/>
      <w:ind w:left="1434" w:hanging="357"/>
      <w:contextualSpacing/>
    </w:pPr>
    <w:rPr>
      <w:rFonts w:ascii="Arial" w:hAnsi="Arial"/>
      <w:sz w:val="22"/>
      <w:szCs w:val="22"/>
      <w:lang w:val="en-GB"/>
    </w:rPr>
  </w:style>
  <w:style w:type="paragraph" w:customStyle="1" w:styleId="UnnumberedHeading2">
    <w:name w:val="Unnumbered Heading 2"/>
    <w:basedOn w:val="Heading2"/>
    <w:next w:val="BodyText"/>
    <w:uiPriority w:val="10"/>
    <w:qFormat/>
    <w:rsid w:val="00A26FAF"/>
    <w:pPr>
      <w:numPr>
        <w:numId w:val="16"/>
      </w:numPr>
      <w:spacing w:before="200" w:after="0" w:line="276" w:lineRule="auto"/>
      <w:ind w:left="0" w:right="0" w:firstLine="0"/>
    </w:pPr>
    <w:rPr>
      <w:rFonts w:ascii="Arial" w:eastAsiaTheme="majorEastAsia" w:hAnsi="Arial" w:cstheme="majorBidi"/>
      <w:bCs/>
      <w:color w:val="auto"/>
      <w:sz w:val="26"/>
      <w:szCs w:val="26"/>
    </w:rPr>
  </w:style>
  <w:style w:type="paragraph" w:styleId="ListNumber2">
    <w:name w:val="List Number 2"/>
    <w:basedOn w:val="Normal"/>
    <w:uiPriority w:val="13"/>
    <w:rsid w:val="00A26FAF"/>
    <w:pPr>
      <w:numPr>
        <w:ilvl w:val="2"/>
        <w:numId w:val="16"/>
      </w:numPr>
      <w:tabs>
        <w:tab w:val="num" w:pos="643"/>
      </w:tabs>
      <w:spacing w:before="120" w:after="120" w:line="276" w:lineRule="auto"/>
      <w:ind w:left="1077" w:hanging="357"/>
      <w:contextualSpacing/>
    </w:pPr>
    <w:rPr>
      <w:rFonts w:ascii="Arial" w:hAnsi="Arial"/>
      <w:sz w:val="22"/>
      <w:szCs w:val="22"/>
      <w:lang w:val="en-GB"/>
    </w:rPr>
  </w:style>
  <w:style w:type="paragraph" w:styleId="ListBullet">
    <w:name w:val="List Bullet"/>
    <w:basedOn w:val="Normal"/>
    <w:uiPriority w:val="12"/>
    <w:qFormat/>
    <w:rsid w:val="00A26FAF"/>
    <w:pPr>
      <w:tabs>
        <w:tab w:val="num" w:pos="717"/>
      </w:tabs>
      <w:spacing w:before="120" w:after="120" w:line="276" w:lineRule="auto"/>
      <w:ind w:left="714" w:hanging="357"/>
    </w:pPr>
    <w:rPr>
      <w:rFonts w:ascii="Avenir Book" w:hAnsi="Avenir Book"/>
      <w:sz w:val="22"/>
      <w:szCs w:val="22"/>
      <w:lang w:val="en-GB"/>
    </w:rPr>
  </w:style>
  <w:style w:type="paragraph" w:styleId="ListBullet2">
    <w:name w:val="List Bullet 2"/>
    <w:basedOn w:val="Normal"/>
    <w:uiPriority w:val="12"/>
    <w:qFormat/>
    <w:rsid w:val="00A26FAF"/>
    <w:pPr>
      <w:tabs>
        <w:tab w:val="left" w:pos="720"/>
      </w:tabs>
      <w:spacing w:before="120" w:after="120" w:line="276" w:lineRule="auto"/>
      <w:ind w:left="1074" w:hanging="360"/>
    </w:pPr>
    <w:rPr>
      <w:rFonts w:ascii="Arial" w:hAnsi="Arial"/>
      <w:sz w:val="22"/>
      <w:szCs w:val="22"/>
      <w:lang w:val="en-GB"/>
    </w:rPr>
  </w:style>
  <w:style w:type="paragraph" w:styleId="ListBullet3">
    <w:name w:val="List Bullet 3"/>
    <w:basedOn w:val="Normal"/>
    <w:uiPriority w:val="12"/>
    <w:qFormat/>
    <w:rsid w:val="00A26FAF"/>
    <w:pPr>
      <w:tabs>
        <w:tab w:val="left" w:pos="1080"/>
      </w:tabs>
      <w:spacing w:before="120" w:after="120" w:line="276" w:lineRule="auto"/>
      <w:ind w:left="1434" w:hanging="357"/>
    </w:pPr>
    <w:rPr>
      <w:rFonts w:ascii="Arial" w:hAnsi="Arial"/>
      <w:sz w:val="22"/>
      <w:szCs w:val="22"/>
      <w:lang w:val="en-GB"/>
    </w:rPr>
  </w:style>
  <w:style w:type="paragraph" w:styleId="ListBullet4">
    <w:name w:val="List Bullet 4"/>
    <w:basedOn w:val="Normal"/>
    <w:uiPriority w:val="12"/>
    <w:rsid w:val="00A26FAF"/>
    <w:pPr>
      <w:tabs>
        <w:tab w:val="left" w:pos="1440"/>
      </w:tabs>
      <w:spacing w:before="120" w:after="120" w:line="276" w:lineRule="auto"/>
      <w:ind w:left="1794" w:hanging="357"/>
    </w:pPr>
    <w:rPr>
      <w:rFonts w:ascii="Arial" w:hAnsi="Arial"/>
      <w:sz w:val="22"/>
      <w:szCs w:val="22"/>
      <w:lang w:val="en-GB"/>
    </w:rPr>
  </w:style>
  <w:style w:type="paragraph" w:styleId="ListBullet5">
    <w:name w:val="List Bullet 5"/>
    <w:basedOn w:val="Normal"/>
    <w:uiPriority w:val="12"/>
    <w:rsid w:val="00A26FAF"/>
    <w:pPr>
      <w:tabs>
        <w:tab w:val="left" w:pos="1800"/>
      </w:tabs>
      <w:spacing w:before="120" w:after="120" w:line="276" w:lineRule="auto"/>
      <w:ind w:left="2154" w:hanging="357"/>
    </w:pPr>
    <w:rPr>
      <w:rFonts w:ascii="Arial" w:hAnsi="Arial"/>
      <w:sz w:val="22"/>
      <w:szCs w:val="22"/>
      <w:lang w:val="en-GB"/>
    </w:rPr>
  </w:style>
  <w:style w:type="paragraph" w:styleId="ListNumber">
    <w:name w:val="List Number"/>
    <w:basedOn w:val="Normal"/>
    <w:uiPriority w:val="13"/>
    <w:rsid w:val="00A26FAF"/>
    <w:pPr>
      <w:tabs>
        <w:tab w:val="left" w:pos="720"/>
      </w:tabs>
      <w:spacing w:before="120" w:after="120" w:line="276" w:lineRule="auto"/>
      <w:ind w:left="717" w:hanging="357"/>
    </w:pPr>
    <w:rPr>
      <w:rFonts w:ascii="Avenir Book" w:hAnsi="Avenir Book"/>
      <w:sz w:val="22"/>
      <w:szCs w:val="22"/>
      <w:lang w:val="en-GB"/>
    </w:rPr>
  </w:style>
  <w:style w:type="paragraph" w:styleId="ListNumber4">
    <w:name w:val="List Number 4"/>
    <w:basedOn w:val="Normal"/>
    <w:uiPriority w:val="13"/>
    <w:rsid w:val="00A26FAF"/>
    <w:pPr>
      <w:tabs>
        <w:tab w:val="left" w:pos="1800"/>
      </w:tabs>
      <w:spacing w:before="120" w:after="120" w:line="276" w:lineRule="auto"/>
      <w:ind w:left="1797" w:hanging="357"/>
      <w:contextualSpacing/>
    </w:pPr>
    <w:rPr>
      <w:rFonts w:ascii="Arial" w:hAnsi="Arial"/>
      <w:sz w:val="22"/>
      <w:szCs w:val="22"/>
      <w:lang w:val="en-GB"/>
    </w:rPr>
  </w:style>
  <w:style w:type="paragraph" w:styleId="ListNumber5">
    <w:name w:val="List Number 5"/>
    <w:basedOn w:val="Normal"/>
    <w:uiPriority w:val="13"/>
    <w:rsid w:val="00A26FAF"/>
    <w:pPr>
      <w:numPr>
        <w:numId w:val="20"/>
      </w:numPr>
      <w:tabs>
        <w:tab w:val="clear" w:pos="643"/>
        <w:tab w:val="left" w:pos="2160"/>
      </w:tabs>
      <w:spacing w:before="120" w:after="120" w:line="276" w:lineRule="auto"/>
      <w:ind w:left="2157" w:hanging="357"/>
    </w:pPr>
    <w:rPr>
      <w:rFonts w:ascii="Arial" w:hAnsi="Arial"/>
      <w:sz w:val="22"/>
      <w:szCs w:val="22"/>
      <w:lang w:val="en-GB"/>
    </w:rPr>
  </w:style>
  <w:style w:type="paragraph" w:customStyle="1" w:styleId="MultilevelListNumber">
    <w:name w:val="Multilevel List Number"/>
    <w:basedOn w:val="BodyText"/>
    <w:uiPriority w:val="14"/>
    <w:rsid w:val="00A26FAF"/>
    <w:pPr>
      <w:widowControl/>
      <w:spacing w:before="120" w:after="120"/>
      <w:ind w:left="720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2">
    <w:name w:val="Multilevel List Number 2"/>
    <w:basedOn w:val="BodyText"/>
    <w:uiPriority w:val="14"/>
    <w:rsid w:val="00A26FAF"/>
    <w:pPr>
      <w:widowControl/>
      <w:numPr>
        <w:numId w:val="17"/>
      </w:numPr>
      <w:spacing w:before="120" w:after="120"/>
      <w:ind w:left="1077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3">
    <w:name w:val="Multilevel List Number 3"/>
    <w:basedOn w:val="BodyText"/>
    <w:uiPriority w:val="14"/>
    <w:rsid w:val="00A26FAF"/>
    <w:pPr>
      <w:widowControl/>
      <w:spacing w:before="120" w:after="120"/>
      <w:ind w:left="1434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4">
    <w:name w:val="Multilevel List Number 4"/>
    <w:basedOn w:val="BodyText"/>
    <w:uiPriority w:val="14"/>
    <w:unhideWhenUsed/>
    <w:rsid w:val="00A26FAF"/>
    <w:pPr>
      <w:widowControl/>
      <w:numPr>
        <w:numId w:val="18"/>
      </w:numPr>
      <w:tabs>
        <w:tab w:val="clear" w:pos="1209"/>
      </w:tabs>
      <w:spacing w:before="120" w:after="120"/>
      <w:ind w:left="1791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5">
    <w:name w:val="Multilevel List Number 5"/>
    <w:basedOn w:val="BodyText"/>
    <w:uiPriority w:val="14"/>
    <w:unhideWhenUsed/>
    <w:rsid w:val="00A26FAF"/>
    <w:pPr>
      <w:widowControl/>
      <w:spacing w:before="120" w:after="120"/>
      <w:ind w:left="2148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6">
    <w:name w:val="Multilevel List Number 6"/>
    <w:basedOn w:val="BodyText"/>
    <w:uiPriority w:val="14"/>
    <w:unhideWhenUsed/>
    <w:rsid w:val="00A26FAF"/>
    <w:pPr>
      <w:widowControl/>
      <w:numPr>
        <w:numId w:val="19"/>
      </w:numPr>
      <w:tabs>
        <w:tab w:val="clear" w:pos="360"/>
      </w:tabs>
      <w:spacing w:before="120" w:after="120"/>
      <w:ind w:left="2505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7">
    <w:name w:val="Multilevel List Number 7"/>
    <w:basedOn w:val="BodyText"/>
    <w:uiPriority w:val="14"/>
    <w:unhideWhenUsed/>
    <w:rsid w:val="00A26FAF"/>
    <w:pPr>
      <w:widowControl/>
      <w:spacing w:before="120" w:after="120"/>
      <w:ind w:left="2862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8">
    <w:name w:val="Multilevel List Number 8"/>
    <w:basedOn w:val="BodyText"/>
    <w:uiPriority w:val="14"/>
    <w:unhideWhenUsed/>
    <w:rsid w:val="00A26FAF"/>
    <w:pPr>
      <w:widowControl/>
      <w:spacing w:before="120" w:after="120"/>
      <w:ind w:left="3219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9">
    <w:name w:val="Multilevel List Number 9"/>
    <w:basedOn w:val="BodyText"/>
    <w:uiPriority w:val="14"/>
    <w:unhideWhenUsed/>
    <w:rsid w:val="00A26FAF"/>
    <w:pPr>
      <w:widowControl/>
      <w:numPr>
        <w:ilvl w:val="2"/>
        <w:numId w:val="21"/>
      </w:numPr>
      <w:spacing w:before="120" w:after="120"/>
      <w:ind w:left="3576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26FAF"/>
    <w:pPr>
      <w:numPr>
        <w:ilvl w:val="3"/>
        <w:numId w:val="21"/>
      </w:numPr>
      <w:spacing w:line="276" w:lineRule="auto"/>
      <w:ind w:left="0" w:firstLine="0"/>
      <w:jc w:val="center"/>
    </w:pPr>
    <w:rPr>
      <w:rFonts w:ascii="Arial" w:eastAsia="Times New Roman" w:hAnsi="Arial" w:cs="Arial"/>
      <w:noProof/>
      <w:color w:val="000000"/>
      <w:sz w:val="22"/>
      <w:szCs w:val="22"/>
      <w:lang w:eastAsia="en-GB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26FAF"/>
    <w:rPr>
      <w:rFonts w:ascii="Arial" w:eastAsia="Times New Roman" w:hAnsi="Arial" w:cs="Arial"/>
      <w:noProof/>
      <w:color w:val="000000"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26FAF"/>
    <w:pPr>
      <w:spacing w:before="120" w:after="120"/>
      <w:ind w:left="720" w:hanging="720"/>
    </w:pPr>
    <w:rPr>
      <w:rFonts w:ascii="Arial" w:eastAsia="Times New Roman" w:hAnsi="Arial" w:cs="Arial"/>
      <w:noProof/>
      <w:color w:val="000000"/>
      <w:sz w:val="22"/>
      <w:szCs w:val="22"/>
      <w:lang w:eastAsia="en-GB"/>
    </w:rPr>
  </w:style>
  <w:style w:type="character" w:customStyle="1" w:styleId="EndNoteBibliographyChar">
    <w:name w:val="EndNote Bibliography Char"/>
    <w:basedOn w:val="BodyTextChar"/>
    <w:link w:val="EndNoteBibliography"/>
    <w:rsid w:val="00A26FAF"/>
    <w:rPr>
      <w:rFonts w:ascii="Arial" w:eastAsia="Times New Roman" w:hAnsi="Arial" w:cs="Arial"/>
      <w:noProof/>
      <w:color w:val="000000"/>
      <w:sz w:val="22"/>
      <w:szCs w:val="22"/>
      <w:lang w:eastAsia="en-GB"/>
    </w:rPr>
  </w:style>
  <w:style w:type="paragraph" w:customStyle="1" w:styleId="TableTextSmall">
    <w:name w:val="Table Text Small"/>
    <w:basedOn w:val="TableText0"/>
    <w:uiPriority w:val="17"/>
    <w:qFormat/>
    <w:rsid w:val="00A26FAF"/>
    <w:rPr>
      <w:sz w:val="18"/>
    </w:rPr>
  </w:style>
  <w:style w:type="paragraph" w:customStyle="1" w:styleId="TableTextCentered">
    <w:name w:val="Table Text Centered"/>
    <w:basedOn w:val="TableText0"/>
    <w:uiPriority w:val="17"/>
    <w:rsid w:val="00A26FAF"/>
    <w:pPr>
      <w:jc w:val="center"/>
    </w:pPr>
  </w:style>
  <w:style w:type="paragraph" w:customStyle="1" w:styleId="TableTextRight">
    <w:name w:val="Table Text Right"/>
    <w:basedOn w:val="TableText0"/>
    <w:uiPriority w:val="17"/>
    <w:rsid w:val="00A26FAF"/>
    <w:pPr>
      <w:jc w:val="right"/>
    </w:pPr>
  </w:style>
  <w:style w:type="paragraph" w:customStyle="1" w:styleId="TableTextSmallCentered">
    <w:name w:val="Table Text Small Centered"/>
    <w:basedOn w:val="TableTextSmall"/>
    <w:uiPriority w:val="17"/>
    <w:rsid w:val="00A26FAF"/>
    <w:pPr>
      <w:jc w:val="center"/>
    </w:pPr>
  </w:style>
  <w:style w:type="character" w:customStyle="1" w:styleId="FootnoteHeading">
    <w:name w:val="Footnote Heading"/>
    <w:basedOn w:val="DefaultParagraphFont"/>
    <w:uiPriority w:val="18"/>
    <w:rsid w:val="00A26FAF"/>
    <w:rPr>
      <w:b/>
    </w:rPr>
  </w:style>
  <w:style w:type="character" w:customStyle="1" w:styleId="CIC">
    <w:name w:val="CIC"/>
    <w:basedOn w:val="DefaultParagraphFont"/>
    <w:uiPriority w:val="7"/>
    <w:qFormat/>
    <w:rsid w:val="00A26FAF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26FAF"/>
    <w:rPr>
      <w:u w:val="single"/>
      <w:bdr w:val="none" w:sz="0" w:space="0" w:color="auto"/>
      <w:shd w:val="clear" w:color="auto" w:fill="FFFF00"/>
    </w:rPr>
  </w:style>
  <w:style w:type="character" w:styleId="Emphasis">
    <w:name w:val="Emphasis"/>
    <w:basedOn w:val="DefaultParagraphFont"/>
    <w:uiPriority w:val="6"/>
    <w:qFormat/>
    <w:rsid w:val="00A26FAF"/>
    <w:rPr>
      <w:rFonts w:ascii="Arial" w:hAnsi="Arial"/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A26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6FAF"/>
    <w:pPr>
      <w:spacing w:after="200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FAF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26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26FAF"/>
    <w:rPr>
      <w:rFonts w:ascii="Arial" w:hAnsi="Arial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26FAF"/>
    <w:pPr>
      <w:spacing w:after="200" w:line="276" w:lineRule="auto"/>
      <w:ind w:left="720"/>
      <w:contextualSpacing/>
    </w:pPr>
    <w:rPr>
      <w:rFonts w:ascii="Arial" w:hAnsi="Arial"/>
      <w:sz w:val="22"/>
      <w:szCs w:val="22"/>
      <w:lang w:val="en-GB"/>
    </w:rPr>
  </w:style>
  <w:style w:type="paragraph" w:styleId="NoSpacing">
    <w:name w:val="No Spacing"/>
    <w:autoRedefine/>
    <w:uiPriority w:val="1"/>
    <w:qFormat/>
    <w:rsid w:val="00A26FAF"/>
    <w:rPr>
      <w:rFonts w:ascii="Arial" w:hAnsi="Arial"/>
      <w:sz w:val="22"/>
      <w:szCs w:val="22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A26FAF"/>
    <w:pPr>
      <w:spacing w:line="276" w:lineRule="auto"/>
    </w:pPr>
    <w:rPr>
      <w:rFonts w:ascii="Arial" w:hAnsi="Arial"/>
      <w:sz w:val="22"/>
      <w:szCs w:val="22"/>
      <w:lang w:val="en-GB"/>
    </w:rPr>
  </w:style>
  <w:style w:type="character" w:customStyle="1" w:styleId="st">
    <w:name w:val="st"/>
    <w:basedOn w:val="DefaultParagraphFont"/>
    <w:rsid w:val="00A26FAF"/>
  </w:style>
  <w:style w:type="character" w:styleId="Strong">
    <w:name w:val="Strong"/>
    <w:basedOn w:val="DefaultParagraphFont"/>
    <w:uiPriority w:val="22"/>
    <w:qFormat/>
    <w:rsid w:val="00A26F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2465</Words>
  <Characters>14056</Characters>
  <Application>Microsoft Macintosh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ley-Campbell, Jo</dc:creator>
  <cp:keywords/>
  <dc:description/>
  <cp:lastModifiedBy>JVC</cp:lastModifiedBy>
  <cp:revision>4</cp:revision>
  <dcterms:created xsi:type="dcterms:W3CDTF">2018-05-04T10:43:00Z</dcterms:created>
  <dcterms:modified xsi:type="dcterms:W3CDTF">2018-05-24T16:26:00Z</dcterms:modified>
</cp:coreProperties>
</file>